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02BE52" w14:textId="77777777" w:rsidR="00C3408A" w:rsidRPr="00BE1F31" w:rsidRDefault="00F85896" w:rsidP="00B666C0">
      <w:pPr>
        <w:spacing w:after="0" w:line="240" w:lineRule="auto"/>
        <w:rPr>
          <w:rFonts w:ascii="Arial" w:hAnsi="Arial" w:cs="Arial"/>
          <w:b/>
        </w:rPr>
      </w:pPr>
      <w:r w:rsidRPr="00F12D05">
        <w:rPr>
          <w:rFonts w:ascii="Arial" w:hAnsi="Arial" w:cs="Arial"/>
          <w:b/>
        </w:rPr>
        <w:t>S1</w:t>
      </w:r>
      <w:r w:rsidR="0089446C" w:rsidRPr="00F12D05">
        <w:rPr>
          <w:rFonts w:ascii="Arial" w:hAnsi="Arial" w:cs="Arial"/>
          <w:b/>
        </w:rPr>
        <w:t xml:space="preserve"> </w:t>
      </w:r>
      <w:r w:rsidR="008C5035" w:rsidRPr="00F12D05">
        <w:rPr>
          <w:rFonts w:ascii="Arial" w:hAnsi="Arial" w:cs="Arial"/>
          <w:b/>
        </w:rPr>
        <w:t>Table</w:t>
      </w:r>
      <w:r w:rsidR="0089446C" w:rsidRPr="00F12D05">
        <w:rPr>
          <w:rFonts w:ascii="Arial" w:hAnsi="Arial" w:cs="Arial"/>
          <w:b/>
        </w:rPr>
        <w:t>:</w:t>
      </w:r>
      <w:r w:rsidR="0089446C">
        <w:rPr>
          <w:rFonts w:ascii="Arial" w:hAnsi="Arial" w:cs="Arial"/>
        </w:rPr>
        <w:t xml:space="preserve"> </w:t>
      </w:r>
      <w:r w:rsidR="00EB07BB" w:rsidRPr="00BE1F31">
        <w:rPr>
          <w:rFonts w:ascii="Arial" w:hAnsi="Arial" w:cs="Arial"/>
          <w:b/>
        </w:rPr>
        <w:t xml:space="preserve">Descriptive statistics for </w:t>
      </w:r>
      <w:r w:rsidR="00E627CB" w:rsidRPr="00BE1F31">
        <w:rPr>
          <w:rFonts w:ascii="Arial" w:hAnsi="Arial" w:cs="Arial"/>
          <w:b/>
        </w:rPr>
        <w:t>walking s</w:t>
      </w:r>
      <w:r w:rsidR="00EB07BB" w:rsidRPr="00BE1F31">
        <w:rPr>
          <w:rFonts w:ascii="Arial" w:hAnsi="Arial" w:cs="Arial"/>
          <w:b/>
        </w:rPr>
        <w:t>tability and variability parameters</w:t>
      </w:r>
    </w:p>
    <w:p w14:paraId="634C3949" w14:textId="77777777" w:rsidR="00D87BF8" w:rsidRDefault="00D87BF8" w:rsidP="00B666C0">
      <w:pPr>
        <w:spacing w:after="0" w:line="240" w:lineRule="auto"/>
        <w:rPr>
          <w:rFonts w:ascii="Arial" w:hAnsi="Arial" w:cs="Arial"/>
        </w:rPr>
      </w:pPr>
    </w:p>
    <w:tbl>
      <w:tblPr>
        <w:tblStyle w:val="TableGrid"/>
        <w:tblpPr w:leftFromText="180" w:rightFromText="180" w:vertAnchor="text" w:tblpY="1"/>
        <w:tblOverlap w:val="never"/>
        <w:tblW w:w="14400" w:type="dxa"/>
        <w:tblLayout w:type="fixed"/>
        <w:tblCellMar>
          <w:top w:w="72" w:type="dxa"/>
          <w:left w:w="72" w:type="dxa"/>
          <w:bottom w:w="72" w:type="dxa"/>
          <w:right w:w="72" w:type="dxa"/>
        </w:tblCellMar>
        <w:tblLook w:val="04A0" w:firstRow="1" w:lastRow="0" w:firstColumn="1" w:lastColumn="0" w:noHBand="0" w:noVBand="1"/>
      </w:tblPr>
      <w:tblGrid>
        <w:gridCol w:w="1350"/>
        <w:gridCol w:w="975"/>
        <w:gridCol w:w="975"/>
        <w:gridCol w:w="975"/>
        <w:gridCol w:w="975"/>
        <w:gridCol w:w="975"/>
        <w:gridCol w:w="975"/>
        <w:gridCol w:w="930"/>
        <w:gridCol w:w="930"/>
        <w:gridCol w:w="930"/>
        <w:gridCol w:w="930"/>
        <w:gridCol w:w="930"/>
        <w:gridCol w:w="930"/>
        <w:gridCol w:w="1620"/>
      </w:tblGrid>
      <w:tr w:rsidR="003D1A52" w14:paraId="7B4CB01B" w14:textId="77777777" w:rsidTr="00296F86">
        <w:trPr>
          <w:trHeight w:val="579"/>
        </w:trPr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7E3E9C21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925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2F88C6F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E</w:t>
            </w:r>
          </w:p>
        </w:tc>
        <w:tc>
          <w:tcPr>
            <w:tcW w:w="2925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4304E46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OST</w:t>
            </w:r>
          </w:p>
        </w:tc>
        <w:tc>
          <w:tcPr>
            <w:tcW w:w="279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DE82E48" w14:textId="7D7F2981" w:rsidR="003D1A52" w:rsidRDefault="003D1A52" w:rsidP="003D1A5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xercise</w:t>
            </w:r>
          </w:p>
        </w:tc>
        <w:tc>
          <w:tcPr>
            <w:tcW w:w="279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E962247" w14:textId="75622A51" w:rsidR="003D1A52" w:rsidRDefault="003D1A52" w:rsidP="003D1A5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ndition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10ADEC3E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ost-hoc comparison</w:t>
            </w:r>
          </w:p>
        </w:tc>
      </w:tr>
      <w:tr w:rsidR="003D1A52" w14:paraId="4A572548" w14:textId="77777777" w:rsidTr="00296F86">
        <w:trPr>
          <w:trHeight w:val="656"/>
        </w:trPr>
        <w:tc>
          <w:tcPr>
            <w:tcW w:w="1350" w:type="dxa"/>
            <w:tcBorders>
              <w:top w:val="nil"/>
              <w:left w:val="nil"/>
              <w:bottom w:val="single" w:sz="4" w:space="0" w:color="A6A6A6" w:themeColor="background1" w:themeShade="A6"/>
              <w:right w:val="single" w:sz="4" w:space="0" w:color="auto"/>
            </w:tcBorders>
            <w:vAlign w:val="center"/>
          </w:tcPr>
          <w:p w14:paraId="480CF4BE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415FD75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alk only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A94293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SAT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A6BEFC5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roop</w:t>
            </w:r>
          </w:p>
        </w:tc>
        <w:tc>
          <w:tcPr>
            <w:tcW w:w="9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9DA47C2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alk only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FFCC98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SAT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158CB73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roop</w:t>
            </w:r>
          </w:p>
        </w:tc>
        <w:tc>
          <w:tcPr>
            <w:tcW w:w="9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681A14A" w14:textId="4FD0D929" w:rsidR="003D1A52" w:rsidRPr="001C2DD2" w:rsidRDefault="003D1A52" w:rsidP="003D1A52">
            <w:pPr>
              <w:jc w:val="center"/>
              <w:rPr>
                <w:rFonts w:ascii="Arial" w:hAnsi="Arial" w:cs="Arial"/>
                <w:sz w:val="24"/>
                <w:vertAlign w:val="subscript"/>
              </w:rPr>
            </w:pPr>
            <w:proofErr w:type="gramStart"/>
            <w:r w:rsidRPr="001C2DD2">
              <w:rPr>
                <w:rFonts w:ascii="Arial" w:hAnsi="Arial" w:cs="Arial"/>
                <w:sz w:val="24"/>
              </w:rPr>
              <w:t>F</w:t>
            </w:r>
            <w:r w:rsidRPr="001C2DD2">
              <w:rPr>
                <w:rFonts w:ascii="Arial" w:hAnsi="Arial" w:cs="Arial"/>
                <w:sz w:val="24"/>
                <w:vertAlign w:val="subscript"/>
              </w:rPr>
              <w:t>(</w:t>
            </w:r>
            <w:proofErr w:type="gramEnd"/>
            <w:r w:rsidRPr="001C2DD2">
              <w:rPr>
                <w:rFonts w:ascii="Arial" w:hAnsi="Arial" w:cs="Arial"/>
                <w:sz w:val="24"/>
                <w:vertAlign w:val="subscript"/>
              </w:rPr>
              <w:t>1,85)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4FDBA5" w14:textId="25845BC2" w:rsidR="003D1A52" w:rsidRPr="001C2DD2" w:rsidRDefault="003059E7" w:rsidP="0068195A">
            <w:pPr>
              <w:jc w:val="center"/>
              <w:rPr>
                <w:rFonts w:ascii="Arial" w:hAnsi="Arial" w:cs="Arial"/>
                <w:i/>
                <w:sz w:val="24"/>
                <w:vertAlign w:val="subscript"/>
              </w:rPr>
            </w:pPr>
            <w:r w:rsidRPr="001C2DD2">
              <w:rPr>
                <w:rFonts w:ascii="Arial" w:hAnsi="Arial" w:cs="Arial"/>
                <w:i/>
                <w:sz w:val="24"/>
              </w:rPr>
              <w:t xml:space="preserve"> </w:t>
            </w:r>
            <w:r w:rsidR="000C3896" w:rsidRPr="001C2DD2">
              <w:rPr>
                <w:rFonts w:ascii="Arial" w:hAnsi="Arial" w:cs="Arial"/>
                <w:i/>
                <w:sz w:val="24"/>
              </w:rPr>
              <w:t>η</w:t>
            </w:r>
            <w:r w:rsidR="000C3896" w:rsidRPr="001C2DD2">
              <w:rPr>
                <w:rFonts w:ascii="Arial" w:hAnsi="Arial" w:cs="Arial"/>
                <w:i/>
                <w:sz w:val="24"/>
                <w:vertAlign w:val="superscript"/>
              </w:rPr>
              <w:t>2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6157BA8" w14:textId="3FFC18CA" w:rsidR="003D1A52" w:rsidRPr="001C2DD2" w:rsidRDefault="003D1A52" w:rsidP="003D1A52">
            <w:pPr>
              <w:jc w:val="center"/>
              <w:rPr>
                <w:rFonts w:ascii="Arial" w:hAnsi="Arial" w:cs="Arial"/>
                <w:i/>
                <w:sz w:val="24"/>
              </w:rPr>
            </w:pPr>
            <w:r w:rsidRPr="001C2DD2">
              <w:rPr>
                <w:rFonts w:ascii="Arial" w:hAnsi="Arial" w:cs="Arial"/>
                <w:i/>
                <w:sz w:val="24"/>
              </w:rPr>
              <w:t>p</w:t>
            </w:r>
          </w:p>
        </w:tc>
        <w:tc>
          <w:tcPr>
            <w:tcW w:w="9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135D74A" w14:textId="72939419" w:rsidR="003D1A52" w:rsidRPr="001C2DD2" w:rsidRDefault="003D1A52" w:rsidP="003D1A52">
            <w:pPr>
              <w:jc w:val="center"/>
              <w:rPr>
                <w:rFonts w:ascii="Arial" w:hAnsi="Arial" w:cs="Arial"/>
                <w:sz w:val="24"/>
                <w:vertAlign w:val="subscript"/>
              </w:rPr>
            </w:pPr>
            <w:proofErr w:type="gramStart"/>
            <w:r w:rsidRPr="001C2DD2">
              <w:rPr>
                <w:rFonts w:ascii="Arial" w:hAnsi="Arial" w:cs="Arial"/>
                <w:sz w:val="24"/>
              </w:rPr>
              <w:t>F</w:t>
            </w:r>
            <w:r w:rsidRPr="001C2DD2">
              <w:rPr>
                <w:rFonts w:ascii="Arial" w:hAnsi="Arial" w:cs="Arial"/>
                <w:sz w:val="24"/>
                <w:vertAlign w:val="subscript"/>
              </w:rPr>
              <w:t>(</w:t>
            </w:r>
            <w:proofErr w:type="gramEnd"/>
            <w:r w:rsidRPr="001C2DD2">
              <w:rPr>
                <w:rFonts w:ascii="Arial" w:hAnsi="Arial" w:cs="Arial"/>
                <w:sz w:val="24"/>
                <w:vertAlign w:val="subscript"/>
              </w:rPr>
              <w:t>2,85)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95DFA1" w14:textId="7399FC62" w:rsidR="003D1A52" w:rsidRPr="001C2DD2" w:rsidRDefault="00AF57F9" w:rsidP="003D1A52">
            <w:pPr>
              <w:jc w:val="center"/>
              <w:rPr>
                <w:rFonts w:ascii="Arial" w:hAnsi="Arial" w:cs="Arial"/>
                <w:i/>
                <w:sz w:val="24"/>
              </w:rPr>
            </w:pPr>
            <w:r w:rsidRPr="001C2DD2">
              <w:rPr>
                <w:rFonts w:ascii="Arial" w:hAnsi="Arial" w:cs="Arial"/>
                <w:i/>
                <w:sz w:val="24"/>
              </w:rPr>
              <w:t>η</w:t>
            </w:r>
            <w:r w:rsidRPr="001C2DD2">
              <w:rPr>
                <w:rFonts w:ascii="Arial" w:hAnsi="Arial" w:cs="Arial"/>
                <w:i/>
                <w:sz w:val="24"/>
                <w:vertAlign w:val="superscript"/>
              </w:rPr>
              <w:t>2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9910413" w14:textId="27B5E16D" w:rsidR="003D1A52" w:rsidRPr="001C2DD2" w:rsidRDefault="003D1A52" w:rsidP="003D1A52">
            <w:pPr>
              <w:jc w:val="center"/>
              <w:rPr>
                <w:rFonts w:ascii="Arial" w:hAnsi="Arial" w:cs="Arial"/>
                <w:i/>
                <w:sz w:val="24"/>
              </w:rPr>
            </w:pPr>
            <w:r w:rsidRPr="001C2DD2">
              <w:rPr>
                <w:rFonts w:ascii="Arial" w:hAnsi="Arial" w:cs="Arial"/>
                <w:i/>
                <w:sz w:val="24"/>
              </w:rPr>
              <w:t>p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B565712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vs. walk only)</w:t>
            </w:r>
          </w:p>
        </w:tc>
      </w:tr>
      <w:tr w:rsidR="003D1A52" w14:paraId="6916C688" w14:textId="77777777" w:rsidTr="00296F86">
        <w:trPr>
          <w:trHeight w:val="967"/>
        </w:trPr>
        <w:tc>
          <w:tcPr>
            <w:tcW w:w="1350" w:type="dxa"/>
            <w:tcBorders>
              <w:top w:val="single" w:sz="4" w:space="0" w:color="A6A6A6" w:themeColor="background1" w:themeShade="A6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C3E0989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-P</w:t>
            </w:r>
          </w:p>
          <w:p w14:paraId="43008018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ocal stability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53F02D2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98</w:t>
            </w:r>
          </w:p>
          <w:p w14:paraId="5D5BED8E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±</w:t>
            </w:r>
          </w:p>
          <w:p w14:paraId="2AB5546D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8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74AC66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00</w:t>
            </w:r>
          </w:p>
          <w:p w14:paraId="5C066D84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±</w:t>
            </w:r>
          </w:p>
          <w:p w14:paraId="7DA43E16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8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0EEC9BB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00</w:t>
            </w:r>
          </w:p>
          <w:p w14:paraId="03BDC89B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±</w:t>
            </w:r>
          </w:p>
          <w:p w14:paraId="22C5823B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6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E21D373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93</w:t>
            </w:r>
          </w:p>
          <w:p w14:paraId="42B9973A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±</w:t>
            </w:r>
          </w:p>
          <w:p w14:paraId="64EB6B9A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9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8BE37D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96</w:t>
            </w:r>
          </w:p>
          <w:p w14:paraId="2FA30582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±</w:t>
            </w:r>
          </w:p>
          <w:p w14:paraId="1C171090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4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BE330F7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97</w:t>
            </w:r>
          </w:p>
          <w:p w14:paraId="15DA469B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±</w:t>
            </w:r>
          </w:p>
          <w:p w14:paraId="71D357BC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5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3D9C6AD" w14:textId="22AA4CE3" w:rsidR="003D1A52" w:rsidRDefault="003D1A52" w:rsidP="003D1A5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90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2B052D" w14:textId="2686A078" w:rsidR="003D1A52" w:rsidRDefault="00246D4F" w:rsidP="003D1A5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4A7AC98" w14:textId="23AA0FC0" w:rsidR="003D1A52" w:rsidRDefault="003D1A52" w:rsidP="003D1A5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7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F952394" w14:textId="069830D1" w:rsidR="003D1A52" w:rsidRDefault="003D1A52" w:rsidP="003D1A5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3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A12581" w14:textId="1CECE60C" w:rsidR="003D1A52" w:rsidRDefault="001241F4" w:rsidP="003D1A5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782AEDE" w14:textId="1BB0CC7A" w:rsidR="003D1A52" w:rsidRDefault="003D1A52" w:rsidP="003D1A5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5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B7B6D24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n.s</w:t>
            </w:r>
            <w:proofErr w:type="spellEnd"/>
            <w:r>
              <w:rPr>
                <w:rFonts w:ascii="Arial" w:hAnsi="Arial" w:cs="Arial"/>
              </w:rPr>
              <w:t>.</w:t>
            </w:r>
          </w:p>
        </w:tc>
      </w:tr>
      <w:tr w:rsidR="003D1A52" w14:paraId="539C92DA" w14:textId="77777777" w:rsidTr="00296F86">
        <w:trPr>
          <w:trHeight w:val="967"/>
        </w:trPr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9CB420C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-L</w:t>
            </w:r>
          </w:p>
          <w:p w14:paraId="75B19CC0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ocal stability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9D75C26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37</w:t>
            </w:r>
          </w:p>
          <w:p w14:paraId="15F6F4F3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±</w:t>
            </w:r>
          </w:p>
          <w:p w14:paraId="3E1FCB45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4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C5EA5C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36</w:t>
            </w:r>
          </w:p>
          <w:p w14:paraId="17BCB287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±</w:t>
            </w:r>
          </w:p>
          <w:p w14:paraId="3D19961F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1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9A0FC21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43</w:t>
            </w:r>
          </w:p>
          <w:p w14:paraId="4FF541CC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±</w:t>
            </w:r>
          </w:p>
          <w:p w14:paraId="0EEA17B6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6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59C6A79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35</w:t>
            </w:r>
          </w:p>
          <w:p w14:paraId="1CAD7721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 w:rsidRPr="00A8574B">
              <w:rPr>
                <w:rFonts w:ascii="Arial" w:hAnsi="Arial" w:cs="Arial"/>
              </w:rPr>
              <w:t>±</w:t>
            </w:r>
          </w:p>
          <w:p w14:paraId="45BFF84B" w14:textId="77777777" w:rsidR="003D1A52" w:rsidRDefault="003D1A52" w:rsidP="00E84856">
            <w:pPr>
              <w:jc w:val="center"/>
            </w:pPr>
            <w:r>
              <w:t>0.030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A51DC6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40</w:t>
            </w:r>
          </w:p>
          <w:p w14:paraId="09742E8B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 w:rsidRPr="00A8574B">
              <w:rPr>
                <w:rFonts w:ascii="Arial" w:hAnsi="Arial" w:cs="Arial"/>
              </w:rPr>
              <w:t>±</w:t>
            </w:r>
          </w:p>
          <w:p w14:paraId="492A367B" w14:textId="77777777" w:rsidR="003D1A52" w:rsidRDefault="003D1A52" w:rsidP="00E84856">
            <w:pPr>
              <w:jc w:val="center"/>
            </w:pPr>
            <w:r>
              <w:t>0.033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378D80F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36</w:t>
            </w:r>
          </w:p>
          <w:p w14:paraId="7E05AD4F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 w:rsidRPr="00A8574B">
              <w:rPr>
                <w:rFonts w:ascii="Arial" w:hAnsi="Arial" w:cs="Arial"/>
              </w:rPr>
              <w:t>±</w:t>
            </w:r>
          </w:p>
          <w:p w14:paraId="3AD6A543" w14:textId="77777777" w:rsidR="003D1A52" w:rsidRDefault="003D1A52" w:rsidP="00E84856">
            <w:pPr>
              <w:jc w:val="center"/>
            </w:pPr>
            <w:r>
              <w:t>0.030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78ED507" w14:textId="4E09513B" w:rsidR="003D1A52" w:rsidRDefault="003D1A52" w:rsidP="003D1A5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CC9601" w14:textId="26B8C307" w:rsidR="003D1A52" w:rsidRDefault="00354BB5" w:rsidP="003D1A5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</w:t>
            </w:r>
            <w:r w:rsidR="000C78C8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0.</w:t>
            </w:r>
            <w:r w:rsidR="000C78C8">
              <w:rPr>
                <w:rFonts w:ascii="Arial" w:hAnsi="Arial" w:cs="Arial"/>
              </w:rPr>
              <w:t>01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D8F57A5" w14:textId="637273AD" w:rsidR="003D1A52" w:rsidRDefault="003D1A52" w:rsidP="003D1A5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4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F221036" w14:textId="40E302EE" w:rsidR="003D1A52" w:rsidRDefault="003D1A52" w:rsidP="003D1A5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7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6B8A09" w14:textId="2AA212D2" w:rsidR="003D1A52" w:rsidRDefault="000C78C8" w:rsidP="003D1A5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 0.01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8D4B517" w14:textId="0928C71E" w:rsidR="003D1A52" w:rsidRDefault="003D1A52" w:rsidP="003D1A5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3342C85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n.s</w:t>
            </w:r>
            <w:proofErr w:type="spellEnd"/>
            <w:r>
              <w:rPr>
                <w:rFonts w:ascii="Arial" w:hAnsi="Arial" w:cs="Arial"/>
              </w:rPr>
              <w:t>.</w:t>
            </w:r>
          </w:p>
        </w:tc>
      </w:tr>
      <w:tr w:rsidR="003D1A52" w14:paraId="621D5881" w14:textId="77777777" w:rsidTr="00296F86">
        <w:trPr>
          <w:trHeight w:val="929"/>
        </w:trPr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8BA994D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T</w:t>
            </w:r>
          </w:p>
          <w:p w14:paraId="6997EC39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ocal stability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44E2AF7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40</w:t>
            </w:r>
          </w:p>
          <w:p w14:paraId="45D2FA8E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 w:rsidRPr="00B10945">
              <w:rPr>
                <w:rFonts w:ascii="Arial" w:hAnsi="Arial" w:cs="Arial"/>
              </w:rPr>
              <w:t>±</w:t>
            </w:r>
          </w:p>
          <w:p w14:paraId="49E2F599" w14:textId="77777777" w:rsidR="003D1A52" w:rsidRDefault="003D1A52" w:rsidP="00E84856">
            <w:pPr>
              <w:jc w:val="center"/>
            </w:pPr>
            <w:r>
              <w:rPr>
                <w:rFonts w:ascii="Arial" w:hAnsi="Arial" w:cs="Arial"/>
              </w:rPr>
              <w:t>0.097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F4CA85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60</w:t>
            </w:r>
          </w:p>
          <w:p w14:paraId="240A254A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 w:rsidRPr="00B10945">
              <w:rPr>
                <w:rFonts w:ascii="Arial" w:hAnsi="Arial" w:cs="Arial"/>
              </w:rPr>
              <w:t>±</w:t>
            </w:r>
          </w:p>
          <w:p w14:paraId="34453A9C" w14:textId="77777777" w:rsidR="003D1A52" w:rsidRDefault="003D1A52" w:rsidP="00E84856">
            <w:pPr>
              <w:jc w:val="center"/>
            </w:pPr>
            <w:r>
              <w:rPr>
                <w:rFonts w:ascii="Arial" w:hAnsi="Arial" w:cs="Arial"/>
              </w:rPr>
              <w:t>0.131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EE64B63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38</w:t>
            </w:r>
          </w:p>
          <w:p w14:paraId="43E6F134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 w:rsidRPr="00B10945">
              <w:rPr>
                <w:rFonts w:ascii="Arial" w:hAnsi="Arial" w:cs="Arial"/>
              </w:rPr>
              <w:t>±</w:t>
            </w:r>
          </w:p>
          <w:p w14:paraId="0DC0225F" w14:textId="77777777" w:rsidR="003D1A52" w:rsidRDefault="003D1A52" w:rsidP="00E84856">
            <w:pPr>
              <w:jc w:val="center"/>
            </w:pPr>
            <w:r>
              <w:rPr>
                <w:rFonts w:ascii="Arial" w:hAnsi="Arial" w:cs="Arial"/>
              </w:rPr>
              <w:t>0.116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EF35F1F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32</w:t>
            </w:r>
          </w:p>
          <w:p w14:paraId="7994DC1C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 w:rsidRPr="00B10945">
              <w:rPr>
                <w:rFonts w:ascii="Arial" w:hAnsi="Arial" w:cs="Arial"/>
              </w:rPr>
              <w:t>±</w:t>
            </w:r>
          </w:p>
          <w:p w14:paraId="5ECD12AF" w14:textId="77777777" w:rsidR="003D1A52" w:rsidRDefault="003D1A52" w:rsidP="00E84856">
            <w:pPr>
              <w:jc w:val="center"/>
            </w:pPr>
            <w:r>
              <w:rPr>
                <w:rFonts w:ascii="Arial" w:hAnsi="Arial" w:cs="Arial"/>
              </w:rPr>
              <w:t>0.112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52AECB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48</w:t>
            </w:r>
          </w:p>
          <w:p w14:paraId="0B089F2E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 w:rsidRPr="00B10945">
              <w:rPr>
                <w:rFonts w:ascii="Arial" w:hAnsi="Arial" w:cs="Arial"/>
              </w:rPr>
              <w:t>±</w:t>
            </w:r>
          </w:p>
          <w:p w14:paraId="64CF5DE2" w14:textId="77777777" w:rsidR="003D1A52" w:rsidRDefault="003D1A52" w:rsidP="00E84856">
            <w:pPr>
              <w:jc w:val="center"/>
            </w:pPr>
            <w:r>
              <w:rPr>
                <w:rFonts w:ascii="Arial" w:hAnsi="Arial" w:cs="Arial"/>
              </w:rPr>
              <w:t>0.125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2518D75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38</w:t>
            </w:r>
          </w:p>
          <w:p w14:paraId="0DAC79A1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 w:rsidRPr="00B10945">
              <w:rPr>
                <w:rFonts w:ascii="Arial" w:hAnsi="Arial" w:cs="Arial"/>
              </w:rPr>
              <w:t>±</w:t>
            </w:r>
          </w:p>
          <w:p w14:paraId="2CC2CAD7" w14:textId="77777777" w:rsidR="003D1A52" w:rsidRDefault="003D1A52" w:rsidP="00E84856">
            <w:pPr>
              <w:jc w:val="center"/>
            </w:pPr>
            <w:r>
              <w:rPr>
                <w:rFonts w:ascii="Arial" w:hAnsi="Arial" w:cs="Arial"/>
              </w:rPr>
              <w:t>0.115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7EC712C" w14:textId="62F3894C" w:rsidR="003D1A52" w:rsidRPr="00B84C84" w:rsidRDefault="003D1A52" w:rsidP="003D1A5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7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E2A5EC" w14:textId="433C19B5" w:rsidR="003D1A52" w:rsidRDefault="00FD6DE5" w:rsidP="003D1A5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 0.01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4BE815F" w14:textId="1BA37C42" w:rsidR="003D1A52" w:rsidRDefault="003D1A52" w:rsidP="003D1A5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5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B75F1EE" w14:textId="19FC5558" w:rsidR="003D1A52" w:rsidRDefault="003D1A52" w:rsidP="003D1A5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3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E5C4D9" w14:textId="3FD264D5" w:rsidR="003D1A52" w:rsidRDefault="00FD6DE5" w:rsidP="003D1A5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 0.01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6CEF7D3" w14:textId="449B67B1" w:rsidR="003D1A52" w:rsidRDefault="003D1A52" w:rsidP="003D1A5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D06349E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n.s</w:t>
            </w:r>
            <w:proofErr w:type="spellEnd"/>
            <w:r>
              <w:rPr>
                <w:rFonts w:ascii="Arial" w:hAnsi="Arial" w:cs="Arial"/>
              </w:rPr>
              <w:t>.</w:t>
            </w:r>
          </w:p>
        </w:tc>
      </w:tr>
      <w:tr w:rsidR="003D1A52" w14:paraId="1323D2DE" w14:textId="77777777" w:rsidTr="00296F86">
        <w:trPr>
          <w:trHeight w:val="929"/>
        </w:trPr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7425E9B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ean </w:t>
            </w:r>
          </w:p>
          <w:p w14:paraId="1AD9352B" w14:textId="205D52E8" w:rsidR="003D1A52" w:rsidRDefault="003D1A52" w:rsidP="00E84856">
            <w:pPr>
              <w:jc w:val="center"/>
              <w:rPr>
                <w:rFonts w:ascii="Arial" w:hAnsi="Arial" w:cs="Arial"/>
                <w:vertAlign w:val="subscript"/>
              </w:rPr>
            </w:pPr>
            <w:r>
              <w:rPr>
                <w:rFonts w:ascii="Arial" w:hAnsi="Arial" w:cs="Arial"/>
              </w:rPr>
              <w:t>MOS</w:t>
            </w:r>
            <w:r w:rsidRPr="00467E73">
              <w:rPr>
                <w:rFonts w:ascii="Arial" w:hAnsi="Arial" w:cs="Arial"/>
                <w:vertAlign w:val="subscript"/>
              </w:rPr>
              <w:t>AP</w:t>
            </w:r>
            <w:r>
              <w:rPr>
                <w:rFonts w:ascii="Arial" w:hAnsi="Arial" w:cs="Arial"/>
                <w:vertAlign w:val="subscript"/>
              </w:rPr>
              <w:t xml:space="preserve"> </w:t>
            </w:r>
          </w:p>
          <w:p w14:paraId="19D9601B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cm)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348A91A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7.6</w:t>
            </w:r>
          </w:p>
          <w:p w14:paraId="558C1440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 w:rsidRPr="00B10945">
              <w:rPr>
                <w:rFonts w:ascii="Arial" w:hAnsi="Arial" w:cs="Arial"/>
              </w:rPr>
              <w:t>±</w:t>
            </w:r>
          </w:p>
          <w:p w14:paraId="79F1B1DD" w14:textId="77777777" w:rsidR="003D1A52" w:rsidRDefault="003D1A52" w:rsidP="00E84856">
            <w:pPr>
              <w:jc w:val="center"/>
            </w:pPr>
            <w:r>
              <w:rPr>
                <w:rFonts w:ascii="Arial" w:hAnsi="Arial" w:cs="Arial"/>
              </w:rPr>
              <w:t>3.5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416A97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7.8</w:t>
            </w:r>
          </w:p>
          <w:p w14:paraId="10A2EDB6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 w:rsidRPr="00B10945">
              <w:rPr>
                <w:rFonts w:ascii="Arial" w:hAnsi="Arial" w:cs="Arial"/>
              </w:rPr>
              <w:t>±</w:t>
            </w:r>
          </w:p>
          <w:p w14:paraId="55862433" w14:textId="77777777" w:rsidR="003D1A52" w:rsidRDefault="003D1A52" w:rsidP="00E84856">
            <w:pPr>
              <w:jc w:val="center"/>
            </w:pPr>
            <w:r>
              <w:rPr>
                <w:rFonts w:ascii="Arial" w:hAnsi="Arial" w:cs="Arial"/>
              </w:rPr>
              <w:t>3.7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627A480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7.6</w:t>
            </w:r>
          </w:p>
          <w:p w14:paraId="09DE9287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 w:rsidRPr="00B10945">
              <w:rPr>
                <w:rFonts w:ascii="Arial" w:hAnsi="Arial" w:cs="Arial"/>
              </w:rPr>
              <w:t>±</w:t>
            </w:r>
          </w:p>
          <w:p w14:paraId="3AA7F838" w14:textId="77777777" w:rsidR="003D1A52" w:rsidRDefault="003D1A52" w:rsidP="00E84856">
            <w:pPr>
              <w:jc w:val="center"/>
            </w:pPr>
            <w:r>
              <w:rPr>
                <w:rFonts w:ascii="Arial" w:hAnsi="Arial" w:cs="Arial"/>
              </w:rPr>
              <w:t>3.6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8EA5881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8.3</w:t>
            </w:r>
          </w:p>
          <w:p w14:paraId="315236BD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 w:rsidRPr="00B10945">
              <w:rPr>
                <w:rFonts w:ascii="Arial" w:hAnsi="Arial" w:cs="Arial"/>
              </w:rPr>
              <w:t>±</w:t>
            </w:r>
          </w:p>
          <w:p w14:paraId="3A0ABD63" w14:textId="77777777" w:rsidR="003D1A52" w:rsidRDefault="003D1A52" w:rsidP="00E84856">
            <w:pPr>
              <w:jc w:val="center"/>
            </w:pPr>
            <w:r>
              <w:rPr>
                <w:rFonts w:ascii="Arial" w:hAnsi="Arial" w:cs="Arial"/>
              </w:rPr>
              <w:t>3.4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1058CE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8.5</w:t>
            </w:r>
          </w:p>
          <w:p w14:paraId="132BA883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 w:rsidRPr="00B10945">
              <w:rPr>
                <w:rFonts w:ascii="Arial" w:hAnsi="Arial" w:cs="Arial"/>
              </w:rPr>
              <w:t>±</w:t>
            </w:r>
          </w:p>
          <w:p w14:paraId="0CEC5C9F" w14:textId="77777777" w:rsidR="003D1A52" w:rsidRDefault="003D1A52" w:rsidP="00E84856">
            <w:pPr>
              <w:jc w:val="center"/>
            </w:pPr>
            <w:r>
              <w:rPr>
                <w:rFonts w:ascii="Arial" w:hAnsi="Arial" w:cs="Arial"/>
              </w:rPr>
              <w:t>3.5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2A9E79F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8.5</w:t>
            </w:r>
          </w:p>
          <w:p w14:paraId="2B27B0E1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 w:rsidRPr="00B10945">
              <w:rPr>
                <w:rFonts w:ascii="Arial" w:hAnsi="Arial" w:cs="Arial"/>
              </w:rPr>
              <w:t>±</w:t>
            </w:r>
          </w:p>
          <w:p w14:paraId="2CB973B8" w14:textId="77777777" w:rsidR="003D1A52" w:rsidRDefault="003D1A52" w:rsidP="00E84856">
            <w:pPr>
              <w:jc w:val="center"/>
            </w:pPr>
            <w:r>
              <w:rPr>
                <w:rFonts w:ascii="Arial" w:hAnsi="Arial" w:cs="Arial"/>
              </w:rPr>
              <w:t>3.4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199145C" w14:textId="73A7B700" w:rsidR="003D1A52" w:rsidRDefault="003D1A52" w:rsidP="003D1A5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.38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132D58" w14:textId="168D5542" w:rsidR="003D1A52" w:rsidRDefault="00965AFC" w:rsidP="003D1A5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9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8AF084E" w14:textId="3704468C" w:rsidR="003D1A52" w:rsidRDefault="003D1A52" w:rsidP="003D1A5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 0.01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DDE6DFA" w14:textId="4917A884" w:rsidR="003D1A52" w:rsidRDefault="003D1A52" w:rsidP="003D1A5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5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FBE153" w14:textId="61399CBE" w:rsidR="003D1A52" w:rsidRDefault="00965AFC" w:rsidP="003D1A5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 0.01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92E0143" w14:textId="41BD809D" w:rsidR="003D1A52" w:rsidRDefault="003D1A52" w:rsidP="003D1A5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4F3417A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n.s</w:t>
            </w:r>
            <w:proofErr w:type="spellEnd"/>
            <w:r>
              <w:rPr>
                <w:rFonts w:ascii="Arial" w:hAnsi="Arial" w:cs="Arial"/>
              </w:rPr>
              <w:t>.</w:t>
            </w:r>
          </w:p>
        </w:tc>
      </w:tr>
      <w:tr w:rsidR="003D1A52" w14:paraId="33946F8F" w14:textId="77777777" w:rsidTr="00296F86">
        <w:trPr>
          <w:trHeight w:val="967"/>
        </w:trPr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05D578D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STD </w:t>
            </w:r>
          </w:p>
          <w:p w14:paraId="77F4B24E" w14:textId="77777777" w:rsidR="003D1A52" w:rsidRDefault="003D1A52" w:rsidP="00E84856">
            <w:pPr>
              <w:jc w:val="center"/>
              <w:rPr>
                <w:rFonts w:ascii="Arial" w:hAnsi="Arial" w:cs="Arial"/>
                <w:vertAlign w:val="subscript"/>
              </w:rPr>
            </w:pPr>
            <w:r>
              <w:rPr>
                <w:rFonts w:ascii="Arial" w:hAnsi="Arial" w:cs="Arial"/>
              </w:rPr>
              <w:t>MOS</w:t>
            </w:r>
            <w:r w:rsidRPr="00467E73">
              <w:rPr>
                <w:rFonts w:ascii="Arial" w:hAnsi="Arial" w:cs="Arial"/>
                <w:vertAlign w:val="subscript"/>
              </w:rPr>
              <w:t>AP</w:t>
            </w:r>
            <w:r>
              <w:rPr>
                <w:rFonts w:ascii="Arial" w:hAnsi="Arial" w:cs="Arial"/>
                <w:vertAlign w:val="subscript"/>
              </w:rPr>
              <w:t xml:space="preserve"> </w:t>
            </w:r>
          </w:p>
          <w:p w14:paraId="016964BC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cm)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34A204B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</w:t>
            </w:r>
          </w:p>
          <w:p w14:paraId="0DC5A63B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 w:rsidRPr="00B10945">
              <w:rPr>
                <w:rFonts w:ascii="Arial" w:hAnsi="Arial" w:cs="Arial"/>
              </w:rPr>
              <w:t>±</w:t>
            </w:r>
          </w:p>
          <w:p w14:paraId="7286E139" w14:textId="77777777" w:rsidR="003D1A52" w:rsidRDefault="003D1A52" w:rsidP="00E84856">
            <w:pPr>
              <w:jc w:val="center"/>
            </w:pPr>
            <w:r>
              <w:rPr>
                <w:rFonts w:ascii="Arial" w:hAnsi="Arial" w:cs="Arial"/>
              </w:rPr>
              <w:t>0.35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7B45F6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0</w:t>
            </w:r>
          </w:p>
          <w:p w14:paraId="0337CAC2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 w:rsidRPr="00B10945">
              <w:rPr>
                <w:rFonts w:ascii="Arial" w:hAnsi="Arial" w:cs="Arial"/>
              </w:rPr>
              <w:t>±</w:t>
            </w:r>
          </w:p>
          <w:p w14:paraId="0E6A2688" w14:textId="77777777" w:rsidR="003D1A52" w:rsidRDefault="003D1A52" w:rsidP="00E84856">
            <w:pPr>
              <w:jc w:val="center"/>
            </w:pPr>
            <w:r>
              <w:rPr>
                <w:rFonts w:ascii="Arial" w:hAnsi="Arial" w:cs="Arial"/>
              </w:rPr>
              <w:t>0.18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954EFC6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9</w:t>
            </w:r>
          </w:p>
          <w:p w14:paraId="6A7F4A88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 w:rsidRPr="00B10945">
              <w:rPr>
                <w:rFonts w:ascii="Arial" w:hAnsi="Arial" w:cs="Arial"/>
              </w:rPr>
              <w:t>±</w:t>
            </w:r>
          </w:p>
          <w:p w14:paraId="305B27D0" w14:textId="77777777" w:rsidR="003D1A52" w:rsidRDefault="003D1A52" w:rsidP="00E84856">
            <w:pPr>
              <w:jc w:val="center"/>
            </w:pPr>
            <w:r>
              <w:rPr>
                <w:rFonts w:ascii="Arial" w:hAnsi="Arial" w:cs="Arial"/>
              </w:rPr>
              <w:t>0.23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4131953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3</w:t>
            </w:r>
          </w:p>
          <w:p w14:paraId="5BBF58EC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 w:rsidRPr="00B10945">
              <w:rPr>
                <w:rFonts w:ascii="Arial" w:hAnsi="Arial" w:cs="Arial"/>
              </w:rPr>
              <w:t>±</w:t>
            </w:r>
          </w:p>
          <w:p w14:paraId="56C3326B" w14:textId="77777777" w:rsidR="003D1A52" w:rsidRDefault="003D1A52" w:rsidP="00E84856">
            <w:pPr>
              <w:jc w:val="center"/>
            </w:pPr>
            <w:r>
              <w:rPr>
                <w:rFonts w:ascii="Arial" w:hAnsi="Arial" w:cs="Arial"/>
              </w:rPr>
              <w:t>0.33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72272A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4</w:t>
            </w:r>
          </w:p>
          <w:p w14:paraId="4B552623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 w:rsidRPr="00B10945">
              <w:rPr>
                <w:rFonts w:ascii="Arial" w:hAnsi="Arial" w:cs="Arial"/>
              </w:rPr>
              <w:t>±</w:t>
            </w:r>
          </w:p>
          <w:p w14:paraId="1CA4E92E" w14:textId="77777777" w:rsidR="003D1A52" w:rsidRDefault="003D1A52" w:rsidP="00E84856">
            <w:pPr>
              <w:jc w:val="center"/>
            </w:pPr>
            <w:r>
              <w:rPr>
                <w:rFonts w:ascii="Arial" w:hAnsi="Arial" w:cs="Arial"/>
              </w:rPr>
              <w:t>0.24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D9242BA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6</w:t>
            </w:r>
          </w:p>
          <w:p w14:paraId="6F16E289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 w:rsidRPr="00B10945">
              <w:rPr>
                <w:rFonts w:ascii="Arial" w:hAnsi="Arial" w:cs="Arial"/>
              </w:rPr>
              <w:t>±</w:t>
            </w:r>
          </w:p>
          <w:p w14:paraId="5BFDA378" w14:textId="77777777" w:rsidR="003D1A52" w:rsidRDefault="003D1A52" w:rsidP="00E84856">
            <w:pPr>
              <w:jc w:val="center"/>
            </w:pPr>
            <w:r>
              <w:rPr>
                <w:rFonts w:ascii="Arial" w:hAnsi="Arial" w:cs="Arial"/>
              </w:rPr>
              <w:t>0.23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C751C9E" w14:textId="42E93C45" w:rsidR="003D1A52" w:rsidRDefault="003D1A52" w:rsidP="003D1A5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.49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5B2F94" w14:textId="4FC9A9D9" w:rsidR="003D1A52" w:rsidRDefault="009A5727" w:rsidP="003D1A5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2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3D7B410" w14:textId="0CBF638F" w:rsidR="003D1A52" w:rsidRDefault="003D1A52" w:rsidP="003D1A5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 0.01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5239B69" w14:textId="631A3594" w:rsidR="003D1A52" w:rsidRDefault="003D1A52" w:rsidP="003D1A5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36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63F819" w14:textId="238C5B53" w:rsidR="003D1A52" w:rsidRDefault="009A5727" w:rsidP="003D1A5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7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20DDD90" w14:textId="63000245" w:rsidR="003D1A52" w:rsidRDefault="003D1A52" w:rsidP="003D1A5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8F9D606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SAT</w:t>
            </w:r>
          </w:p>
        </w:tc>
      </w:tr>
      <w:tr w:rsidR="003D1A52" w14:paraId="3B5657EF" w14:textId="77777777" w:rsidTr="00296F86">
        <w:trPr>
          <w:trHeight w:val="929"/>
        </w:trPr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0889072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an</w:t>
            </w:r>
          </w:p>
          <w:p w14:paraId="56C2E449" w14:textId="77777777" w:rsidR="003D1A52" w:rsidRDefault="003D1A52" w:rsidP="00E84856">
            <w:pPr>
              <w:jc w:val="center"/>
              <w:rPr>
                <w:rFonts w:ascii="Arial" w:hAnsi="Arial" w:cs="Arial"/>
                <w:vertAlign w:val="subscript"/>
              </w:rPr>
            </w:pPr>
            <w:r>
              <w:rPr>
                <w:rFonts w:ascii="Arial" w:hAnsi="Arial" w:cs="Arial"/>
              </w:rPr>
              <w:t xml:space="preserve"> MOS</w:t>
            </w:r>
            <w:r w:rsidRPr="00467E73">
              <w:rPr>
                <w:rFonts w:ascii="Arial" w:hAnsi="Arial" w:cs="Arial"/>
                <w:vertAlign w:val="subscript"/>
              </w:rPr>
              <w:t>ML</w:t>
            </w:r>
            <w:r>
              <w:rPr>
                <w:rFonts w:ascii="Arial" w:hAnsi="Arial" w:cs="Arial"/>
                <w:vertAlign w:val="subscript"/>
              </w:rPr>
              <w:t xml:space="preserve"> </w:t>
            </w:r>
          </w:p>
          <w:p w14:paraId="721A5AE6" w14:textId="08343ADD" w:rsidR="003D1A52" w:rsidRPr="00C85368" w:rsidRDefault="003D1A52" w:rsidP="00E848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cm)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81E2290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.5</w:t>
            </w:r>
          </w:p>
          <w:p w14:paraId="3720D5A4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 w:rsidRPr="00B10945">
              <w:rPr>
                <w:rFonts w:ascii="Arial" w:hAnsi="Arial" w:cs="Arial"/>
              </w:rPr>
              <w:t>±</w:t>
            </w:r>
          </w:p>
          <w:p w14:paraId="01B0BAA4" w14:textId="77777777" w:rsidR="003D1A52" w:rsidRDefault="003D1A52" w:rsidP="00E84856">
            <w:pPr>
              <w:jc w:val="center"/>
            </w:pPr>
            <w:r>
              <w:rPr>
                <w:rFonts w:ascii="Arial" w:hAnsi="Arial" w:cs="Arial"/>
              </w:rPr>
              <w:t>2.0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F4D2AF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.6</w:t>
            </w:r>
          </w:p>
          <w:p w14:paraId="12436AC2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 w:rsidRPr="00B10945">
              <w:rPr>
                <w:rFonts w:ascii="Arial" w:hAnsi="Arial" w:cs="Arial"/>
              </w:rPr>
              <w:t>±</w:t>
            </w:r>
          </w:p>
          <w:p w14:paraId="3F633D2A" w14:textId="77777777" w:rsidR="003D1A52" w:rsidRDefault="003D1A52" w:rsidP="00E84856">
            <w:pPr>
              <w:jc w:val="center"/>
            </w:pPr>
            <w:r>
              <w:rPr>
                <w:rFonts w:ascii="Arial" w:hAnsi="Arial" w:cs="Arial"/>
              </w:rPr>
              <w:t>2.2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D2E3FEF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.5</w:t>
            </w:r>
          </w:p>
          <w:p w14:paraId="52579F32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 w:rsidRPr="00B10945">
              <w:rPr>
                <w:rFonts w:ascii="Arial" w:hAnsi="Arial" w:cs="Arial"/>
              </w:rPr>
              <w:t>±</w:t>
            </w:r>
          </w:p>
          <w:p w14:paraId="0683262C" w14:textId="77777777" w:rsidR="003D1A52" w:rsidRDefault="003D1A52" w:rsidP="00E84856">
            <w:pPr>
              <w:jc w:val="center"/>
            </w:pPr>
            <w:r>
              <w:rPr>
                <w:rFonts w:ascii="Arial" w:hAnsi="Arial" w:cs="Arial"/>
              </w:rPr>
              <w:t>2.1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05C13C3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.9</w:t>
            </w:r>
          </w:p>
          <w:p w14:paraId="176F1F5F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 w:rsidRPr="00B10945">
              <w:rPr>
                <w:rFonts w:ascii="Arial" w:hAnsi="Arial" w:cs="Arial"/>
              </w:rPr>
              <w:t>±</w:t>
            </w:r>
          </w:p>
          <w:p w14:paraId="1D1338FC" w14:textId="77777777" w:rsidR="003D1A52" w:rsidRDefault="003D1A52" w:rsidP="00E84856">
            <w:pPr>
              <w:jc w:val="center"/>
            </w:pPr>
            <w:r>
              <w:rPr>
                <w:rFonts w:ascii="Arial" w:hAnsi="Arial" w:cs="Arial"/>
              </w:rPr>
              <w:t>2.1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7DDB3D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.2</w:t>
            </w:r>
          </w:p>
          <w:p w14:paraId="485075C5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 w:rsidRPr="00B10945">
              <w:rPr>
                <w:rFonts w:ascii="Arial" w:hAnsi="Arial" w:cs="Arial"/>
              </w:rPr>
              <w:t>±</w:t>
            </w:r>
          </w:p>
          <w:p w14:paraId="51C2F2C3" w14:textId="77777777" w:rsidR="003D1A52" w:rsidRDefault="003D1A52" w:rsidP="00E84856">
            <w:pPr>
              <w:jc w:val="center"/>
            </w:pPr>
            <w:r>
              <w:rPr>
                <w:rFonts w:ascii="Arial" w:hAnsi="Arial" w:cs="Arial"/>
              </w:rPr>
              <w:t>2.2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EE807C5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.0</w:t>
            </w:r>
          </w:p>
          <w:p w14:paraId="667EDDBE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 w:rsidRPr="00B10945">
              <w:rPr>
                <w:rFonts w:ascii="Arial" w:hAnsi="Arial" w:cs="Arial"/>
              </w:rPr>
              <w:t>±</w:t>
            </w:r>
          </w:p>
          <w:p w14:paraId="2C0D9F50" w14:textId="77777777" w:rsidR="003D1A52" w:rsidRDefault="003D1A52" w:rsidP="00E84856">
            <w:pPr>
              <w:jc w:val="center"/>
            </w:pPr>
            <w:r>
              <w:rPr>
                <w:rFonts w:ascii="Arial" w:hAnsi="Arial" w:cs="Arial"/>
              </w:rPr>
              <w:t>2.0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1A57903" w14:textId="4D06F919" w:rsidR="003D1A52" w:rsidRPr="00E4748B" w:rsidRDefault="003D1A52" w:rsidP="003D1A5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6.24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B403AB" w14:textId="2B826B03" w:rsidR="003D1A52" w:rsidRDefault="00723FCB" w:rsidP="003D1A5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5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4201D5D" w14:textId="363D174F" w:rsidR="003D1A52" w:rsidRDefault="003D1A52" w:rsidP="003D1A5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 0.01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F13583F" w14:textId="063FAD61" w:rsidR="003D1A52" w:rsidRDefault="003D1A52" w:rsidP="003D1A5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7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3611CA" w14:textId="08FCB625" w:rsidR="003D1A52" w:rsidRDefault="00723FCB" w:rsidP="003D1A5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42D2C18" w14:textId="20318132" w:rsidR="003D1A52" w:rsidRDefault="003D1A52" w:rsidP="003D1A5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401924D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n.s</w:t>
            </w:r>
            <w:proofErr w:type="spellEnd"/>
            <w:r>
              <w:rPr>
                <w:rFonts w:ascii="Arial" w:hAnsi="Arial" w:cs="Arial"/>
              </w:rPr>
              <w:t>.</w:t>
            </w:r>
          </w:p>
        </w:tc>
      </w:tr>
      <w:tr w:rsidR="003D1A52" w14:paraId="7623757C" w14:textId="77777777" w:rsidTr="00296F86">
        <w:trPr>
          <w:trHeight w:val="967"/>
        </w:trPr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A783BFF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D</w:t>
            </w:r>
          </w:p>
          <w:p w14:paraId="186A3D37" w14:textId="77777777" w:rsidR="003D1A52" w:rsidRDefault="003D1A52" w:rsidP="00E84856">
            <w:pPr>
              <w:jc w:val="center"/>
              <w:rPr>
                <w:rFonts w:ascii="Arial" w:hAnsi="Arial" w:cs="Arial"/>
                <w:vertAlign w:val="subscript"/>
              </w:rPr>
            </w:pPr>
            <w:r>
              <w:rPr>
                <w:rFonts w:ascii="Arial" w:hAnsi="Arial" w:cs="Arial"/>
              </w:rPr>
              <w:t xml:space="preserve"> MOS</w:t>
            </w:r>
            <w:r w:rsidRPr="00467E73">
              <w:rPr>
                <w:rFonts w:ascii="Arial" w:hAnsi="Arial" w:cs="Arial"/>
                <w:vertAlign w:val="subscript"/>
              </w:rPr>
              <w:t>ML</w:t>
            </w:r>
            <w:r>
              <w:rPr>
                <w:rFonts w:ascii="Arial" w:hAnsi="Arial" w:cs="Arial"/>
                <w:vertAlign w:val="subscript"/>
              </w:rPr>
              <w:t xml:space="preserve"> </w:t>
            </w:r>
          </w:p>
          <w:p w14:paraId="71A28D1C" w14:textId="0DBCA09C" w:rsidR="003D1A52" w:rsidRDefault="003D1A52" w:rsidP="00E848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cm)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40C6589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5</w:t>
            </w:r>
          </w:p>
          <w:p w14:paraId="6A9FDDB5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 w:rsidRPr="00B10945">
              <w:rPr>
                <w:rFonts w:ascii="Arial" w:hAnsi="Arial" w:cs="Arial"/>
              </w:rPr>
              <w:t>±</w:t>
            </w:r>
          </w:p>
          <w:p w14:paraId="120957A7" w14:textId="77777777" w:rsidR="003D1A52" w:rsidRDefault="003D1A52" w:rsidP="00E84856">
            <w:pPr>
              <w:jc w:val="center"/>
            </w:pPr>
            <w:r>
              <w:rPr>
                <w:rFonts w:ascii="Arial" w:hAnsi="Arial" w:cs="Arial"/>
              </w:rPr>
              <w:t>0.14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744E8E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8</w:t>
            </w:r>
          </w:p>
          <w:p w14:paraId="07F6497F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 w:rsidRPr="00B10945">
              <w:rPr>
                <w:rFonts w:ascii="Arial" w:hAnsi="Arial" w:cs="Arial"/>
              </w:rPr>
              <w:t>±</w:t>
            </w:r>
          </w:p>
          <w:p w14:paraId="0E6E518D" w14:textId="77777777" w:rsidR="003D1A52" w:rsidRDefault="003D1A52" w:rsidP="00E84856">
            <w:pPr>
              <w:jc w:val="center"/>
            </w:pPr>
            <w:r>
              <w:rPr>
                <w:rFonts w:ascii="Arial" w:hAnsi="Arial" w:cs="Arial"/>
              </w:rPr>
              <w:t>0.10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93B3B7B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4</w:t>
            </w:r>
          </w:p>
          <w:p w14:paraId="3065AC6F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 w:rsidRPr="00B10945">
              <w:rPr>
                <w:rFonts w:ascii="Arial" w:hAnsi="Arial" w:cs="Arial"/>
              </w:rPr>
              <w:t>±</w:t>
            </w:r>
          </w:p>
          <w:p w14:paraId="4794F47E" w14:textId="77777777" w:rsidR="003D1A52" w:rsidRDefault="003D1A52" w:rsidP="00E84856">
            <w:pPr>
              <w:jc w:val="center"/>
            </w:pPr>
            <w:r>
              <w:rPr>
                <w:rFonts w:ascii="Arial" w:hAnsi="Arial" w:cs="Arial"/>
              </w:rPr>
              <w:t>0.11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8745B44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8</w:t>
            </w:r>
          </w:p>
          <w:p w14:paraId="62DE2335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 w:rsidRPr="00B10945">
              <w:rPr>
                <w:rFonts w:ascii="Arial" w:hAnsi="Arial" w:cs="Arial"/>
              </w:rPr>
              <w:t>±</w:t>
            </w:r>
          </w:p>
          <w:p w14:paraId="7EF98A7B" w14:textId="77777777" w:rsidR="003D1A52" w:rsidRDefault="003D1A52" w:rsidP="00E84856">
            <w:pPr>
              <w:jc w:val="center"/>
            </w:pPr>
            <w:r>
              <w:rPr>
                <w:rFonts w:ascii="Arial" w:hAnsi="Arial" w:cs="Arial"/>
              </w:rPr>
              <w:t>0.18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4295E8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3</w:t>
            </w:r>
          </w:p>
          <w:p w14:paraId="037DBDA0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 w:rsidRPr="00B10945">
              <w:rPr>
                <w:rFonts w:ascii="Arial" w:hAnsi="Arial" w:cs="Arial"/>
              </w:rPr>
              <w:t>±</w:t>
            </w:r>
          </w:p>
          <w:p w14:paraId="09E05C86" w14:textId="77777777" w:rsidR="003D1A52" w:rsidRDefault="003D1A52" w:rsidP="00E84856">
            <w:pPr>
              <w:jc w:val="center"/>
            </w:pPr>
            <w:r>
              <w:rPr>
                <w:rFonts w:ascii="Arial" w:hAnsi="Arial" w:cs="Arial"/>
              </w:rPr>
              <w:t>0.14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F4A3966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1</w:t>
            </w:r>
          </w:p>
          <w:p w14:paraId="5D88EB26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 w:rsidRPr="00B10945">
              <w:rPr>
                <w:rFonts w:ascii="Arial" w:hAnsi="Arial" w:cs="Arial"/>
              </w:rPr>
              <w:t>±</w:t>
            </w:r>
          </w:p>
          <w:p w14:paraId="68B1FCA0" w14:textId="77777777" w:rsidR="003D1A52" w:rsidRDefault="003D1A52" w:rsidP="00E84856">
            <w:pPr>
              <w:jc w:val="center"/>
            </w:pPr>
            <w:r>
              <w:rPr>
                <w:rFonts w:ascii="Arial" w:hAnsi="Arial" w:cs="Arial"/>
              </w:rPr>
              <w:t>0.13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F356E94" w14:textId="247A4A3A" w:rsidR="003D1A52" w:rsidRDefault="003D1A52" w:rsidP="003D1A5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.28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CB0FB5" w14:textId="37F66AE3" w:rsidR="003D1A52" w:rsidRDefault="00911393" w:rsidP="003D1A5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4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FDFDF30" w14:textId="74FDAC62" w:rsidR="003D1A52" w:rsidRDefault="003D1A52" w:rsidP="003D1A5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 0.01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A81E97D" w14:textId="3C79FB0B" w:rsidR="003D1A52" w:rsidRDefault="003D1A52" w:rsidP="003D1A5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83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FE7F0B" w14:textId="78D9759E" w:rsidR="003D1A52" w:rsidRDefault="00911393" w:rsidP="003D1A5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2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4E72AF8" w14:textId="035535D3" w:rsidR="003D1A52" w:rsidRDefault="003D1A52" w:rsidP="003D1A5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 0.0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B06276E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roop</w:t>
            </w:r>
          </w:p>
        </w:tc>
      </w:tr>
      <w:tr w:rsidR="003D1A52" w14:paraId="5D100093" w14:textId="77777777" w:rsidTr="00296F86">
        <w:trPr>
          <w:trHeight w:val="892"/>
        </w:trPr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95EFDAC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Mean</w:t>
            </w:r>
          </w:p>
          <w:p w14:paraId="5C36916A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ep length</w:t>
            </w:r>
          </w:p>
          <w:p w14:paraId="347578DC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cm)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9AA523C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8.3</w:t>
            </w:r>
          </w:p>
          <w:p w14:paraId="3621981F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 w:rsidRPr="00B10945">
              <w:rPr>
                <w:rFonts w:ascii="Arial" w:hAnsi="Arial" w:cs="Arial"/>
              </w:rPr>
              <w:t>±</w:t>
            </w:r>
          </w:p>
          <w:p w14:paraId="41D5AC50" w14:textId="77777777" w:rsidR="003D1A52" w:rsidRDefault="003D1A52" w:rsidP="00E84856">
            <w:pPr>
              <w:jc w:val="center"/>
            </w:pPr>
            <w:r>
              <w:rPr>
                <w:rFonts w:ascii="Arial" w:hAnsi="Arial" w:cs="Arial"/>
              </w:rPr>
              <w:t>3.0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4044BE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8.7</w:t>
            </w:r>
          </w:p>
          <w:p w14:paraId="6599F208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 w:rsidRPr="00B10945">
              <w:rPr>
                <w:rFonts w:ascii="Arial" w:hAnsi="Arial" w:cs="Arial"/>
              </w:rPr>
              <w:t>±</w:t>
            </w:r>
          </w:p>
          <w:p w14:paraId="5DE701E8" w14:textId="77777777" w:rsidR="003D1A52" w:rsidRDefault="003D1A52" w:rsidP="00E84856">
            <w:pPr>
              <w:jc w:val="center"/>
            </w:pPr>
            <w:r>
              <w:rPr>
                <w:rFonts w:ascii="Arial" w:hAnsi="Arial" w:cs="Arial"/>
              </w:rPr>
              <w:t>3.4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2411BCB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8.5</w:t>
            </w:r>
          </w:p>
          <w:p w14:paraId="16D3ED8D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 w:rsidRPr="00B10945">
              <w:rPr>
                <w:rFonts w:ascii="Arial" w:hAnsi="Arial" w:cs="Arial"/>
              </w:rPr>
              <w:t>±</w:t>
            </w:r>
          </w:p>
          <w:p w14:paraId="5B4CF38B" w14:textId="77777777" w:rsidR="003D1A52" w:rsidRDefault="003D1A52" w:rsidP="00E84856">
            <w:pPr>
              <w:jc w:val="center"/>
            </w:pPr>
            <w:r>
              <w:rPr>
                <w:rFonts w:ascii="Arial" w:hAnsi="Arial" w:cs="Arial"/>
              </w:rPr>
              <w:t>3.1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2280A9E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8.6</w:t>
            </w:r>
          </w:p>
          <w:p w14:paraId="452C112F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 w:rsidRPr="00B10945">
              <w:rPr>
                <w:rFonts w:ascii="Arial" w:hAnsi="Arial" w:cs="Arial"/>
              </w:rPr>
              <w:t>±</w:t>
            </w:r>
          </w:p>
          <w:p w14:paraId="469C2458" w14:textId="77777777" w:rsidR="003D1A52" w:rsidRDefault="003D1A52" w:rsidP="00E84856">
            <w:pPr>
              <w:jc w:val="center"/>
            </w:pPr>
            <w:r>
              <w:rPr>
                <w:rFonts w:ascii="Arial" w:hAnsi="Arial" w:cs="Arial"/>
              </w:rPr>
              <w:t>3.5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2B2FDD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9.1</w:t>
            </w:r>
          </w:p>
          <w:p w14:paraId="66D820B4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 w:rsidRPr="00B10945">
              <w:rPr>
                <w:rFonts w:ascii="Arial" w:hAnsi="Arial" w:cs="Arial"/>
              </w:rPr>
              <w:t>±</w:t>
            </w:r>
          </w:p>
          <w:p w14:paraId="0C6B7721" w14:textId="77777777" w:rsidR="003D1A52" w:rsidRDefault="003D1A52" w:rsidP="00E84856">
            <w:pPr>
              <w:jc w:val="center"/>
            </w:pPr>
            <w:r>
              <w:rPr>
                <w:rFonts w:ascii="Arial" w:hAnsi="Arial" w:cs="Arial"/>
              </w:rPr>
              <w:t>3.6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1C5E962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9.0</w:t>
            </w:r>
          </w:p>
          <w:p w14:paraId="70971783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 w:rsidRPr="00B10945">
              <w:rPr>
                <w:rFonts w:ascii="Arial" w:hAnsi="Arial" w:cs="Arial"/>
              </w:rPr>
              <w:t>±</w:t>
            </w:r>
          </w:p>
          <w:p w14:paraId="6F6DDE4B" w14:textId="77777777" w:rsidR="003D1A52" w:rsidRDefault="003D1A52" w:rsidP="00E84856">
            <w:pPr>
              <w:jc w:val="center"/>
            </w:pPr>
            <w:r>
              <w:rPr>
                <w:rFonts w:ascii="Arial" w:hAnsi="Arial" w:cs="Arial"/>
              </w:rPr>
              <w:t>3.3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4F5DE0D" w14:textId="009E81EE" w:rsidR="003D1A52" w:rsidRDefault="003D1A52" w:rsidP="003D1A5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.65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3DEA9D" w14:textId="61170810" w:rsidR="003D1A52" w:rsidRDefault="007D2913" w:rsidP="003D1A5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1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7548DD6" w14:textId="03266002" w:rsidR="003D1A52" w:rsidRDefault="003D1A52" w:rsidP="003D1A5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 0.01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1D220EA" w14:textId="4F41E7FE" w:rsidR="003D1A52" w:rsidRPr="00F94A19" w:rsidRDefault="003D1A52" w:rsidP="003D1A5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84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3DAB2A" w14:textId="74AF4C7C" w:rsidR="003D1A52" w:rsidRDefault="000E70B2" w:rsidP="003D1A5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6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5456023" w14:textId="1C5CCD53" w:rsidR="003D1A52" w:rsidRDefault="003D1A52" w:rsidP="003D1A5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6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1860239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n.s</w:t>
            </w:r>
            <w:proofErr w:type="spellEnd"/>
            <w:r>
              <w:rPr>
                <w:rFonts w:ascii="Arial" w:hAnsi="Arial" w:cs="Arial"/>
              </w:rPr>
              <w:t>.</w:t>
            </w:r>
          </w:p>
        </w:tc>
      </w:tr>
      <w:tr w:rsidR="003D1A52" w14:paraId="6618970F" w14:textId="77777777" w:rsidTr="00296F86">
        <w:trPr>
          <w:trHeight w:val="929"/>
        </w:trPr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9F2E643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D</w:t>
            </w:r>
          </w:p>
          <w:p w14:paraId="06787089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ep length</w:t>
            </w:r>
          </w:p>
          <w:p w14:paraId="5581E33A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cm)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2F70F65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5</w:t>
            </w:r>
          </w:p>
          <w:p w14:paraId="0B16820B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 w:rsidRPr="00B10945">
              <w:rPr>
                <w:rFonts w:ascii="Arial" w:hAnsi="Arial" w:cs="Arial"/>
              </w:rPr>
              <w:t>±</w:t>
            </w:r>
          </w:p>
          <w:p w14:paraId="79878648" w14:textId="77777777" w:rsidR="003D1A52" w:rsidRDefault="003D1A52" w:rsidP="00E84856">
            <w:pPr>
              <w:jc w:val="center"/>
            </w:pPr>
            <w:r>
              <w:rPr>
                <w:rFonts w:ascii="Arial" w:hAnsi="Arial" w:cs="Arial"/>
              </w:rPr>
              <w:t>0.30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377163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8</w:t>
            </w:r>
          </w:p>
          <w:p w14:paraId="6D05DF45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 w:rsidRPr="00B10945">
              <w:rPr>
                <w:rFonts w:ascii="Arial" w:hAnsi="Arial" w:cs="Arial"/>
              </w:rPr>
              <w:t>±</w:t>
            </w:r>
          </w:p>
          <w:p w14:paraId="15534105" w14:textId="77777777" w:rsidR="003D1A52" w:rsidRDefault="003D1A52" w:rsidP="00E84856">
            <w:pPr>
              <w:jc w:val="center"/>
            </w:pPr>
            <w:r>
              <w:rPr>
                <w:rFonts w:ascii="Arial" w:hAnsi="Arial" w:cs="Arial"/>
              </w:rPr>
              <w:t>0.27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5F22679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8</w:t>
            </w:r>
          </w:p>
          <w:p w14:paraId="25BAB8A4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 w:rsidRPr="00B10945">
              <w:rPr>
                <w:rFonts w:ascii="Arial" w:hAnsi="Arial" w:cs="Arial"/>
              </w:rPr>
              <w:t>±</w:t>
            </w:r>
          </w:p>
          <w:p w14:paraId="074A2667" w14:textId="77777777" w:rsidR="003D1A52" w:rsidRDefault="003D1A52" w:rsidP="00E84856">
            <w:pPr>
              <w:jc w:val="center"/>
            </w:pPr>
            <w:r>
              <w:rPr>
                <w:rFonts w:ascii="Arial" w:hAnsi="Arial" w:cs="Arial"/>
              </w:rPr>
              <w:t>0.27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2AFE116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5</w:t>
            </w:r>
          </w:p>
          <w:p w14:paraId="705ACE26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 w:rsidRPr="00B10945">
              <w:rPr>
                <w:rFonts w:ascii="Arial" w:hAnsi="Arial" w:cs="Arial"/>
              </w:rPr>
              <w:t>±</w:t>
            </w:r>
          </w:p>
          <w:p w14:paraId="66A37ABE" w14:textId="77777777" w:rsidR="003D1A52" w:rsidRDefault="003D1A52" w:rsidP="00E84856">
            <w:pPr>
              <w:jc w:val="center"/>
            </w:pPr>
            <w:r>
              <w:rPr>
                <w:rFonts w:ascii="Arial" w:hAnsi="Arial" w:cs="Arial"/>
              </w:rPr>
              <w:t>0.27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A8BD71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9</w:t>
            </w:r>
          </w:p>
          <w:p w14:paraId="6C785989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 w:rsidRPr="00B10945">
              <w:rPr>
                <w:rFonts w:ascii="Arial" w:hAnsi="Arial" w:cs="Arial"/>
              </w:rPr>
              <w:t>±</w:t>
            </w:r>
          </w:p>
          <w:p w14:paraId="600FD387" w14:textId="77777777" w:rsidR="003D1A52" w:rsidRDefault="003D1A52" w:rsidP="00E84856">
            <w:pPr>
              <w:jc w:val="center"/>
            </w:pPr>
            <w:r>
              <w:rPr>
                <w:rFonts w:ascii="Arial" w:hAnsi="Arial" w:cs="Arial"/>
              </w:rPr>
              <w:t>0.26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A32DE7F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0</w:t>
            </w:r>
          </w:p>
          <w:p w14:paraId="6C8EA306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 w:rsidRPr="00B10945">
              <w:rPr>
                <w:rFonts w:ascii="Arial" w:hAnsi="Arial" w:cs="Arial"/>
              </w:rPr>
              <w:t>±</w:t>
            </w:r>
          </w:p>
          <w:p w14:paraId="371104CE" w14:textId="77777777" w:rsidR="003D1A52" w:rsidRDefault="003D1A52" w:rsidP="00E84856">
            <w:pPr>
              <w:jc w:val="center"/>
            </w:pPr>
            <w:r>
              <w:rPr>
                <w:rFonts w:ascii="Arial" w:hAnsi="Arial" w:cs="Arial"/>
              </w:rPr>
              <w:t>0.29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2F234C5" w14:textId="4F565A8F" w:rsidR="003D1A52" w:rsidRDefault="003D1A52" w:rsidP="003D1A5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7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F78F81" w14:textId="69E4B357" w:rsidR="003D1A52" w:rsidRDefault="00380BE5" w:rsidP="003D1A5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0DF2C8D" w14:textId="4C5E8A97" w:rsidR="003D1A52" w:rsidRDefault="003D1A52" w:rsidP="003D1A5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3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CBD05E6" w14:textId="14FAFCC5" w:rsidR="003D1A52" w:rsidRDefault="003D1A52" w:rsidP="003D1A5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69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52A312" w14:textId="14713D02" w:rsidR="003D1A52" w:rsidRDefault="00380BE5" w:rsidP="003D1A5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A9818E2" w14:textId="6BDC4512" w:rsidR="003D1A52" w:rsidRDefault="003D1A52" w:rsidP="003D1A5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9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7FF3ECB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n.s</w:t>
            </w:r>
            <w:proofErr w:type="spellEnd"/>
            <w:r>
              <w:rPr>
                <w:rFonts w:ascii="Arial" w:hAnsi="Arial" w:cs="Arial"/>
              </w:rPr>
              <w:t>.</w:t>
            </w:r>
          </w:p>
        </w:tc>
      </w:tr>
      <w:tr w:rsidR="003D1A52" w14:paraId="092DEB5E" w14:textId="77777777" w:rsidTr="00296F86">
        <w:trPr>
          <w:trHeight w:val="967"/>
        </w:trPr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86805D2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an</w:t>
            </w:r>
          </w:p>
          <w:p w14:paraId="29B42E4B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ep width</w:t>
            </w:r>
          </w:p>
          <w:p w14:paraId="0060C765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cm)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BCE207F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.3</w:t>
            </w:r>
          </w:p>
          <w:p w14:paraId="4DC16175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 w:rsidRPr="00CC22C8">
              <w:rPr>
                <w:rFonts w:ascii="Arial" w:hAnsi="Arial" w:cs="Arial"/>
              </w:rPr>
              <w:t>±</w:t>
            </w:r>
          </w:p>
          <w:p w14:paraId="0EC4AC02" w14:textId="77777777" w:rsidR="003D1A52" w:rsidRDefault="003D1A52" w:rsidP="00E84856">
            <w:pPr>
              <w:jc w:val="center"/>
            </w:pPr>
            <w:r>
              <w:rPr>
                <w:rFonts w:ascii="Arial" w:hAnsi="Arial" w:cs="Arial"/>
              </w:rPr>
              <w:t>2.1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078EC9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.3</w:t>
            </w:r>
          </w:p>
          <w:p w14:paraId="7EFD887C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 w:rsidRPr="00CC22C8">
              <w:rPr>
                <w:rFonts w:ascii="Arial" w:hAnsi="Arial" w:cs="Arial"/>
              </w:rPr>
              <w:t>±</w:t>
            </w:r>
          </w:p>
          <w:p w14:paraId="5F6A0A96" w14:textId="77777777" w:rsidR="003D1A52" w:rsidRDefault="003D1A52" w:rsidP="00E84856">
            <w:pPr>
              <w:jc w:val="center"/>
            </w:pPr>
            <w:r>
              <w:rPr>
                <w:rFonts w:ascii="Arial" w:hAnsi="Arial" w:cs="Arial"/>
              </w:rPr>
              <w:t>2.8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224FAFB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.1</w:t>
            </w:r>
          </w:p>
          <w:p w14:paraId="5FBD2488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 w:rsidRPr="00CC22C8">
              <w:rPr>
                <w:rFonts w:ascii="Arial" w:hAnsi="Arial" w:cs="Arial"/>
              </w:rPr>
              <w:t>±</w:t>
            </w:r>
          </w:p>
          <w:p w14:paraId="762F5BD5" w14:textId="77777777" w:rsidR="003D1A52" w:rsidRDefault="003D1A52" w:rsidP="00E84856">
            <w:pPr>
              <w:jc w:val="center"/>
            </w:pPr>
            <w:r>
              <w:rPr>
                <w:rFonts w:ascii="Arial" w:hAnsi="Arial" w:cs="Arial"/>
              </w:rPr>
              <w:t>2.4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1E2F6D7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.9</w:t>
            </w:r>
          </w:p>
          <w:p w14:paraId="4B243E57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 w:rsidRPr="00CC22C8">
              <w:rPr>
                <w:rFonts w:ascii="Arial" w:hAnsi="Arial" w:cs="Arial"/>
              </w:rPr>
              <w:t>±</w:t>
            </w:r>
          </w:p>
          <w:p w14:paraId="48787E33" w14:textId="77777777" w:rsidR="003D1A52" w:rsidRDefault="003D1A52" w:rsidP="00E84856">
            <w:pPr>
              <w:jc w:val="center"/>
            </w:pPr>
            <w:r>
              <w:rPr>
                <w:rFonts w:ascii="Arial" w:hAnsi="Arial" w:cs="Arial"/>
              </w:rPr>
              <w:t>2.0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8E4843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.0</w:t>
            </w:r>
          </w:p>
          <w:p w14:paraId="5A771518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 w:rsidRPr="00CC22C8">
              <w:rPr>
                <w:rFonts w:ascii="Arial" w:hAnsi="Arial" w:cs="Arial"/>
              </w:rPr>
              <w:t>±</w:t>
            </w:r>
          </w:p>
          <w:p w14:paraId="257122FF" w14:textId="77777777" w:rsidR="003D1A52" w:rsidRDefault="003D1A52" w:rsidP="00E84856">
            <w:pPr>
              <w:jc w:val="center"/>
            </w:pPr>
            <w:r>
              <w:rPr>
                <w:rFonts w:ascii="Arial" w:hAnsi="Arial" w:cs="Arial"/>
              </w:rPr>
              <w:t>2.5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0584BFC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.7</w:t>
            </w:r>
          </w:p>
          <w:p w14:paraId="5667B0A0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 w:rsidRPr="00CC22C8">
              <w:rPr>
                <w:rFonts w:ascii="Arial" w:hAnsi="Arial" w:cs="Arial"/>
              </w:rPr>
              <w:t>±</w:t>
            </w:r>
          </w:p>
          <w:p w14:paraId="62EFDF2A" w14:textId="77777777" w:rsidR="003D1A52" w:rsidRDefault="003D1A52" w:rsidP="00E84856">
            <w:pPr>
              <w:jc w:val="center"/>
            </w:pPr>
            <w:r>
              <w:rPr>
                <w:rFonts w:ascii="Arial" w:hAnsi="Arial" w:cs="Arial"/>
              </w:rPr>
              <w:t>2.3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7512BD8" w14:textId="112F36EE" w:rsidR="003D1A52" w:rsidRPr="007F1CBD" w:rsidRDefault="003D1A52" w:rsidP="003D1A5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.44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5331E1" w14:textId="65B19E5F" w:rsidR="003D1A52" w:rsidRDefault="00EB6862" w:rsidP="003D1A5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9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00BD249" w14:textId="71494118" w:rsidR="003D1A52" w:rsidRDefault="003D1A52" w:rsidP="003D1A5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 0.01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08F2C0A" w14:textId="72D8AC30" w:rsidR="003D1A52" w:rsidRDefault="003D1A52" w:rsidP="003D1A5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9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2C0AAB" w14:textId="4AB326C7" w:rsidR="003D1A52" w:rsidRDefault="00EB6862" w:rsidP="003D1A5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F99364D" w14:textId="0946DA29" w:rsidR="003D1A52" w:rsidRDefault="003D1A52" w:rsidP="003D1A5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8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3C50A6E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n.s</w:t>
            </w:r>
            <w:proofErr w:type="spellEnd"/>
            <w:r>
              <w:rPr>
                <w:rFonts w:ascii="Arial" w:hAnsi="Arial" w:cs="Arial"/>
              </w:rPr>
              <w:t>.</w:t>
            </w:r>
          </w:p>
        </w:tc>
      </w:tr>
      <w:tr w:rsidR="003D1A52" w14:paraId="712BE27B" w14:textId="77777777" w:rsidTr="00296F86">
        <w:trPr>
          <w:trHeight w:val="929"/>
        </w:trPr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1AB1A9D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D</w:t>
            </w:r>
          </w:p>
          <w:p w14:paraId="5C28CBFB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ep width</w:t>
            </w:r>
          </w:p>
          <w:p w14:paraId="242638F2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cm)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96370CE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9</w:t>
            </w:r>
          </w:p>
          <w:p w14:paraId="26EB8753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 w:rsidRPr="00CC22C8">
              <w:rPr>
                <w:rFonts w:ascii="Arial" w:hAnsi="Arial" w:cs="Arial"/>
              </w:rPr>
              <w:t>±</w:t>
            </w:r>
          </w:p>
          <w:p w14:paraId="34B331A0" w14:textId="77777777" w:rsidR="003D1A52" w:rsidRDefault="003D1A52" w:rsidP="00E84856">
            <w:pPr>
              <w:jc w:val="center"/>
            </w:pPr>
            <w:r>
              <w:rPr>
                <w:rFonts w:ascii="Arial" w:hAnsi="Arial" w:cs="Arial"/>
              </w:rPr>
              <w:t>0.37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83A2FC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7</w:t>
            </w:r>
          </w:p>
          <w:p w14:paraId="2A1091EA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 w:rsidRPr="00CC22C8">
              <w:rPr>
                <w:rFonts w:ascii="Arial" w:hAnsi="Arial" w:cs="Arial"/>
              </w:rPr>
              <w:t>±</w:t>
            </w:r>
          </w:p>
          <w:p w14:paraId="58BA74DB" w14:textId="77777777" w:rsidR="003D1A52" w:rsidRDefault="003D1A52" w:rsidP="00E84856">
            <w:pPr>
              <w:jc w:val="center"/>
            </w:pPr>
            <w:r>
              <w:rPr>
                <w:rFonts w:ascii="Arial" w:hAnsi="Arial" w:cs="Arial"/>
              </w:rPr>
              <w:t>0.37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421CDE7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5</w:t>
            </w:r>
          </w:p>
          <w:p w14:paraId="1FE4D051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 w:rsidRPr="00CC22C8">
              <w:rPr>
                <w:rFonts w:ascii="Arial" w:hAnsi="Arial" w:cs="Arial"/>
              </w:rPr>
              <w:t>±</w:t>
            </w:r>
          </w:p>
          <w:p w14:paraId="28186C26" w14:textId="77777777" w:rsidR="003D1A52" w:rsidRDefault="003D1A52" w:rsidP="00E84856">
            <w:pPr>
              <w:jc w:val="center"/>
            </w:pPr>
            <w:r>
              <w:rPr>
                <w:rFonts w:ascii="Arial" w:hAnsi="Arial" w:cs="Arial"/>
              </w:rPr>
              <w:t>0.36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BF9B489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63</w:t>
            </w:r>
          </w:p>
          <w:p w14:paraId="458FD797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 w:rsidRPr="00CC22C8">
              <w:rPr>
                <w:rFonts w:ascii="Arial" w:hAnsi="Arial" w:cs="Arial"/>
              </w:rPr>
              <w:t>±</w:t>
            </w:r>
          </w:p>
          <w:p w14:paraId="3A4EA44E" w14:textId="77777777" w:rsidR="003D1A52" w:rsidRDefault="003D1A52" w:rsidP="00E84856">
            <w:pPr>
              <w:jc w:val="center"/>
            </w:pPr>
            <w:r>
              <w:rPr>
                <w:rFonts w:ascii="Arial" w:hAnsi="Arial" w:cs="Arial"/>
              </w:rPr>
              <w:t>0.54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02261D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77</w:t>
            </w:r>
          </w:p>
          <w:p w14:paraId="4B7D2850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 w:rsidRPr="00CC22C8">
              <w:rPr>
                <w:rFonts w:ascii="Arial" w:hAnsi="Arial" w:cs="Arial"/>
              </w:rPr>
              <w:t>±</w:t>
            </w:r>
          </w:p>
          <w:p w14:paraId="1B804F9E" w14:textId="77777777" w:rsidR="003D1A52" w:rsidRDefault="003D1A52" w:rsidP="00E84856">
            <w:pPr>
              <w:jc w:val="center"/>
            </w:pPr>
            <w:r>
              <w:rPr>
                <w:rFonts w:ascii="Arial" w:hAnsi="Arial" w:cs="Arial"/>
              </w:rPr>
              <w:t>0.53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47B2FF9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64</w:t>
            </w:r>
          </w:p>
          <w:p w14:paraId="24EC398D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 w:rsidRPr="00CC22C8">
              <w:rPr>
                <w:rFonts w:ascii="Arial" w:hAnsi="Arial" w:cs="Arial"/>
              </w:rPr>
              <w:t>±</w:t>
            </w:r>
          </w:p>
          <w:p w14:paraId="1568A4C0" w14:textId="77777777" w:rsidR="003D1A52" w:rsidRDefault="003D1A52" w:rsidP="00E84856">
            <w:pPr>
              <w:jc w:val="center"/>
            </w:pPr>
            <w:r>
              <w:rPr>
                <w:rFonts w:ascii="Arial" w:hAnsi="Arial" w:cs="Arial"/>
              </w:rPr>
              <w:t>0.41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A851B03" w14:textId="10E3CFAA" w:rsidR="003D1A52" w:rsidRPr="007F1CBD" w:rsidRDefault="003D1A52" w:rsidP="003D1A5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.12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35A8F2" w14:textId="67EEFDDC" w:rsidR="003D1A52" w:rsidRDefault="00DF73C9" w:rsidP="003D1A5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8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F6A23F3" w14:textId="6CAD3776" w:rsidR="003D1A52" w:rsidRDefault="003D1A52" w:rsidP="003D1A5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 0.01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5F1DD4B" w14:textId="63EAA953" w:rsidR="003D1A52" w:rsidRDefault="003D1A52" w:rsidP="003D1A5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87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0B7C2D" w14:textId="3478BF1B" w:rsidR="003D1A52" w:rsidRDefault="00DF73C9" w:rsidP="003D1A5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8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AC3730A" w14:textId="7AA22FAA" w:rsidR="003D1A52" w:rsidRDefault="003D1A52" w:rsidP="003D1A5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7213CF3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SAT</w:t>
            </w:r>
          </w:p>
        </w:tc>
      </w:tr>
      <w:tr w:rsidR="003D1A52" w14:paraId="0811719B" w14:textId="77777777" w:rsidTr="00296F86">
        <w:trPr>
          <w:trHeight w:val="967"/>
        </w:trPr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B9C8F55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an</w:t>
            </w:r>
          </w:p>
          <w:p w14:paraId="00337318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ep time</w:t>
            </w:r>
          </w:p>
          <w:p w14:paraId="50D31092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sec)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C2F9B5D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32</w:t>
            </w:r>
          </w:p>
          <w:p w14:paraId="59681D58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 w:rsidRPr="00CC22C8">
              <w:rPr>
                <w:rFonts w:ascii="Arial" w:hAnsi="Arial" w:cs="Arial"/>
              </w:rPr>
              <w:t>±</w:t>
            </w:r>
          </w:p>
          <w:p w14:paraId="0A3A9BA7" w14:textId="77777777" w:rsidR="003D1A52" w:rsidRDefault="003D1A52" w:rsidP="00E84856">
            <w:pPr>
              <w:jc w:val="center"/>
            </w:pPr>
            <w:r>
              <w:rPr>
                <w:rFonts w:ascii="Arial" w:hAnsi="Arial" w:cs="Arial"/>
              </w:rPr>
              <w:t>0.025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72119D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35</w:t>
            </w:r>
          </w:p>
          <w:p w14:paraId="041A7381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 w:rsidRPr="00CC22C8">
              <w:rPr>
                <w:rFonts w:ascii="Arial" w:hAnsi="Arial" w:cs="Arial"/>
              </w:rPr>
              <w:t>±</w:t>
            </w:r>
          </w:p>
          <w:p w14:paraId="05CDC993" w14:textId="77777777" w:rsidR="003D1A52" w:rsidRDefault="003D1A52" w:rsidP="00E84856">
            <w:pPr>
              <w:jc w:val="center"/>
            </w:pPr>
            <w:r>
              <w:rPr>
                <w:rFonts w:ascii="Arial" w:hAnsi="Arial" w:cs="Arial"/>
              </w:rPr>
              <w:t>0.028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2BAB83C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33</w:t>
            </w:r>
          </w:p>
          <w:p w14:paraId="103AB99B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 w:rsidRPr="00CC22C8">
              <w:rPr>
                <w:rFonts w:ascii="Arial" w:hAnsi="Arial" w:cs="Arial"/>
              </w:rPr>
              <w:t>±</w:t>
            </w:r>
          </w:p>
          <w:p w14:paraId="37EF20B0" w14:textId="77777777" w:rsidR="003D1A52" w:rsidRDefault="003D1A52" w:rsidP="00E84856">
            <w:pPr>
              <w:jc w:val="center"/>
            </w:pPr>
            <w:r>
              <w:rPr>
                <w:rFonts w:ascii="Arial" w:hAnsi="Arial" w:cs="Arial"/>
              </w:rPr>
              <w:t>0.026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BC5CE4F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31</w:t>
            </w:r>
          </w:p>
          <w:p w14:paraId="1E88ACC1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 w:rsidRPr="00CC22C8">
              <w:rPr>
                <w:rFonts w:ascii="Arial" w:hAnsi="Arial" w:cs="Arial"/>
              </w:rPr>
              <w:t>±</w:t>
            </w:r>
          </w:p>
          <w:p w14:paraId="7C582BEC" w14:textId="77777777" w:rsidR="003D1A52" w:rsidRDefault="003D1A52" w:rsidP="00E84856">
            <w:pPr>
              <w:jc w:val="center"/>
            </w:pPr>
            <w:r>
              <w:rPr>
                <w:rFonts w:ascii="Arial" w:hAnsi="Arial" w:cs="Arial"/>
              </w:rPr>
              <w:t>0.029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99E555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36</w:t>
            </w:r>
          </w:p>
          <w:p w14:paraId="73FFDD98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 w:rsidRPr="00CC22C8">
              <w:rPr>
                <w:rFonts w:ascii="Arial" w:hAnsi="Arial" w:cs="Arial"/>
              </w:rPr>
              <w:t>±</w:t>
            </w:r>
          </w:p>
          <w:p w14:paraId="39E509C1" w14:textId="77777777" w:rsidR="003D1A52" w:rsidRDefault="003D1A52" w:rsidP="00E84856">
            <w:pPr>
              <w:jc w:val="center"/>
            </w:pPr>
            <w:r>
              <w:rPr>
                <w:rFonts w:ascii="Arial" w:hAnsi="Arial" w:cs="Arial"/>
              </w:rPr>
              <w:t>0.030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2B3FC91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34</w:t>
            </w:r>
          </w:p>
          <w:p w14:paraId="6DED1D24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 w:rsidRPr="00CC22C8">
              <w:rPr>
                <w:rFonts w:ascii="Arial" w:hAnsi="Arial" w:cs="Arial"/>
              </w:rPr>
              <w:t>±</w:t>
            </w:r>
          </w:p>
          <w:p w14:paraId="3C83DF72" w14:textId="77777777" w:rsidR="003D1A52" w:rsidRDefault="003D1A52" w:rsidP="00E84856">
            <w:pPr>
              <w:jc w:val="center"/>
            </w:pPr>
            <w:r>
              <w:rPr>
                <w:rFonts w:ascii="Arial" w:hAnsi="Arial" w:cs="Arial"/>
              </w:rPr>
              <w:t>0.027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A1FEB83" w14:textId="551E9AAC" w:rsidR="003D1A52" w:rsidRPr="00AA66E9" w:rsidRDefault="003D1A52" w:rsidP="003D1A5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1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D42AA6" w14:textId="72E5E39D" w:rsidR="003D1A52" w:rsidRDefault="00632C3F" w:rsidP="003D1A5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 0.01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59AC4ED" w14:textId="419F2827" w:rsidR="003D1A52" w:rsidRDefault="003D1A52" w:rsidP="003D1A5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5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D8184C0" w14:textId="229F2660" w:rsidR="003D1A52" w:rsidRDefault="003D1A52" w:rsidP="003D1A5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48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E81063" w14:textId="56866250" w:rsidR="003D1A52" w:rsidRDefault="00632C3F" w:rsidP="003D1A5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6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CCE8C9F" w14:textId="42A7A815" w:rsidR="003D1A52" w:rsidRDefault="003D1A52" w:rsidP="003D1A5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9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AF5858F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n.s</w:t>
            </w:r>
            <w:proofErr w:type="spellEnd"/>
            <w:r>
              <w:rPr>
                <w:rFonts w:ascii="Arial" w:hAnsi="Arial" w:cs="Arial"/>
              </w:rPr>
              <w:t>.</w:t>
            </w:r>
          </w:p>
        </w:tc>
      </w:tr>
      <w:tr w:rsidR="003D1A52" w14:paraId="03F55E7F" w14:textId="77777777" w:rsidTr="00296F86">
        <w:trPr>
          <w:trHeight w:val="929"/>
        </w:trPr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03FF2B2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D</w:t>
            </w:r>
          </w:p>
          <w:p w14:paraId="504E50A8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ep time</w:t>
            </w:r>
          </w:p>
          <w:p w14:paraId="67792D7F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sec)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ED353A1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0</w:t>
            </w:r>
          </w:p>
          <w:p w14:paraId="7C3C0FF1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 w:rsidRPr="00CC22C8">
              <w:rPr>
                <w:rFonts w:ascii="Arial" w:hAnsi="Arial" w:cs="Arial"/>
              </w:rPr>
              <w:t>±</w:t>
            </w:r>
          </w:p>
          <w:p w14:paraId="273C8331" w14:textId="77777777" w:rsidR="003D1A52" w:rsidRDefault="003D1A52" w:rsidP="00E84856">
            <w:pPr>
              <w:jc w:val="center"/>
            </w:pPr>
            <w:r>
              <w:rPr>
                <w:rFonts w:ascii="Arial" w:hAnsi="Arial" w:cs="Arial"/>
              </w:rPr>
              <w:t>0.002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81C558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9</w:t>
            </w:r>
          </w:p>
          <w:p w14:paraId="287C92F1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 w:rsidRPr="00CC22C8">
              <w:rPr>
                <w:rFonts w:ascii="Arial" w:hAnsi="Arial" w:cs="Arial"/>
              </w:rPr>
              <w:t>±</w:t>
            </w:r>
          </w:p>
          <w:p w14:paraId="4E1DF673" w14:textId="77777777" w:rsidR="003D1A52" w:rsidRDefault="003D1A52" w:rsidP="00E84856">
            <w:pPr>
              <w:jc w:val="center"/>
            </w:pPr>
            <w:r>
              <w:rPr>
                <w:rFonts w:ascii="Arial" w:hAnsi="Arial" w:cs="Arial"/>
              </w:rPr>
              <w:t>0.002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E847DE1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9</w:t>
            </w:r>
          </w:p>
          <w:p w14:paraId="6BDE145A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 w:rsidRPr="00CC22C8">
              <w:rPr>
                <w:rFonts w:ascii="Arial" w:hAnsi="Arial" w:cs="Arial"/>
              </w:rPr>
              <w:t>±</w:t>
            </w:r>
          </w:p>
          <w:p w14:paraId="41BFA506" w14:textId="77777777" w:rsidR="003D1A52" w:rsidRDefault="003D1A52" w:rsidP="00E84856">
            <w:pPr>
              <w:jc w:val="center"/>
            </w:pPr>
            <w:r>
              <w:rPr>
                <w:rFonts w:ascii="Arial" w:hAnsi="Arial" w:cs="Arial"/>
              </w:rPr>
              <w:t>0.002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02AB968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0</w:t>
            </w:r>
          </w:p>
          <w:p w14:paraId="3217D001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 w:rsidRPr="00CC22C8">
              <w:rPr>
                <w:rFonts w:ascii="Arial" w:hAnsi="Arial" w:cs="Arial"/>
              </w:rPr>
              <w:t>±</w:t>
            </w:r>
          </w:p>
          <w:p w14:paraId="56938EB4" w14:textId="77777777" w:rsidR="003D1A52" w:rsidRDefault="003D1A52" w:rsidP="00E84856">
            <w:pPr>
              <w:jc w:val="center"/>
            </w:pPr>
            <w:r>
              <w:rPr>
                <w:rFonts w:ascii="Arial" w:hAnsi="Arial" w:cs="Arial"/>
              </w:rPr>
              <w:t>0.002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D66F25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9</w:t>
            </w:r>
          </w:p>
          <w:p w14:paraId="3E72E3E4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 w:rsidRPr="00CC22C8">
              <w:rPr>
                <w:rFonts w:ascii="Arial" w:hAnsi="Arial" w:cs="Arial"/>
              </w:rPr>
              <w:t>±</w:t>
            </w:r>
          </w:p>
          <w:p w14:paraId="589D68A2" w14:textId="77777777" w:rsidR="003D1A52" w:rsidRDefault="003D1A52" w:rsidP="00E84856">
            <w:pPr>
              <w:jc w:val="center"/>
            </w:pPr>
            <w:r>
              <w:rPr>
                <w:rFonts w:ascii="Arial" w:hAnsi="Arial" w:cs="Arial"/>
              </w:rPr>
              <w:t>0.002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9C401A5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9</w:t>
            </w:r>
          </w:p>
          <w:p w14:paraId="5F7FD4E8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 w:rsidRPr="00CC22C8">
              <w:rPr>
                <w:rFonts w:ascii="Arial" w:hAnsi="Arial" w:cs="Arial"/>
              </w:rPr>
              <w:t>±</w:t>
            </w:r>
          </w:p>
          <w:p w14:paraId="4617AA70" w14:textId="77777777" w:rsidR="003D1A52" w:rsidRDefault="003D1A52" w:rsidP="00E84856">
            <w:pPr>
              <w:jc w:val="center"/>
            </w:pPr>
            <w:r>
              <w:rPr>
                <w:rFonts w:ascii="Arial" w:hAnsi="Arial" w:cs="Arial"/>
              </w:rPr>
              <w:t>0.002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4F26295" w14:textId="73894DE6" w:rsidR="003D1A52" w:rsidRPr="00AA66E9" w:rsidRDefault="003D1A52" w:rsidP="003D1A5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81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64C6DD" w14:textId="28059F93" w:rsidR="003D1A52" w:rsidRDefault="00EA581B" w:rsidP="003D1A5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1BCA414" w14:textId="1374EAEA" w:rsidR="003D1A52" w:rsidRDefault="003D1A52" w:rsidP="003D1A5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0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CEF64B7" w14:textId="0ADF2D28" w:rsidR="003D1A52" w:rsidRDefault="003D1A52" w:rsidP="003D1A5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0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C93B15" w14:textId="0E638349" w:rsidR="003D1A52" w:rsidRDefault="00EA581B" w:rsidP="003D1A5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6F784F6" w14:textId="45C968E0" w:rsidR="003D1A52" w:rsidRDefault="003D1A52" w:rsidP="003D1A5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0B4D252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n.s</w:t>
            </w:r>
            <w:proofErr w:type="spellEnd"/>
            <w:r>
              <w:rPr>
                <w:rFonts w:ascii="Arial" w:hAnsi="Arial" w:cs="Arial"/>
              </w:rPr>
              <w:t>.</w:t>
            </w:r>
          </w:p>
        </w:tc>
      </w:tr>
      <w:tr w:rsidR="003D1A52" w14:paraId="09765852" w14:textId="77777777" w:rsidTr="00296F86">
        <w:trPr>
          <w:trHeight w:val="967"/>
        </w:trPr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736E548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meanSD</w:t>
            </w:r>
            <w:proofErr w:type="spellEnd"/>
            <w:r>
              <w:rPr>
                <w:rFonts w:ascii="Arial" w:hAnsi="Arial" w:cs="Arial"/>
              </w:rPr>
              <w:t xml:space="preserve"> Ankle</w:t>
            </w:r>
          </w:p>
          <w:p w14:paraId="1006EF60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º)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519DEDC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2</w:t>
            </w:r>
          </w:p>
          <w:p w14:paraId="7C878578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 w:rsidRPr="00CC22C8">
              <w:rPr>
                <w:rFonts w:ascii="Arial" w:hAnsi="Arial" w:cs="Arial"/>
              </w:rPr>
              <w:t>±</w:t>
            </w:r>
          </w:p>
          <w:p w14:paraId="76184DFE" w14:textId="77777777" w:rsidR="003D1A52" w:rsidRDefault="003D1A52" w:rsidP="00E84856">
            <w:pPr>
              <w:jc w:val="center"/>
            </w:pPr>
            <w:r>
              <w:rPr>
                <w:rFonts w:ascii="Arial" w:hAnsi="Arial" w:cs="Arial"/>
              </w:rPr>
              <w:t>0.41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74FDCA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7</w:t>
            </w:r>
          </w:p>
          <w:p w14:paraId="2C38F33E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 w:rsidRPr="00CC22C8">
              <w:rPr>
                <w:rFonts w:ascii="Arial" w:hAnsi="Arial" w:cs="Arial"/>
              </w:rPr>
              <w:t>±</w:t>
            </w:r>
          </w:p>
          <w:p w14:paraId="1FD86898" w14:textId="77777777" w:rsidR="003D1A52" w:rsidRDefault="003D1A52" w:rsidP="00E84856">
            <w:pPr>
              <w:jc w:val="center"/>
            </w:pPr>
            <w:r>
              <w:rPr>
                <w:rFonts w:ascii="Arial" w:hAnsi="Arial" w:cs="Arial"/>
              </w:rPr>
              <w:t>0.22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C31453E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</w:t>
            </w:r>
          </w:p>
          <w:p w14:paraId="193A33F1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 w:rsidRPr="00CC22C8">
              <w:rPr>
                <w:rFonts w:ascii="Arial" w:hAnsi="Arial" w:cs="Arial"/>
              </w:rPr>
              <w:t>±</w:t>
            </w:r>
          </w:p>
          <w:p w14:paraId="68E764E9" w14:textId="77777777" w:rsidR="003D1A52" w:rsidRDefault="003D1A52" w:rsidP="00E84856">
            <w:pPr>
              <w:jc w:val="center"/>
            </w:pPr>
            <w:r>
              <w:rPr>
                <w:rFonts w:ascii="Arial" w:hAnsi="Arial" w:cs="Arial"/>
              </w:rPr>
              <w:t>0.21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0173FF9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2</w:t>
            </w:r>
          </w:p>
          <w:p w14:paraId="66FDFA90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 w:rsidRPr="00CC22C8">
              <w:rPr>
                <w:rFonts w:ascii="Arial" w:hAnsi="Arial" w:cs="Arial"/>
              </w:rPr>
              <w:t>±</w:t>
            </w:r>
          </w:p>
          <w:p w14:paraId="38824E9D" w14:textId="77777777" w:rsidR="003D1A52" w:rsidRDefault="003D1A52" w:rsidP="00E84856">
            <w:pPr>
              <w:jc w:val="center"/>
            </w:pPr>
            <w:r>
              <w:rPr>
                <w:rFonts w:ascii="Arial" w:hAnsi="Arial" w:cs="Arial"/>
              </w:rPr>
              <w:t>0.35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0EB0E0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1</w:t>
            </w:r>
          </w:p>
          <w:p w14:paraId="20A48B65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 w:rsidRPr="00CC22C8">
              <w:rPr>
                <w:rFonts w:ascii="Arial" w:hAnsi="Arial" w:cs="Arial"/>
              </w:rPr>
              <w:t>±</w:t>
            </w:r>
          </w:p>
          <w:p w14:paraId="63846BA5" w14:textId="77777777" w:rsidR="003D1A52" w:rsidRDefault="003D1A52" w:rsidP="00E84856">
            <w:pPr>
              <w:jc w:val="center"/>
            </w:pPr>
            <w:r>
              <w:rPr>
                <w:rFonts w:ascii="Arial" w:hAnsi="Arial" w:cs="Arial"/>
              </w:rPr>
              <w:t>0.23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A227D7E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6</w:t>
            </w:r>
          </w:p>
          <w:p w14:paraId="483541D6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 w:rsidRPr="00CC22C8">
              <w:rPr>
                <w:rFonts w:ascii="Arial" w:hAnsi="Arial" w:cs="Arial"/>
              </w:rPr>
              <w:t>±</w:t>
            </w:r>
          </w:p>
          <w:p w14:paraId="3E2B7A45" w14:textId="77777777" w:rsidR="003D1A52" w:rsidRDefault="003D1A52" w:rsidP="00E84856">
            <w:pPr>
              <w:jc w:val="center"/>
            </w:pPr>
            <w:r>
              <w:rPr>
                <w:rFonts w:ascii="Arial" w:hAnsi="Arial" w:cs="Arial"/>
              </w:rPr>
              <w:t>0.25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4FE8681" w14:textId="4AB0CECC" w:rsidR="003D1A52" w:rsidRDefault="003D1A52" w:rsidP="003D1A5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79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6201B0" w14:textId="6FE1ECE3" w:rsidR="003D1A52" w:rsidRDefault="00F145A1" w:rsidP="003D1A5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37AC9BF" w14:textId="402DB413" w:rsidR="003D1A52" w:rsidRDefault="003D1A52" w:rsidP="003D1A5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0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89A77C9" w14:textId="78513450" w:rsidR="003D1A52" w:rsidRDefault="003D1A52" w:rsidP="003D1A5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.96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87CC94" w14:textId="0401665D" w:rsidR="003D1A52" w:rsidRDefault="00F8571F" w:rsidP="003D1A5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7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8F213DD" w14:textId="74EC6912" w:rsidR="003D1A52" w:rsidRDefault="003D1A52" w:rsidP="003D1A5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 0.0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9F0E7D2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SAT</w:t>
            </w:r>
          </w:p>
          <w:p w14:paraId="79FA114B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roop</w:t>
            </w:r>
          </w:p>
        </w:tc>
      </w:tr>
      <w:tr w:rsidR="003D1A52" w14:paraId="2BBAD163" w14:textId="77777777" w:rsidTr="00296F86">
        <w:trPr>
          <w:trHeight w:val="929"/>
        </w:trPr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C26EED3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meanSD</w:t>
            </w:r>
            <w:proofErr w:type="spellEnd"/>
            <w:r>
              <w:rPr>
                <w:rFonts w:ascii="Arial" w:hAnsi="Arial" w:cs="Arial"/>
              </w:rPr>
              <w:t xml:space="preserve"> Knee</w:t>
            </w:r>
          </w:p>
          <w:p w14:paraId="1CA4CE80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º)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992C0AA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8</w:t>
            </w:r>
          </w:p>
          <w:p w14:paraId="0DF6347E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 w:rsidRPr="00CC22C8">
              <w:rPr>
                <w:rFonts w:ascii="Arial" w:hAnsi="Arial" w:cs="Arial"/>
              </w:rPr>
              <w:t>±</w:t>
            </w:r>
          </w:p>
          <w:p w14:paraId="39488DA1" w14:textId="77777777" w:rsidR="003D1A52" w:rsidRDefault="003D1A52" w:rsidP="00E84856">
            <w:pPr>
              <w:jc w:val="center"/>
            </w:pPr>
            <w:r>
              <w:rPr>
                <w:rFonts w:ascii="Arial" w:hAnsi="Arial" w:cs="Arial"/>
              </w:rPr>
              <w:t>0.37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6E3ABF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1</w:t>
            </w:r>
          </w:p>
          <w:p w14:paraId="32D08263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 w:rsidRPr="00CC22C8">
              <w:rPr>
                <w:rFonts w:ascii="Arial" w:hAnsi="Arial" w:cs="Arial"/>
              </w:rPr>
              <w:t>±</w:t>
            </w:r>
          </w:p>
          <w:p w14:paraId="0426D102" w14:textId="77777777" w:rsidR="003D1A52" w:rsidRDefault="003D1A52" w:rsidP="00E84856">
            <w:pPr>
              <w:jc w:val="center"/>
            </w:pPr>
            <w:r>
              <w:rPr>
                <w:rFonts w:ascii="Arial" w:hAnsi="Arial" w:cs="Arial"/>
              </w:rPr>
              <w:t>0.26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02CE050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0</w:t>
            </w:r>
          </w:p>
          <w:p w14:paraId="34A64BCF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 w:rsidRPr="00CC22C8">
              <w:rPr>
                <w:rFonts w:ascii="Arial" w:hAnsi="Arial" w:cs="Arial"/>
              </w:rPr>
              <w:t>±</w:t>
            </w:r>
          </w:p>
          <w:p w14:paraId="6AB70981" w14:textId="77777777" w:rsidR="003D1A52" w:rsidRDefault="003D1A52" w:rsidP="00E84856">
            <w:pPr>
              <w:jc w:val="center"/>
            </w:pPr>
            <w:r>
              <w:rPr>
                <w:rFonts w:ascii="Arial" w:hAnsi="Arial" w:cs="Arial"/>
              </w:rPr>
              <w:t>0.30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AF49ABE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75</w:t>
            </w:r>
          </w:p>
          <w:p w14:paraId="64E12EAF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 w:rsidRPr="00CC22C8">
              <w:rPr>
                <w:rFonts w:ascii="Arial" w:hAnsi="Arial" w:cs="Arial"/>
              </w:rPr>
              <w:t>±</w:t>
            </w:r>
          </w:p>
          <w:p w14:paraId="2DC8CA3D" w14:textId="77777777" w:rsidR="003D1A52" w:rsidRDefault="003D1A52" w:rsidP="00E84856">
            <w:pPr>
              <w:jc w:val="center"/>
            </w:pPr>
            <w:r>
              <w:rPr>
                <w:rFonts w:ascii="Arial" w:hAnsi="Arial" w:cs="Arial"/>
              </w:rPr>
              <w:t>0.43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0357C3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0</w:t>
            </w:r>
          </w:p>
          <w:p w14:paraId="1A4A7FE6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 w:rsidRPr="00CC22C8">
              <w:rPr>
                <w:rFonts w:ascii="Arial" w:hAnsi="Arial" w:cs="Arial"/>
              </w:rPr>
              <w:t>±</w:t>
            </w:r>
          </w:p>
          <w:p w14:paraId="37196CE7" w14:textId="77777777" w:rsidR="003D1A52" w:rsidRDefault="003D1A52" w:rsidP="00E84856">
            <w:pPr>
              <w:jc w:val="center"/>
            </w:pPr>
            <w:r>
              <w:rPr>
                <w:rFonts w:ascii="Arial" w:hAnsi="Arial" w:cs="Arial"/>
              </w:rPr>
              <w:t>0.31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573A54B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3</w:t>
            </w:r>
          </w:p>
          <w:p w14:paraId="2099241C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 w:rsidRPr="00CC22C8">
              <w:rPr>
                <w:rFonts w:ascii="Arial" w:hAnsi="Arial" w:cs="Arial"/>
              </w:rPr>
              <w:t>±</w:t>
            </w:r>
          </w:p>
          <w:p w14:paraId="2E0B154C" w14:textId="77777777" w:rsidR="003D1A52" w:rsidRDefault="003D1A52" w:rsidP="00E84856">
            <w:pPr>
              <w:jc w:val="center"/>
            </w:pPr>
            <w:r>
              <w:rPr>
                <w:rFonts w:ascii="Arial" w:hAnsi="Arial" w:cs="Arial"/>
              </w:rPr>
              <w:t>0.34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A3CD741" w14:textId="54F74405" w:rsidR="003D1A52" w:rsidRPr="00911E22" w:rsidRDefault="003D1A52" w:rsidP="003D1A5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.20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1A72C8" w14:textId="425329DF" w:rsidR="003D1A52" w:rsidRDefault="00E27539" w:rsidP="003D1A5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9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B1ABFDE" w14:textId="2EE78D0A" w:rsidR="003D1A52" w:rsidRDefault="003D1A52" w:rsidP="003D1A5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1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C3F66D1" w14:textId="236C82DE" w:rsidR="003D1A52" w:rsidRDefault="003D1A52" w:rsidP="003D1A5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.82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905517" w14:textId="3378D425" w:rsidR="003D1A52" w:rsidRDefault="00E27539" w:rsidP="003D1A5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0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758181F" w14:textId="70C0191D" w:rsidR="003D1A52" w:rsidRDefault="003D1A52" w:rsidP="003D1A5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 0.0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9A23FF2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SAT</w:t>
            </w:r>
          </w:p>
          <w:p w14:paraId="007BE2DC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roop</w:t>
            </w:r>
          </w:p>
        </w:tc>
      </w:tr>
      <w:tr w:rsidR="003D1A52" w14:paraId="2006B1B6" w14:textId="77777777" w:rsidTr="00296F86">
        <w:trPr>
          <w:trHeight w:val="929"/>
        </w:trPr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8FF9709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meanSD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</w:p>
          <w:p w14:paraId="405211F8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ip</w:t>
            </w:r>
          </w:p>
          <w:p w14:paraId="27882339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º)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CBC0A2A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3</w:t>
            </w:r>
          </w:p>
          <w:p w14:paraId="44DEB989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 w:rsidRPr="00CC22C8">
              <w:rPr>
                <w:rFonts w:ascii="Arial" w:hAnsi="Arial" w:cs="Arial"/>
              </w:rPr>
              <w:t>±</w:t>
            </w:r>
          </w:p>
          <w:p w14:paraId="2F80932A" w14:textId="77777777" w:rsidR="003D1A52" w:rsidRDefault="003D1A52" w:rsidP="00E84856">
            <w:pPr>
              <w:jc w:val="center"/>
            </w:pPr>
            <w:r>
              <w:rPr>
                <w:rFonts w:ascii="Arial" w:hAnsi="Arial" w:cs="Arial"/>
              </w:rPr>
              <w:t>0.23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9A764A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1</w:t>
            </w:r>
          </w:p>
          <w:p w14:paraId="2AB8F264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 w:rsidRPr="00CC22C8">
              <w:rPr>
                <w:rFonts w:ascii="Arial" w:hAnsi="Arial" w:cs="Arial"/>
              </w:rPr>
              <w:t>±</w:t>
            </w:r>
          </w:p>
          <w:p w14:paraId="1437A366" w14:textId="77777777" w:rsidR="003D1A52" w:rsidRDefault="003D1A52" w:rsidP="00E84856">
            <w:pPr>
              <w:jc w:val="center"/>
            </w:pPr>
            <w:r>
              <w:rPr>
                <w:rFonts w:ascii="Arial" w:hAnsi="Arial" w:cs="Arial"/>
              </w:rPr>
              <w:t>0.19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58434F4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9</w:t>
            </w:r>
          </w:p>
          <w:p w14:paraId="2BF0579F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 w:rsidRPr="00CC22C8">
              <w:rPr>
                <w:rFonts w:ascii="Arial" w:hAnsi="Arial" w:cs="Arial"/>
              </w:rPr>
              <w:t>±</w:t>
            </w:r>
          </w:p>
          <w:p w14:paraId="3E5E4694" w14:textId="77777777" w:rsidR="003D1A52" w:rsidRDefault="003D1A52" w:rsidP="00E84856">
            <w:pPr>
              <w:jc w:val="center"/>
            </w:pPr>
            <w:r>
              <w:rPr>
                <w:rFonts w:ascii="Arial" w:hAnsi="Arial" w:cs="Arial"/>
              </w:rPr>
              <w:t>0.19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1C6711C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3</w:t>
            </w:r>
          </w:p>
          <w:p w14:paraId="74EE14BD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 w:rsidRPr="00CC22C8">
              <w:rPr>
                <w:rFonts w:ascii="Arial" w:hAnsi="Arial" w:cs="Arial"/>
              </w:rPr>
              <w:t>±</w:t>
            </w:r>
          </w:p>
          <w:p w14:paraId="6C9E8122" w14:textId="77777777" w:rsidR="003D1A52" w:rsidRDefault="003D1A52" w:rsidP="00E84856">
            <w:pPr>
              <w:jc w:val="center"/>
            </w:pPr>
            <w:r>
              <w:rPr>
                <w:rFonts w:ascii="Arial" w:hAnsi="Arial" w:cs="Arial"/>
              </w:rPr>
              <w:t>0.27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CCD38A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5</w:t>
            </w:r>
          </w:p>
          <w:p w14:paraId="27DC150C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 w:rsidRPr="00CC22C8">
              <w:rPr>
                <w:rFonts w:ascii="Arial" w:hAnsi="Arial" w:cs="Arial"/>
              </w:rPr>
              <w:t>±</w:t>
            </w:r>
          </w:p>
          <w:p w14:paraId="412044E0" w14:textId="77777777" w:rsidR="003D1A52" w:rsidRDefault="003D1A52" w:rsidP="00E84856">
            <w:pPr>
              <w:jc w:val="center"/>
            </w:pPr>
            <w:r>
              <w:rPr>
                <w:rFonts w:ascii="Arial" w:hAnsi="Arial" w:cs="Arial"/>
              </w:rPr>
              <w:t>0.18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DFF2536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9</w:t>
            </w:r>
          </w:p>
          <w:p w14:paraId="1043484F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 w:rsidRPr="00CC22C8">
              <w:rPr>
                <w:rFonts w:ascii="Arial" w:hAnsi="Arial" w:cs="Arial"/>
              </w:rPr>
              <w:t>±</w:t>
            </w:r>
          </w:p>
          <w:p w14:paraId="0039C151" w14:textId="77777777" w:rsidR="003D1A52" w:rsidRDefault="003D1A52" w:rsidP="00E84856">
            <w:pPr>
              <w:jc w:val="center"/>
            </w:pPr>
            <w:r>
              <w:rPr>
                <w:rFonts w:ascii="Arial" w:hAnsi="Arial" w:cs="Arial"/>
              </w:rPr>
              <w:t>0.22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2B9DFE5" w14:textId="164DB57A" w:rsidR="003D1A52" w:rsidRDefault="003D1A52" w:rsidP="003D1A5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.13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C2EB21" w14:textId="358F7025" w:rsidR="003D1A52" w:rsidRDefault="00CE0A5A" w:rsidP="003D1A5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0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FCF391E" w14:textId="05B21456" w:rsidR="003D1A52" w:rsidRDefault="003D1A52" w:rsidP="003D1A5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 0.01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BCF35D2" w14:textId="17D36161" w:rsidR="003D1A52" w:rsidRDefault="003D1A52" w:rsidP="003D1A5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.58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C9E8FB" w14:textId="6AE8BCA9" w:rsidR="003D1A52" w:rsidRDefault="00CE0A5A" w:rsidP="003D1A5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9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750B84B" w14:textId="001D0809" w:rsidR="003D1A52" w:rsidRDefault="003D1A52" w:rsidP="003D1A5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 0.0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EBAEA97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SAT</w:t>
            </w:r>
          </w:p>
          <w:p w14:paraId="73C6786C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roop</w:t>
            </w:r>
          </w:p>
        </w:tc>
      </w:tr>
      <w:tr w:rsidR="003D1A52" w14:paraId="3C50317F" w14:textId="77777777" w:rsidTr="00296F86">
        <w:trPr>
          <w:trHeight w:val="967"/>
        </w:trPr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BDC4AF0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lastRenderedPageBreak/>
              <w:t>meanSD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</w:p>
          <w:p w14:paraId="0D33BF65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-P</w:t>
            </w:r>
            <w:r>
              <w:rPr>
                <w:rFonts w:ascii="Arial" w:hAnsi="Arial" w:cs="Arial" w:hint="eastAsia"/>
              </w:rPr>
              <w:t xml:space="preserve"> </w:t>
            </w:r>
            <w:r>
              <w:rPr>
                <w:rFonts w:ascii="Arial" w:hAnsi="Arial" w:cs="Arial"/>
              </w:rPr>
              <w:t>position</w:t>
            </w:r>
          </w:p>
          <w:p w14:paraId="15422FE1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cm)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7338855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32</w:t>
            </w:r>
          </w:p>
          <w:p w14:paraId="7F01E431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 w:rsidRPr="00CC22C8">
              <w:rPr>
                <w:rFonts w:ascii="Arial" w:hAnsi="Arial" w:cs="Arial"/>
              </w:rPr>
              <w:t>±</w:t>
            </w:r>
          </w:p>
          <w:p w14:paraId="069C184D" w14:textId="77777777" w:rsidR="003D1A52" w:rsidRDefault="003D1A52" w:rsidP="00E84856">
            <w:pPr>
              <w:jc w:val="center"/>
            </w:pPr>
            <w:r>
              <w:rPr>
                <w:rFonts w:ascii="Arial" w:hAnsi="Arial" w:cs="Arial"/>
              </w:rPr>
              <w:t>0.90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5CF60D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96</w:t>
            </w:r>
          </w:p>
          <w:p w14:paraId="62580D6A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 w:rsidRPr="00CC22C8">
              <w:rPr>
                <w:rFonts w:ascii="Arial" w:hAnsi="Arial" w:cs="Arial"/>
              </w:rPr>
              <w:t>±</w:t>
            </w:r>
          </w:p>
          <w:p w14:paraId="67077A4A" w14:textId="77777777" w:rsidR="003D1A52" w:rsidRDefault="003D1A52" w:rsidP="00E84856">
            <w:pPr>
              <w:jc w:val="center"/>
            </w:pPr>
            <w:r>
              <w:rPr>
                <w:rFonts w:ascii="Arial" w:hAnsi="Arial" w:cs="Arial"/>
              </w:rPr>
              <w:t>0.96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4EB6078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99</w:t>
            </w:r>
          </w:p>
          <w:p w14:paraId="74E0B189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 w:rsidRPr="00CC22C8">
              <w:rPr>
                <w:rFonts w:ascii="Arial" w:hAnsi="Arial" w:cs="Arial"/>
              </w:rPr>
              <w:t>±</w:t>
            </w:r>
          </w:p>
          <w:p w14:paraId="6B07BBB8" w14:textId="77777777" w:rsidR="003D1A52" w:rsidRDefault="003D1A52" w:rsidP="00E84856">
            <w:pPr>
              <w:jc w:val="center"/>
            </w:pPr>
            <w:r>
              <w:rPr>
                <w:rFonts w:ascii="Arial" w:hAnsi="Arial" w:cs="Arial"/>
              </w:rPr>
              <w:t>1.00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2B971DD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21</w:t>
            </w:r>
          </w:p>
          <w:p w14:paraId="3F51F40A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 w:rsidRPr="00CC22C8">
              <w:rPr>
                <w:rFonts w:ascii="Arial" w:hAnsi="Arial" w:cs="Arial"/>
              </w:rPr>
              <w:t>±</w:t>
            </w:r>
          </w:p>
          <w:p w14:paraId="460C0BC8" w14:textId="77777777" w:rsidR="003D1A52" w:rsidRDefault="003D1A52" w:rsidP="00E84856">
            <w:pPr>
              <w:jc w:val="center"/>
            </w:pPr>
            <w:r>
              <w:rPr>
                <w:rFonts w:ascii="Arial" w:hAnsi="Arial" w:cs="Arial"/>
              </w:rPr>
              <w:t>0.89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2CE3ED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23</w:t>
            </w:r>
          </w:p>
          <w:p w14:paraId="7030E6FE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 w:rsidRPr="00CC22C8">
              <w:rPr>
                <w:rFonts w:ascii="Arial" w:hAnsi="Arial" w:cs="Arial"/>
              </w:rPr>
              <w:t>±</w:t>
            </w:r>
          </w:p>
          <w:p w14:paraId="1F1A8DB2" w14:textId="77777777" w:rsidR="003D1A52" w:rsidRDefault="003D1A52" w:rsidP="00E84856">
            <w:pPr>
              <w:jc w:val="center"/>
            </w:pPr>
            <w:r>
              <w:rPr>
                <w:rFonts w:ascii="Arial" w:hAnsi="Arial" w:cs="Arial"/>
              </w:rPr>
              <w:t>1.33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8BA9D09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94</w:t>
            </w:r>
          </w:p>
          <w:p w14:paraId="0A274507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 w:rsidRPr="00CC22C8">
              <w:rPr>
                <w:rFonts w:ascii="Arial" w:hAnsi="Arial" w:cs="Arial"/>
              </w:rPr>
              <w:t>±</w:t>
            </w:r>
          </w:p>
          <w:p w14:paraId="1F8FE075" w14:textId="77777777" w:rsidR="003D1A52" w:rsidRDefault="003D1A52" w:rsidP="00E84856">
            <w:pPr>
              <w:jc w:val="center"/>
            </w:pPr>
            <w:r>
              <w:rPr>
                <w:rFonts w:ascii="Arial" w:hAnsi="Arial" w:cs="Arial"/>
              </w:rPr>
              <w:t>0.96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DA2A3D8" w14:textId="62FF27D4" w:rsidR="003D1A52" w:rsidRDefault="003D1A52" w:rsidP="003D1A5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D0B567" w14:textId="4796D673" w:rsidR="003D1A52" w:rsidRDefault="000805E9" w:rsidP="003D1A5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 0.01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3749047" w14:textId="1925BC47" w:rsidR="003D1A52" w:rsidRDefault="003D1A52" w:rsidP="003D1A5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5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9CFC28A" w14:textId="7F913F87" w:rsidR="003D1A52" w:rsidRDefault="003D1A52" w:rsidP="003D1A5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4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68D777" w14:textId="667A0242" w:rsidR="003D1A52" w:rsidRDefault="00107A4A" w:rsidP="003D1A5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26724AA" w14:textId="00FBC95E" w:rsidR="003D1A52" w:rsidRDefault="003D1A52" w:rsidP="003D1A5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3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9F66367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n.s</w:t>
            </w:r>
            <w:proofErr w:type="spellEnd"/>
            <w:r>
              <w:rPr>
                <w:rFonts w:ascii="Arial" w:hAnsi="Arial" w:cs="Arial"/>
              </w:rPr>
              <w:t>.</w:t>
            </w:r>
          </w:p>
        </w:tc>
      </w:tr>
      <w:tr w:rsidR="003D1A52" w14:paraId="7C2DBD6C" w14:textId="77777777" w:rsidTr="00296F86">
        <w:trPr>
          <w:trHeight w:val="929"/>
        </w:trPr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B87AF20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meanSD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</w:p>
          <w:p w14:paraId="4F563E3C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-L position</w:t>
            </w:r>
          </w:p>
          <w:p w14:paraId="3A9E54F2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cm)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72D96E3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5</w:t>
            </w:r>
          </w:p>
          <w:p w14:paraId="5B026D89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 w:rsidRPr="00CC22C8">
              <w:rPr>
                <w:rFonts w:ascii="Arial" w:hAnsi="Arial" w:cs="Arial"/>
              </w:rPr>
              <w:t>±</w:t>
            </w:r>
          </w:p>
          <w:p w14:paraId="07311044" w14:textId="77777777" w:rsidR="003D1A52" w:rsidRDefault="003D1A52" w:rsidP="00E84856">
            <w:pPr>
              <w:jc w:val="center"/>
            </w:pPr>
            <w:r>
              <w:rPr>
                <w:rFonts w:ascii="Arial" w:hAnsi="Arial" w:cs="Arial"/>
              </w:rPr>
              <w:t>0.43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49BEF9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79</w:t>
            </w:r>
          </w:p>
          <w:p w14:paraId="283007C3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 w:rsidRPr="00CC22C8">
              <w:rPr>
                <w:rFonts w:ascii="Arial" w:hAnsi="Arial" w:cs="Arial"/>
              </w:rPr>
              <w:t>±</w:t>
            </w:r>
          </w:p>
          <w:p w14:paraId="55A68B3F" w14:textId="77777777" w:rsidR="003D1A52" w:rsidRDefault="003D1A52" w:rsidP="00E84856">
            <w:pPr>
              <w:jc w:val="center"/>
            </w:pPr>
            <w:r>
              <w:rPr>
                <w:rFonts w:ascii="Arial" w:hAnsi="Arial" w:cs="Arial"/>
              </w:rPr>
              <w:t>0.41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138DC15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62</w:t>
            </w:r>
          </w:p>
          <w:p w14:paraId="2D5FF68F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 w:rsidRPr="00CC22C8">
              <w:rPr>
                <w:rFonts w:ascii="Arial" w:hAnsi="Arial" w:cs="Arial"/>
              </w:rPr>
              <w:t>±</w:t>
            </w:r>
          </w:p>
          <w:p w14:paraId="55829933" w14:textId="77777777" w:rsidR="003D1A52" w:rsidRDefault="003D1A52" w:rsidP="00E84856">
            <w:pPr>
              <w:jc w:val="center"/>
            </w:pPr>
            <w:r>
              <w:rPr>
                <w:rFonts w:ascii="Arial" w:hAnsi="Arial" w:cs="Arial"/>
              </w:rPr>
              <w:t>0.33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E3C1DC9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80</w:t>
            </w:r>
          </w:p>
          <w:p w14:paraId="334F5CD8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 w:rsidRPr="00CC22C8">
              <w:rPr>
                <w:rFonts w:ascii="Arial" w:hAnsi="Arial" w:cs="Arial"/>
              </w:rPr>
              <w:t>±</w:t>
            </w:r>
          </w:p>
          <w:p w14:paraId="06A9A67C" w14:textId="77777777" w:rsidR="003D1A52" w:rsidRDefault="003D1A52" w:rsidP="00E84856">
            <w:pPr>
              <w:jc w:val="center"/>
            </w:pPr>
            <w:r>
              <w:rPr>
                <w:rFonts w:ascii="Arial" w:hAnsi="Arial" w:cs="Arial"/>
              </w:rPr>
              <w:t>0.55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64989F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78</w:t>
            </w:r>
          </w:p>
          <w:p w14:paraId="6F3FE0BA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 w:rsidRPr="00CC22C8">
              <w:rPr>
                <w:rFonts w:ascii="Arial" w:hAnsi="Arial" w:cs="Arial"/>
              </w:rPr>
              <w:t>±</w:t>
            </w:r>
          </w:p>
          <w:p w14:paraId="009D3F07" w14:textId="77777777" w:rsidR="003D1A52" w:rsidRDefault="003D1A52" w:rsidP="00E84856">
            <w:pPr>
              <w:jc w:val="center"/>
            </w:pPr>
            <w:r>
              <w:rPr>
                <w:rFonts w:ascii="Arial" w:hAnsi="Arial" w:cs="Arial"/>
              </w:rPr>
              <w:t>0.43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B87A1F9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73</w:t>
            </w:r>
          </w:p>
          <w:p w14:paraId="0D5D8A4E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 w:rsidRPr="00CC22C8">
              <w:rPr>
                <w:rFonts w:ascii="Arial" w:hAnsi="Arial" w:cs="Arial"/>
              </w:rPr>
              <w:t>±</w:t>
            </w:r>
          </w:p>
          <w:p w14:paraId="588F7DD5" w14:textId="77777777" w:rsidR="003D1A52" w:rsidRDefault="003D1A52" w:rsidP="00E84856">
            <w:pPr>
              <w:jc w:val="center"/>
            </w:pPr>
            <w:r>
              <w:rPr>
                <w:rFonts w:ascii="Arial" w:hAnsi="Arial" w:cs="Arial"/>
              </w:rPr>
              <w:t>0.36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3DB2C03" w14:textId="15A10585" w:rsidR="003D1A52" w:rsidRPr="00BB0916" w:rsidRDefault="003D1A52" w:rsidP="003D1A5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72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0124BA" w14:textId="59869BF4" w:rsidR="003D1A52" w:rsidRDefault="00332E5E" w:rsidP="003D1A52">
            <w:pPr>
              <w:jc w:val="center"/>
              <w:rPr>
                <w:rFonts w:ascii="Arial" w:hAnsi="Arial" w:cs="Arial"/>
              </w:rPr>
            </w:pPr>
            <w:bookmarkStart w:id="0" w:name="_GoBack"/>
            <w:bookmarkEnd w:id="0"/>
            <w:r>
              <w:rPr>
                <w:rFonts w:ascii="Arial" w:hAnsi="Arial" w:cs="Arial"/>
              </w:rPr>
              <w:t>0.03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A341FCB" w14:textId="53CBDD99" w:rsidR="003D1A52" w:rsidRDefault="003D1A52" w:rsidP="003D1A5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0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CB48B23" w14:textId="2AAE7E36" w:rsidR="003D1A52" w:rsidRDefault="003D1A52" w:rsidP="003D1A5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7FC310" w14:textId="56AEE7E9" w:rsidR="003D1A52" w:rsidRDefault="00332E5E" w:rsidP="003D1A5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 0.01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54A6FC4" w14:textId="0F1ED28A" w:rsidR="003D1A52" w:rsidRDefault="003D1A52" w:rsidP="003D1A5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7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3AE98EF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n.s</w:t>
            </w:r>
            <w:proofErr w:type="spellEnd"/>
            <w:r>
              <w:rPr>
                <w:rFonts w:ascii="Arial" w:hAnsi="Arial" w:cs="Arial"/>
              </w:rPr>
              <w:t>.</w:t>
            </w:r>
          </w:p>
        </w:tc>
      </w:tr>
      <w:tr w:rsidR="003D1A52" w14:paraId="059C1AB2" w14:textId="77777777" w:rsidTr="00296F86">
        <w:trPr>
          <w:trHeight w:val="632"/>
        </w:trPr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1C8C5B5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meanSD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</w:p>
          <w:p w14:paraId="0E5572C5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T position</w:t>
            </w:r>
          </w:p>
          <w:p w14:paraId="7F20A404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cm)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24123FE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8</w:t>
            </w:r>
          </w:p>
          <w:p w14:paraId="380E8889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 w:rsidRPr="00326314">
              <w:rPr>
                <w:rFonts w:ascii="Arial" w:hAnsi="Arial" w:cs="Arial"/>
              </w:rPr>
              <w:t>±</w:t>
            </w:r>
          </w:p>
          <w:p w14:paraId="2098D1A1" w14:textId="77777777" w:rsidR="003D1A52" w:rsidRDefault="003D1A52" w:rsidP="00E84856">
            <w:pPr>
              <w:jc w:val="center"/>
            </w:pPr>
            <w:r>
              <w:rPr>
                <w:rFonts w:ascii="Arial" w:hAnsi="Arial" w:cs="Arial"/>
              </w:rPr>
              <w:t>0.10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AEC982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7</w:t>
            </w:r>
          </w:p>
          <w:p w14:paraId="497546A9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 w:rsidRPr="00326314">
              <w:rPr>
                <w:rFonts w:ascii="Arial" w:hAnsi="Arial" w:cs="Arial"/>
              </w:rPr>
              <w:t>±</w:t>
            </w:r>
          </w:p>
          <w:p w14:paraId="33249158" w14:textId="77777777" w:rsidR="003D1A52" w:rsidRDefault="003D1A52" w:rsidP="00E84856">
            <w:pPr>
              <w:jc w:val="center"/>
            </w:pPr>
            <w:r>
              <w:rPr>
                <w:rFonts w:ascii="Arial" w:hAnsi="Arial" w:cs="Arial"/>
              </w:rPr>
              <w:t>0.07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CE8AF8B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5</w:t>
            </w:r>
          </w:p>
          <w:p w14:paraId="25A3216B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 w:rsidRPr="00326314">
              <w:rPr>
                <w:rFonts w:ascii="Arial" w:hAnsi="Arial" w:cs="Arial"/>
              </w:rPr>
              <w:t>±</w:t>
            </w:r>
          </w:p>
          <w:p w14:paraId="7E45C901" w14:textId="77777777" w:rsidR="003D1A52" w:rsidRDefault="003D1A52" w:rsidP="00E84856">
            <w:pPr>
              <w:jc w:val="center"/>
            </w:pPr>
            <w:r>
              <w:rPr>
                <w:rFonts w:ascii="Arial" w:hAnsi="Arial" w:cs="Arial"/>
              </w:rPr>
              <w:t>0.06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63D21F9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2</w:t>
            </w:r>
          </w:p>
          <w:p w14:paraId="024D3BFB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 w:rsidRPr="00326314">
              <w:rPr>
                <w:rFonts w:ascii="Arial" w:hAnsi="Arial" w:cs="Arial"/>
              </w:rPr>
              <w:t>±</w:t>
            </w:r>
          </w:p>
          <w:p w14:paraId="6802BC96" w14:textId="77777777" w:rsidR="003D1A52" w:rsidRDefault="003D1A52" w:rsidP="00E84856">
            <w:pPr>
              <w:jc w:val="center"/>
            </w:pPr>
            <w:r>
              <w:rPr>
                <w:rFonts w:ascii="Arial" w:hAnsi="Arial" w:cs="Arial"/>
              </w:rPr>
              <w:t>0.11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09AD5F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2</w:t>
            </w:r>
          </w:p>
          <w:p w14:paraId="2A4CEF0D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 w:rsidRPr="00326314">
              <w:rPr>
                <w:rFonts w:ascii="Arial" w:hAnsi="Arial" w:cs="Arial"/>
              </w:rPr>
              <w:t>±</w:t>
            </w:r>
          </w:p>
          <w:p w14:paraId="647BA1E2" w14:textId="77777777" w:rsidR="003D1A52" w:rsidRDefault="003D1A52" w:rsidP="00E84856">
            <w:pPr>
              <w:jc w:val="center"/>
            </w:pPr>
            <w:r>
              <w:rPr>
                <w:rFonts w:ascii="Arial" w:hAnsi="Arial" w:cs="Arial"/>
              </w:rPr>
              <w:t>0.14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5FE44F9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7</w:t>
            </w:r>
          </w:p>
          <w:p w14:paraId="36A8F78C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 w:rsidRPr="00326314">
              <w:rPr>
                <w:rFonts w:ascii="Arial" w:hAnsi="Arial" w:cs="Arial"/>
              </w:rPr>
              <w:t>±</w:t>
            </w:r>
          </w:p>
          <w:p w14:paraId="0B2D8FB4" w14:textId="77777777" w:rsidR="003D1A52" w:rsidRDefault="003D1A52" w:rsidP="00E84856">
            <w:pPr>
              <w:jc w:val="center"/>
            </w:pPr>
            <w:r>
              <w:rPr>
                <w:rFonts w:ascii="Arial" w:hAnsi="Arial" w:cs="Arial"/>
              </w:rPr>
              <w:t>0.07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DEE97B2" w14:textId="1F33FE33" w:rsidR="003D1A52" w:rsidRPr="00B11CCF" w:rsidRDefault="003D1A52" w:rsidP="003D1A5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.14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E8460A" w14:textId="6D404B80" w:rsidR="003D1A52" w:rsidRDefault="00A523B8" w:rsidP="003D1A5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2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53E876A" w14:textId="79EACDDB" w:rsidR="003D1A52" w:rsidRDefault="003D1A52" w:rsidP="003D1A5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 0.01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ADDE22B" w14:textId="743BCFFA" w:rsidR="003D1A52" w:rsidRDefault="003D1A52" w:rsidP="003D1A5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14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3FEE22" w14:textId="24AE009B" w:rsidR="003D1A52" w:rsidRDefault="00A523B8" w:rsidP="003D1A5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7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D3A84C8" w14:textId="3C6B08DE" w:rsidR="003D1A52" w:rsidRDefault="003D1A52" w:rsidP="003D1A5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5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904BB8E" w14:textId="21E2691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roop</w:t>
            </w:r>
          </w:p>
        </w:tc>
      </w:tr>
      <w:tr w:rsidR="003D1A52" w14:paraId="0379A8FF" w14:textId="77777777" w:rsidTr="00296F86">
        <w:trPr>
          <w:trHeight w:val="178"/>
        </w:trPr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0B8C58D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meanSD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</w:p>
          <w:p w14:paraId="5B7F967A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-P</w:t>
            </w:r>
            <w:r>
              <w:rPr>
                <w:rFonts w:ascii="Arial" w:hAnsi="Arial" w:cs="Arial" w:hint="eastAsia"/>
              </w:rPr>
              <w:t xml:space="preserve"> </w:t>
            </w:r>
            <w:r>
              <w:rPr>
                <w:rFonts w:ascii="Arial" w:hAnsi="Arial" w:cs="Arial"/>
              </w:rPr>
              <w:t>velocity</w:t>
            </w:r>
          </w:p>
          <w:p w14:paraId="48BCA182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cm/s)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78CD43E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70</w:t>
            </w:r>
          </w:p>
          <w:p w14:paraId="40B70419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 w:rsidRPr="00326314">
              <w:rPr>
                <w:rFonts w:ascii="Arial" w:hAnsi="Arial" w:cs="Arial"/>
              </w:rPr>
              <w:t>±</w:t>
            </w:r>
          </w:p>
          <w:p w14:paraId="4825080D" w14:textId="77777777" w:rsidR="003D1A52" w:rsidRDefault="003D1A52" w:rsidP="00E84856">
            <w:pPr>
              <w:jc w:val="center"/>
            </w:pPr>
            <w:r>
              <w:rPr>
                <w:rFonts w:ascii="Arial" w:hAnsi="Arial" w:cs="Arial"/>
              </w:rPr>
              <w:t>0.69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B2B3D0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70</w:t>
            </w:r>
          </w:p>
          <w:p w14:paraId="15A90B48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 w:rsidRPr="00326314">
              <w:rPr>
                <w:rFonts w:ascii="Arial" w:hAnsi="Arial" w:cs="Arial"/>
              </w:rPr>
              <w:t>±</w:t>
            </w:r>
          </w:p>
          <w:p w14:paraId="11227F08" w14:textId="77777777" w:rsidR="003D1A52" w:rsidRDefault="003D1A52" w:rsidP="00E84856">
            <w:pPr>
              <w:jc w:val="center"/>
            </w:pPr>
            <w:r>
              <w:rPr>
                <w:rFonts w:ascii="Arial" w:hAnsi="Arial" w:cs="Arial"/>
              </w:rPr>
              <w:t>0.70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3702062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56</w:t>
            </w:r>
          </w:p>
          <w:p w14:paraId="2F973E92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 w:rsidRPr="00326314">
              <w:rPr>
                <w:rFonts w:ascii="Arial" w:hAnsi="Arial" w:cs="Arial"/>
              </w:rPr>
              <w:t>±</w:t>
            </w:r>
          </w:p>
          <w:p w14:paraId="58484154" w14:textId="77777777" w:rsidR="003D1A52" w:rsidRDefault="003D1A52" w:rsidP="00E84856">
            <w:pPr>
              <w:jc w:val="center"/>
            </w:pPr>
            <w:r>
              <w:rPr>
                <w:rFonts w:ascii="Arial" w:hAnsi="Arial" w:cs="Arial"/>
              </w:rPr>
              <w:t>0.59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6FF08A2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91</w:t>
            </w:r>
          </w:p>
          <w:p w14:paraId="60FB15E0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 w:rsidRPr="00326314">
              <w:rPr>
                <w:rFonts w:ascii="Arial" w:hAnsi="Arial" w:cs="Arial"/>
              </w:rPr>
              <w:t>±</w:t>
            </w:r>
          </w:p>
          <w:p w14:paraId="1B832937" w14:textId="77777777" w:rsidR="003D1A52" w:rsidRDefault="003D1A52" w:rsidP="00E84856">
            <w:pPr>
              <w:jc w:val="center"/>
            </w:pPr>
            <w:r>
              <w:rPr>
                <w:rFonts w:ascii="Arial" w:hAnsi="Arial" w:cs="Arial"/>
              </w:rPr>
              <w:t>0.68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D0D99B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83</w:t>
            </w:r>
          </w:p>
          <w:p w14:paraId="1438D2BF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 w:rsidRPr="00326314">
              <w:rPr>
                <w:rFonts w:ascii="Arial" w:hAnsi="Arial" w:cs="Arial"/>
              </w:rPr>
              <w:t>±</w:t>
            </w:r>
          </w:p>
          <w:p w14:paraId="62F9AF25" w14:textId="77777777" w:rsidR="003D1A52" w:rsidRDefault="003D1A52" w:rsidP="00E84856">
            <w:pPr>
              <w:jc w:val="center"/>
            </w:pPr>
            <w:r>
              <w:rPr>
                <w:rFonts w:ascii="Arial" w:hAnsi="Arial" w:cs="Arial"/>
              </w:rPr>
              <w:t>0.72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FC0FC67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89</w:t>
            </w:r>
          </w:p>
          <w:p w14:paraId="499FCCB7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 w:rsidRPr="00326314">
              <w:rPr>
                <w:rFonts w:ascii="Arial" w:hAnsi="Arial" w:cs="Arial"/>
              </w:rPr>
              <w:t>±</w:t>
            </w:r>
          </w:p>
          <w:p w14:paraId="127D6565" w14:textId="77777777" w:rsidR="003D1A52" w:rsidRDefault="003D1A52" w:rsidP="00E84856">
            <w:pPr>
              <w:jc w:val="center"/>
            </w:pPr>
            <w:r>
              <w:rPr>
                <w:rFonts w:ascii="Arial" w:hAnsi="Arial" w:cs="Arial"/>
              </w:rPr>
              <w:t>0.69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FA79028" w14:textId="490008A1" w:rsidR="003D1A52" w:rsidRDefault="003D1A52" w:rsidP="003D1A5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.32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9227DD" w14:textId="7CA05371" w:rsidR="003D1A52" w:rsidRDefault="002D11EB" w:rsidP="003D1A5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6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A523EC7" w14:textId="4CD3D4A9" w:rsidR="003D1A52" w:rsidRDefault="003D1A52" w:rsidP="003D1A5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 0.01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03F0FAB" w14:textId="21927F27" w:rsidR="003D1A52" w:rsidRDefault="003D1A52" w:rsidP="003D1A5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1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C27FA1" w14:textId="020A446F" w:rsidR="003D1A52" w:rsidRDefault="002D11EB" w:rsidP="003D1A5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E48CF83" w14:textId="3C9F851D" w:rsidR="003D1A52" w:rsidRDefault="003D1A52" w:rsidP="003D1A5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5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A4DBDDE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n.s</w:t>
            </w:r>
            <w:proofErr w:type="spellEnd"/>
            <w:r>
              <w:rPr>
                <w:rFonts w:ascii="Arial" w:hAnsi="Arial" w:cs="Arial"/>
              </w:rPr>
              <w:t>.</w:t>
            </w:r>
          </w:p>
        </w:tc>
      </w:tr>
      <w:tr w:rsidR="003D1A52" w14:paraId="602B26FA" w14:textId="77777777" w:rsidTr="00296F86">
        <w:trPr>
          <w:trHeight w:val="178"/>
        </w:trPr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D54ECB7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meanSD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</w:p>
          <w:p w14:paraId="6E0A1D84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-L velocity</w:t>
            </w:r>
          </w:p>
          <w:p w14:paraId="151B46AB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cm/s)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272CF62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42</w:t>
            </w:r>
          </w:p>
          <w:p w14:paraId="198AC476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 w:rsidRPr="00326314">
              <w:rPr>
                <w:rFonts w:ascii="Arial" w:hAnsi="Arial" w:cs="Arial"/>
              </w:rPr>
              <w:t>±</w:t>
            </w:r>
          </w:p>
          <w:p w14:paraId="7B9F9EE2" w14:textId="77777777" w:rsidR="003D1A52" w:rsidRDefault="003D1A52" w:rsidP="00E84856">
            <w:pPr>
              <w:jc w:val="center"/>
            </w:pPr>
            <w:r>
              <w:rPr>
                <w:rFonts w:ascii="Arial" w:hAnsi="Arial" w:cs="Arial"/>
              </w:rPr>
              <w:t>0.57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9F30E6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50</w:t>
            </w:r>
          </w:p>
          <w:p w14:paraId="3723B781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 w:rsidRPr="00326314">
              <w:rPr>
                <w:rFonts w:ascii="Arial" w:hAnsi="Arial" w:cs="Arial"/>
              </w:rPr>
              <w:t>±</w:t>
            </w:r>
          </w:p>
          <w:p w14:paraId="7043A26E" w14:textId="77777777" w:rsidR="003D1A52" w:rsidRDefault="003D1A52" w:rsidP="00E84856">
            <w:pPr>
              <w:jc w:val="center"/>
            </w:pPr>
            <w:r>
              <w:rPr>
                <w:rFonts w:ascii="Arial" w:hAnsi="Arial" w:cs="Arial"/>
              </w:rPr>
              <w:t>0.59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DBB5C9B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28</w:t>
            </w:r>
          </w:p>
          <w:p w14:paraId="47DC8FE2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 w:rsidRPr="00326314">
              <w:rPr>
                <w:rFonts w:ascii="Arial" w:hAnsi="Arial" w:cs="Arial"/>
              </w:rPr>
              <w:t>±</w:t>
            </w:r>
          </w:p>
          <w:p w14:paraId="7388A864" w14:textId="77777777" w:rsidR="003D1A52" w:rsidRDefault="003D1A52" w:rsidP="00E84856">
            <w:pPr>
              <w:jc w:val="center"/>
            </w:pPr>
            <w:r>
              <w:rPr>
                <w:rFonts w:ascii="Arial" w:hAnsi="Arial" w:cs="Arial"/>
              </w:rPr>
              <w:t>0.50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CB0F59E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74</w:t>
            </w:r>
          </w:p>
          <w:p w14:paraId="0BCBA0D1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 w:rsidRPr="00326314">
              <w:rPr>
                <w:rFonts w:ascii="Arial" w:hAnsi="Arial" w:cs="Arial"/>
              </w:rPr>
              <w:t>±</w:t>
            </w:r>
          </w:p>
          <w:p w14:paraId="1DE5336A" w14:textId="77777777" w:rsidR="003D1A52" w:rsidRDefault="003D1A52" w:rsidP="00E84856">
            <w:pPr>
              <w:jc w:val="center"/>
            </w:pPr>
            <w:r>
              <w:rPr>
                <w:rFonts w:ascii="Arial" w:hAnsi="Arial" w:cs="Arial"/>
              </w:rPr>
              <w:t>0.75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F239E7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79</w:t>
            </w:r>
          </w:p>
          <w:p w14:paraId="73A44F4C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 w:rsidRPr="00326314">
              <w:rPr>
                <w:rFonts w:ascii="Arial" w:hAnsi="Arial" w:cs="Arial"/>
              </w:rPr>
              <w:t>±</w:t>
            </w:r>
          </w:p>
          <w:p w14:paraId="01830489" w14:textId="77777777" w:rsidR="003D1A52" w:rsidRDefault="003D1A52" w:rsidP="00E84856">
            <w:pPr>
              <w:jc w:val="center"/>
            </w:pPr>
            <w:r>
              <w:rPr>
                <w:rFonts w:ascii="Arial" w:hAnsi="Arial" w:cs="Arial"/>
              </w:rPr>
              <w:t>0.71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A519ADE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64</w:t>
            </w:r>
          </w:p>
          <w:p w14:paraId="47AEF8BC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 w:rsidRPr="00326314">
              <w:rPr>
                <w:rFonts w:ascii="Arial" w:hAnsi="Arial" w:cs="Arial"/>
              </w:rPr>
              <w:t>±</w:t>
            </w:r>
          </w:p>
          <w:p w14:paraId="1E893195" w14:textId="77777777" w:rsidR="003D1A52" w:rsidRDefault="003D1A52" w:rsidP="00E84856">
            <w:pPr>
              <w:jc w:val="center"/>
            </w:pPr>
            <w:r>
              <w:rPr>
                <w:rFonts w:ascii="Arial" w:hAnsi="Arial" w:cs="Arial"/>
              </w:rPr>
              <w:t>0.63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03FE4DE" w14:textId="1EA1FD5F" w:rsidR="003D1A52" w:rsidRPr="00A06A11" w:rsidRDefault="003D1A52" w:rsidP="003D1A5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0.77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58CCBA" w14:textId="751244F4" w:rsidR="003D1A52" w:rsidRDefault="00592AC3" w:rsidP="003D1A5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2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E3BD3EA" w14:textId="03104CA3" w:rsidR="003D1A52" w:rsidRDefault="003D1A52" w:rsidP="003D1A5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 0.01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83DABD9" w14:textId="48A10EBC" w:rsidR="003D1A52" w:rsidRDefault="003D1A52" w:rsidP="003D1A5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4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6AE4B8" w14:textId="7A39EE72" w:rsidR="003D1A52" w:rsidRDefault="00592AC3" w:rsidP="003D1A5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0F676C7" w14:textId="16A71204" w:rsidR="003D1A52" w:rsidRDefault="003D1A52" w:rsidP="003D1A5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2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A378D0F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n.s</w:t>
            </w:r>
            <w:proofErr w:type="spellEnd"/>
            <w:r>
              <w:rPr>
                <w:rFonts w:ascii="Arial" w:hAnsi="Arial" w:cs="Arial"/>
              </w:rPr>
              <w:t>.</w:t>
            </w:r>
          </w:p>
        </w:tc>
      </w:tr>
      <w:tr w:rsidR="003D1A52" w14:paraId="56836449" w14:textId="77777777" w:rsidTr="00296F86">
        <w:trPr>
          <w:trHeight w:val="929"/>
        </w:trPr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2833D4D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meanSD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</w:p>
          <w:p w14:paraId="2FD3B62C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T velocity</w:t>
            </w:r>
          </w:p>
          <w:p w14:paraId="680091EB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cm/s)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8EADFB3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2</w:t>
            </w:r>
          </w:p>
          <w:p w14:paraId="6594D57A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 w:rsidRPr="00326314">
              <w:rPr>
                <w:rFonts w:ascii="Arial" w:hAnsi="Arial" w:cs="Arial"/>
              </w:rPr>
              <w:t>±</w:t>
            </w:r>
          </w:p>
          <w:p w14:paraId="19CEA87A" w14:textId="77777777" w:rsidR="003D1A52" w:rsidRDefault="003D1A52" w:rsidP="00E84856">
            <w:pPr>
              <w:jc w:val="center"/>
            </w:pPr>
            <w:r>
              <w:rPr>
                <w:rFonts w:ascii="Arial" w:hAnsi="Arial" w:cs="Arial"/>
              </w:rPr>
              <w:t>0.57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220D2A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84</w:t>
            </w:r>
          </w:p>
          <w:p w14:paraId="3D5FCA9E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 w:rsidRPr="00326314">
              <w:rPr>
                <w:rFonts w:ascii="Arial" w:hAnsi="Arial" w:cs="Arial"/>
              </w:rPr>
              <w:t>±</w:t>
            </w:r>
          </w:p>
          <w:p w14:paraId="1EECD862" w14:textId="77777777" w:rsidR="003D1A52" w:rsidRDefault="003D1A52" w:rsidP="00E84856">
            <w:pPr>
              <w:jc w:val="center"/>
            </w:pPr>
            <w:r>
              <w:rPr>
                <w:rFonts w:ascii="Arial" w:hAnsi="Arial" w:cs="Arial"/>
              </w:rPr>
              <w:t>0.41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F35D7ED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83</w:t>
            </w:r>
          </w:p>
          <w:p w14:paraId="4FA9A55E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 w:rsidRPr="00326314">
              <w:rPr>
                <w:rFonts w:ascii="Arial" w:hAnsi="Arial" w:cs="Arial"/>
              </w:rPr>
              <w:t>±</w:t>
            </w:r>
          </w:p>
          <w:p w14:paraId="3A39F42B" w14:textId="77777777" w:rsidR="003D1A52" w:rsidRDefault="003D1A52" w:rsidP="00E84856">
            <w:pPr>
              <w:jc w:val="center"/>
            </w:pPr>
            <w:r>
              <w:rPr>
                <w:rFonts w:ascii="Arial" w:hAnsi="Arial" w:cs="Arial"/>
              </w:rPr>
              <w:t>0.38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C58FA79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10</w:t>
            </w:r>
          </w:p>
          <w:p w14:paraId="5C8DE087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 w:rsidRPr="00326314">
              <w:rPr>
                <w:rFonts w:ascii="Arial" w:hAnsi="Arial" w:cs="Arial"/>
              </w:rPr>
              <w:t>±</w:t>
            </w:r>
          </w:p>
          <w:p w14:paraId="49EB7C73" w14:textId="77777777" w:rsidR="003D1A52" w:rsidRDefault="003D1A52" w:rsidP="00E84856">
            <w:pPr>
              <w:jc w:val="center"/>
            </w:pPr>
            <w:r>
              <w:rPr>
                <w:rFonts w:ascii="Arial" w:hAnsi="Arial" w:cs="Arial"/>
              </w:rPr>
              <w:t>0.50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1226B6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88</w:t>
            </w:r>
          </w:p>
          <w:p w14:paraId="5563F346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 w:rsidRPr="00326314">
              <w:rPr>
                <w:rFonts w:ascii="Arial" w:hAnsi="Arial" w:cs="Arial"/>
              </w:rPr>
              <w:t>±</w:t>
            </w:r>
          </w:p>
          <w:p w14:paraId="7678B87E" w14:textId="77777777" w:rsidR="003D1A52" w:rsidRDefault="003D1A52" w:rsidP="00E84856">
            <w:pPr>
              <w:jc w:val="center"/>
            </w:pPr>
            <w:r>
              <w:rPr>
                <w:rFonts w:ascii="Arial" w:hAnsi="Arial" w:cs="Arial"/>
              </w:rPr>
              <w:t>0.38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04AA17A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96</w:t>
            </w:r>
          </w:p>
          <w:p w14:paraId="1A2187C9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 w:rsidRPr="00326314">
              <w:rPr>
                <w:rFonts w:ascii="Arial" w:hAnsi="Arial" w:cs="Arial"/>
              </w:rPr>
              <w:t>±</w:t>
            </w:r>
          </w:p>
          <w:p w14:paraId="1362E1EB" w14:textId="77777777" w:rsidR="003D1A52" w:rsidRDefault="003D1A52" w:rsidP="00E84856">
            <w:pPr>
              <w:jc w:val="center"/>
            </w:pPr>
            <w:r>
              <w:rPr>
                <w:rFonts w:ascii="Arial" w:hAnsi="Arial" w:cs="Arial"/>
              </w:rPr>
              <w:t>0.44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381BB2D" w14:textId="0F0167EA" w:rsidR="003D1A52" w:rsidRPr="00EC5355" w:rsidRDefault="003D1A52" w:rsidP="003D1A5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.83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BAFC75" w14:textId="18EC9C03" w:rsidR="003D1A52" w:rsidRDefault="002B43D1" w:rsidP="003D1A5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2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2F6A024" w14:textId="20B2C84D" w:rsidR="003D1A52" w:rsidRDefault="003D1A52" w:rsidP="003D1A5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 0.01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A6A430B" w14:textId="25BD8641" w:rsidR="003D1A52" w:rsidRDefault="003D1A52" w:rsidP="003D1A5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.06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931FA1" w14:textId="01CBEC91" w:rsidR="003D1A52" w:rsidRDefault="002B43D1" w:rsidP="003D1A5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9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99ADF28" w14:textId="79D52255" w:rsidR="003D1A52" w:rsidRDefault="003D1A52" w:rsidP="003D1A5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 0.0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56FB30F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SAT</w:t>
            </w:r>
          </w:p>
          <w:p w14:paraId="093522C4" w14:textId="77777777" w:rsidR="003D1A52" w:rsidRDefault="003D1A52" w:rsidP="00E848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roop</w:t>
            </w:r>
          </w:p>
        </w:tc>
      </w:tr>
    </w:tbl>
    <w:p w14:paraId="09AB2F5F" w14:textId="031C1164" w:rsidR="00111F39" w:rsidRDefault="00E84856" w:rsidP="00B666C0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br w:type="textWrapping" w:clear="all"/>
      </w:r>
    </w:p>
    <w:p w14:paraId="074503BE" w14:textId="77777777" w:rsidR="00F71243" w:rsidRDefault="00F71243" w:rsidP="00B666C0">
      <w:pPr>
        <w:spacing w:after="0" w:line="240" w:lineRule="auto"/>
        <w:rPr>
          <w:rFonts w:ascii="Arial" w:hAnsi="Arial" w:cs="Arial"/>
        </w:rPr>
      </w:pPr>
    </w:p>
    <w:p w14:paraId="7DAD3449" w14:textId="77777777" w:rsidR="00F71243" w:rsidRDefault="00F71243" w:rsidP="00B666C0">
      <w:pPr>
        <w:spacing w:after="0" w:line="240" w:lineRule="auto"/>
        <w:rPr>
          <w:rFonts w:ascii="Arial" w:hAnsi="Arial" w:cs="Arial"/>
        </w:rPr>
      </w:pPr>
    </w:p>
    <w:p w14:paraId="78BBD16C" w14:textId="77777777" w:rsidR="00F71243" w:rsidRDefault="00F71243" w:rsidP="00B666C0">
      <w:pPr>
        <w:spacing w:after="0" w:line="240" w:lineRule="auto"/>
        <w:rPr>
          <w:rFonts w:ascii="Arial" w:hAnsi="Arial" w:cs="Arial"/>
        </w:rPr>
      </w:pPr>
    </w:p>
    <w:p w14:paraId="585E14A5" w14:textId="77777777" w:rsidR="00F71243" w:rsidRDefault="00F71243">
      <w:pPr>
        <w:rPr>
          <w:rFonts w:ascii="Arial" w:hAnsi="Arial" w:cs="Arial"/>
        </w:rPr>
      </w:pPr>
    </w:p>
    <w:sectPr w:rsidR="00F71243" w:rsidSect="00DA22E2">
      <w:pgSz w:w="15840" w:h="12240" w:orient="landscape"/>
      <w:pgMar w:top="1152" w:right="720" w:bottom="1152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666C0"/>
    <w:rsid w:val="000001DB"/>
    <w:rsid w:val="00000430"/>
    <w:rsid w:val="00000680"/>
    <w:rsid w:val="00000A0E"/>
    <w:rsid w:val="000010CF"/>
    <w:rsid w:val="000010D3"/>
    <w:rsid w:val="000012A4"/>
    <w:rsid w:val="000019A6"/>
    <w:rsid w:val="00001A94"/>
    <w:rsid w:val="00002200"/>
    <w:rsid w:val="00002853"/>
    <w:rsid w:val="00002A83"/>
    <w:rsid w:val="00002B66"/>
    <w:rsid w:val="00002E94"/>
    <w:rsid w:val="0000309D"/>
    <w:rsid w:val="00003FC9"/>
    <w:rsid w:val="000042EA"/>
    <w:rsid w:val="000044C6"/>
    <w:rsid w:val="00004DC4"/>
    <w:rsid w:val="00004E67"/>
    <w:rsid w:val="0000567A"/>
    <w:rsid w:val="00005A08"/>
    <w:rsid w:val="00006010"/>
    <w:rsid w:val="0000619A"/>
    <w:rsid w:val="00006294"/>
    <w:rsid w:val="000063EB"/>
    <w:rsid w:val="0001006B"/>
    <w:rsid w:val="0001071E"/>
    <w:rsid w:val="00010C8D"/>
    <w:rsid w:val="00010DCD"/>
    <w:rsid w:val="0001162C"/>
    <w:rsid w:val="000118C7"/>
    <w:rsid w:val="000119A4"/>
    <w:rsid w:val="000119CC"/>
    <w:rsid w:val="00012C89"/>
    <w:rsid w:val="000137DA"/>
    <w:rsid w:val="0001428B"/>
    <w:rsid w:val="00014641"/>
    <w:rsid w:val="0001488E"/>
    <w:rsid w:val="00014E71"/>
    <w:rsid w:val="000154F0"/>
    <w:rsid w:val="0001550B"/>
    <w:rsid w:val="0001608D"/>
    <w:rsid w:val="00016B16"/>
    <w:rsid w:val="00016C32"/>
    <w:rsid w:val="00016EB5"/>
    <w:rsid w:val="00016EB8"/>
    <w:rsid w:val="00017567"/>
    <w:rsid w:val="00017A9F"/>
    <w:rsid w:val="000200E8"/>
    <w:rsid w:val="00020213"/>
    <w:rsid w:val="0002075A"/>
    <w:rsid w:val="00020AE9"/>
    <w:rsid w:val="00020B13"/>
    <w:rsid w:val="00021571"/>
    <w:rsid w:val="00021FA2"/>
    <w:rsid w:val="000223FB"/>
    <w:rsid w:val="000224C0"/>
    <w:rsid w:val="00022803"/>
    <w:rsid w:val="00022806"/>
    <w:rsid w:val="00022923"/>
    <w:rsid w:val="000231D1"/>
    <w:rsid w:val="0002335C"/>
    <w:rsid w:val="00023E50"/>
    <w:rsid w:val="00024706"/>
    <w:rsid w:val="00024F99"/>
    <w:rsid w:val="000250E9"/>
    <w:rsid w:val="00025312"/>
    <w:rsid w:val="00025928"/>
    <w:rsid w:val="00025FFB"/>
    <w:rsid w:val="00026033"/>
    <w:rsid w:val="000261B2"/>
    <w:rsid w:val="000263DB"/>
    <w:rsid w:val="000264B3"/>
    <w:rsid w:val="00026565"/>
    <w:rsid w:val="00026B09"/>
    <w:rsid w:val="00026BA3"/>
    <w:rsid w:val="00026E91"/>
    <w:rsid w:val="000270E2"/>
    <w:rsid w:val="0002773C"/>
    <w:rsid w:val="000303C0"/>
    <w:rsid w:val="0003043F"/>
    <w:rsid w:val="00030610"/>
    <w:rsid w:val="000306A1"/>
    <w:rsid w:val="000326B7"/>
    <w:rsid w:val="0003277E"/>
    <w:rsid w:val="00032C07"/>
    <w:rsid w:val="0003331B"/>
    <w:rsid w:val="0003340F"/>
    <w:rsid w:val="00033B72"/>
    <w:rsid w:val="00033D36"/>
    <w:rsid w:val="00033E02"/>
    <w:rsid w:val="00034490"/>
    <w:rsid w:val="0003467E"/>
    <w:rsid w:val="00034842"/>
    <w:rsid w:val="00036068"/>
    <w:rsid w:val="00036083"/>
    <w:rsid w:val="0003617A"/>
    <w:rsid w:val="0003638B"/>
    <w:rsid w:val="0003728A"/>
    <w:rsid w:val="0003763E"/>
    <w:rsid w:val="00037A7A"/>
    <w:rsid w:val="00037B75"/>
    <w:rsid w:val="00037DA9"/>
    <w:rsid w:val="00037DAC"/>
    <w:rsid w:val="000405F8"/>
    <w:rsid w:val="00040740"/>
    <w:rsid w:val="0004090A"/>
    <w:rsid w:val="000409C7"/>
    <w:rsid w:val="0004107D"/>
    <w:rsid w:val="00041129"/>
    <w:rsid w:val="00041223"/>
    <w:rsid w:val="00041397"/>
    <w:rsid w:val="000413B3"/>
    <w:rsid w:val="000414AF"/>
    <w:rsid w:val="00041681"/>
    <w:rsid w:val="00041F1B"/>
    <w:rsid w:val="00042445"/>
    <w:rsid w:val="00042D97"/>
    <w:rsid w:val="00042FB0"/>
    <w:rsid w:val="00043AC3"/>
    <w:rsid w:val="00044145"/>
    <w:rsid w:val="000442B2"/>
    <w:rsid w:val="00044955"/>
    <w:rsid w:val="00044B25"/>
    <w:rsid w:val="000451B9"/>
    <w:rsid w:val="00045864"/>
    <w:rsid w:val="00045E3B"/>
    <w:rsid w:val="00046097"/>
    <w:rsid w:val="000463B4"/>
    <w:rsid w:val="000477A2"/>
    <w:rsid w:val="00047999"/>
    <w:rsid w:val="000505EB"/>
    <w:rsid w:val="00050AE2"/>
    <w:rsid w:val="00050B0A"/>
    <w:rsid w:val="00050B5B"/>
    <w:rsid w:val="00050E73"/>
    <w:rsid w:val="000511FC"/>
    <w:rsid w:val="00051FD3"/>
    <w:rsid w:val="0005229A"/>
    <w:rsid w:val="00052327"/>
    <w:rsid w:val="0005237B"/>
    <w:rsid w:val="0005242A"/>
    <w:rsid w:val="000529B0"/>
    <w:rsid w:val="000537E5"/>
    <w:rsid w:val="00053C4D"/>
    <w:rsid w:val="0005466D"/>
    <w:rsid w:val="000548B2"/>
    <w:rsid w:val="00054D97"/>
    <w:rsid w:val="00054E0B"/>
    <w:rsid w:val="000553AF"/>
    <w:rsid w:val="00055E04"/>
    <w:rsid w:val="0005682D"/>
    <w:rsid w:val="00056898"/>
    <w:rsid w:val="00056F8A"/>
    <w:rsid w:val="0005760A"/>
    <w:rsid w:val="0005760B"/>
    <w:rsid w:val="00057FF2"/>
    <w:rsid w:val="000607DA"/>
    <w:rsid w:val="0006114F"/>
    <w:rsid w:val="00061187"/>
    <w:rsid w:val="000611A8"/>
    <w:rsid w:val="000615C6"/>
    <w:rsid w:val="00061715"/>
    <w:rsid w:val="00061CB5"/>
    <w:rsid w:val="00061D02"/>
    <w:rsid w:val="000621D2"/>
    <w:rsid w:val="00062251"/>
    <w:rsid w:val="000624B4"/>
    <w:rsid w:val="00062566"/>
    <w:rsid w:val="000632A1"/>
    <w:rsid w:val="000632DE"/>
    <w:rsid w:val="00063504"/>
    <w:rsid w:val="0006363C"/>
    <w:rsid w:val="0006378E"/>
    <w:rsid w:val="000637A5"/>
    <w:rsid w:val="00063CA7"/>
    <w:rsid w:val="00063F7F"/>
    <w:rsid w:val="00064D43"/>
    <w:rsid w:val="00064EA4"/>
    <w:rsid w:val="00065487"/>
    <w:rsid w:val="00065ACA"/>
    <w:rsid w:val="0006626C"/>
    <w:rsid w:val="0006710D"/>
    <w:rsid w:val="000672F7"/>
    <w:rsid w:val="0006756A"/>
    <w:rsid w:val="0007022D"/>
    <w:rsid w:val="000709D0"/>
    <w:rsid w:val="00070A26"/>
    <w:rsid w:val="00070C16"/>
    <w:rsid w:val="00070E2B"/>
    <w:rsid w:val="00071269"/>
    <w:rsid w:val="00071DB9"/>
    <w:rsid w:val="00072178"/>
    <w:rsid w:val="000731B7"/>
    <w:rsid w:val="0007320A"/>
    <w:rsid w:val="000738BD"/>
    <w:rsid w:val="000739C9"/>
    <w:rsid w:val="00073B94"/>
    <w:rsid w:val="00073E65"/>
    <w:rsid w:val="00073E8A"/>
    <w:rsid w:val="00073E9E"/>
    <w:rsid w:val="00073F92"/>
    <w:rsid w:val="000748F9"/>
    <w:rsid w:val="00074B7E"/>
    <w:rsid w:val="00074BB2"/>
    <w:rsid w:val="00075750"/>
    <w:rsid w:val="000757D2"/>
    <w:rsid w:val="000758B0"/>
    <w:rsid w:val="00075CA5"/>
    <w:rsid w:val="00076013"/>
    <w:rsid w:val="0007614E"/>
    <w:rsid w:val="00076913"/>
    <w:rsid w:val="00077EB6"/>
    <w:rsid w:val="0008011D"/>
    <w:rsid w:val="00080557"/>
    <w:rsid w:val="000805E9"/>
    <w:rsid w:val="00080F99"/>
    <w:rsid w:val="0008102E"/>
    <w:rsid w:val="000811D8"/>
    <w:rsid w:val="000811FD"/>
    <w:rsid w:val="00081259"/>
    <w:rsid w:val="000813BC"/>
    <w:rsid w:val="00081917"/>
    <w:rsid w:val="00081AEB"/>
    <w:rsid w:val="0008230C"/>
    <w:rsid w:val="00082DA1"/>
    <w:rsid w:val="000830CD"/>
    <w:rsid w:val="0008312D"/>
    <w:rsid w:val="00083649"/>
    <w:rsid w:val="000837BB"/>
    <w:rsid w:val="00083C15"/>
    <w:rsid w:val="00083DDD"/>
    <w:rsid w:val="000840EE"/>
    <w:rsid w:val="0008427D"/>
    <w:rsid w:val="0008452A"/>
    <w:rsid w:val="000846BF"/>
    <w:rsid w:val="00084B60"/>
    <w:rsid w:val="00084CBE"/>
    <w:rsid w:val="00084CE8"/>
    <w:rsid w:val="00085186"/>
    <w:rsid w:val="000851AB"/>
    <w:rsid w:val="00085225"/>
    <w:rsid w:val="000856E5"/>
    <w:rsid w:val="000858C1"/>
    <w:rsid w:val="00085BB7"/>
    <w:rsid w:val="00085C93"/>
    <w:rsid w:val="000867AB"/>
    <w:rsid w:val="00086AF5"/>
    <w:rsid w:val="000871C0"/>
    <w:rsid w:val="000877D1"/>
    <w:rsid w:val="000878E7"/>
    <w:rsid w:val="00087EBA"/>
    <w:rsid w:val="00090FA1"/>
    <w:rsid w:val="00091583"/>
    <w:rsid w:val="000916F8"/>
    <w:rsid w:val="0009171F"/>
    <w:rsid w:val="00091725"/>
    <w:rsid w:val="00092079"/>
    <w:rsid w:val="0009231B"/>
    <w:rsid w:val="000923E8"/>
    <w:rsid w:val="000936F7"/>
    <w:rsid w:val="000937E6"/>
    <w:rsid w:val="00093BFC"/>
    <w:rsid w:val="00093D05"/>
    <w:rsid w:val="00093D9C"/>
    <w:rsid w:val="00094387"/>
    <w:rsid w:val="00094859"/>
    <w:rsid w:val="00094B6C"/>
    <w:rsid w:val="00094D84"/>
    <w:rsid w:val="0009553A"/>
    <w:rsid w:val="00095627"/>
    <w:rsid w:val="00095BE6"/>
    <w:rsid w:val="00095CE4"/>
    <w:rsid w:val="00095E61"/>
    <w:rsid w:val="00095E8D"/>
    <w:rsid w:val="00096053"/>
    <w:rsid w:val="00096220"/>
    <w:rsid w:val="00096257"/>
    <w:rsid w:val="000962ED"/>
    <w:rsid w:val="00096394"/>
    <w:rsid w:val="00096E54"/>
    <w:rsid w:val="000971FB"/>
    <w:rsid w:val="000975FD"/>
    <w:rsid w:val="00097C2C"/>
    <w:rsid w:val="00097DEC"/>
    <w:rsid w:val="000A02C5"/>
    <w:rsid w:val="000A0D58"/>
    <w:rsid w:val="000A152E"/>
    <w:rsid w:val="000A1B74"/>
    <w:rsid w:val="000A1BD4"/>
    <w:rsid w:val="000A1D0F"/>
    <w:rsid w:val="000A2651"/>
    <w:rsid w:val="000A2A2B"/>
    <w:rsid w:val="000A2F1F"/>
    <w:rsid w:val="000A2F94"/>
    <w:rsid w:val="000A32FC"/>
    <w:rsid w:val="000A3AD7"/>
    <w:rsid w:val="000A450B"/>
    <w:rsid w:val="000A4A97"/>
    <w:rsid w:val="000A4AEC"/>
    <w:rsid w:val="000A4F6B"/>
    <w:rsid w:val="000A515F"/>
    <w:rsid w:val="000A5775"/>
    <w:rsid w:val="000A582C"/>
    <w:rsid w:val="000A5D66"/>
    <w:rsid w:val="000A5F34"/>
    <w:rsid w:val="000A6853"/>
    <w:rsid w:val="000A68BD"/>
    <w:rsid w:val="000A74D2"/>
    <w:rsid w:val="000A7DC2"/>
    <w:rsid w:val="000B01A3"/>
    <w:rsid w:val="000B0495"/>
    <w:rsid w:val="000B0590"/>
    <w:rsid w:val="000B091E"/>
    <w:rsid w:val="000B10B1"/>
    <w:rsid w:val="000B144A"/>
    <w:rsid w:val="000B207C"/>
    <w:rsid w:val="000B2C69"/>
    <w:rsid w:val="000B2CED"/>
    <w:rsid w:val="000B2DDA"/>
    <w:rsid w:val="000B331B"/>
    <w:rsid w:val="000B3AE4"/>
    <w:rsid w:val="000B4105"/>
    <w:rsid w:val="000B44E8"/>
    <w:rsid w:val="000B49C3"/>
    <w:rsid w:val="000B4AE1"/>
    <w:rsid w:val="000B4BD1"/>
    <w:rsid w:val="000B5D29"/>
    <w:rsid w:val="000B5DBB"/>
    <w:rsid w:val="000B699C"/>
    <w:rsid w:val="000B6BAB"/>
    <w:rsid w:val="000B722E"/>
    <w:rsid w:val="000B7265"/>
    <w:rsid w:val="000B782D"/>
    <w:rsid w:val="000B7E6F"/>
    <w:rsid w:val="000B7F56"/>
    <w:rsid w:val="000C0340"/>
    <w:rsid w:val="000C07DE"/>
    <w:rsid w:val="000C0EF6"/>
    <w:rsid w:val="000C11B0"/>
    <w:rsid w:val="000C13B4"/>
    <w:rsid w:val="000C1466"/>
    <w:rsid w:val="000C1C94"/>
    <w:rsid w:val="000C1DBE"/>
    <w:rsid w:val="000C1FE1"/>
    <w:rsid w:val="000C2754"/>
    <w:rsid w:val="000C290D"/>
    <w:rsid w:val="000C2C2C"/>
    <w:rsid w:val="000C2EAD"/>
    <w:rsid w:val="000C30BD"/>
    <w:rsid w:val="000C30C2"/>
    <w:rsid w:val="000C3896"/>
    <w:rsid w:val="000C5443"/>
    <w:rsid w:val="000C554B"/>
    <w:rsid w:val="000C5ADF"/>
    <w:rsid w:val="000C5F34"/>
    <w:rsid w:val="000C651C"/>
    <w:rsid w:val="000C6744"/>
    <w:rsid w:val="000C68FB"/>
    <w:rsid w:val="000C6990"/>
    <w:rsid w:val="000C70B0"/>
    <w:rsid w:val="000C7631"/>
    <w:rsid w:val="000C78C8"/>
    <w:rsid w:val="000C7A74"/>
    <w:rsid w:val="000C7AAE"/>
    <w:rsid w:val="000C7BFF"/>
    <w:rsid w:val="000C7CEA"/>
    <w:rsid w:val="000D0126"/>
    <w:rsid w:val="000D0158"/>
    <w:rsid w:val="000D01A7"/>
    <w:rsid w:val="000D0207"/>
    <w:rsid w:val="000D0222"/>
    <w:rsid w:val="000D0891"/>
    <w:rsid w:val="000D0B59"/>
    <w:rsid w:val="000D0DC8"/>
    <w:rsid w:val="000D0E63"/>
    <w:rsid w:val="000D1530"/>
    <w:rsid w:val="000D193F"/>
    <w:rsid w:val="000D1AD0"/>
    <w:rsid w:val="000D1B53"/>
    <w:rsid w:val="000D1D17"/>
    <w:rsid w:val="000D206E"/>
    <w:rsid w:val="000D28D1"/>
    <w:rsid w:val="000D2ED3"/>
    <w:rsid w:val="000D370C"/>
    <w:rsid w:val="000D37D5"/>
    <w:rsid w:val="000D3C7F"/>
    <w:rsid w:val="000D3C94"/>
    <w:rsid w:val="000D4409"/>
    <w:rsid w:val="000D4665"/>
    <w:rsid w:val="000D4AAA"/>
    <w:rsid w:val="000D4B32"/>
    <w:rsid w:val="000D4C87"/>
    <w:rsid w:val="000D4EBB"/>
    <w:rsid w:val="000D52AC"/>
    <w:rsid w:val="000D5415"/>
    <w:rsid w:val="000D5F6D"/>
    <w:rsid w:val="000D6018"/>
    <w:rsid w:val="000D61BC"/>
    <w:rsid w:val="000D6431"/>
    <w:rsid w:val="000D6C72"/>
    <w:rsid w:val="000D6F00"/>
    <w:rsid w:val="000D78EB"/>
    <w:rsid w:val="000D7EF8"/>
    <w:rsid w:val="000D7F6F"/>
    <w:rsid w:val="000D7FFD"/>
    <w:rsid w:val="000E09C4"/>
    <w:rsid w:val="000E0C2E"/>
    <w:rsid w:val="000E140B"/>
    <w:rsid w:val="000E1E46"/>
    <w:rsid w:val="000E22F5"/>
    <w:rsid w:val="000E2C2B"/>
    <w:rsid w:val="000E36CB"/>
    <w:rsid w:val="000E396C"/>
    <w:rsid w:val="000E39F2"/>
    <w:rsid w:val="000E3CEF"/>
    <w:rsid w:val="000E3E2A"/>
    <w:rsid w:val="000E3F8C"/>
    <w:rsid w:val="000E4025"/>
    <w:rsid w:val="000E426E"/>
    <w:rsid w:val="000E4503"/>
    <w:rsid w:val="000E4842"/>
    <w:rsid w:val="000E4A31"/>
    <w:rsid w:val="000E4D53"/>
    <w:rsid w:val="000E4F10"/>
    <w:rsid w:val="000E6B1E"/>
    <w:rsid w:val="000E6F05"/>
    <w:rsid w:val="000E70B2"/>
    <w:rsid w:val="000E716C"/>
    <w:rsid w:val="000E771F"/>
    <w:rsid w:val="000F0083"/>
    <w:rsid w:val="000F0248"/>
    <w:rsid w:val="000F0480"/>
    <w:rsid w:val="000F056B"/>
    <w:rsid w:val="000F0675"/>
    <w:rsid w:val="000F0693"/>
    <w:rsid w:val="000F0B68"/>
    <w:rsid w:val="000F1025"/>
    <w:rsid w:val="000F1237"/>
    <w:rsid w:val="000F152C"/>
    <w:rsid w:val="000F2192"/>
    <w:rsid w:val="000F296D"/>
    <w:rsid w:val="000F2A75"/>
    <w:rsid w:val="000F2B2F"/>
    <w:rsid w:val="000F2B3B"/>
    <w:rsid w:val="000F2E21"/>
    <w:rsid w:val="000F2E50"/>
    <w:rsid w:val="000F2F5E"/>
    <w:rsid w:val="000F2FE9"/>
    <w:rsid w:val="000F34AA"/>
    <w:rsid w:val="000F46A2"/>
    <w:rsid w:val="000F4A4A"/>
    <w:rsid w:val="000F4E06"/>
    <w:rsid w:val="000F4EEE"/>
    <w:rsid w:val="000F4F68"/>
    <w:rsid w:val="000F4F88"/>
    <w:rsid w:val="000F558B"/>
    <w:rsid w:val="000F5C3F"/>
    <w:rsid w:val="000F5E09"/>
    <w:rsid w:val="000F6020"/>
    <w:rsid w:val="000F73D2"/>
    <w:rsid w:val="000F7887"/>
    <w:rsid w:val="0010024F"/>
    <w:rsid w:val="00100334"/>
    <w:rsid w:val="00100436"/>
    <w:rsid w:val="00100470"/>
    <w:rsid w:val="001019F2"/>
    <w:rsid w:val="00101DFB"/>
    <w:rsid w:val="00101EA6"/>
    <w:rsid w:val="0010215B"/>
    <w:rsid w:val="001023A9"/>
    <w:rsid w:val="001027BF"/>
    <w:rsid w:val="0010326E"/>
    <w:rsid w:val="0010366B"/>
    <w:rsid w:val="00103C95"/>
    <w:rsid w:val="00103D41"/>
    <w:rsid w:val="00103E5E"/>
    <w:rsid w:val="0010412D"/>
    <w:rsid w:val="00104BC4"/>
    <w:rsid w:val="00104C52"/>
    <w:rsid w:val="00104DEB"/>
    <w:rsid w:val="0010556F"/>
    <w:rsid w:val="001057D2"/>
    <w:rsid w:val="00105C69"/>
    <w:rsid w:val="00105C95"/>
    <w:rsid w:val="00106204"/>
    <w:rsid w:val="00106276"/>
    <w:rsid w:val="001062CD"/>
    <w:rsid w:val="001068AC"/>
    <w:rsid w:val="00106F1A"/>
    <w:rsid w:val="001074B1"/>
    <w:rsid w:val="0010751B"/>
    <w:rsid w:val="00107A4A"/>
    <w:rsid w:val="00110166"/>
    <w:rsid w:val="001102A0"/>
    <w:rsid w:val="001103F3"/>
    <w:rsid w:val="00110CE5"/>
    <w:rsid w:val="00110E51"/>
    <w:rsid w:val="00110F5D"/>
    <w:rsid w:val="001111D4"/>
    <w:rsid w:val="00111352"/>
    <w:rsid w:val="001114EA"/>
    <w:rsid w:val="001119C5"/>
    <w:rsid w:val="00111DF9"/>
    <w:rsid w:val="00111F17"/>
    <w:rsid w:val="00111F39"/>
    <w:rsid w:val="00112A35"/>
    <w:rsid w:val="00112F78"/>
    <w:rsid w:val="00112FAA"/>
    <w:rsid w:val="00113194"/>
    <w:rsid w:val="001131C2"/>
    <w:rsid w:val="001137EA"/>
    <w:rsid w:val="00113851"/>
    <w:rsid w:val="00114077"/>
    <w:rsid w:val="001142F9"/>
    <w:rsid w:val="0011449F"/>
    <w:rsid w:val="0011450B"/>
    <w:rsid w:val="001145BE"/>
    <w:rsid w:val="001147B4"/>
    <w:rsid w:val="00114830"/>
    <w:rsid w:val="0011488A"/>
    <w:rsid w:val="0011491C"/>
    <w:rsid w:val="00114CA1"/>
    <w:rsid w:val="00114FDA"/>
    <w:rsid w:val="00115678"/>
    <w:rsid w:val="00115D5D"/>
    <w:rsid w:val="00115DD7"/>
    <w:rsid w:val="00116059"/>
    <w:rsid w:val="0011618C"/>
    <w:rsid w:val="00116B76"/>
    <w:rsid w:val="00117C17"/>
    <w:rsid w:val="00120384"/>
    <w:rsid w:val="00121036"/>
    <w:rsid w:val="0012156E"/>
    <w:rsid w:val="0012267B"/>
    <w:rsid w:val="00123332"/>
    <w:rsid w:val="00123592"/>
    <w:rsid w:val="0012359A"/>
    <w:rsid w:val="00123CAA"/>
    <w:rsid w:val="001241F4"/>
    <w:rsid w:val="00124A63"/>
    <w:rsid w:val="00124FF7"/>
    <w:rsid w:val="00125519"/>
    <w:rsid w:val="001262D8"/>
    <w:rsid w:val="00126B7D"/>
    <w:rsid w:val="00126D77"/>
    <w:rsid w:val="00126D7F"/>
    <w:rsid w:val="00127511"/>
    <w:rsid w:val="0012797C"/>
    <w:rsid w:val="00127B7C"/>
    <w:rsid w:val="00130EBF"/>
    <w:rsid w:val="00131470"/>
    <w:rsid w:val="001317FE"/>
    <w:rsid w:val="00131886"/>
    <w:rsid w:val="001318FC"/>
    <w:rsid w:val="00131E75"/>
    <w:rsid w:val="00132409"/>
    <w:rsid w:val="001336F1"/>
    <w:rsid w:val="00133807"/>
    <w:rsid w:val="00134760"/>
    <w:rsid w:val="001347F6"/>
    <w:rsid w:val="00134D66"/>
    <w:rsid w:val="00134DA6"/>
    <w:rsid w:val="00134E84"/>
    <w:rsid w:val="00135465"/>
    <w:rsid w:val="00135CFF"/>
    <w:rsid w:val="0013603B"/>
    <w:rsid w:val="00136542"/>
    <w:rsid w:val="00136734"/>
    <w:rsid w:val="00136829"/>
    <w:rsid w:val="00136E8D"/>
    <w:rsid w:val="001371F4"/>
    <w:rsid w:val="00137613"/>
    <w:rsid w:val="001379F8"/>
    <w:rsid w:val="00137B4D"/>
    <w:rsid w:val="001400D5"/>
    <w:rsid w:val="001402C1"/>
    <w:rsid w:val="00140458"/>
    <w:rsid w:val="00140798"/>
    <w:rsid w:val="00140835"/>
    <w:rsid w:val="00140A65"/>
    <w:rsid w:val="00140B96"/>
    <w:rsid w:val="00140F38"/>
    <w:rsid w:val="00141111"/>
    <w:rsid w:val="0014111F"/>
    <w:rsid w:val="00141195"/>
    <w:rsid w:val="0014128A"/>
    <w:rsid w:val="00141906"/>
    <w:rsid w:val="00141A12"/>
    <w:rsid w:val="00142AB3"/>
    <w:rsid w:val="00142E2B"/>
    <w:rsid w:val="00142E91"/>
    <w:rsid w:val="001431D1"/>
    <w:rsid w:val="0014350E"/>
    <w:rsid w:val="00143ABC"/>
    <w:rsid w:val="00143C4D"/>
    <w:rsid w:val="00144DB5"/>
    <w:rsid w:val="00145926"/>
    <w:rsid w:val="00145AAB"/>
    <w:rsid w:val="00145ACF"/>
    <w:rsid w:val="00145D3C"/>
    <w:rsid w:val="00145FC2"/>
    <w:rsid w:val="00146452"/>
    <w:rsid w:val="00146BC0"/>
    <w:rsid w:val="00146BEA"/>
    <w:rsid w:val="00146BEC"/>
    <w:rsid w:val="00146EC7"/>
    <w:rsid w:val="00147532"/>
    <w:rsid w:val="001501DE"/>
    <w:rsid w:val="00150AE9"/>
    <w:rsid w:val="00151A23"/>
    <w:rsid w:val="00151D4B"/>
    <w:rsid w:val="00152110"/>
    <w:rsid w:val="00152263"/>
    <w:rsid w:val="00152415"/>
    <w:rsid w:val="001524F3"/>
    <w:rsid w:val="0015297D"/>
    <w:rsid w:val="00152C11"/>
    <w:rsid w:val="00152C57"/>
    <w:rsid w:val="00153674"/>
    <w:rsid w:val="001536C3"/>
    <w:rsid w:val="001536F1"/>
    <w:rsid w:val="00153713"/>
    <w:rsid w:val="00153746"/>
    <w:rsid w:val="00153DD6"/>
    <w:rsid w:val="00154734"/>
    <w:rsid w:val="00154747"/>
    <w:rsid w:val="0015484A"/>
    <w:rsid w:val="00154D07"/>
    <w:rsid w:val="00155402"/>
    <w:rsid w:val="0015541B"/>
    <w:rsid w:val="00155540"/>
    <w:rsid w:val="00155D7F"/>
    <w:rsid w:val="00155D87"/>
    <w:rsid w:val="001560F6"/>
    <w:rsid w:val="0015613D"/>
    <w:rsid w:val="001562AB"/>
    <w:rsid w:val="00156C3F"/>
    <w:rsid w:val="00156CCF"/>
    <w:rsid w:val="00156DF4"/>
    <w:rsid w:val="00156F38"/>
    <w:rsid w:val="0015736D"/>
    <w:rsid w:val="001578DA"/>
    <w:rsid w:val="00157F35"/>
    <w:rsid w:val="00160146"/>
    <w:rsid w:val="00160259"/>
    <w:rsid w:val="00160585"/>
    <w:rsid w:val="00160759"/>
    <w:rsid w:val="00160D70"/>
    <w:rsid w:val="00160E94"/>
    <w:rsid w:val="00160F58"/>
    <w:rsid w:val="001615A8"/>
    <w:rsid w:val="00161793"/>
    <w:rsid w:val="00161B64"/>
    <w:rsid w:val="00162A27"/>
    <w:rsid w:val="00162B73"/>
    <w:rsid w:val="001633FF"/>
    <w:rsid w:val="001636F0"/>
    <w:rsid w:val="00164330"/>
    <w:rsid w:val="00164331"/>
    <w:rsid w:val="00164382"/>
    <w:rsid w:val="001646AF"/>
    <w:rsid w:val="00164910"/>
    <w:rsid w:val="001651A3"/>
    <w:rsid w:val="00165215"/>
    <w:rsid w:val="001653A3"/>
    <w:rsid w:val="00165997"/>
    <w:rsid w:val="00165E95"/>
    <w:rsid w:val="00166169"/>
    <w:rsid w:val="00166298"/>
    <w:rsid w:val="0016639C"/>
    <w:rsid w:val="001663E2"/>
    <w:rsid w:val="0016665E"/>
    <w:rsid w:val="0016669D"/>
    <w:rsid w:val="00166740"/>
    <w:rsid w:val="00167132"/>
    <w:rsid w:val="00167207"/>
    <w:rsid w:val="0016730C"/>
    <w:rsid w:val="00167C9C"/>
    <w:rsid w:val="001700BB"/>
    <w:rsid w:val="00170141"/>
    <w:rsid w:val="0017048F"/>
    <w:rsid w:val="001704F2"/>
    <w:rsid w:val="00170599"/>
    <w:rsid w:val="001705E5"/>
    <w:rsid w:val="0017083C"/>
    <w:rsid w:val="00170F8F"/>
    <w:rsid w:val="00171616"/>
    <w:rsid w:val="001718CC"/>
    <w:rsid w:val="00171B32"/>
    <w:rsid w:val="00172023"/>
    <w:rsid w:val="00172842"/>
    <w:rsid w:val="00172BB4"/>
    <w:rsid w:val="00173038"/>
    <w:rsid w:val="00173066"/>
    <w:rsid w:val="001733BA"/>
    <w:rsid w:val="001736A6"/>
    <w:rsid w:val="001737A4"/>
    <w:rsid w:val="001738B0"/>
    <w:rsid w:val="00174784"/>
    <w:rsid w:val="0017499D"/>
    <w:rsid w:val="00174C8B"/>
    <w:rsid w:val="00174D39"/>
    <w:rsid w:val="0017500D"/>
    <w:rsid w:val="0017520F"/>
    <w:rsid w:val="00175306"/>
    <w:rsid w:val="0017550F"/>
    <w:rsid w:val="00175A23"/>
    <w:rsid w:val="00175C07"/>
    <w:rsid w:val="00175E97"/>
    <w:rsid w:val="0017722C"/>
    <w:rsid w:val="001773B5"/>
    <w:rsid w:val="001774C5"/>
    <w:rsid w:val="001778C6"/>
    <w:rsid w:val="00177BEB"/>
    <w:rsid w:val="00177EB3"/>
    <w:rsid w:val="001801B3"/>
    <w:rsid w:val="0018036D"/>
    <w:rsid w:val="00180B96"/>
    <w:rsid w:val="00181069"/>
    <w:rsid w:val="001813CE"/>
    <w:rsid w:val="00181560"/>
    <w:rsid w:val="00181AA1"/>
    <w:rsid w:val="0018381E"/>
    <w:rsid w:val="00183AD5"/>
    <w:rsid w:val="001843FB"/>
    <w:rsid w:val="00184EF8"/>
    <w:rsid w:val="00184F0F"/>
    <w:rsid w:val="00185040"/>
    <w:rsid w:val="0018514A"/>
    <w:rsid w:val="0018539C"/>
    <w:rsid w:val="0018546A"/>
    <w:rsid w:val="001857E3"/>
    <w:rsid w:val="001860C8"/>
    <w:rsid w:val="001862B5"/>
    <w:rsid w:val="0018662F"/>
    <w:rsid w:val="001866C6"/>
    <w:rsid w:val="00186B89"/>
    <w:rsid w:val="00186D39"/>
    <w:rsid w:val="00186E98"/>
    <w:rsid w:val="00187203"/>
    <w:rsid w:val="001872BB"/>
    <w:rsid w:val="001876E3"/>
    <w:rsid w:val="00187AA4"/>
    <w:rsid w:val="001911E7"/>
    <w:rsid w:val="00191304"/>
    <w:rsid w:val="00191700"/>
    <w:rsid w:val="00191773"/>
    <w:rsid w:val="00191EDF"/>
    <w:rsid w:val="0019226F"/>
    <w:rsid w:val="001922F0"/>
    <w:rsid w:val="00192625"/>
    <w:rsid w:val="001929F5"/>
    <w:rsid w:val="00192A0D"/>
    <w:rsid w:val="001930CD"/>
    <w:rsid w:val="00193591"/>
    <w:rsid w:val="00193925"/>
    <w:rsid w:val="00193C19"/>
    <w:rsid w:val="00193C80"/>
    <w:rsid w:val="001941A3"/>
    <w:rsid w:val="00194C59"/>
    <w:rsid w:val="001952A9"/>
    <w:rsid w:val="001955B7"/>
    <w:rsid w:val="00195814"/>
    <w:rsid w:val="0019592F"/>
    <w:rsid w:val="00196A28"/>
    <w:rsid w:val="00196C93"/>
    <w:rsid w:val="00196CB3"/>
    <w:rsid w:val="00197E88"/>
    <w:rsid w:val="001A0226"/>
    <w:rsid w:val="001A1029"/>
    <w:rsid w:val="001A1683"/>
    <w:rsid w:val="001A1EB9"/>
    <w:rsid w:val="001A2128"/>
    <w:rsid w:val="001A24B9"/>
    <w:rsid w:val="001A2813"/>
    <w:rsid w:val="001A2BBD"/>
    <w:rsid w:val="001A32B2"/>
    <w:rsid w:val="001A3502"/>
    <w:rsid w:val="001A38B5"/>
    <w:rsid w:val="001A3DAA"/>
    <w:rsid w:val="001A3DED"/>
    <w:rsid w:val="001A41F9"/>
    <w:rsid w:val="001A4312"/>
    <w:rsid w:val="001A46FF"/>
    <w:rsid w:val="001A4B32"/>
    <w:rsid w:val="001A4EAC"/>
    <w:rsid w:val="001A50D6"/>
    <w:rsid w:val="001A51E0"/>
    <w:rsid w:val="001A5536"/>
    <w:rsid w:val="001A57AB"/>
    <w:rsid w:val="001A5CE7"/>
    <w:rsid w:val="001A5E72"/>
    <w:rsid w:val="001A60FE"/>
    <w:rsid w:val="001A61C1"/>
    <w:rsid w:val="001A6B6D"/>
    <w:rsid w:val="001A6E4F"/>
    <w:rsid w:val="001A6E6D"/>
    <w:rsid w:val="001A724F"/>
    <w:rsid w:val="001A7513"/>
    <w:rsid w:val="001A7FED"/>
    <w:rsid w:val="001B00E8"/>
    <w:rsid w:val="001B0943"/>
    <w:rsid w:val="001B0A17"/>
    <w:rsid w:val="001B0D5A"/>
    <w:rsid w:val="001B0EC7"/>
    <w:rsid w:val="001B0FAC"/>
    <w:rsid w:val="001B13C3"/>
    <w:rsid w:val="001B1BFE"/>
    <w:rsid w:val="001B27C9"/>
    <w:rsid w:val="001B297B"/>
    <w:rsid w:val="001B2AB0"/>
    <w:rsid w:val="001B2B95"/>
    <w:rsid w:val="001B2E40"/>
    <w:rsid w:val="001B30B0"/>
    <w:rsid w:val="001B369D"/>
    <w:rsid w:val="001B38AE"/>
    <w:rsid w:val="001B3B97"/>
    <w:rsid w:val="001B3E80"/>
    <w:rsid w:val="001B4577"/>
    <w:rsid w:val="001B47D6"/>
    <w:rsid w:val="001B52EF"/>
    <w:rsid w:val="001B5843"/>
    <w:rsid w:val="001B58A1"/>
    <w:rsid w:val="001B5F79"/>
    <w:rsid w:val="001B6595"/>
    <w:rsid w:val="001B69B8"/>
    <w:rsid w:val="001B6AB8"/>
    <w:rsid w:val="001B72B1"/>
    <w:rsid w:val="001B757A"/>
    <w:rsid w:val="001B7949"/>
    <w:rsid w:val="001B7AF6"/>
    <w:rsid w:val="001C0498"/>
    <w:rsid w:val="001C04CC"/>
    <w:rsid w:val="001C0931"/>
    <w:rsid w:val="001C0E33"/>
    <w:rsid w:val="001C15FE"/>
    <w:rsid w:val="001C25E4"/>
    <w:rsid w:val="001C289D"/>
    <w:rsid w:val="001C296C"/>
    <w:rsid w:val="001C2C28"/>
    <w:rsid w:val="001C2CE1"/>
    <w:rsid w:val="001C2DD2"/>
    <w:rsid w:val="001C2FAC"/>
    <w:rsid w:val="001C32AC"/>
    <w:rsid w:val="001C3ADA"/>
    <w:rsid w:val="001C3C14"/>
    <w:rsid w:val="001C3CE0"/>
    <w:rsid w:val="001C3D56"/>
    <w:rsid w:val="001C4DC8"/>
    <w:rsid w:val="001C4FFE"/>
    <w:rsid w:val="001C58F9"/>
    <w:rsid w:val="001C5CDE"/>
    <w:rsid w:val="001C5E94"/>
    <w:rsid w:val="001C61B1"/>
    <w:rsid w:val="001C61F7"/>
    <w:rsid w:val="001C68AE"/>
    <w:rsid w:val="001C6F48"/>
    <w:rsid w:val="001C6FA5"/>
    <w:rsid w:val="001C6FA7"/>
    <w:rsid w:val="001C7324"/>
    <w:rsid w:val="001C7CF4"/>
    <w:rsid w:val="001D01C1"/>
    <w:rsid w:val="001D0C78"/>
    <w:rsid w:val="001D0E24"/>
    <w:rsid w:val="001D0EDC"/>
    <w:rsid w:val="001D1CDE"/>
    <w:rsid w:val="001D1FE8"/>
    <w:rsid w:val="001D317C"/>
    <w:rsid w:val="001D3B0A"/>
    <w:rsid w:val="001D3B20"/>
    <w:rsid w:val="001D3DAD"/>
    <w:rsid w:val="001D3DB9"/>
    <w:rsid w:val="001D434F"/>
    <w:rsid w:val="001D4BA4"/>
    <w:rsid w:val="001D4C66"/>
    <w:rsid w:val="001D54A1"/>
    <w:rsid w:val="001D575E"/>
    <w:rsid w:val="001D5A98"/>
    <w:rsid w:val="001D5ACD"/>
    <w:rsid w:val="001D5C2B"/>
    <w:rsid w:val="001D5D29"/>
    <w:rsid w:val="001D5EDB"/>
    <w:rsid w:val="001D6C0C"/>
    <w:rsid w:val="001D6E3C"/>
    <w:rsid w:val="001D6E86"/>
    <w:rsid w:val="001D72C6"/>
    <w:rsid w:val="001D7302"/>
    <w:rsid w:val="001D75DE"/>
    <w:rsid w:val="001D7648"/>
    <w:rsid w:val="001D786B"/>
    <w:rsid w:val="001D7946"/>
    <w:rsid w:val="001D7A4B"/>
    <w:rsid w:val="001E0092"/>
    <w:rsid w:val="001E0330"/>
    <w:rsid w:val="001E12E8"/>
    <w:rsid w:val="001E15B0"/>
    <w:rsid w:val="001E1FB9"/>
    <w:rsid w:val="001E2214"/>
    <w:rsid w:val="001E2230"/>
    <w:rsid w:val="001E2978"/>
    <w:rsid w:val="001E335E"/>
    <w:rsid w:val="001E33ED"/>
    <w:rsid w:val="001E3608"/>
    <w:rsid w:val="001E38DD"/>
    <w:rsid w:val="001E4074"/>
    <w:rsid w:val="001E4356"/>
    <w:rsid w:val="001E4947"/>
    <w:rsid w:val="001E4D1D"/>
    <w:rsid w:val="001E50D0"/>
    <w:rsid w:val="001E51EE"/>
    <w:rsid w:val="001E5298"/>
    <w:rsid w:val="001E5D02"/>
    <w:rsid w:val="001E5E09"/>
    <w:rsid w:val="001E5E65"/>
    <w:rsid w:val="001E5E6C"/>
    <w:rsid w:val="001E5FEB"/>
    <w:rsid w:val="001E62D8"/>
    <w:rsid w:val="001E658B"/>
    <w:rsid w:val="001E6626"/>
    <w:rsid w:val="001E6779"/>
    <w:rsid w:val="001E68D2"/>
    <w:rsid w:val="001E6C39"/>
    <w:rsid w:val="001E6D4E"/>
    <w:rsid w:val="001E725B"/>
    <w:rsid w:val="001E7556"/>
    <w:rsid w:val="001E763A"/>
    <w:rsid w:val="001E7B2C"/>
    <w:rsid w:val="001E7F08"/>
    <w:rsid w:val="001F0898"/>
    <w:rsid w:val="001F0EFC"/>
    <w:rsid w:val="001F13C6"/>
    <w:rsid w:val="001F16DA"/>
    <w:rsid w:val="001F174C"/>
    <w:rsid w:val="001F2160"/>
    <w:rsid w:val="001F2245"/>
    <w:rsid w:val="001F2651"/>
    <w:rsid w:val="001F2917"/>
    <w:rsid w:val="001F3385"/>
    <w:rsid w:val="001F39A2"/>
    <w:rsid w:val="001F3A0D"/>
    <w:rsid w:val="001F3AC7"/>
    <w:rsid w:val="001F3B8A"/>
    <w:rsid w:val="001F3BD9"/>
    <w:rsid w:val="001F3E43"/>
    <w:rsid w:val="001F3EE5"/>
    <w:rsid w:val="001F44E2"/>
    <w:rsid w:val="001F4CD5"/>
    <w:rsid w:val="001F4E4D"/>
    <w:rsid w:val="001F4F5A"/>
    <w:rsid w:val="001F52DD"/>
    <w:rsid w:val="001F5312"/>
    <w:rsid w:val="001F5B59"/>
    <w:rsid w:val="001F5BF8"/>
    <w:rsid w:val="001F5EC0"/>
    <w:rsid w:val="001F6124"/>
    <w:rsid w:val="001F6F60"/>
    <w:rsid w:val="001F799A"/>
    <w:rsid w:val="001F7A04"/>
    <w:rsid w:val="001F7FA1"/>
    <w:rsid w:val="001F7FEC"/>
    <w:rsid w:val="002000ED"/>
    <w:rsid w:val="0020018D"/>
    <w:rsid w:val="00200273"/>
    <w:rsid w:val="002002F5"/>
    <w:rsid w:val="00200400"/>
    <w:rsid w:val="0020061E"/>
    <w:rsid w:val="002006BD"/>
    <w:rsid w:val="00200C92"/>
    <w:rsid w:val="00200DC9"/>
    <w:rsid w:val="00201189"/>
    <w:rsid w:val="002013BC"/>
    <w:rsid w:val="00201875"/>
    <w:rsid w:val="00201DC6"/>
    <w:rsid w:val="00201FEE"/>
    <w:rsid w:val="00202093"/>
    <w:rsid w:val="00202272"/>
    <w:rsid w:val="0020229F"/>
    <w:rsid w:val="00202ACC"/>
    <w:rsid w:val="00203016"/>
    <w:rsid w:val="002036EA"/>
    <w:rsid w:val="0020378C"/>
    <w:rsid w:val="00203B5A"/>
    <w:rsid w:val="00203F83"/>
    <w:rsid w:val="002040A3"/>
    <w:rsid w:val="0020422D"/>
    <w:rsid w:val="00204396"/>
    <w:rsid w:val="0020441B"/>
    <w:rsid w:val="00204B19"/>
    <w:rsid w:val="002051A0"/>
    <w:rsid w:val="002051C3"/>
    <w:rsid w:val="002054E6"/>
    <w:rsid w:val="002055E1"/>
    <w:rsid w:val="002057C0"/>
    <w:rsid w:val="00205969"/>
    <w:rsid w:val="00205DF4"/>
    <w:rsid w:val="002060BB"/>
    <w:rsid w:val="002061C7"/>
    <w:rsid w:val="00206471"/>
    <w:rsid w:val="002065AC"/>
    <w:rsid w:val="00206AA9"/>
    <w:rsid w:val="00206D3A"/>
    <w:rsid w:val="00206FB3"/>
    <w:rsid w:val="0020769E"/>
    <w:rsid w:val="00207929"/>
    <w:rsid w:val="002101F7"/>
    <w:rsid w:val="002103EC"/>
    <w:rsid w:val="0021053D"/>
    <w:rsid w:val="002107A3"/>
    <w:rsid w:val="00210A59"/>
    <w:rsid w:val="00210D32"/>
    <w:rsid w:val="00211498"/>
    <w:rsid w:val="002116AF"/>
    <w:rsid w:val="00211B20"/>
    <w:rsid w:val="00211F18"/>
    <w:rsid w:val="00212406"/>
    <w:rsid w:val="00212D8A"/>
    <w:rsid w:val="002131D0"/>
    <w:rsid w:val="0021351F"/>
    <w:rsid w:val="0021409E"/>
    <w:rsid w:val="00214860"/>
    <w:rsid w:val="00214B3F"/>
    <w:rsid w:val="00214CD4"/>
    <w:rsid w:val="00215313"/>
    <w:rsid w:val="002159F6"/>
    <w:rsid w:val="002160E1"/>
    <w:rsid w:val="0021616A"/>
    <w:rsid w:val="00216A39"/>
    <w:rsid w:val="00216F5E"/>
    <w:rsid w:val="00217217"/>
    <w:rsid w:val="00217F3F"/>
    <w:rsid w:val="00217F6E"/>
    <w:rsid w:val="00220010"/>
    <w:rsid w:val="0022002C"/>
    <w:rsid w:val="00220380"/>
    <w:rsid w:val="00220892"/>
    <w:rsid w:val="00220B1D"/>
    <w:rsid w:val="00220B3F"/>
    <w:rsid w:val="00220BF6"/>
    <w:rsid w:val="00220D81"/>
    <w:rsid w:val="00221244"/>
    <w:rsid w:val="002212C5"/>
    <w:rsid w:val="00221A97"/>
    <w:rsid w:val="00221D3E"/>
    <w:rsid w:val="00221E85"/>
    <w:rsid w:val="00222194"/>
    <w:rsid w:val="002234DD"/>
    <w:rsid w:val="00223A8D"/>
    <w:rsid w:val="00224159"/>
    <w:rsid w:val="00224446"/>
    <w:rsid w:val="002246B0"/>
    <w:rsid w:val="00224C06"/>
    <w:rsid w:val="00224D90"/>
    <w:rsid w:val="00224F0D"/>
    <w:rsid w:val="002253C3"/>
    <w:rsid w:val="002254C4"/>
    <w:rsid w:val="00225A6D"/>
    <w:rsid w:val="00225D1B"/>
    <w:rsid w:val="00225FDE"/>
    <w:rsid w:val="002261C3"/>
    <w:rsid w:val="002265DC"/>
    <w:rsid w:val="002266BC"/>
    <w:rsid w:val="00226D7E"/>
    <w:rsid w:val="00227054"/>
    <w:rsid w:val="00227204"/>
    <w:rsid w:val="00227212"/>
    <w:rsid w:val="00227624"/>
    <w:rsid w:val="00227C86"/>
    <w:rsid w:val="002308E9"/>
    <w:rsid w:val="0023092A"/>
    <w:rsid w:val="00230B66"/>
    <w:rsid w:val="00230C9E"/>
    <w:rsid w:val="00230E61"/>
    <w:rsid w:val="00230F44"/>
    <w:rsid w:val="00231028"/>
    <w:rsid w:val="0023133F"/>
    <w:rsid w:val="00231558"/>
    <w:rsid w:val="00231922"/>
    <w:rsid w:val="00231A81"/>
    <w:rsid w:val="00231B31"/>
    <w:rsid w:val="0023226B"/>
    <w:rsid w:val="00232443"/>
    <w:rsid w:val="00232606"/>
    <w:rsid w:val="0023290C"/>
    <w:rsid w:val="00232A98"/>
    <w:rsid w:val="00232F94"/>
    <w:rsid w:val="0023338E"/>
    <w:rsid w:val="00233EF6"/>
    <w:rsid w:val="002340A8"/>
    <w:rsid w:val="00234335"/>
    <w:rsid w:val="00234F78"/>
    <w:rsid w:val="00235064"/>
    <w:rsid w:val="0023559D"/>
    <w:rsid w:val="00235CC8"/>
    <w:rsid w:val="00236BA5"/>
    <w:rsid w:val="00236BCC"/>
    <w:rsid w:val="00236EC0"/>
    <w:rsid w:val="00237164"/>
    <w:rsid w:val="0023716E"/>
    <w:rsid w:val="00237CB6"/>
    <w:rsid w:val="00237E7A"/>
    <w:rsid w:val="00240308"/>
    <w:rsid w:val="00240675"/>
    <w:rsid w:val="00240F48"/>
    <w:rsid w:val="0024118A"/>
    <w:rsid w:val="0024144B"/>
    <w:rsid w:val="00241677"/>
    <w:rsid w:val="0024207B"/>
    <w:rsid w:val="002420E4"/>
    <w:rsid w:val="002422A1"/>
    <w:rsid w:val="002426BB"/>
    <w:rsid w:val="0024294F"/>
    <w:rsid w:val="00242C88"/>
    <w:rsid w:val="00242E7E"/>
    <w:rsid w:val="00242EB2"/>
    <w:rsid w:val="00243307"/>
    <w:rsid w:val="00244378"/>
    <w:rsid w:val="00244767"/>
    <w:rsid w:val="00244976"/>
    <w:rsid w:val="00244C13"/>
    <w:rsid w:val="0024560D"/>
    <w:rsid w:val="00245667"/>
    <w:rsid w:val="00245909"/>
    <w:rsid w:val="00245B77"/>
    <w:rsid w:val="00245F70"/>
    <w:rsid w:val="002463AA"/>
    <w:rsid w:val="0024663C"/>
    <w:rsid w:val="00246B27"/>
    <w:rsid w:val="00246D4F"/>
    <w:rsid w:val="00246D7A"/>
    <w:rsid w:val="00246DB8"/>
    <w:rsid w:val="00246E3F"/>
    <w:rsid w:val="002474B6"/>
    <w:rsid w:val="00247FE1"/>
    <w:rsid w:val="002506D1"/>
    <w:rsid w:val="0025072F"/>
    <w:rsid w:val="00250920"/>
    <w:rsid w:val="00250BEB"/>
    <w:rsid w:val="00250CD7"/>
    <w:rsid w:val="00252382"/>
    <w:rsid w:val="0025261B"/>
    <w:rsid w:val="00252D5E"/>
    <w:rsid w:val="00252FCF"/>
    <w:rsid w:val="0025312F"/>
    <w:rsid w:val="00253147"/>
    <w:rsid w:val="00253AD1"/>
    <w:rsid w:val="002547DA"/>
    <w:rsid w:val="00254F7A"/>
    <w:rsid w:val="0025522A"/>
    <w:rsid w:val="0025531F"/>
    <w:rsid w:val="00256364"/>
    <w:rsid w:val="0025641F"/>
    <w:rsid w:val="0025664D"/>
    <w:rsid w:val="0025668F"/>
    <w:rsid w:val="00256BDA"/>
    <w:rsid w:val="002571D0"/>
    <w:rsid w:val="002572C3"/>
    <w:rsid w:val="00257506"/>
    <w:rsid w:val="00257939"/>
    <w:rsid w:val="00257EDF"/>
    <w:rsid w:val="00260649"/>
    <w:rsid w:val="00260892"/>
    <w:rsid w:val="002609C4"/>
    <w:rsid w:val="00260AB2"/>
    <w:rsid w:val="0026105E"/>
    <w:rsid w:val="0026109A"/>
    <w:rsid w:val="002611EC"/>
    <w:rsid w:val="002612C7"/>
    <w:rsid w:val="0026141F"/>
    <w:rsid w:val="00261B11"/>
    <w:rsid w:val="00262070"/>
    <w:rsid w:val="00262C8E"/>
    <w:rsid w:val="00263C83"/>
    <w:rsid w:val="00263FCC"/>
    <w:rsid w:val="00264338"/>
    <w:rsid w:val="00264BE0"/>
    <w:rsid w:val="00264F7D"/>
    <w:rsid w:val="00265B69"/>
    <w:rsid w:val="00265E7C"/>
    <w:rsid w:val="00265F7B"/>
    <w:rsid w:val="00266269"/>
    <w:rsid w:val="002672CD"/>
    <w:rsid w:val="002675D0"/>
    <w:rsid w:val="002677DE"/>
    <w:rsid w:val="00270BCD"/>
    <w:rsid w:val="00270D33"/>
    <w:rsid w:val="00270EE9"/>
    <w:rsid w:val="002710C2"/>
    <w:rsid w:val="002712EF"/>
    <w:rsid w:val="0027186F"/>
    <w:rsid w:val="00271AF7"/>
    <w:rsid w:val="002721B8"/>
    <w:rsid w:val="00272617"/>
    <w:rsid w:val="002726A7"/>
    <w:rsid w:val="002733D1"/>
    <w:rsid w:val="00273827"/>
    <w:rsid w:val="002738AF"/>
    <w:rsid w:val="00273B61"/>
    <w:rsid w:val="00273C70"/>
    <w:rsid w:val="00273F82"/>
    <w:rsid w:val="00274631"/>
    <w:rsid w:val="0027488B"/>
    <w:rsid w:val="00275AAA"/>
    <w:rsid w:val="00275B4D"/>
    <w:rsid w:val="00275D2F"/>
    <w:rsid w:val="00275F68"/>
    <w:rsid w:val="00276481"/>
    <w:rsid w:val="00276486"/>
    <w:rsid w:val="002764CA"/>
    <w:rsid w:val="00276568"/>
    <w:rsid w:val="00276647"/>
    <w:rsid w:val="00276694"/>
    <w:rsid w:val="00276829"/>
    <w:rsid w:val="00276856"/>
    <w:rsid w:val="002771D6"/>
    <w:rsid w:val="002773E6"/>
    <w:rsid w:val="00277618"/>
    <w:rsid w:val="00277A3E"/>
    <w:rsid w:val="00277A4F"/>
    <w:rsid w:val="00277DF4"/>
    <w:rsid w:val="00280262"/>
    <w:rsid w:val="002805EA"/>
    <w:rsid w:val="00280923"/>
    <w:rsid w:val="00280E30"/>
    <w:rsid w:val="00281093"/>
    <w:rsid w:val="002810F3"/>
    <w:rsid w:val="00281154"/>
    <w:rsid w:val="0028148A"/>
    <w:rsid w:val="002814EB"/>
    <w:rsid w:val="002816A0"/>
    <w:rsid w:val="002816C6"/>
    <w:rsid w:val="00281864"/>
    <w:rsid w:val="00281CF5"/>
    <w:rsid w:val="002822A4"/>
    <w:rsid w:val="00282336"/>
    <w:rsid w:val="00282346"/>
    <w:rsid w:val="002826D4"/>
    <w:rsid w:val="002828C5"/>
    <w:rsid w:val="00282F5C"/>
    <w:rsid w:val="0028305D"/>
    <w:rsid w:val="00283481"/>
    <w:rsid w:val="002837F3"/>
    <w:rsid w:val="00283C3E"/>
    <w:rsid w:val="002843F8"/>
    <w:rsid w:val="002845AD"/>
    <w:rsid w:val="00284AD9"/>
    <w:rsid w:val="00284F11"/>
    <w:rsid w:val="00284FA7"/>
    <w:rsid w:val="00285559"/>
    <w:rsid w:val="0028555C"/>
    <w:rsid w:val="00285847"/>
    <w:rsid w:val="00285FCD"/>
    <w:rsid w:val="002861FC"/>
    <w:rsid w:val="002868BC"/>
    <w:rsid w:val="00286AF0"/>
    <w:rsid w:val="00286B3B"/>
    <w:rsid w:val="00286B94"/>
    <w:rsid w:val="002875BC"/>
    <w:rsid w:val="00287B50"/>
    <w:rsid w:val="00287CBC"/>
    <w:rsid w:val="00287F36"/>
    <w:rsid w:val="00290A54"/>
    <w:rsid w:val="0029125C"/>
    <w:rsid w:val="002916B7"/>
    <w:rsid w:val="00291AA8"/>
    <w:rsid w:val="00291BB8"/>
    <w:rsid w:val="00292140"/>
    <w:rsid w:val="002921BC"/>
    <w:rsid w:val="00292405"/>
    <w:rsid w:val="00292F08"/>
    <w:rsid w:val="002932DC"/>
    <w:rsid w:val="0029333E"/>
    <w:rsid w:val="00293D16"/>
    <w:rsid w:val="00294DA0"/>
    <w:rsid w:val="00295457"/>
    <w:rsid w:val="00295570"/>
    <w:rsid w:val="0029582F"/>
    <w:rsid w:val="00295A8E"/>
    <w:rsid w:val="00295AF4"/>
    <w:rsid w:val="00295C5A"/>
    <w:rsid w:val="00295F54"/>
    <w:rsid w:val="00296829"/>
    <w:rsid w:val="0029682A"/>
    <w:rsid w:val="00296976"/>
    <w:rsid w:val="00296B5D"/>
    <w:rsid w:val="00296B72"/>
    <w:rsid w:val="00296B86"/>
    <w:rsid w:val="00296DBC"/>
    <w:rsid w:val="00296E4E"/>
    <w:rsid w:val="00296F86"/>
    <w:rsid w:val="00297EC5"/>
    <w:rsid w:val="002A16E3"/>
    <w:rsid w:val="002A170B"/>
    <w:rsid w:val="002A178B"/>
    <w:rsid w:val="002A1863"/>
    <w:rsid w:val="002A1C95"/>
    <w:rsid w:val="002A2B6D"/>
    <w:rsid w:val="002A2CAB"/>
    <w:rsid w:val="002A2E01"/>
    <w:rsid w:val="002A3055"/>
    <w:rsid w:val="002A377F"/>
    <w:rsid w:val="002A389A"/>
    <w:rsid w:val="002A3E04"/>
    <w:rsid w:val="002A49FE"/>
    <w:rsid w:val="002A4A80"/>
    <w:rsid w:val="002A52E4"/>
    <w:rsid w:val="002A535D"/>
    <w:rsid w:val="002A5BA1"/>
    <w:rsid w:val="002A5C78"/>
    <w:rsid w:val="002A6508"/>
    <w:rsid w:val="002A654F"/>
    <w:rsid w:val="002A6A83"/>
    <w:rsid w:val="002A7182"/>
    <w:rsid w:val="002A7485"/>
    <w:rsid w:val="002A7B47"/>
    <w:rsid w:val="002B00C7"/>
    <w:rsid w:val="002B0910"/>
    <w:rsid w:val="002B09E1"/>
    <w:rsid w:val="002B0DCC"/>
    <w:rsid w:val="002B1151"/>
    <w:rsid w:val="002B11DF"/>
    <w:rsid w:val="002B1224"/>
    <w:rsid w:val="002B14D4"/>
    <w:rsid w:val="002B14DB"/>
    <w:rsid w:val="002B1A1E"/>
    <w:rsid w:val="002B1F1A"/>
    <w:rsid w:val="002B21FF"/>
    <w:rsid w:val="002B280C"/>
    <w:rsid w:val="002B2B02"/>
    <w:rsid w:val="002B2EEB"/>
    <w:rsid w:val="002B34B0"/>
    <w:rsid w:val="002B39E1"/>
    <w:rsid w:val="002B3A42"/>
    <w:rsid w:val="002B4258"/>
    <w:rsid w:val="002B428B"/>
    <w:rsid w:val="002B4384"/>
    <w:rsid w:val="002B43D1"/>
    <w:rsid w:val="002B49C8"/>
    <w:rsid w:val="002B4C2D"/>
    <w:rsid w:val="002B4C70"/>
    <w:rsid w:val="002B50D3"/>
    <w:rsid w:val="002B56DA"/>
    <w:rsid w:val="002B56E4"/>
    <w:rsid w:val="002B5724"/>
    <w:rsid w:val="002B5E5C"/>
    <w:rsid w:val="002B5FD1"/>
    <w:rsid w:val="002B61E6"/>
    <w:rsid w:val="002B64BD"/>
    <w:rsid w:val="002B709E"/>
    <w:rsid w:val="002B76BA"/>
    <w:rsid w:val="002B7C11"/>
    <w:rsid w:val="002B7F38"/>
    <w:rsid w:val="002C015F"/>
    <w:rsid w:val="002C0193"/>
    <w:rsid w:val="002C0508"/>
    <w:rsid w:val="002C0720"/>
    <w:rsid w:val="002C08BD"/>
    <w:rsid w:val="002C0AD8"/>
    <w:rsid w:val="002C0B5F"/>
    <w:rsid w:val="002C0D8A"/>
    <w:rsid w:val="002C12CA"/>
    <w:rsid w:val="002C18AD"/>
    <w:rsid w:val="002C18CE"/>
    <w:rsid w:val="002C1F88"/>
    <w:rsid w:val="002C208F"/>
    <w:rsid w:val="002C28F5"/>
    <w:rsid w:val="002C3173"/>
    <w:rsid w:val="002C350A"/>
    <w:rsid w:val="002C36B4"/>
    <w:rsid w:val="002C38E6"/>
    <w:rsid w:val="002C4289"/>
    <w:rsid w:val="002C4853"/>
    <w:rsid w:val="002C4EB3"/>
    <w:rsid w:val="002C4EF8"/>
    <w:rsid w:val="002C5551"/>
    <w:rsid w:val="002C5605"/>
    <w:rsid w:val="002C60AF"/>
    <w:rsid w:val="002C6907"/>
    <w:rsid w:val="002C69C9"/>
    <w:rsid w:val="002C6C75"/>
    <w:rsid w:val="002C7110"/>
    <w:rsid w:val="002C7458"/>
    <w:rsid w:val="002C746E"/>
    <w:rsid w:val="002C7638"/>
    <w:rsid w:val="002C7656"/>
    <w:rsid w:val="002C78B3"/>
    <w:rsid w:val="002D0374"/>
    <w:rsid w:val="002D0789"/>
    <w:rsid w:val="002D11EB"/>
    <w:rsid w:val="002D1A24"/>
    <w:rsid w:val="002D1A2E"/>
    <w:rsid w:val="002D1B90"/>
    <w:rsid w:val="002D1E84"/>
    <w:rsid w:val="002D281D"/>
    <w:rsid w:val="002D2FB6"/>
    <w:rsid w:val="002D3253"/>
    <w:rsid w:val="002D34EA"/>
    <w:rsid w:val="002D373F"/>
    <w:rsid w:val="002D41D3"/>
    <w:rsid w:val="002D43B5"/>
    <w:rsid w:val="002D4407"/>
    <w:rsid w:val="002D4E94"/>
    <w:rsid w:val="002D580B"/>
    <w:rsid w:val="002D5B55"/>
    <w:rsid w:val="002D5EAC"/>
    <w:rsid w:val="002D64DE"/>
    <w:rsid w:val="002D65E4"/>
    <w:rsid w:val="002D68C9"/>
    <w:rsid w:val="002D6A05"/>
    <w:rsid w:val="002D6CF1"/>
    <w:rsid w:val="002D6F6B"/>
    <w:rsid w:val="002D6F7F"/>
    <w:rsid w:val="002D70BC"/>
    <w:rsid w:val="002D768A"/>
    <w:rsid w:val="002D7749"/>
    <w:rsid w:val="002D7D2F"/>
    <w:rsid w:val="002D7FE6"/>
    <w:rsid w:val="002E01D6"/>
    <w:rsid w:val="002E0417"/>
    <w:rsid w:val="002E0831"/>
    <w:rsid w:val="002E0CA4"/>
    <w:rsid w:val="002E1291"/>
    <w:rsid w:val="002E1684"/>
    <w:rsid w:val="002E17EA"/>
    <w:rsid w:val="002E1A8C"/>
    <w:rsid w:val="002E21DD"/>
    <w:rsid w:val="002E2222"/>
    <w:rsid w:val="002E2584"/>
    <w:rsid w:val="002E2D8E"/>
    <w:rsid w:val="002E3061"/>
    <w:rsid w:val="002E3193"/>
    <w:rsid w:val="002E4BD0"/>
    <w:rsid w:val="002E5122"/>
    <w:rsid w:val="002E518A"/>
    <w:rsid w:val="002E51F7"/>
    <w:rsid w:val="002E5220"/>
    <w:rsid w:val="002E58F5"/>
    <w:rsid w:val="002E5ADF"/>
    <w:rsid w:val="002E5E39"/>
    <w:rsid w:val="002E6813"/>
    <w:rsid w:val="002E6D4C"/>
    <w:rsid w:val="002E6FAA"/>
    <w:rsid w:val="002E77D5"/>
    <w:rsid w:val="002E7832"/>
    <w:rsid w:val="002E7EB1"/>
    <w:rsid w:val="002E7FF5"/>
    <w:rsid w:val="002F0577"/>
    <w:rsid w:val="002F09A4"/>
    <w:rsid w:val="002F0AEB"/>
    <w:rsid w:val="002F0C54"/>
    <w:rsid w:val="002F0EA8"/>
    <w:rsid w:val="002F0ECF"/>
    <w:rsid w:val="002F162E"/>
    <w:rsid w:val="002F167E"/>
    <w:rsid w:val="002F2582"/>
    <w:rsid w:val="002F288C"/>
    <w:rsid w:val="002F2F36"/>
    <w:rsid w:val="002F3267"/>
    <w:rsid w:val="002F3270"/>
    <w:rsid w:val="002F3295"/>
    <w:rsid w:val="002F332F"/>
    <w:rsid w:val="002F4187"/>
    <w:rsid w:val="002F4529"/>
    <w:rsid w:val="002F46CF"/>
    <w:rsid w:val="002F4ADB"/>
    <w:rsid w:val="002F4B06"/>
    <w:rsid w:val="002F54AD"/>
    <w:rsid w:val="002F550A"/>
    <w:rsid w:val="002F555A"/>
    <w:rsid w:val="002F55ED"/>
    <w:rsid w:val="002F578F"/>
    <w:rsid w:val="002F6164"/>
    <w:rsid w:val="002F61E7"/>
    <w:rsid w:val="002F67BE"/>
    <w:rsid w:val="002F6BD6"/>
    <w:rsid w:val="002F7023"/>
    <w:rsid w:val="002F7448"/>
    <w:rsid w:val="002F769E"/>
    <w:rsid w:val="002F7E63"/>
    <w:rsid w:val="002F7E77"/>
    <w:rsid w:val="002F7EE4"/>
    <w:rsid w:val="0030031B"/>
    <w:rsid w:val="00300AE3"/>
    <w:rsid w:val="00300B58"/>
    <w:rsid w:val="00300C7A"/>
    <w:rsid w:val="00300D0B"/>
    <w:rsid w:val="00300E9E"/>
    <w:rsid w:val="00301CE1"/>
    <w:rsid w:val="003021FD"/>
    <w:rsid w:val="00302241"/>
    <w:rsid w:val="00302838"/>
    <w:rsid w:val="00303511"/>
    <w:rsid w:val="003037B7"/>
    <w:rsid w:val="00303E01"/>
    <w:rsid w:val="003041B2"/>
    <w:rsid w:val="0030430F"/>
    <w:rsid w:val="00304315"/>
    <w:rsid w:val="0030477C"/>
    <w:rsid w:val="00304EDB"/>
    <w:rsid w:val="00305099"/>
    <w:rsid w:val="003052ED"/>
    <w:rsid w:val="00305491"/>
    <w:rsid w:val="00305702"/>
    <w:rsid w:val="003059E7"/>
    <w:rsid w:val="003062FD"/>
    <w:rsid w:val="0030673A"/>
    <w:rsid w:val="00306838"/>
    <w:rsid w:val="00306F19"/>
    <w:rsid w:val="00306FC1"/>
    <w:rsid w:val="00307196"/>
    <w:rsid w:val="00307B31"/>
    <w:rsid w:val="00307B33"/>
    <w:rsid w:val="00307CBE"/>
    <w:rsid w:val="00310D0D"/>
    <w:rsid w:val="00310EBA"/>
    <w:rsid w:val="0031145C"/>
    <w:rsid w:val="00311516"/>
    <w:rsid w:val="00311645"/>
    <w:rsid w:val="00311ADD"/>
    <w:rsid w:val="00312229"/>
    <w:rsid w:val="00312259"/>
    <w:rsid w:val="0031258C"/>
    <w:rsid w:val="003125E9"/>
    <w:rsid w:val="003128C3"/>
    <w:rsid w:val="003138A8"/>
    <w:rsid w:val="00314240"/>
    <w:rsid w:val="0031546B"/>
    <w:rsid w:val="00315963"/>
    <w:rsid w:val="00315DA7"/>
    <w:rsid w:val="00315DEE"/>
    <w:rsid w:val="00316EE5"/>
    <w:rsid w:val="0031797B"/>
    <w:rsid w:val="00317EF6"/>
    <w:rsid w:val="0032056A"/>
    <w:rsid w:val="00320903"/>
    <w:rsid w:val="00320991"/>
    <w:rsid w:val="00320B2F"/>
    <w:rsid w:val="00320E05"/>
    <w:rsid w:val="003210F3"/>
    <w:rsid w:val="00321108"/>
    <w:rsid w:val="00321796"/>
    <w:rsid w:val="003219A5"/>
    <w:rsid w:val="00322C78"/>
    <w:rsid w:val="0032328B"/>
    <w:rsid w:val="00323731"/>
    <w:rsid w:val="0032388E"/>
    <w:rsid w:val="0032463E"/>
    <w:rsid w:val="00324666"/>
    <w:rsid w:val="00324C6F"/>
    <w:rsid w:val="0032501E"/>
    <w:rsid w:val="003258DD"/>
    <w:rsid w:val="00325FC0"/>
    <w:rsid w:val="003261FD"/>
    <w:rsid w:val="0032622A"/>
    <w:rsid w:val="003263C0"/>
    <w:rsid w:val="003263F0"/>
    <w:rsid w:val="00326943"/>
    <w:rsid w:val="003269AA"/>
    <w:rsid w:val="003269E0"/>
    <w:rsid w:val="00326B91"/>
    <w:rsid w:val="00327AF6"/>
    <w:rsid w:val="00327E51"/>
    <w:rsid w:val="0033024B"/>
    <w:rsid w:val="003303CE"/>
    <w:rsid w:val="00330689"/>
    <w:rsid w:val="00331474"/>
    <w:rsid w:val="0033167D"/>
    <w:rsid w:val="0033188D"/>
    <w:rsid w:val="0033197F"/>
    <w:rsid w:val="003319BA"/>
    <w:rsid w:val="00332E5E"/>
    <w:rsid w:val="003330EE"/>
    <w:rsid w:val="003331DD"/>
    <w:rsid w:val="00333267"/>
    <w:rsid w:val="003334AF"/>
    <w:rsid w:val="00333BD6"/>
    <w:rsid w:val="00333E78"/>
    <w:rsid w:val="003341A5"/>
    <w:rsid w:val="00334270"/>
    <w:rsid w:val="003343A3"/>
    <w:rsid w:val="00334623"/>
    <w:rsid w:val="003346E7"/>
    <w:rsid w:val="0033476E"/>
    <w:rsid w:val="00334B3F"/>
    <w:rsid w:val="00334DD4"/>
    <w:rsid w:val="00335AB2"/>
    <w:rsid w:val="00335F73"/>
    <w:rsid w:val="003361F3"/>
    <w:rsid w:val="00336B2A"/>
    <w:rsid w:val="00336CBA"/>
    <w:rsid w:val="00336E69"/>
    <w:rsid w:val="003372E4"/>
    <w:rsid w:val="0033779B"/>
    <w:rsid w:val="00337AEF"/>
    <w:rsid w:val="0034011B"/>
    <w:rsid w:val="003402E2"/>
    <w:rsid w:val="00340469"/>
    <w:rsid w:val="00340915"/>
    <w:rsid w:val="00340BEC"/>
    <w:rsid w:val="003411C1"/>
    <w:rsid w:val="003417FC"/>
    <w:rsid w:val="00341894"/>
    <w:rsid w:val="00341AFB"/>
    <w:rsid w:val="00342038"/>
    <w:rsid w:val="00342311"/>
    <w:rsid w:val="0034247C"/>
    <w:rsid w:val="00342826"/>
    <w:rsid w:val="003429CC"/>
    <w:rsid w:val="00342A23"/>
    <w:rsid w:val="003432DF"/>
    <w:rsid w:val="003435AA"/>
    <w:rsid w:val="00343715"/>
    <w:rsid w:val="00343ACE"/>
    <w:rsid w:val="00343E9B"/>
    <w:rsid w:val="00343FC6"/>
    <w:rsid w:val="00344805"/>
    <w:rsid w:val="00344964"/>
    <w:rsid w:val="00344AC4"/>
    <w:rsid w:val="00344DC4"/>
    <w:rsid w:val="0034580E"/>
    <w:rsid w:val="00345A34"/>
    <w:rsid w:val="00345AE7"/>
    <w:rsid w:val="00345BA5"/>
    <w:rsid w:val="00345FD0"/>
    <w:rsid w:val="00346209"/>
    <w:rsid w:val="0034622C"/>
    <w:rsid w:val="00346559"/>
    <w:rsid w:val="00346725"/>
    <w:rsid w:val="003467E2"/>
    <w:rsid w:val="00346AD1"/>
    <w:rsid w:val="00346E7B"/>
    <w:rsid w:val="003509C4"/>
    <w:rsid w:val="003514F8"/>
    <w:rsid w:val="003516BF"/>
    <w:rsid w:val="003516FC"/>
    <w:rsid w:val="00351EE5"/>
    <w:rsid w:val="003521BB"/>
    <w:rsid w:val="00352F9F"/>
    <w:rsid w:val="003530F8"/>
    <w:rsid w:val="003534A6"/>
    <w:rsid w:val="003537DC"/>
    <w:rsid w:val="00353CC5"/>
    <w:rsid w:val="00353D4D"/>
    <w:rsid w:val="00354BB5"/>
    <w:rsid w:val="00355AC4"/>
    <w:rsid w:val="00355D1D"/>
    <w:rsid w:val="003560EF"/>
    <w:rsid w:val="0035669B"/>
    <w:rsid w:val="00356E3A"/>
    <w:rsid w:val="00356F2B"/>
    <w:rsid w:val="00357AF3"/>
    <w:rsid w:val="00357CAE"/>
    <w:rsid w:val="00357F60"/>
    <w:rsid w:val="003605C0"/>
    <w:rsid w:val="00360864"/>
    <w:rsid w:val="00360AC7"/>
    <w:rsid w:val="00360BA8"/>
    <w:rsid w:val="00360C03"/>
    <w:rsid w:val="00361369"/>
    <w:rsid w:val="00361693"/>
    <w:rsid w:val="00361A92"/>
    <w:rsid w:val="00361FAD"/>
    <w:rsid w:val="00362AD6"/>
    <w:rsid w:val="00362B96"/>
    <w:rsid w:val="00362D1C"/>
    <w:rsid w:val="00362E25"/>
    <w:rsid w:val="003632B6"/>
    <w:rsid w:val="0036390E"/>
    <w:rsid w:val="00364BD2"/>
    <w:rsid w:val="00364E26"/>
    <w:rsid w:val="00364F7F"/>
    <w:rsid w:val="0036513B"/>
    <w:rsid w:val="003655CF"/>
    <w:rsid w:val="00365893"/>
    <w:rsid w:val="00365B7F"/>
    <w:rsid w:val="00365CE6"/>
    <w:rsid w:val="00365DB3"/>
    <w:rsid w:val="00365F03"/>
    <w:rsid w:val="0036604A"/>
    <w:rsid w:val="0036623D"/>
    <w:rsid w:val="00366352"/>
    <w:rsid w:val="00366BD2"/>
    <w:rsid w:val="00366E68"/>
    <w:rsid w:val="00367034"/>
    <w:rsid w:val="00367174"/>
    <w:rsid w:val="003677F1"/>
    <w:rsid w:val="00367B78"/>
    <w:rsid w:val="00367EE5"/>
    <w:rsid w:val="00370930"/>
    <w:rsid w:val="00370EEA"/>
    <w:rsid w:val="003721D6"/>
    <w:rsid w:val="00372A6F"/>
    <w:rsid w:val="00372BDA"/>
    <w:rsid w:val="00373112"/>
    <w:rsid w:val="00373788"/>
    <w:rsid w:val="003738A6"/>
    <w:rsid w:val="00373C11"/>
    <w:rsid w:val="00373CBE"/>
    <w:rsid w:val="00373F3E"/>
    <w:rsid w:val="0037429D"/>
    <w:rsid w:val="00374BB7"/>
    <w:rsid w:val="003753E5"/>
    <w:rsid w:val="003761CF"/>
    <w:rsid w:val="00376476"/>
    <w:rsid w:val="0037659C"/>
    <w:rsid w:val="003766E1"/>
    <w:rsid w:val="00376B00"/>
    <w:rsid w:val="0037701A"/>
    <w:rsid w:val="00377440"/>
    <w:rsid w:val="00377B2F"/>
    <w:rsid w:val="00377D13"/>
    <w:rsid w:val="0038021F"/>
    <w:rsid w:val="003805CA"/>
    <w:rsid w:val="0038091E"/>
    <w:rsid w:val="00380BE5"/>
    <w:rsid w:val="00381168"/>
    <w:rsid w:val="0038127F"/>
    <w:rsid w:val="00381D0D"/>
    <w:rsid w:val="00381E5D"/>
    <w:rsid w:val="003824AC"/>
    <w:rsid w:val="0038290F"/>
    <w:rsid w:val="00382BDB"/>
    <w:rsid w:val="00382EC8"/>
    <w:rsid w:val="00383336"/>
    <w:rsid w:val="0038395D"/>
    <w:rsid w:val="0038437C"/>
    <w:rsid w:val="00384A8C"/>
    <w:rsid w:val="00384B57"/>
    <w:rsid w:val="00384C26"/>
    <w:rsid w:val="003851EC"/>
    <w:rsid w:val="003852DB"/>
    <w:rsid w:val="00386535"/>
    <w:rsid w:val="00386C81"/>
    <w:rsid w:val="00386CEB"/>
    <w:rsid w:val="00386F25"/>
    <w:rsid w:val="003874C4"/>
    <w:rsid w:val="00387661"/>
    <w:rsid w:val="00387896"/>
    <w:rsid w:val="00387B03"/>
    <w:rsid w:val="003902C7"/>
    <w:rsid w:val="0039064C"/>
    <w:rsid w:val="003906F2"/>
    <w:rsid w:val="00391CC0"/>
    <w:rsid w:val="00391DFC"/>
    <w:rsid w:val="003925AF"/>
    <w:rsid w:val="00392B1F"/>
    <w:rsid w:val="00392CFB"/>
    <w:rsid w:val="00392E58"/>
    <w:rsid w:val="0039346A"/>
    <w:rsid w:val="003934C9"/>
    <w:rsid w:val="003935AF"/>
    <w:rsid w:val="00393F73"/>
    <w:rsid w:val="003946D4"/>
    <w:rsid w:val="003950C9"/>
    <w:rsid w:val="00395365"/>
    <w:rsid w:val="00395A45"/>
    <w:rsid w:val="003964B5"/>
    <w:rsid w:val="00396599"/>
    <w:rsid w:val="0039690B"/>
    <w:rsid w:val="00396BCE"/>
    <w:rsid w:val="00396DF5"/>
    <w:rsid w:val="003974D8"/>
    <w:rsid w:val="00397689"/>
    <w:rsid w:val="00397910"/>
    <w:rsid w:val="003979ED"/>
    <w:rsid w:val="00397B04"/>
    <w:rsid w:val="00397E74"/>
    <w:rsid w:val="00397ECE"/>
    <w:rsid w:val="003A03F6"/>
    <w:rsid w:val="003A0BE7"/>
    <w:rsid w:val="003A125B"/>
    <w:rsid w:val="003A1398"/>
    <w:rsid w:val="003A13E7"/>
    <w:rsid w:val="003A14E3"/>
    <w:rsid w:val="003A1C27"/>
    <w:rsid w:val="003A231F"/>
    <w:rsid w:val="003A2445"/>
    <w:rsid w:val="003A2BD4"/>
    <w:rsid w:val="003A3261"/>
    <w:rsid w:val="003A36B5"/>
    <w:rsid w:val="003A3D11"/>
    <w:rsid w:val="003A4369"/>
    <w:rsid w:val="003A4953"/>
    <w:rsid w:val="003A4D21"/>
    <w:rsid w:val="003A4F69"/>
    <w:rsid w:val="003A50C0"/>
    <w:rsid w:val="003A5174"/>
    <w:rsid w:val="003A54DA"/>
    <w:rsid w:val="003A5802"/>
    <w:rsid w:val="003A5B4F"/>
    <w:rsid w:val="003A6124"/>
    <w:rsid w:val="003A627D"/>
    <w:rsid w:val="003A62FD"/>
    <w:rsid w:val="003A64A2"/>
    <w:rsid w:val="003A6531"/>
    <w:rsid w:val="003A6653"/>
    <w:rsid w:val="003A6A28"/>
    <w:rsid w:val="003A6C4C"/>
    <w:rsid w:val="003A6DD3"/>
    <w:rsid w:val="003A7834"/>
    <w:rsid w:val="003A7B26"/>
    <w:rsid w:val="003A7D42"/>
    <w:rsid w:val="003B016E"/>
    <w:rsid w:val="003B05CA"/>
    <w:rsid w:val="003B0E4A"/>
    <w:rsid w:val="003B102F"/>
    <w:rsid w:val="003B1325"/>
    <w:rsid w:val="003B139F"/>
    <w:rsid w:val="003B1697"/>
    <w:rsid w:val="003B17A8"/>
    <w:rsid w:val="003B17D4"/>
    <w:rsid w:val="003B1A76"/>
    <w:rsid w:val="003B2010"/>
    <w:rsid w:val="003B2177"/>
    <w:rsid w:val="003B22DC"/>
    <w:rsid w:val="003B2C4F"/>
    <w:rsid w:val="003B2D5E"/>
    <w:rsid w:val="003B30BA"/>
    <w:rsid w:val="003B3299"/>
    <w:rsid w:val="003B354D"/>
    <w:rsid w:val="003B365D"/>
    <w:rsid w:val="003B393C"/>
    <w:rsid w:val="003B3E67"/>
    <w:rsid w:val="003B407D"/>
    <w:rsid w:val="003B462F"/>
    <w:rsid w:val="003B4982"/>
    <w:rsid w:val="003B5134"/>
    <w:rsid w:val="003B530E"/>
    <w:rsid w:val="003B54AA"/>
    <w:rsid w:val="003B5589"/>
    <w:rsid w:val="003B62CB"/>
    <w:rsid w:val="003B6534"/>
    <w:rsid w:val="003B6F21"/>
    <w:rsid w:val="003B6FB5"/>
    <w:rsid w:val="003B74A5"/>
    <w:rsid w:val="003B7632"/>
    <w:rsid w:val="003B76E7"/>
    <w:rsid w:val="003B7E40"/>
    <w:rsid w:val="003C0125"/>
    <w:rsid w:val="003C0303"/>
    <w:rsid w:val="003C0451"/>
    <w:rsid w:val="003C0B35"/>
    <w:rsid w:val="003C0CE1"/>
    <w:rsid w:val="003C0E0E"/>
    <w:rsid w:val="003C21E6"/>
    <w:rsid w:val="003C2364"/>
    <w:rsid w:val="003C2432"/>
    <w:rsid w:val="003C28BB"/>
    <w:rsid w:val="003C2F77"/>
    <w:rsid w:val="003C30F4"/>
    <w:rsid w:val="003C31C6"/>
    <w:rsid w:val="003C323B"/>
    <w:rsid w:val="003C3A3B"/>
    <w:rsid w:val="003C41D9"/>
    <w:rsid w:val="003C4455"/>
    <w:rsid w:val="003C4E5D"/>
    <w:rsid w:val="003C4F46"/>
    <w:rsid w:val="003C4FF4"/>
    <w:rsid w:val="003C522B"/>
    <w:rsid w:val="003C5687"/>
    <w:rsid w:val="003C579C"/>
    <w:rsid w:val="003C61E9"/>
    <w:rsid w:val="003C679D"/>
    <w:rsid w:val="003C6976"/>
    <w:rsid w:val="003C6F53"/>
    <w:rsid w:val="003C7272"/>
    <w:rsid w:val="003C729A"/>
    <w:rsid w:val="003C7749"/>
    <w:rsid w:val="003C7C77"/>
    <w:rsid w:val="003D0518"/>
    <w:rsid w:val="003D083D"/>
    <w:rsid w:val="003D0B78"/>
    <w:rsid w:val="003D115F"/>
    <w:rsid w:val="003D12B4"/>
    <w:rsid w:val="003D1A52"/>
    <w:rsid w:val="003D1C0B"/>
    <w:rsid w:val="003D1E07"/>
    <w:rsid w:val="003D2C08"/>
    <w:rsid w:val="003D30C4"/>
    <w:rsid w:val="003D30CC"/>
    <w:rsid w:val="003D35CA"/>
    <w:rsid w:val="003D3EFB"/>
    <w:rsid w:val="003D4770"/>
    <w:rsid w:val="003D4794"/>
    <w:rsid w:val="003D4CCC"/>
    <w:rsid w:val="003D558C"/>
    <w:rsid w:val="003D5C74"/>
    <w:rsid w:val="003D5CDD"/>
    <w:rsid w:val="003D5DF7"/>
    <w:rsid w:val="003D6174"/>
    <w:rsid w:val="003D6556"/>
    <w:rsid w:val="003D670B"/>
    <w:rsid w:val="003D6993"/>
    <w:rsid w:val="003D6A88"/>
    <w:rsid w:val="003D6CD8"/>
    <w:rsid w:val="003D7280"/>
    <w:rsid w:val="003D72E6"/>
    <w:rsid w:val="003D730F"/>
    <w:rsid w:val="003D7D38"/>
    <w:rsid w:val="003E091E"/>
    <w:rsid w:val="003E2D4E"/>
    <w:rsid w:val="003E2E4F"/>
    <w:rsid w:val="003E355C"/>
    <w:rsid w:val="003E395C"/>
    <w:rsid w:val="003E3E47"/>
    <w:rsid w:val="003E4293"/>
    <w:rsid w:val="003E4611"/>
    <w:rsid w:val="003E4A6D"/>
    <w:rsid w:val="003E4BC6"/>
    <w:rsid w:val="003E5021"/>
    <w:rsid w:val="003E5364"/>
    <w:rsid w:val="003E7276"/>
    <w:rsid w:val="003E7752"/>
    <w:rsid w:val="003E7862"/>
    <w:rsid w:val="003E7AF1"/>
    <w:rsid w:val="003E7BD1"/>
    <w:rsid w:val="003E7D0C"/>
    <w:rsid w:val="003F01E0"/>
    <w:rsid w:val="003F03A2"/>
    <w:rsid w:val="003F03A3"/>
    <w:rsid w:val="003F04BA"/>
    <w:rsid w:val="003F06E3"/>
    <w:rsid w:val="003F0CD6"/>
    <w:rsid w:val="003F0E98"/>
    <w:rsid w:val="003F1138"/>
    <w:rsid w:val="003F1AD7"/>
    <w:rsid w:val="003F1DDC"/>
    <w:rsid w:val="003F24DF"/>
    <w:rsid w:val="003F30EF"/>
    <w:rsid w:val="003F324D"/>
    <w:rsid w:val="003F39A0"/>
    <w:rsid w:val="003F3A2C"/>
    <w:rsid w:val="003F42E8"/>
    <w:rsid w:val="003F4474"/>
    <w:rsid w:val="003F4673"/>
    <w:rsid w:val="003F4C7B"/>
    <w:rsid w:val="003F4F4E"/>
    <w:rsid w:val="003F50D2"/>
    <w:rsid w:val="003F5362"/>
    <w:rsid w:val="003F5A27"/>
    <w:rsid w:val="003F5A77"/>
    <w:rsid w:val="003F5C35"/>
    <w:rsid w:val="003F5FFC"/>
    <w:rsid w:val="003F628C"/>
    <w:rsid w:val="003F684D"/>
    <w:rsid w:val="003F6B55"/>
    <w:rsid w:val="003F6BFE"/>
    <w:rsid w:val="003F6C59"/>
    <w:rsid w:val="003F6FD8"/>
    <w:rsid w:val="003F715F"/>
    <w:rsid w:val="003F78C4"/>
    <w:rsid w:val="003F7954"/>
    <w:rsid w:val="003F7B06"/>
    <w:rsid w:val="003F7F4A"/>
    <w:rsid w:val="0040095D"/>
    <w:rsid w:val="00400BB5"/>
    <w:rsid w:val="00400BCB"/>
    <w:rsid w:val="00400DB3"/>
    <w:rsid w:val="00400FC6"/>
    <w:rsid w:val="00401D7B"/>
    <w:rsid w:val="00402667"/>
    <w:rsid w:val="0040270D"/>
    <w:rsid w:val="00403137"/>
    <w:rsid w:val="0040319F"/>
    <w:rsid w:val="004031AE"/>
    <w:rsid w:val="004031DF"/>
    <w:rsid w:val="00403327"/>
    <w:rsid w:val="004035B8"/>
    <w:rsid w:val="00404508"/>
    <w:rsid w:val="004046B7"/>
    <w:rsid w:val="004049BE"/>
    <w:rsid w:val="00405587"/>
    <w:rsid w:val="004056CF"/>
    <w:rsid w:val="0040577E"/>
    <w:rsid w:val="00405828"/>
    <w:rsid w:val="00405B56"/>
    <w:rsid w:val="00405E33"/>
    <w:rsid w:val="00405F05"/>
    <w:rsid w:val="004065DA"/>
    <w:rsid w:val="004069EC"/>
    <w:rsid w:val="00406E68"/>
    <w:rsid w:val="00407C8C"/>
    <w:rsid w:val="004105F5"/>
    <w:rsid w:val="00410E50"/>
    <w:rsid w:val="004114DB"/>
    <w:rsid w:val="00411675"/>
    <w:rsid w:val="00411988"/>
    <w:rsid w:val="00411D09"/>
    <w:rsid w:val="0041208A"/>
    <w:rsid w:val="0041236B"/>
    <w:rsid w:val="00412441"/>
    <w:rsid w:val="004124C3"/>
    <w:rsid w:val="00412518"/>
    <w:rsid w:val="00412798"/>
    <w:rsid w:val="004127D7"/>
    <w:rsid w:val="00412F7E"/>
    <w:rsid w:val="00413494"/>
    <w:rsid w:val="004136BE"/>
    <w:rsid w:val="0041370E"/>
    <w:rsid w:val="004137F3"/>
    <w:rsid w:val="004138B9"/>
    <w:rsid w:val="00413B94"/>
    <w:rsid w:val="00414E65"/>
    <w:rsid w:val="00414E98"/>
    <w:rsid w:val="00415688"/>
    <w:rsid w:val="00415A88"/>
    <w:rsid w:val="00415B21"/>
    <w:rsid w:val="00415B6D"/>
    <w:rsid w:val="00416229"/>
    <w:rsid w:val="004163AC"/>
    <w:rsid w:val="004163C3"/>
    <w:rsid w:val="004164DD"/>
    <w:rsid w:val="00416575"/>
    <w:rsid w:val="00416963"/>
    <w:rsid w:val="00417063"/>
    <w:rsid w:val="00417102"/>
    <w:rsid w:val="004171CE"/>
    <w:rsid w:val="00417798"/>
    <w:rsid w:val="004178F1"/>
    <w:rsid w:val="00417AF0"/>
    <w:rsid w:val="00420018"/>
    <w:rsid w:val="00420F88"/>
    <w:rsid w:val="00421D03"/>
    <w:rsid w:val="00421D7C"/>
    <w:rsid w:val="00421E3A"/>
    <w:rsid w:val="00421FE4"/>
    <w:rsid w:val="004225CF"/>
    <w:rsid w:val="004227A5"/>
    <w:rsid w:val="00422B9B"/>
    <w:rsid w:val="004232D1"/>
    <w:rsid w:val="00423B96"/>
    <w:rsid w:val="00423E8E"/>
    <w:rsid w:val="004245EA"/>
    <w:rsid w:val="0042548D"/>
    <w:rsid w:val="0042583A"/>
    <w:rsid w:val="00425A42"/>
    <w:rsid w:val="00425B00"/>
    <w:rsid w:val="0042612B"/>
    <w:rsid w:val="00426142"/>
    <w:rsid w:val="00426539"/>
    <w:rsid w:val="004268B9"/>
    <w:rsid w:val="00426B28"/>
    <w:rsid w:val="00427261"/>
    <w:rsid w:val="00427684"/>
    <w:rsid w:val="0042781A"/>
    <w:rsid w:val="00427DFB"/>
    <w:rsid w:val="0043039E"/>
    <w:rsid w:val="0043133E"/>
    <w:rsid w:val="00431351"/>
    <w:rsid w:val="00431486"/>
    <w:rsid w:val="00431547"/>
    <w:rsid w:val="0043167F"/>
    <w:rsid w:val="00431A05"/>
    <w:rsid w:val="00431C54"/>
    <w:rsid w:val="004323D1"/>
    <w:rsid w:val="00432517"/>
    <w:rsid w:val="00432654"/>
    <w:rsid w:val="00432BE2"/>
    <w:rsid w:val="004331AB"/>
    <w:rsid w:val="004335CB"/>
    <w:rsid w:val="00433BD2"/>
    <w:rsid w:val="00433F49"/>
    <w:rsid w:val="00433FFC"/>
    <w:rsid w:val="004345ED"/>
    <w:rsid w:val="0043532C"/>
    <w:rsid w:val="00435BD6"/>
    <w:rsid w:val="00435DDF"/>
    <w:rsid w:val="00435E78"/>
    <w:rsid w:val="00436896"/>
    <w:rsid w:val="0043699C"/>
    <w:rsid w:val="00436AA4"/>
    <w:rsid w:val="00436E1E"/>
    <w:rsid w:val="004372F1"/>
    <w:rsid w:val="004375C1"/>
    <w:rsid w:val="00437D8C"/>
    <w:rsid w:val="00440376"/>
    <w:rsid w:val="00440967"/>
    <w:rsid w:val="00440A40"/>
    <w:rsid w:val="00440B70"/>
    <w:rsid w:val="00440C1D"/>
    <w:rsid w:val="00441B3D"/>
    <w:rsid w:val="00442319"/>
    <w:rsid w:val="00442578"/>
    <w:rsid w:val="004428E4"/>
    <w:rsid w:val="004431D6"/>
    <w:rsid w:val="004433B6"/>
    <w:rsid w:val="004435F4"/>
    <w:rsid w:val="00443752"/>
    <w:rsid w:val="00443B10"/>
    <w:rsid w:val="0044407C"/>
    <w:rsid w:val="00444FA9"/>
    <w:rsid w:val="004452D1"/>
    <w:rsid w:val="00446102"/>
    <w:rsid w:val="00446275"/>
    <w:rsid w:val="00446302"/>
    <w:rsid w:val="00446A3E"/>
    <w:rsid w:val="00446DCF"/>
    <w:rsid w:val="00447303"/>
    <w:rsid w:val="00447799"/>
    <w:rsid w:val="0044783D"/>
    <w:rsid w:val="00447A10"/>
    <w:rsid w:val="00450030"/>
    <w:rsid w:val="004505F2"/>
    <w:rsid w:val="004507F9"/>
    <w:rsid w:val="00450E3E"/>
    <w:rsid w:val="00451310"/>
    <w:rsid w:val="00451565"/>
    <w:rsid w:val="00452313"/>
    <w:rsid w:val="00452A7C"/>
    <w:rsid w:val="00452B75"/>
    <w:rsid w:val="00452EED"/>
    <w:rsid w:val="004530A3"/>
    <w:rsid w:val="00453240"/>
    <w:rsid w:val="004532DF"/>
    <w:rsid w:val="004533C7"/>
    <w:rsid w:val="0045385C"/>
    <w:rsid w:val="004538B7"/>
    <w:rsid w:val="00453C75"/>
    <w:rsid w:val="00454277"/>
    <w:rsid w:val="00454571"/>
    <w:rsid w:val="00454B37"/>
    <w:rsid w:val="00455320"/>
    <w:rsid w:val="00455450"/>
    <w:rsid w:val="00455923"/>
    <w:rsid w:val="0045598F"/>
    <w:rsid w:val="00455B72"/>
    <w:rsid w:val="004561CA"/>
    <w:rsid w:val="00456374"/>
    <w:rsid w:val="0045690F"/>
    <w:rsid w:val="00456E19"/>
    <w:rsid w:val="004572E2"/>
    <w:rsid w:val="004575A7"/>
    <w:rsid w:val="00457915"/>
    <w:rsid w:val="00457981"/>
    <w:rsid w:val="00460609"/>
    <w:rsid w:val="004606DD"/>
    <w:rsid w:val="004607B6"/>
    <w:rsid w:val="004610B4"/>
    <w:rsid w:val="004612B6"/>
    <w:rsid w:val="0046135A"/>
    <w:rsid w:val="004617AF"/>
    <w:rsid w:val="00462CB7"/>
    <w:rsid w:val="00463A4D"/>
    <w:rsid w:val="00463D58"/>
    <w:rsid w:val="00464152"/>
    <w:rsid w:val="0046415B"/>
    <w:rsid w:val="00464654"/>
    <w:rsid w:val="004648AF"/>
    <w:rsid w:val="00464AC7"/>
    <w:rsid w:val="00464DB5"/>
    <w:rsid w:val="004651C1"/>
    <w:rsid w:val="0046542A"/>
    <w:rsid w:val="00465659"/>
    <w:rsid w:val="0046583A"/>
    <w:rsid w:val="00465B28"/>
    <w:rsid w:val="00466A4F"/>
    <w:rsid w:val="00467AF4"/>
    <w:rsid w:val="00467B54"/>
    <w:rsid w:val="00467E73"/>
    <w:rsid w:val="00470140"/>
    <w:rsid w:val="004703EA"/>
    <w:rsid w:val="00470588"/>
    <w:rsid w:val="00470BC3"/>
    <w:rsid w:val="00470CA9"/>
    <w:rsid w:val="00470F5F"/>
    <w:rsid w:val="00471005"/>
    <w:rsid w:val="0047177F"/>
    <w:rsid w:val="004718CD"/>
    <w:rsid w:val="00471C2E"/>
    <w:rsid w:val="00471D8D"/>
    <w:rsid w:val="00471DA5"/>
    <w:rsid w:val="0047240C"/>
    <w:rsid w:val="00472926"/>
    <w:rsid w:val="00472D44"/>
    <w:rsid w:val="00472D6D"/>
    <w:rsid w:val="00473002"/>
    <w:rsid w:val="00473432"/>
    <w:rsid w:val="004735F7"/>
    <w:rsid w:val="00474748"/>
    <w:rsid w:val="00474A74"/>
    <w:rsid w:val="00474E40"/>
    <w:rsid w:val="00474FE2"/>
    <w:rsid w:val="00475229"/>
    <w:rsid w:val="00475419"/>
    <w:rsid w:val="004755C8"/>
    <w:rsid w:val="00475635"/>
    <w:rsid w:val="00475638"/>
    <w:rsid w:val="0047647F"/>
    <w:rsid w:val="0047681C"/>
    <w:rsid w:val="0047714C"/>
    <w:rsid w:val="00477153"/>
    <w:rsid w:val="004775DF"/>
    <w:rsid w:val="004779BC"/>
    <w:rsid w:val="00477AA2"/>
    <w:rsid w:val="00480140"/>
    <w:rsid w:val="0048092F"/>
    <w:rsid w:val="00480A11"/>
    <w:rsid w:val="00480C4D"/>
    <w:rsid w:val="00481002"/>
    <w:rsid w:val="004812D2"/>
    <w:rsid w:val="00481E58"/>
    <w:rsid w:val="00482163"/>
    <w:rsid w:val="00482389"/>
    <w:rsid w:val="004824FC"/>
    <w:rsid w:val="004825F1"/>
    <w:rsid w:val="004827AA"/>
    <w:rsid w:val="00482B08"/>
    <w:rsid w:val="00482D8C"/>
    <w:rsid w:val="00482E74"/>
    <w:rsid w:val="00483BEE"/>
    <w:rsid w:val="00483E05"/>
    <w:rsid w:val="00484242"/>
    <w:rsid w:val="004847AF"/>
    <w:rsid w:val="004847EB"/>
    <w:rsid w:val="004849F9"/>
    <w:rsid w:val="004850F7"/>
    <w:rsid w:val="004857A1"/>
    <w:rsid w:val="00486796"/>
    <w:rsid w:val="00486EC2"/>
    <w:rsid w:val="00486FF2"/>
    <w:rsid w:val="00487184"/>
    <w:rsid w:val="00487652"/>
    <w:rsid w:val="0048775F"/>
    <w:rsid w:val="0049036B"/>
    <w:rsid w:val="004903B6"/>
    <w:rsid w:val="00490584"/>
    <w:rsid w:val="00490B89"/>
    <w:rsid w:val="00490DB7"/>
    <w:rsid w:val="00490F49"/>
    <w:rsid w:val="004910AE"/>
    <w:rsid w:val="00491942"/>
    <w:rsid w:val="00491D86"/>
    <w:rsid w:val="004921DE"/>
    <w:rsid w:val="004924F8"/>
    <w:rsid w:val="00492955"/>
    <w:rsid w:val="00492F1F"/>
    <w:rsid w:val="00492F79"/>
    <w:rsid w:val="00493682"/>
    <w:rsid w:val="0049385E"/>
    <w:rsid w:val="00493D79"/>
    <w:rsid w:val="00494220"/>
    <w:rsid w:val="004946B1"/>
    <w:rsid w:val="00494CEF"/>
    <w:rsid w:val="004953F8"/>
    <w:rsid w:val="00495816"/>
    <w:rsid w:val="00495A6C"/>
    <w:rsid w:val="00495F07"/>
    <w:rsid w:val="00496926"/>
    <w:rsid w:val="00496BC6"/>
    <w:rsid w:val="00496CA2"/>
    <w:rsid w:val="0049700E"/>
    <w:rsid w:val="0049713A"/>
    <w:rsid w:val="00497591"/>
    <w:rsid w:val="0049767D"/>
    <w:rsid w:val="00497ADC"/>
    <w:rsid w:val="00497CC8"/>
    <w:rsid w:val="00497DD4"/>
    <w:rsid w:val="00497F83"/>
    <w:rsid w:val="004A0026"/>
    <w:rsid w:val="004A07EC"/>
    <w:rsid w:val="004A0A42"/>
    <w:rsid w:val="004A119F"/>
    <w:rsid w:val="004A1462"/>
    <w:rsid w:val="004A162C"/>
    <w:rsid w:val="004A1A18"/>
    <w:rsid w:val="004A21E9"/>
    <w:rsid w:val="004A2229"/>
    <w:rsid w:val="004A2404"/>
    <w:rsid w:val="004A2761"/>
    <w:rsid w:val="004A2BC6"/>
    <w:rsid w:val="004A2DCB"/>
    <w:rsid w:val="004A3289"/>
    <w:rsid w:val="004A3452"/>
    <w:rsid w:val="004A3542"/>
    <w:rsid w:val="004A453A"/>
    <w:rsid w:val="004A478B"/>
    <w:rsid w:val="004A4CE0"/>
    <w:rsid w:val="004A5702"/>
    <w:rsid w:val="004A59A8"/>
    <w:rsid w:val="004A59D4"/>
    <w:rsid w:val="004A5B33"/>
    <w:rsid w:val="004A5D27"/>
    <w:rsid w:val="004A5F98"/>
    <w:rsid w:val="004A68B1"/>
    <w:rsid w:val="004A76A8"/>
    <w:rsid w:val="004A7BCB"/>
    <w:rsid w:val="004B069C"/>
    <w:rsid w:val="004B0B93"/>
    <w:rsid w:val="004B1D79"/>
    <w:rsid w:val="004B2178"/>
    <w:rsid w:val="004B26F2"/>
    <w:rsid w:val="004B26FB"/>
    <w:rsid w:val="004B30D7"/>
    <w:rsid w:val="004B31AB"/>
    <w:rsid w:val="004B3A8F"/>
    <w:rsid w:val="004B3B26"/>
    <w:rsid w:val="004B3CD1"/>
    <w:rsid w:val="004B43CD"/>
    <w:rsid w:val="004B4411"/>
    <w:rsid w:val="004B4900"/>
    <w:rsid w:val="004B4C65"/>
    <w:rsid w:val="004B4D31"/>
    <w:rsid w:val="004B52EE"/>
    <w:rsid w:val="004B540D"/>
    <w:rsid w:val="004B5417"/>
    <w:rsid w:val="004B54E0"/>
    <w:rsid w:val="004B5AA0"/>
    <w:rsid w:val="004B5D35"/>
    <w:rsid w:val="004B5EA9"/>
    <w:rsid w:val="004B6061"/>
    <w:rsid w:val="004B6142"/>
    <w:rsid w:val="004B64B5"/>
    <w:rsid w:val="004B69FD"/>
    <w:rsid w:val="004B6B08"/>
    <w:rsid w:val="004B6E77"/>
    <w:rsid w:val="004B738C"/>
    <w:rsid w:val="004C01A2"/>
    <w:rsid w:val="004C09BF"/>
    <w:rsid w:val="004C0E38"/>
    <w:rsid w:val="004C1A8C"/>
    <w:rsid w:val="004C224C"/>
    <w:rsid w:val="004C2D9C"/>
    <w:rsid w:val="004C3368"/>
    <w:rsid w:val="004C34BF"/>
    <w:rsid w:val="004C3617"/>
    <w:rsid w:val="004C36C5"/>
    <w:rsid w:val="004C3939"/>
    <w:rsid w:val="004C398A"/>
    <w:rsid w:val="004C3B61"/>
    <w:rsid w:val="004C3F36"/>
    <w:rsid w:val="004C415A"/>
    <w:rsid w:val="004C48D2"/>
    <w:rsid w:val="004C4D61"/>
    <w:rsid w:val="004C4F1A"/>
    <w:rsid w:val="004C523E"/>
    <w:rsid w:val="004C5556"/>
    <w:rsid w:val="004C571D"/>
    <w:rsid w:val="004C5ABA"/>
    <w:rsid w:val="004C5E99"/>
    <w:rsid w:val="004C66BB"/>
    <w:rsid w:val="004C69EE"/>
    <w:rsid w:val="004C6AEB"/>
    <w:rsid w:val="004C6CB0"/>
    <w:rsid w:val="004C7002"/>
    <w:rsid w:val="004C75F4"/>
    <w:rsid w:val="004C77F8"/>
    <w:rsid w:val="004C7ED1"/>
    <w:rsid w:val="004C7F41"/>
    <w:rsid w:val="004D011E"/>
    <w:rsid w:val="004D0141"/>
    <w:rsid w:val="004D0529"/>
    <w:rsid w:val="004D07E0"/>
    <w:rsid w:val="004D0F5F"/>
    <w:rsid w:val="004D11A0"/>
    <w:rsid w:val="004D11D1"/>
    <w:rsid w:val="004D1446"/>
    <w:rsid w:val="004D2462"/>
    <w:rsid w:val="004D2488"/>
    <w:rsid w:val="004D28D8"/>
    <w:rsid w:val="004D29C4"/>
    <w:rsid w:val="004D3105"/>
    <w:rsid w:val="004D3460"/>
    <w:rsid w:val="004D37BD"/>
    <w:rsid w:val="004D395B"/>
    <w:rsid w:val="004D3DA5"/>
    <w:rsid w:val="004D3FFD"/>
    <w:rsid w:val="004D40CB"/>
    <w:rsid w:val="004D42BA"/>
    <w:rsid w:val="004D43D9"/>
    <w:rsid w:val="004D455D"/>
    <w:rsid w:val="004D49B8"/>
    <w:rsid w:val="004D4A63"/>
    <w:rsid w:val="004D4B72"/>
    <w:rsid w:val="004D4C96"/>
    <w:rsid w:val="004D51A0"/>
    <w:rsid w:val="004D5284"/>
    <w:rsid w:val="004D5293"/>
    <w:rsid w:val="004D52E0"/>
    <w:rsid w:val="004D5C3F"/>
    <w:rsid w:val="004D5FB6"/>
    <w:rsid w:val="004D7395"/>
    <w:rsid w:val="004D7808"/>
    <w:rsid w:val="004D79AD"/>
    <w:rsid w:val="004D7C2B"/>
    <w:rsid w:val="004D7EC1"/>
    <w:rsid w:val="004D7F7C"/>
    <w:rsid w:val="004E043C"/>
    <w:rsid w:val="004E0ABC"/>
    <w:rsid w:val="004E0CD8"/>
    <w:rsid w:val="004E0E1F"/>
    <w:rsid w:val="004E0F0E"/>
    <w:rsid w:val="004E1577"/>
    <w:rsid w:val="004E176C"/>
    <w:rsid w:val="004E19DE"/>
    <w:rsid w:val="004E1B40"/>
    <w:rsid w:val="004E1EC4"/>
    <w:rsid w:val="004E202F"/>
    <w:rsid w:val="004E2404"/>
    <w:rsid w:val="004E262A"/>
    <w:rsid w:val="004E2A43"/>
    <w:rsid w:val="004E2E36"/>
    <w:rsid w:val="004E391E"/>
    <w:rsid w:val="004E3AED"/>
    <w:rsid w:val="004E3BAB"/>
    <w:rsid w:val="004E3BD0"/>
    <w:rsid w:val="004E3D3F"/>
    <w:rsid w:val="004E3F39"/>
    <w:rsid w:val="004E4C87"/>
    <w:rsid w:val="004E5253"/>
    <w:rsid w:val="004E5C08"/>
    <w:rsid w:val="004E5E32"/>
    <w:rsid w:val="004E6074"/>
    <w:rsid w:val="004E65F9"/>
    <w:rsid w:val="004E667D"/>
    <w:rsid w:val="004E6EAB"/>
    <w:rsid w:val="004E7375"/>
    <w:rsid w:val="004E7654"/>
    <w:rsid w:val="004E77F5"/>
    <w:rsid w:val="004E7825"/>
    <w:rsid w:val="004E7865"/>
    <w:rsid w:val="004E7DE3"/>
    <w:rsid w:val="004E7FEF"/>
    <w:rsid w:val="004F0064"/>
    <w:rsid w:val="004F0250"/>
    <w:rsid w:val="004F0ACB"/>
    <w:rsid w:val="004F0EF4"/>
    <w:rsid w:val="004F0F70"/>
    <w:rsid w:val="004F170C"/>
    <w:rsid w:val="004F1B2C"/>
    <w:rsid w:val="004F2114"/>
    <w:rsid w:val="004F21BD"/>
    <w:rsid w:val="004F26E6"/>
    <w:rsid w:val="004F29AF"/>
    <w:rsid w:val="004F29F0"/>
    <w:rsid w:val="004F334D"/>
    <w:rsid w:val="004F4240"/>
    <w:rsid w:val="004F456C"/>
    <w:rsid w:val="004F4B85"/>
    <w:rsid w:val="004F4D7A"/>
    <w:rsid w:val="004F515C"/>
    <w:rsid w:val="004F5389"/>
    <w:rsid w:val="004F56E3"/>
    <w:rsid w:val="004F5903"/>
    <w:rsid w:val="004F5C8A"/>
    <w:rsid w:val="004F6195"/>
    <w:rsid w:val="004F66E1"/>
    <w:rsid w:val="004F68C2"/>
    <w:rsid w:val="004F7018"/>
    <w:rsid w:val="004F7083"/>
    <w:rsid w:val="004F7689"/>
    <w:rsid w:val="004F7A4D"/>
    <w:rsid w:val="004F7A63"/>
    <w:rsid w:val="004F7ABC"/>
    <w:rsid w:val="005007D6"/>
    <w:rsid w:val="00501548"/>
    <w:rsid w:val="00501AD1"/>
    <w:rsid w:val="00501D61"/>
    <w:rsid w:val="00501E67"/>
    <w:rsid w:val="00501EB3"/>
    <w:rsid w:val="005024EF"/>
    <w:rsid w:val="0050261C"/>
    <w:rsid w:val="005027D2"/>
    <w:rsid w:val="005027E7"/>
    <w:rsid w:val="00502AA7"/>
    <w:rsid w:val="00502FAA"/>
    <w:rsid w:val="005031D9"/>
    <w:rsid w:val="00503290"/>
    <w:rsid w:val="0050329C"/>
    <w:rsid w:val="0050352F"/>
    <w:rsid w:val="005035E8"/>
    <w:rsid w:val="00504739"/>
    <w:rsid w:val="0050489C"/>
    <w:rsid w:val="00504E09"/>
    <w:rsid w:val="00505003"/>
    <w:rsid w:val="0050586D"/>
    <w:rsid w:val="00505955"/>
    <w:rsid w:val="00506195"/>
    <w:rsid w:val="0050638F"/>
    <w:rsid w:val="0050646C"/>
    <w:rsid w:val="00506727"/>
    <w:rsid w:val="00506750"/>
    <w:rsid w:val="00506B38"/>
    <w:rsid w:val="00506C3B"/>
    <w:rsid w:val="00506C57"/>
    <w:rsid w:val="005106B7"/>
    <w:rsid w:val="005106E1"/>
    <w:rsid w:val="005111A4"/>
    <w:rsid w:val="00511428"/>
    <w:rsid w:val="00511494"/>
    <w:rsid w:val="00511EEC"/>
    <w:rsid w:val="005121D8"/>
    <w:rsid w:val="005122C9"/>
    <w:rsid w:val="00512481"/>
    <w:rsid w:val="00512EBC"/>
    <w:rsid w:val="00513005"/>
    <w:rsid w:val="00513520"/>
    <w:rsid w:val="00513532"/>
    <w:rsid w:val="0051387F"/>
    <w:rsid w:val="00513CB1"/>
    <w:rsid w:val="00513FEC"/>
    <w:rsid w:val="00514452"/>
    <w:rsid w:val="005144A0"/>
    <w:rsid w:val="005147CC"/>
    <w:rsid w:val="00514FD9"/>
    <w:rsid w:val="0051530E"/>
    <w:rsid w:val="005153C5"/>
    <w:rsid w:val="00515A36"/>
    <w:rsid w:val="00516505"/>
    <w:rsid w:val="00516E30"/>
    <w:rsid w:val="005171AA"/>
    <w:rsid w:val="00517245"/>
    <w:rsid w:val="00517516"/>
    <w:rsid w:val="0051758E"/>
    <w:rsid w:val="00517724"/>
    <w:rsid w:val="00517A8F"/>
    <w:rsid w:val="0052030D"/>
    <w:rsid w:val="005204D7"/>
    <w:rsid w:val="00520571"/>
    <w:rsid w:val="00520716"/>
    <w:rsid w:val="0052074F"/>
    <w:rsid w:val="0052085F"/>
    <w:rsid w:val="0052094D"/>
    <w:rsid w:val="005215A2"/>
    <w:rsid w:val="005216AC"/>
    <w:rsid w:val="00521E9D"/>
    <w:rsid w:val="0052213A"/>
    <w:rsid w:val="00522297"/>
    <w:rsid w:val="005228B3"/>
    <w:rsid w:val="00522B19"/>
    <w:rsid w:val="00523053"/>
    <w:rsid w:val="00523250"/>
    <w:rsid w:val="005237BC"/>
    <w:rsid w:val="005239FB"/>
    <w:rsid w:val="00523B4D"/>
    <w:rsid w:val="005241DE"/>
    <w:rsid w:val="00524837"/>
    <w:rsid w:val="005248FB"/>
    <w:rsid w:val="00524A1E"/>
    <w:rsid w:val="00524A20"/>
    <w:rsid w:val="00524C06"/>
    <w:rsid w:val="00524C3C"/>
    <w:rsid w:val="00525614"/>
    <w:rsid w:val="0052561B"/>
    <w:rsid w:val="00526299"/>
    <w:rsid w:val="00526381"/>
    <w:rsid w:val="005269E8"/>
    <w:rsid w:val="00526A03"/>
    <w:rsid w:val="00526B8B"/>
    <w:rsid w:val="00526C39"/>
    <w:rsid w:val="00526D89"/>
    <w:rsid w:val="005273CE"/>
    <w:rsid w:val="005277BF"/>
    <w:rsid w:val="005279DB"/>
    <w:rsid w:val="00527A18"/>
    <w:rsid w:val="00527F2A"/>
    <w:rsid w:val="0053051B"/>
    <w:rsid w:val="00530B53"/>
    <w:rsid w:val="005313BA"/>
    <w:rsid w:val="005314D8"/>
    <w:rsid w:val="005321E5"/>
    <w:rsid w:val="00532870"/>
    <w:rsid w:val="00532B51"/>
    <w:rsid w:val="00533199"/>
    <w:rsid w:val="00533688"/>
    <w:rsid w:val="00533C34"/>
    <w:rsid w:val="00533C40"/>
    <w:rsid w:val="00533F12"/>
    <w:rsid w:val="00534346"/>
    <w:rsid w:val="0053479D"/>
    <w:rsid w:val="00534B44"/>
    <w:rsid w:val="00534E49"/>
    <w:rsid w:val="005353C5"/>
    <w:rsid w:val="005354C1"/>
    <w:rsid w:val="005358F6"/>
    <w:rsid w:val="00535CCD"/>
    <w:rsid w:val="00535D36"/>
    <w:rsid w:val="005361E1"/>
    <w:rsid w:val="005362CA"/>
    <w:rsid w:val="00536759"/>
    <w:rsid w:val="00536825"/>
    <w:rsid w:val="00536CD7"/>
    <w:rsid w:val="00536FD2"/>
    <w:rsid w:val="005371F0"/>
    <w:rsid w:val="00537525"/>
    <w:rsid w:val="00537AF0"/>
    <w:rsid w:val="00537B86"/>
    <w:rsid w:val="00537D44"/>
    <w:rsid w:val="005403F6"/>
    <w:rsid w:val="005404C8"/>
    <w:rsid w:val="005406C7"/>
    <w:rsid w:val="00540787"/>
    <w:rsid w:val="00540C56"/>
    <w:rsid w:val="0054100C"/>
    <w:rsid w:val="00541296"/>
    <w:rsid w:val="005412E7"/>
    <w:rsid w:val="00541312"/>
    <w:rsid w:val="00541450"/>
    <w:rsid w:val="005416AB"/>
    <w:rsid w:val="0054252A"/>
    <w:rsid w:val="00542764"/>
    <w:rsid w:val="00542944"/>
    <w:rsid w:val="005430BF"/>
    <w:rsid w:val="005431B0"/>
    <w:rsid w:val="00543308"/>
    <w:rsid w:val="005437A9"/>
    <w:rsid w:val="00543AE7"/>
    <w:rsid w:val="00543C7C"/>
    <w:rsid w:val="00544209"/>
    <w:rsid w:val="0054453E"/>
    <w:rsid w:val="00544BC4"/>
    <w:rsid w:val="00544F5D"/>
    <w:rsid w:val="0054542B"/>
    <w:rsid w:val="00545621"/>
    <w:rsid w:val="00545FA3"/>
    <w:rsid w:val="005460AB"/>
    <w:rsid w:val="0054617C"/>
    <w:rsid w:val="00546603"/>
    <w:rsid w:val="00546AB8"/>
    <w:rsid w:val="00547598"/>
    <w:rsid w:val="00547642"/>
    <w:rsid w:val="00547F12"/>
    <w:rsid w:val="00550274"/>
    <w:rsid w:val="005509B0"/>
    <w:rsid w:val="00550CA3"/>
    <w:rsid w:val="00550CC6"/>
    <w:rsid w:val="00550EEA"/>
    <w:rsid w:val="005512AE"/>
    <w:rsid w:val="005515B6"/>
    <w:rsid w:val="005518CE"/>
    <w:rsid w:val="00551E1A"/>
    <w:rsid w:val="005523EE"/>
    <w:rsid w:val="00552468"/>
    <w:rsid w:val="00553473"/>
    <w:rsid w:val="00553716"/>
    <w:rsid w:val="00553E3E"/>
    <w:rsid w:val="00553FAF"/>
    <w:rsid w:val="005540C8"/>
    <w:rsid w:val="005542D8"/>
    <w:rsid w:val="0055461D"/>
    <w:rsid w:val="005547CD"/>
    <w:rsid w:val="005547EE"/>
    <w:rsid w:val="00554903"/>
    <w:rsid w:val="00554942"/>
    <w:rsid w:val="005551BF"/>
    <w:rsid w:val="005551C9"/>
    <w:rsid w:val="005552A0"/>
    <w:rsid w:val="0055544D"/>
    <w:rsid w:val="0055574D"/>
    <w:rsid w:val="00555CE6"/>
    <w:rsid w:val="00555D2D"/>
    <w:rsid w:val="00555FC5"/>
    <w:rsid w:val="00556928"/>
    <w:rsid w:val="00556BCF"/>
    <w:rsid w:val="00556D05"/>
    <w:rsid w:val="005570B8"/>
    <w:rsid w:val="00557525"/>
    <w:rsid w:val="00557AF4"/>
    <w:rsid w:val="00557B5C"/>
    <w:rsid w:val="00557EE8"/>
    <w:rsid w:val="00560152"/>
    <w:rsid w:val="005610AE"/>
    <w:rsid w:val="005614BB"/>
    <w:rsid w:val="005614DE"/>
    <w:rsid w:val="005618BB"/>
    <w:rsid w:val="005619CF"/>
    <w:rsid w:val="005623D5"/>
    <w:rsid w:val="0056248D"/>
    <w:rsid w:val="00562722"/>
    <w:rsid w:val="0056277A"/>
    <w:rsid w:val="00562795"/>
    <w:rsid w:val="005627A1"/>
    <w:rsid w:val="00562B7C"/>
    <w:rsid w:val="00562BDD"/>
    <w:rsid w:val="00562EDD"/>
    <w:rsid w:val="00562FB4"/>
    <w:rsid w:val="00563041"/>
    <w:rsid w:val="005630EE"/>
    <w:rsid w:val="0056383B"/>
    <w:rsid w:val="005643E5"/>
    <w:rsid w:val="005645B6"/>
    <w:rsid w:val="00564A4B"/>
    <w:rsid w:val="00564BCD"/>
    <w:rsid w:val="00564F9B"/>
    <w:rsid w:val="00565A88"/>
    <w:rsid w:val="00566333"/>
    <w:rsid w:val="00566703"/>
    <w:rsid w:val="005667F9"/>
    <w:rsid w:val="00566AA2"/>
    <w:rsid w:val="00567203"/>
    <w:rsid w:val="005672AA"/>
    <w:rsid w:val="0056735D"/>
    <w:rsid w:val="005676EF"/>
    <w:rsid w:val="005679B1"/>
    <w:rsid w:val="00567B0F"/>
    <w:rsid w:val="00567EEC"/>
    <w:rsid w:val="005700E5"/>
    <w:rsid w:val="005702D4"/>
    <w:rsid w:val="0057096D"/>
    <w:rsid w:val="00570E07"/>
    <w:rsid w:val="005710EB"/>
    <w:rsid w:val="0057134A"/>
    <w:rsid w:val="0057138A"/>
    <w:rsid w:val="0057182B"/>
    <w:rsid w:val="00571BA9"/>
    <w:rsid w:val="005720A1"/>
    <w:rsid w:val="005728AC"/>
    <w:rsid w:val="00572E78"/>
    <w:rsid w:val="005733DF"/>
    <w:rsid w:val="005733F9"/>
    <w:rsid w:val="005737DA"/>
    <w:rsid w:val="00573D5A"/>
    <w:rsid w:val="00574025"/>
    <w:rsid w:val="005745ED"/>
    <w:rsid w:val="00574908"/>
    <w:rsid w:val="00574D7C"/>
    <w:rsid w:val="00574E84"/>
    <w:rsid w:val="00575479"/>
    <w:rsid w:val="0057571E"/>
    <w:rsid w:val="005758CD"/>
    <w:rsid w:val="00575913"/>
    <w:rsid w:val="00575962"/>
    <w:rsid w:val="00575AAD"/>
    <w:rsid w:val="00575AD6"/>
    <w:rsid w:val="00575F03"/>
    <w:rsid w:val="00576515"/>
    <w:rsid w:val="005768B7"/>
    <w:rsid w:val="0057724F"/>
    <w:rsid w:val="005774FA"/>
    <w:rsid w:val="00580701"/>
    <w:rsid w:val="00581462"/>
    <w:rsid w:val="0058187C"/>
    <w:rsid w:val="00581DDD"/>
    <w:rsid w:val="00581E15"/>
    <w:rsid w:val="005820FC"/>
    <w:rsid w:val="00582465"/>
    <w:rsid w:val="00582650"/>
    <w:rsid w:val="005831EE"/>
    <w:rsid w:val="00583579"/>
    <w:rsid w:val="0058390B"/>
    <w:rsid w:val="00583958"/>
    <w:rsid w:val="00583AA6"/>
    <w:rsid w:val="00583BF4"/>
    <w:rsid w:val="00583F41"/>
    <w:rsid w:val="00584027"/>
    <w:rsid w:val="00584089"/>
    <w:rsid w:val="00584A30"/>
    <w:rsid w:val="00584F0A"/>
    <w:rsid w:val="00584F97"/>
    <w:rsid w:val="0058501D"/>
    <w:rsid w:val="00585078"/>
    <w:rsid w:val="0058507D"/>
    <w:rsid w:val="00585341"/>
    <w:rsid w:val="0058572A"/>
    <w:rsid w:val="00585738"/>
    <w:rsid w:val="0058574A"/>
    <w:rsid w:val="00585A5E"/>
    <w:rsid w:val="00586A15"/>
    <w:rsid w:val="00586B59"/>
    <w:rsid w:val="0058720A"/>
    <w:rsid w:val="00587D56"/>
    <w:rsid w:val="00590162"/>
    <w:rsid w:val="005901F1"/>
    <w:rsid w:val="0059046C"/>
    <w:rsid w:val="00590684"/>
    <w:rsid w:val="005906CB"/>
    <w:rsid w:val="00590749"/>
    <w:rsid w:val="0059115B"/>
    <w:rsid w:val="00591298"/>
    <w:rsid w:val="00591F42"/>
    <w:rsid w:val="0059245D"/>
    <w:rsid w:val="00592AC3"/>
    <w:rsid w:val="00592B5A"/>
    <w:rsid w:val="00592D50"/>
    <w:rsid w:val="005934CD"/>
    <w:rsid w:val="00593A07"/>
    <w:rsid w:val="00593BBA"/>
    <w:rsid w:val="00593D0A"/>
    <w:rsid w:val="00594299"/>
    <w:rsid w:val="00596758"/>
    <w:rsid w:val="005972D0"/>
    <w:rsid w:val="0059735D"/>
    <w:rsid w:val="00597380"/>
    <w:rsid w:val="00597459"/>
    <w:rsid w:val="005978B8"/>
    <w:rsid w:val="00597BDE"/>
    <w:rsid w:val="00597DCF"/>
    <w:rsid w:val="005A04FD"/>
    <w:rsid w:val="005A096C"/>
    <w:rsid w:val="005A0C67"/>
    <w:rsid w:val="005A0D00"/>
    <w:rsid w:val="005A14A4"/>
    <w:rsid w:val="005A2089"/>
    <w:rsid w:val="005A21A4"/>
    <w:rsid w:val="005A2736"/>
    <w:rsid w:val="005A3DD4"/>
    <w:rsid w:val="005A4012"/>
    <w:rsid w:val="005A4277"/>
    <w:rsid w:val="005A4508"/>
    <w:rsid w:val="005A4522"/>
    <w:rsid w:val="005A485A"/>
    <w:rsid w:val="005A49A4"/>
    <w:rsid w:val="005A5B00"/>
    <w:rsid w:val="005A6664"/>
    <w:rsid w:val="005A6B6F"/>
    <w:rsid w:val="005A7251"/>
    <w:rsid w:val="005A748F"/>
    <w:rsid w:val="005A7893"/>
    <w:rsid w:val="005B0B9D"/>
    <w:rsid w:val="005B10D5"/>
    <w:rsid w:val="005B1B07"/>
    <w:rsid w:val="005B1BAB"/>
    <w:rsid w:val="005B2515"/>
    <w:rsid w:val="005B2C72"/>
    <w:rsid w:val="005B3746"/>
    <w:rsid w:val="005B37B3"/>
    <w:rsid w:val="005B441A"/>
    <w:rsid w:val="005B4DC4"/>
    <w:rsid w:val="005B4F7D"/>
    <w:rsid w:val="005B5022"/>
    <w:rsid w:val="005B5228"/>
    <w:rsid w:val="005B55DF"/>
    <w:rsid w:val="005B56FF"/>
    <w:rsid w:val="005B578C"/>
    <w:rsid w:val="005B5AC8"/>
    <w:rsid w:val="005B5B7D"/>
    <w:rsid w:val="005B5D9A"/>
    <w:rsid w:val="005B6881"/>
    <w:rsid w:val="005B6C76"/>
    <w:rsid w:val="005B6DD8"/>
    <w:rsid w:val="005B6F33"/>
    <w:rsid w:val="005B797E"/>
    <w:rsid w:val="005B7AF8"/>
    <w:rsid w:val="005B7D5C"/>
    <w:rsid w:val="005C0363"/>
    <w:rsid w:val="005C0AED"/>
    <w:rsid w:val="005C0C27"/>
    <w:rsid w:val="005C1380"/>
    <w:rsid w:val="005C24F9"/>
    <w:rsid w:val="005C28CD"/>
    <w:rsid w:val="005C313A"/>
    <w:rsid w:val="005C351D"/>
    <w:rsid w:val="005C3D7A"/>
    <w:rsid w:val="005C3E5A"/>
    <w:rsid w:val="005C3ED4"/>
    <w:rsid w:val="005C3F87"/>
    <w:rsid w:val="005C4797"/>
    <w:rsid w:val="005C49FD"/>
    <w:rsid w:val="005C4CB9"/>
    <w:rsid w:val="005C4E18"/>
    <w:rsid w:val="005C524B"/>
    <w:rsid w:val="005C58C6"/>
    <w:rsid w:val="005C616E"/>
    <w:rsid w:val="005C6493"/>
    <w:rsid w:val="005C6818"/>
    <w:rsid w:val="005C69B1"/>
    <w:rsid w:val="005C6EE4"/>
    <w:rsid w:val="005C7065"/>
    <w:rsid w:val="005C78C8"/>
    <w:rsid w:val="005C79DE"/>
    <w:rsid w:val="005C7ADF"/>
    <w:rsid w:val="005D0325"/>
    <w:rsid w:val="005D0382"/>
    <w:rsid w:val="005D03E3"/>
    <w:rsid w:val="005D0853"/>
    <w:rsid w:val="005D113F"/>
    <w:rsid w:val="005D1358"/>
    <w:rsid w:val="005D19A0"/>
    <w:rsid w:val="005D1C94"/>
    <w:rsid w:val="005D1D12"/>
    <w:rsid w:val="005D28EA"/>
    <w:rsid w:val="005D2926"/>
    <w:rsid w:val="005D29E7"/>
    <w:rsid w:val="005D2D13"/>
    <w:rsid w:val="005D2F7F"/>
    <w:rsid w:val="005D31F6"/>
    <w:rsid w:val="005D3481"/>
    <w:rsid w:val="005D365B"/>
    <w:rsid w:val="005D38CD"/>
    <w:rsid w:val="005D3DF8"/>
    <w:rsid w:val="005D47F4"/>
    <w:rsid w:val="005D4A6B"/>
    <w:rsid w:val="005D5615"/>
    <w:rsid w:val="005D5A5F"/>
    <w:rsid w:val="005D5F2A"/>
    <w:rsid w:val="005D6554"/>
    <w:rsid w:val="005D6E82"/>
    <w:rsid w:val="005D6E94"/>
    <w:rsid w:val="005D7065"/>
    <w:rsid w:val="005D7A22"/>
    <w:rsid w:val="005D7C6E"/>
    <w:rsid w:val="005D7FE7"/>
    <w:rsid w:val="005E0FE0"/>
    <w:rsid w:val="005E108B"/>
    <w:rsid w:val="005E15AC"/>
    <w:rsid w:val="005E1AEC"/>
    <w:rsid w:val="005E1B5F"/>
    <w:rsid w:val="005E1D4E"/>
    <w:rsid w:val="005E228F"/>
    <w:rsid w:val="005E2730"/>
    <w:rsid w:val="005E2874"/>
    <w:rsid w:val="005E299F"/>
    <w:rsid w:val="005E2F26"/>
    <w:rsid w:val="005E32CF"/>
    <w:rsid w:val="005E33A7"/>
    <w:rsid w:val="005E34A9"/>
    <w:rsid w:val="005E37E4"/>
    <w:rsid w:val="005E3CC4"/>
    <w:rsid w:val="005E4211"/>
    <w:rsid w:val="005E42A1"/>
    <w:rsid w:val="005E4B5B"/>
    <w:rsid w:val="005E4BA9"/>
    <w:rsid w:val="005E5053"/>
    <w:rsid w:val="005E5118"/>
    <w:rsid w:val="005E53EA"/>
    <w:rsid w:val="005E577C"/>
    <w:rsid w:val="005E5798"/>
    <w:rsid w:val="005E597E"/>
    <w:rsid w:val="005E5C28"/>
    <w:rsid w:val="005E5D07"/>
    <w:rsid w:val="005E5DA8"/>
    <w:rsid w:val="005E5E33"/>
    <w:rsid w:val="005E5FAC"/>
    <w:rsid w:val="005E6450"/>
    <w:rsid w:val="005E664B"/>
    <w:rsid w:val="005E6652"/>
    <w:rsid w:val="005E70A9"/>
    <w:rsid w:val="005E7A67"/>
    <w:rsid w:val="005F0589"/>
    <w:rsid w:val="005F09B9"/>
    <w:rsid w:val="005F09BE"/>
    <w:rsid w:val="005F0B79"/>
    <w:rsid w:val="005F0D88"/>
    <w:rsid w:val="005F1277"/>
    <w:rsid w:val="005F1976"/>
    <w:rsid w:val="005F1E00"/>
    <w:rsid w:val="005F1E73"/>
    <w:rsid w:val="005F233F"/>
    <w:rsid w:val="005F24E6"/>
    <w:rsid w:val="005F2792"/>
    <w:rsid w:val="005F2A6E"/>
    <w:rsid w:val="005F2B3A"/>
    <w:rsid w:val="005F32B1"/>
    <w:rsid w:val="005F3963"/>
    <w:rsid w:val="005F3AE7"/>
    <w:rsid w:val="005F3BB6"/>
    <w:rsid w:val="005F3CB8"/>
    <w:rsid w:val="005F43F5"/>
    <w:rsid w:val="005F48CC"/>
    <w:rsid w:val="005F4E97"/>
    <w:rsid w:val="005F50C4"/>
    <w:rsid w:val="005F537F"/>
    <w:rsid w:val="005F549A"/>
    <w:rsid w:val="005F5778"/>
    <w:rsid w:val="005F5918"/>
    <w:rsid w:val="005F5A69"/>
    <w:rsid w:val="005F5D15"/>
    <w:rsid w:val="005F5D7F"/>
    <w:rsid w:val="005F73B5"/>
    <w:rsid w:val="005F75DD"/>
    <w:rsid w:val="005F78A4"/>
    <w:rsid w:val="005F7B0C"/>
    <w:rsid w:val="00600031"/>
    <w:rsid w:val="00600375"/>
    <w:rsid w:val="00600A49"/>
    <w:rsid w:val="00600DB3"/>
    <w:rsid w:val="00600E41"/>
    <w:rsid w:val="00600EE1"/>
    <w:rsid w:val="0060192D"/>
    <w:rsid w:val="00601AC7"/>
    <w:rsid w:val="00601B8C"/>
    <w:rsid w:val="00601D0F"/>
    <w:rsid w:val="00601F19"/>
    <w:rsid w:val="006027D5"/>
    <w:rsid w:val="0060301D"/>
    <w:rsid w:val="0060326B"/>
    <w:rsid w:val="00603542"/>
    <w:rsid w:val="00603F34"/>
    <w:rsid w:val="0060407D"/>
    <w:rsid w:val="00604BDC"/>
    <w:rsid w:val="006055DD"/>
    <w:rsid w:val="00605A13"/>
    <w:rsid w:val="00605C2F"/>
    <w:rsid w:val="00606677"/>
    <w:rsid w:val="00606678"/>
    <w:rsid w:val="0060681A"/>
    <w:rsid w:val="00606E08"/>
    <w:rsid w:val="00606FDE"/>
    <w:rsid w:val="006071BF"/>
    <w:rsid w:val="006074AE"/>
    <w:rsid w:val="0060751A"/>
    <w:rsid w:val="0060757D"/>
    <w:rsid w:val="006076BC"/>
    <w:rsid w:val="006079D6"/>
    <w:rsid w:val="0061066F"/>
    <w:rsid w:val="00610C9B"/>
    <w:rsid w:val="006113C9"/>
    <w:rsid w:val="00611B4B"/>
    <w:rsid w:val="00611E21"/>
    <w:rsid w:val="006123AC"/>
    <w:rsid w:val="00612C72"/>
    <w:rsid w:val="00612D42"/>
    <w:rsid w:val="00613036"/>
    <w:rsid w:val="0061393C"/>
    <w:rsid w:val="0061397F"/>
    <w:rsid w:val="00613B17"/>
    <w:rsid w:val="00613B7B"/>
    <w:rsid w:val="00613DE5"/>
    <w:rsid w:val="00614092"/>
    <w:rsid w:val="0061443E"/>
    <w:rsid w:val="006145EC"/>
    <w:rsid w:val="00614934"/>
    <w:rsid w:val="00615144"/>
    <w:rsid w:val="006157A3"/>
    <w:rsid w:val="00615A4F"/>
    <w:rsid w:val="006166F6"/>
    <w:rsid w:val="006168E9"/>
    <w:rsid w:val="00616E89"/>
    <w:rsid w:val="00616F62"/>
    <w:rsid w:val="006174AC"/>
    <w:rsid w:val="00617597"/>
    <w:rsid w:val="006175D9"/>
    <w:rsid w:val="006176F3"/>
    <w:rsid w:val="00620688"/>
    <w:rsid w:val="0062080E"/>
    <w:rsid w:val="00620856"/>
    <w:rsid w:val="00620C10"/>
    <w:rsid w:val="006216D2"/>
    <w:rsid w:val="006216E6"/>
    <w:rsid w:val="00621F0E"/>
    <w:rsid w:val="006221F1"/>
    <w:rsid w:val="00622259"/>
    <w:rsid w:val="00622536"/>
    <w:rsid w:val="006225CB"/>
    <w:rsid w:val="00622694"/>
    <w:rsid w:val="00622932"/>
    <w:rsid w:val="006229B3"/>
    <w:rsid w:val="0062328E"/>
    <w:rsid w:val="0062387F"/>
    <w:rsid w:val="00623E6C"/>
    <w:rsid w:val="00623F01"/>
    <w:rsid w:val="00623FEC"/>
    <w:rsid w:val="0062421E"/>
    <w:rsid w:val="0062448A"/>
    <w:rsid w:val="00624DFC"/>
    <w:rsid w:val="00625428"/>
    <w:rsid w:val="00625AC3"/>
    <w:rsid w:val="00626320"/>
    <w:rsid w:val="006265C9"/>
    <w:rsid w:val="006265D7"/>
    <w:rsid w:val="006265EF"/>
    <w:rsid w:val="0062660C"/>
    <w:rsid w:val="0062664C"/>
    <w:rsid w:val="00626E0B"/>
    <w:rsid w:val="006277CD"/>
    <w:rsid w:val="00627DAE"/>
    <w:rsid w:val="00627ECB"/>
    <w:rsid w:val="006301ED"/>
    <w:rsid w:val="00630220"/>
    <w:rsid w:val="006302F8"/>
    <w:rsid w:val="0063036A"/>
    <w:rsid w:val="006309A3"/>
    <w:rsid w:val="00630C6A"/>
    <w:rsid w:val="00630D45"/>
    <w:rsid w:val="00630F5E"/>
    <w:rsid w:val="0063107F"/>
    <w:rsid w:val="006312B5"/>
    <w:rsid w:val="0063133F"/>
    <w:rsid w:val="00632271"/>
    <w:rsid w:val="00632C3F"/>
    <w:rsid w:val="00633277"/>
    <w:rsid w:val="0063327F"/>
    <w:rsid w:val="006336C5"/>
    <w:rsid w:val="00633749"/>
    <w:rsid w:val="0063380E"/>
    <w:rsid w:val="00633B20"/>
    <w:rsid w:val="00633CC8"/>
    <w:rsid w:val="00634044"/>
    <w:rsid w:val="006341BA"/>
    <w:rsid w:val="00634ACB"/>
    <w:rsid w:val="00634B5A"/>
    <w:rsid w:val="00634E01"/>
    <w:rsid w:val="00635469"/>
    <w:rsid w:val="006359A2"/>
    <w:rsid w:val="006359DA"/>
    <w:rsid w:val="00635E30"/>
    <w:rsid w:val="0063630D"/>
    <w:rsid w:val="00636387"/>
    <w:rsid w:val="00636565"/>
    <w:rsid w:val="006369FF"/>
    <w:rsid w:val="00636CFF"/>
    <w:rsid w:val="00636FB0"/>
    <w:rsid w:val="00637625"/>
    <w:rsid w:val="00637787"/>
    <w:rsid w:val="00637F7B"/>
    <w:rsid w:val="0064004A"/>
    <w:rsid w:val="0064007F"/>
    <w:rsid w:val="006403C8"/>
    <w:rsid w:val="00640446"/>
    <w:rsid w:val="0064052B"/>
    <w:rsid w:val="00640E8B"/>
    <w:rsid w:val="00640ECD"/>
    <w:rsid w:val="0064186C"/>
    <w:rsid w:val="00641AA3"/>
    <w:rsid w:val="00642091"/>
    <w:rsid w:val="006420B0"/>
    <w:rsid w:val="00642133"/>
    <w:rsid w:val="006423A9"/>
    <w:rsid w:val="00642434"/>
    <w:rsid w:val="00642D55"/>
    <w:rsid w:val="00642F84"/>
    <w:rsid w:val="006432F6"/>
    <w:rsid w:val="006433C2"/>
    <w:rsid w:val="00643B3A"/>
    <w:rsid w:val="00643C73"/>
    <w:rsid w:val="00644BF6"/>
    <w:rsid w:val="006460F7"/>
    <w:rsid w:val="00646296"/>
    <w:rsid w:val="00646377"/>
    <w:rsid w:val="00646451"/>
    <w:rsid w:val="006464B8"/>
    <w:rsid w:val="006468F2"/>
    <w:rsid w:val="0064714A"/>
    <w:rsid w:val="00647877"/>
    <w:rsid w:val="00647A38"/>
    <w:rsid w:val="00647EE2"/>
    <w:rsid w:val="0065053E"/>
    <w:rsid w:val="0065062C"/>
    <w:rsid w:val="006508FA"/>
    <w:rsid w:val="0065093C"/>
    <w:rsid w:val="00650E9D"/>
    <w:rsid w:val="00651025"/>
    <w:rsid w:val="00651830"/>
    <w:rsid w:val="00651F58"/>
    <w:rsid w:val="00651FD2"/>
    <w:rsid w:val="00652B0F"/>
    <w:rsid w:val="00652B55"/>
    <w:rsid w:val="00652F1D"/>
    <w:rsid w:val="00652FA0"/>
    <w:rsid w:val="00653339"/>
    <w:rsid w:val="00653356"/>
    <w:rsid w:val="0065340C"/>
    <w:rsid w:val="00653522"/>
    <w:rsid w:val="0065394A"/>
    <w:rsid w:val="00653B92"/>
    <w:rsid w:val="00653EFB"/>
    <w:rsid w:val="00653FBA"/>
    <w:rsid w:val="006540F5"/>
    <w:rsid w:val="00655792"/>
    <w:rsid w:val="00655FE2"/>
    <w:rsid w:val="0065641E"/>
    <w:rsid w:val="00656497"/>
    <w:rsid w:val="00656A78"/>
    <w:rsid w:val="00656C9C"/>
    <w:rsid w:val="006576F4"/>
    <w:rsid w:val="006579E5"/>
    <w:rsid w:val="00657BAB"/>
    <w:rsid w:val="00657D6C"/>
    <w:rsid w:val="00660040"/>
    <w:rsid w:val="006601C8"/>
    <w:rsid w:val="00660224"/>
    <w:rsid w:val="006603F3"/>
    <w:rsid w:val="00660665"/>
    <w:rsid w:val="00661079"/>
    <w:rsid w:val="00661602"/>
    <w:rsid w:val="006617CB"/>
    <w:rsid w:val="00662666"/>
    <w:rsid w:val="00662710"/>
    <w:rsid w:val="0066288E"/>
    <w:rsid w:val="00662AFA"/>
    <w:rsid w:val="00662CCE"/>
    <w:rsid w:val="006630F9"/>
    <w:rsid w:val="00663361"/>
    <w:rsid w:val="00663472"/>
    <w:rsid w:val="00663670"/>
    <w:rsid w:val="006639D9"/>
    <w:rsid w:val="00663CDA"/>
    <w:rsid w:val="00663EF0"/>
    <w:rsid w:val="00664095"/>
    <w:rsid w:val="00664310"/>
    <w:rsid w:val="00664553"/>
    <w:rsid w:val="00664757"/>
    <w:rsid w:val="006647A1"/>
    <w:rsid w:val="0066485E"/>
    <w:rsid w:val="006651E8"/>
    <w:rsid w:val="00666286"/>
    <w:rsid w:val="0066648E"/>
    <w:rsid w:val="00666C15"/>
    <w:rsid w:val="00666EB0"/>
    <w:rsid w:val="00667124"/>
    <w:rsid w:val="006677D0"/>
    <w:rsid w:val="00667CE8"/>
    <w:rsid w:val="0067008D"/>
    <w:rsid w:val="00670AFF"/>
    <w:rsid w:val="00670F13"/>
    <w:rsid w:val="00670F2A"/>
    <w:rsid w:val="006711EB"/>
    <w:rsid w:val="0067182E"/>
    <w:rsid w:val="006722EE"/>
    <w:rsid w:val="0067234C"/>
    <w:rsid w:val="00672881"/>
    <w:rsid w:val="00673D69"/>
    <w:rsid w:val="00673D77"/>
    <w:rsid w:val="00674259"/>
    <w:rsid w:val="00674688"/>
    <w:rsid w:val="00674D4A"/>
    <w:rsid w:val="00674E24"/>
    <w:rsid w:val="00675277"/>
    <w:rsid w:val="00675BF1"/>
    <w:rsid w:val="006764BA"/>
    <w:rsid w:val="0067675C"/>
    <w:rsid w:val="00676920"/>
    <w:rsid w:val="00676C84"/>
    <w:rsid w:val="00676D88"/>
    <w:rsid w:val="00676F9D"/>
    <w:rsid w:val="006773D0"/>
    <w:rsid w:val="006775D8"/>
    <w:rsid w:val="006778D6"/>
    <w:rsid w:val="00677BD0"/>
    <w:rsid w:val="00680662"/>
    <w:rsid w:val="00680695"/>
    <w:rsid w:val="00680B90"/>
    <w:rsid w:val="00680ED7"/>
    <w:rsid w:val="00680F23"/>
    <w:rsid w:val="00680F49"/>
    <w:rsid w:val="00680FD1"/>
    <w:rsid w:val="0068195A"/>
    <w:rsid w:val="00681D54"/>
    <w:rsid w:val="006826EE"/>
    <w:rsid w:val="0068272B"/>
    <w:rsid w:val="006828A0"/>
    <w:rsid w:val="006829F6"/>
    <w:rsid w:val="00682A38"/>
    <w:rsid w:val="00682BBE"/>
    <w:rsid w:val="00682D30"/>
    <w:rsid w:val="00682EDC"/>
    <w:rsid w:val="00683125"/>
    <w:rsid w:val="006833A4"/>
    <w:rsid w:val="00683ED3"/>
    <w:rsid w:val="006842FD"/>
    <w:rsid w:val="00684EA4"/>
    <w:rsid w:val="00684EFA"/>
    <w:rsid w:val="006852A3"/>
    <w:rsid w:val="00685888"/>
    <w:rsid w:val="006858A7"/>
    <w:rsid w:val="006859BB"/>
    <w:rsid w:val="006861C6"/>
    <w:rsid w:val="006862BE"/>
    <w:rsid w:val="006865FE"/>
    <w:rsid w:val="00686AC6"/>
    <w:rsid w:val="006874F1"/>
    <w:rsid w:val="006879C1"/>
    <w:rsid w:val="00687DB4"/>
    <w:rsid w:val="00687EB7"/>
    <w:rsid w:val="006908F2"/>
    <w:rsid w:val="00690C54"/>
    <w:rsid w:val="006910C9"/>
    <w:rsid w:val="00691416"/>
    <w:rsid w:val="00691A58"/>
    <w:rsid w:val="00692343"/>
    <w:rsid w:val="00692407"/>
    <w:rsid w:val="006925D5"/>
    <w:rsid w:val="00692D73"/>
    <w:rsid w:val="00692F9C"/>
    <w:rsid w:val="006931E8"/>
    <w:rsid w:val="00693891"/>
    <w:rsid w:val="006938CB"/>
    <w:rsid w:val="0069398A"/>
    <w:rsid w:val="00693C03"/>
    <w:rsid w:val="00693FC2"/>
    <w:rsid w:val="00694219"/>
    <w:rsid w:val="006949D9"/>
    <w:rsid w:val="00694A2F"/>
    <w:rsid w:val="00694AC3"/>
    <w:rsid w:val="00694C41"/>
    <w:rsid w:val="006953B5"/>
    <w:rsid w:val="006953CF"/>
    <w:rsid w:val="006955AA"/>
    <w:rsid w:val="0069660A"/>
    <w:rsid w:val="006970A3"/>
    <w:rsid w:val="00697326"/>
    <w:rsid w:val="006A0C33"/>
    <w:rsid w:val="006A1061"/>
    <w:rsid w:val="006A1C4C"/>
    <w:rsid w:val="006A2009"/>
    <w:rsid w:val="006A2C99"/>
    <w:rsid w:val="006A2CE8"/>
    <w:rsid w:val="006A3338"/>
    <w:rsid w:val="006A336B"/>
    <w:rsid w:val="006A3616"/>
    <w:rsid w:val="006A39AD"/>
    <w:rsid w:val="006A3B60"/>
    <w:rsid w:val="006A3CB7"/>
    <w:rsid w:val="006A4A9E"/>
    <w:rsid w:val="006A5B02"/>
    <w:rsid w:val="006A5DC1"/>
    <w:rsid w:val="006A61E6"/>
    <w:rsid w:val="006A62D4"/>
    <w:rsid w:val="006A6C24"/>
    <w:rsid w:val="006A703F"/>
    <w:rsid w:val="006A75F8"/>
    <w:rsid w:val="006A7857"/>
    <w:rsid w:val="006B0FDB"/>
    <w:rsid w:val="006B1142"/>
    <w:rsid w:val="006B15D5"/>
    <w:rsid w:val="006B19C1"/>
    <w:rsid w:val="006B236F"/>
    <w:rsid w:val="006B2582"/>
    <w:rsid w:val="006B28B4"/>
    <w:rsid w:val="006B2D58"/>
    <w:rsid w:val="006B305A"/>
    <w:rsid w:val="006B3EA8"/>
    <w:rsid w:val="006B3FDC"/>
    <w:rsid w:val="006B4463"/>
    <w:rsid w:val="006B457E"/>
    <w:rsid w:val="006B4E97"/>
    <w:rsid w:val="006B4FB8"/>
    <w:rsid w:val="006B5351"/>
    <w:rsid w:val="006B55C9"/>
    <w:rsid w:val="006B5AEB"/>
    <w:rsid w:val="006B5B46"/>
    <w:rsid w:val="006B6749"/>
    <w:rsid w:val="006B68D0"/>
    <w:rsid w:val="006B6B46"/>
    <w:rsid w:val="006B6E17"/>
    <w:rsid w:val="006B6E25"/>
    <w:rsid w:val="006B6E45"/>
    <w:rsid w:val="006B7019"/>
    <w:rsid w:val="006B7092"/>
    <w:rsid w:val="006B7230"/>
    <w:rsid w:val="006B7485"/>
    <w:rsid w:val="006B75CC"/>
    <w:rsid w:val="006B772C"/>
    <w:rsid w:val="006B79AF"/>
    <w:rsid w:val="006B7A3E"/>
    <w:rsid w:val="006B7A6B"/>
    <w:rsid w:val="006B7CFC"/>
    <w:rsid w:val="006C027A"/>
    <w:rsid w:val="006C04AD"/>
    <w:rsid w:val="006C07B6"/>
    <w:rsid w:val="006C0AEE"/>
    <w:rsid w:val="006C0DD0"/>
    <w:rsid w:val="006C1018"/>
    <w:rsid w:val="006C1911"/>
    <w:rsid w:val="006C1F77"/>
    <w:rsid w:val="006C2624"/>
    <w:rsid w:val="006C2785"/>
    <w:rsid w:val="006C2982"/>
    <w:rsid w:val="006C29AB"/>
    <w:rsid w:val="006C2A89"/>
    <w:rsid w:val="006C2BCF"/>
    <w:rsid w:val="006C2F66"/>
    <w:rsid w:val="006C30AA"/>
    <w:rsid w:val="006C3501"/>
    <w:rsid w:val="006C355A"/>
    <w:rsid w:val="006C37D0"/>
    <w:rsid w:val="006C38AA"/>
    <w:rsid w:val="006C3B76"/>
    <w:rsid w:val="006C4841"/>
    <w:rsid w:val="006C51AF"/>
    <w:rsid w:val="006C5226"/>
    <w:rsid w:val="006C533F"/>
    <w:rsid w:val="006C6088"/>
    <w:rsid w:val="006C6C18"/>
    <w:rsid w:val="006C6D28"/>
    <w:rsid w:val="006C7065"/>
    <w:rsid w:val="006C744A"/>
    <w:rsid w:val="006C7A10"/>
    <w:rsid w:val="006C7B19"/>
    <w:rsid w:val="006D04DC"/>
    <w:rsid w:val="006D0812"/>
    <w:rsid w:val="006D0F56"/>
    <w:rsid w:val="006D11B8"/>
    <w:rsid w:val="006D1467"/>
    <w:rsid w:val="006D1A62"/>
    <w:rsid w:val="006D1AA0"/>
    <w:rsid w:val="006D1B98"/>
    <w:rsid w:val="006D27CB"/>
    <w:rsid w:val="006D2A04"/>
    <w:rsid w:val="006D2A32"/>
    <w:rsid w:val="006D2F40"/>
    <w:rsid w:val="006D414D"/>
    <w:rsid w:val="006D4540"/>
    <w:rsid w:val="006D45C6"/>
    <w:rsid w:val="006D48AC"/>
    <w:rsid w:val="006D4CB5"/>
    <w:rsid w:val="006D54C8"/>
    <w:rsid w:val="006D5922"/>
    <w:rsid w:val="006D5FC7"/>
    <w:rsid w:val="006D6018"/>
    <w:rsid w:val="006D6107"/>
    <w:rsid w:val="006D62B5"/>
    <w:rsid w:val="006D69E7"/>
    <w:rsid w:val="006D6A67"/>
    <w:rsid w:val="006D6AB8"/>
    <w:rsid w:val="006D6BBE"/>
    <w:rsid w:val="006D7363"/>
    <w:rsid w:val="006D779B"/>
    <w:rsid w:val="006D78D9"/>
    <w:rsid w:val="006E01F4"/>
    <w:rsid w:val="006E03ED"/>
    <w:rsid w:val="006E062B"/>
    <w:rsid w:val="006E0889"/>
    <w:rsid w:val="006E186C"/>
    <w:rsid w:val="006E1912"/>
    <w:rsid w:val="006E1D93"/>
    <w:rsid w:val="006E1DF5"/>
    <w:rsid w:val="006E23B0"/>
    <w:rsid w:val="006E287A"/>
    <w:rsid w:val="006E2A64"/>
    <w:rsid w:val="006E3093"/>
    <w:rsid w:val="006E3AC5"/>
    <w:rsid w:val="006E3D29"/>
    <w:rsid w:val="006E3D52"/>
    <w:rsid w:val="006E440D"/>
    <w:rsid w:val="006E45DA"/>
    <w:rsid w:val="006E461C"/>
    <w:rsid w:val="006E5AF2"/>
    <w:rsid w:val="006E5E51"/>
    <w:rsid w:val="006E5EB6"/>
    <w:rsid w:val="006E6408"/>
    <w:rsid w:val="006E6836"/>
    <w:rsid w:val="006E75D0"/>
    <w:rsid w:val="006E78FD"/>
    <w:rsid w:val="006E7DB4"/>
    <w:rsid w:val="006F047F"/>
    <w:rsid w:val="006F096D"/>
    <w:rsid w:val="006F0C6D"/>
    <w:rsid w:val="006F0ED3"/>
    <w:rsid w:val="006F0FA3"/>
    <w:rsid w:val="006F1201"/>
    <w:rsid w:val="006F17BD"/>
    <w:rsid w:val="006F181F"/>
    <w:rsid w:val="006F251F"/>
    <w:rsid w:val="006F2585"/>
    <w:rsid w:val="006F2610"/>
    <w:rsid w:val="006F26DF"/>
    <w:rsid w:val="006F2BBD"/>
    <w:rsid w:val="006F2C2B"/>
    <w:rsid w:val="006F337F"/>
    <w:rsid w:val="006F39AA"/>
    <w:rsid w:val="006F39FB"/>
    <w:rsid w:val="006F3F77"/>
    <w:rsid w:val="006F40EE"/>
    <w:rsid w:val="006F419D"/>
    <w:rsid w:val="006F4205"/>
    <w:rsid w:val="006F43A0"/>
    <w:rsid w:val="006F4730"/>
    <w:rsid w:val="006F48E6"/>
    <w:rsid w:val="006F514A"/>
    <w:rsid w:val="006F5407"/>
    <w:rsid w:val="006F54BB"/>
    <w:rsid w:val="006F5B20"/>
    <w:rsid w:val="006F6067"/>
    <w:rsid w:val="006F6260"/>
    <w:rsid w:val="006F675C"/>
    <w:rsid w:val="006F6E22"/>
    <w:rsid w:val="006F73AD"/>
    <w:rsid w:val="006F74E9"/>
    <w:rsid w:val="006F76BE"/>
    <w:rsid w:val="006F7BB5"/>
    <w:rsid w:val="006F7C99"/>
    <w:rsid w:val="00700367"/>
    <w:rsid w:val="00700E4C"/>
    <w:rsid w:val="00700F43"/>
    <w:rsid w:val="00701496"/>
    <w:rsid w:val="00701512"/>
    <w:rsid w:val="00701728"/>
    <w:rsid w:val="0070186B"/>
    <w:rsid w:val="0070198D"/>
    <w:rsid w:val="00701B8B"/>
    <w:rsid w:val="00702CE5"/>
    <w:rsid w:val="007031BB"/>
    <w:rsid w:val="007036DE"/>
    <w:rsid w:val="00703DD0"/>
    <w:rsid w:val="00703F57"/>
    <w:rsid w:val="00704BEF"/>
    <w:rsid w:val="00704CE5"/>
    <w:rsid w:val="00704E78"/>
    <w:rsid w:val="00704EC0"/>
    <w:rsid w:val="00704F34"/>
    <w:rsid w:val="0070521F"/>
    <w:rsid w:val="00705312"/>
    <w:rsid w:val="00705322"/>
    <w:rsid w:val="0070598B"/>
    <w:rsid w:val="00706291"/>
    <w:rsid w:val="0070637A"/>
    <w:rsid w:val="007063A5"/>
    <w:rsid w:val="007066BC"/>
    <w:rsid w:val="0070687D"/>
    <w:rsid w:val="00706961"/>
    <w:rsid w:val="00707296"/>
    <w:rsid w:val="00707457"/>
    <w:rsid w:val="0070798C"/>
    <w:rsid w:val="00707DA7"/>
    <w:rsid w:val="00710364"/>
    <w:rsid w:val="007106FB"/>
    <w:rsid w:val="007114AF"/>
    <w:rsid w:val="007119CB"/>
    <w:rsid w:val="00712055"/>
    <w:rsid w:val="00712190"/>
    <w:rsid w:val="007123C2"/>
    <w:rsid w:val="00712517"/>
    <w:rsid w:val="007128CB"/>
    <w:rsid w:val="00712AC3"/>
    <w:rsid w:val="00713E5E"/>
    <w:rsid w:val="0071410D"/>
    <w:rsid w:val="00714CFC"/>
    <w:rsid w:val="007152D6"/>
    <w:rsid w:val="00715885"/>
    <w:rsid w:val="0071599C"/>
    <w:rsid w:val="007159C3"/>
    <w:rsid w:val="00715A0B"/>
    <w:rsid w:val="00715AA6"/>
    <w:rsid w:val="00715B8F"/>
    <w:rsid w:val="00715D14"/>
    <w:rsid w:val="00715FA6"/>
    <w:rsid w:val="007165AE"/>
    <w:rsid w:val="00716D04"/>
    <w:rsid w:val="0071735C"/>
    <w:rsid w:val="0071744B"/>
    <w:rsid w:val="0071772D"/>
    <w:rsid w:val="00717BAA"/>
    <w:rsid w:val="00717BC1"/>
    <w:rsid w:val="00717E05"/>
    <w:rsid w:val="00720427"/>
    <w:rsid w:val="007208D6"/>
    <w:rsid w:val="00720925"/>
    <w:rsid w:val="00720EBA"/>
    <w:rsid w:val="0072183D"/>
    <w:rsid w:val="00721EA1"/>
    <w:rsid w:val="007228FE"/>
    <w:rsid w:val="007231E4"/>
    <w:rsid w:val="0072388D"/>
    <w:rsid w:val="00723C9F"/>
    <w:rsid w:val="00723FCB"/>
    <w:rsid w:val="007241CE"/>
    <w:rsid w:val="0072430E"/>
    <w:rsid w:val="00724482"/>
    <w:rsid w:val="00724BA3"/>
    <w:rsid w:val="00724C6A"/>
    <w:rsid w:val="00724EF6"/>
    <w:rsid w:val="00724FFB"/>
    <w:rsid w:val="0072500B"/>
    <w:rsid w:val="00725126"/>
    <w:rsid w:val="00725297"/>
    <w:rsid w:val="007254A2"/>
    <w:rsid w:val="0072591C"/>
    <w:rsid w:val="00725F92"/>
    <w:rsid w:val="00725FFF"/>
    <w:rsid w:val="00726BCD"/>
    <w:rsid w:val="00726E44"/>
    <w:rsid w:val="00726E9E"/>
    <w:rsid w:val="00726F15"/>
    <w:rsid w:val="00726FD8"/>
    <w:rsid w:val="00727698"/>
    <w:rsid w:val="007278D7"/>
    <w:rsid w:val="00727CE1"/>
    <w:rsid w:val="00727DCD"/>
    <w:rsid w:val="00730260"/>
    <w:rsid w:val="00731CEF"/>
    <w:rsid w:val="00731DF4"/>
    <w:rsid w:val="0073272B"/>
    <w:rsid w:val="00732924"/>
    <w:rsid w:val="007329F7"/>
    <w:rsid w:val="00732A50"/>
    <w:rsid w:val="00732D70"/>
    <w:rsid w:val="007331F0"/>
    <w:rsid w:val="00733257"/>
    <w:rsid w:val="00733935"/>
    <w:rsid w:val="00733C50"/>
    <w:rsid w:val="0073424D"/>
    <w:rsid w:val="007342E4"/>
    <w:rsid w:val="00734925"/>
    <w:rsid w:val="00735815"/>
    <w:rsid w:val="0073581B"/>
    <w:rsid w:val="00735F81"/>
    <w:rsid w:val="007368C5"/>
    <w:rsid w:val="007369F6"/>
    <w:rsid w:val="00737234"/>
    <w:rsid w:val="00737451"/>
    <w:rsid w:val="00737771"/>
    <w:rsid w:val="00737D75"/>
    <w:rsid w:val="0074045D"/>
    <w:rsid w:val="007407D6"/>
    <w:rsid w:val="00740BF2"/>
    <w:rsid w:val="00740E08"/>
    <w:rsid w:val="00741668"/>
    <w:rsid w:val="00741D5F"/>
    <w:rsid w:val="007425D6"/>
    <w:rsid w:val="0074264C"/>
    <w:rsid w:val="007426C7"/>
    <w:rsid w:val="00742753"/>
    <w:rsid w:val="00742849"/>
    <w:rsid w:val="00742C9D"/>
    <w:rsid w:val="00742E8A"/>
    <w:rsid w:val="00742ED8"/>
    <w:rsid w:val="007439A0"/>
    <w:rsid w:val="00743F36"/>
    <w:rsid w:val="00744004"/>
    <w:rsid w:val="007443B6"/>
    <w:rsid w:val="00744BA4"/>
    <w:rsid w:val="00744D5F"/>
    <w:rsid w:val="00744FDD"/>
    <w:rsid w:val="0074528C"/>
    <w:rsid w:val="00745299"/>
    <w:rsid w:val="0074537E"/>
    <w:rsid w:val="00745832"/>
    <w:rsid w:val="00745973"/>
    <w:rsid w:val="00745C47"/>
    <w:rsid w:val="0074620B"/>
    <w:rsid w:val="00746332"/>
    <w:rsid w:val="00746443"/>
    <w:rsid w:val="00746519"/>
    <w:rsid w:val="007468E4"/>
    <w:rsid w:val="007475A3"/>
    <w:rsid w:val="00750992"/>
    <w:rsid w:val="00750A54"/>
    <w:rsid w:val="00750C65"/>
    <w:rsid w:val="00750F62"/>
    <w:rsid w:val="007515E7"/>
    <w:rsid w:val="00751600"/>
    <w:rsid w:val="00751F99"/>
    <w:rsid w:val="0075245F"/>
    <w:rsid w:val="007528CB"/>
    <w:rsid w:val="00752A99"/>
    <w:rsid w:val="00752C08"/>
    <w:rsid w:val="00752F3F"/>
    <w:rsid w:val="007534DA"/>
    <w:rsid w:val="007537F6"/>
    <w:rsid w:val="00753F47"/>
    <w:rsid w:val="007541B3"/>
    <w:rsid w:val="0075439A"/>
    <w:rsid w:val="007549F4"/>
    <w:rsid w:val="00755971"/>
    <w:rsid w:val="00755A28"/>
    <w:rsid w:val="00755AC9"/>
    <w:rsid w:val="00755EF5"/>
    <w:rsid w:val="00756144"/>
    <w:rsid w:val="007564D2"/>
    <w:rsid w:val="00756767"/>
    <w:rsid w:val="00756BC9"/>
    <w:rsid w:val="00756DF3"/>
    <w:rsid w:val="00756ED4"/>
    <w:rsid w:val="007579F1"/>
    <w:rsid w:val="00757B09"/>
    <w:rsid w:val="00757FE0"/>
    <w:rsid w:val="00757FE5"/>
    <w:rsid w:val="0076133A"/>
    <w:rsid w:val="00761B84"/>
    <w:rsid w:val="00761E6B"/>
    <w:rsid w:val="00761F48"/>
    <w:rsid w:val="00762050"/>
    <w:rsid w:val="007620BF"/>
    <w:rsid w:val="00762348"/>
    <w:rsid w:val="007625BC"/>
    <w:rsid w:val="0076298E"/>
    <w:rsid w:val="00762AF1"/>
    <w:rsid w:val="00762C34"/>
    <w:rsid w:val="00763047"/>
    <w:rsid w:val="00763360"/>
    <w:rsid w:val="007633F8"/>
    <w:rsid w:val="007637EF"/>
    <w:rsid w:val="00763D35"/>
    <w:rsid w:val="0076418B"/>
    <w:rsid w:val="0076423D"/>
    <w:rsid w:val="0076424D"/>
    <w:rsid w:val="00765154"/>
    <w:rsid w:val="0076532B"/>
    <w:rsid w:val="00765F6D"/>
    <w:rsid w:val="00766109"/>
    <w:rsid w:val="007663CC"/>
    <w:rsid w:val="00766B6B"/>
    <w:rsid w:val="00766CAF"/>
    <w:rsid w:val="0076753C"/>
    <w:rsid w:val="007677DE"/>
    <w:rsid w:val="00767A6F"/>
    <w:rsid w:val="00767CE2"/>
    <w:rsid w:val="007700B5"/>
    <w:rsid w:val="00770135"/>
    <w:rsid w:val="00770344"/>
    <w:rsid w:val="00771044"/>
    <w:rsid w:val="00771152"/>
    <w:rsid w:val="007714E8"/>
    <w:rsid w:val="007719D9"/>
    <w:rsid w:val="00771DD0"/>
    <w:rsid w:val="00771E36"/>
    <w:rsid w:val="00772000"/>
    <w:rsid w:val="007729CF"/>
    <w:rsid w:val="00772B1E"/>
    <w:rsid w:val="00772C37"/>
    <w:rsid w:val="00772DCE"/>
    <w:rsid w:val="00772E9B"/>
    <w:rsid w:val="007732D7"/>
    <w:rsid w:val="007736E9"/>
    <w:rsid w:val="00773F14"/>
    <w:rsid w:val="00773F2A"/>
    <w:rsid w:val="007747F4"/>
    <w:rsid w:val="00774844"/>
    <w:rsid w:val="0077504A"/>
    <w:rsid w:val="007750CF"/>
    <w:rsid w:val="00775125"/>
    <w:rsid w:val="007752BD"/>
    <w:rsid w:val="00775493"/>
    <w:rsid w:val="007756A7"/>
    <w:rsid w:val="00775785"/>
    <w:rsid w:val="0077594D"/>
    <w:rsid w:val="00775B4A"/>
    <w:rsid w:val="00776036"/>
    <w:rsid w:val="00776435"/>
    <w:rsid w:val="007764C0"/>
    <w:rsid w:val="0077659E"/>
    <w:rsid w:val="00776B45"/>
    <w:rsid w:val="00776CD8"/>
    <w:rsid w:val="00776F69"/>
    <w:rsid w:val="007776EF"/>
    <w:rsid w:val="00777757"/>
    <w:rsid w:val="00777808"/>
    <w:rsid w:val="00777970"/>
    <w:rsid w:val="00777D66"/>
    <w:rsid w:val="00777F13"/>
    <w:rsid w:val="00780333"/>
    <w:rsid w:val="007809C6"/>
    <w:rsid w:val="00781B3B"/>
    <w:rsid w:val="00781B84"/>
    <w:rsid w:val="00782215"/>
    <w:rsid w:val="0078268E"/>
    <w:rsid w:val="007826F6"/>
    <w:rsid w:val="0078281E"/>
    <w:rsid w:val="00782FDB"/>
    <w:rsid w:val="00783DD2"/>
    <w:rsid w:val="00783EE8"/>
    <w:rsid w:val="007857C7"/>
    <w:rsid w:val="0078591D"/>
    <w:rsid w:val="00785A82"/>
    <w:rsid w:val="007860E1"/>
    <w:rsid w:val="007861C3"/>
    <w:rsid w:val="007863E1"/>
    <w:rsid w:val="0078645D"/>
    <w:rsid w:val="00786582"/>
    <w:rsid w:val="00786809"/>
    <w:rsid w:val="007868F4"/>
    <w:rsid w:val="0078699F"/>
    <w:rsid w:val="00786CFB"/>
    <w:rsid w:val="00787634"/>
    <w:rsid w:val="00787D4D"/>
    <w:rsid w:val="00787E77"/>
    <w:rsid w:val="0079052B"/>
    <w:rsid w:val="00790559"/>
    <w:rsid w:val="00790727"/>
    <w:rsid w:val="00790884"/>
    <w:rsid w:val="00790BD0"/>
    <w:rsid w:val="00790F58"/>
    <w:rsid w:val="00791278"/>
    <w:rsid w:val="00791291"/>
    <w:rsid w:val="007913FD"/>
    <w:rsid w:val="00791E35"/>
    <w:rsid w:val="00792348"/>
    <w:rsid w:val="0079239E"/>
    <w:rsid w:val="007923BF"/>
    <w:rsid w:val="00792941"/>
    <w:rsid w:val="00792D26"/>
    <w:rsid w:val="00793881"/>
    <w:rsid w:val="00793DED"/>
    <w:rsid w:val="0079443F"/>
    <w:rsid w:val="007947C2"/>
    <w:rsid w:val="00794920"/>
    <w:rsid w:val="00794AF3"/>
    <w:rsid w:val="007950CD"/>
    <w:rsid w:val="007951C3"/>
    <w:rsid w:val="007951DA"/>
    <w:rsid w:val="00795237"/>
    <w:rsid w:val="007952BF"/>
    <w:rsid w:val="0079585F"/>
    <w:rsid w:val="00795B04"/>
    <w:rsid w:val="00795BD3"/>
    <w:rsid w:val="00795EF4"/>
    <w:rsid w:val="007960A8"/>
    <w:rsid w:val="00796520"/>
    <w:rsid w:val="0079652C"/>
    <w:rsid w:val="00796629"/>
    <w:rsid w:val="00796970"/>
    <w:rsid w:val="0079762A"/>
    <w:rsid w:val="0079799C"/>
    <w:rsid w:val="007979FD"/>
    <w:rsid w:val="00797A56"/>
    <w:rsid w:val="00797B53"/>
    <w:rsid w:val="00797E65"/>
    <w:rsid w:val="00797FCC"/>
    <w:rsid w:val="007A0337"/>
    <w:rsid w:val="007A03DF"/>
    <w:rsid w:val="007A08A3"/>
    <w:rsid w:val="007A0991"/>
    <w:rsid w:val="007A09D5"/>
    <w:rsid w:val="007A0C79"/>
    <w:rsid w:val="007A10C4"/>
    <w:rsid w:val="007A153B"/>
    <w:rsid w:val="007A17F1"/>
    <w:rsid w:val="007A2190"/>
    <w:rsid w:val="007A2768"/>
    <w:rsid w:val="007A289F"/>
    <w:rsid w:val="007A2AF2"/>
    <w:rsid w:val="007A2EA1"/>
    <w:rsid w:val="007A2EC9"/>
    <w:rsid w:val="007A3634"/>
    <w:rsid w:val="007A377E"/>
    <w:rsid w:val="007A3DCE"/>
    <w:rsid w:val="007A3F18"/>
    <w:rsid w:val="007A41D9"/>
    <w:rsid w:val="007A4830"/>
    <w:rsid w:val="007A4839"/>
    <w:rsid w:val="007A4D5F"/>
    <w:rsid w:val="007A52EE"/>
    <w:rsid w:val="007A5973"/>
    <w:rsid w:val="007A5C52"/>
    <w:rsid w:val="007A60CC"/>
    <w:rsid w:val="007A61FF"/>
    <w:rsid w:val="007A6253"/>
    <w:rsid w:val="007A62A4"/>
    <w:rsid w:val="007A6328"/>
    <w:rsid w:val="007A66D4"/>
    <w:rsid w:val="007A6A48"/>
    <w:rsid w:val="007A7389"/>
    <w:rsid w:val="007A761D"/>
    <w:rsid w:val="007B0444"/>
    <w:rsid w:val="007B0C52"/>
    <w:rsid w:val="007B18A9"/>
    <w:rsid w:val="007B1C71"/>
    <w:rsid w:val="007B245E"/>
    <w:rsid w:val="007B28F3"/>
    <w:rsid w:val="007B2F7F"/>
    <w:rsid w:val="007B31D8"/>
    <w:rsid w:val="007B334A"/>
    <w:rsid w:val="007B35BF"/>
    <w:rsid w:val="007B36A8"/>
    <w:rsid w:val="007B37D5"/>
    <w:rsid w:val="007B3B6B"/>
    <w:rsid w:val="007B3BF1"/>
    <w:rsid w:val="007B3E83"/>
    <w:rsid w:val="007B4152"/>
    <w:rsid w:val="007B435A"/>
    <w:rsid w:val="007B43BE"/>
    <w:rsid w:val="007B46ED"/>
    <w:rsid w:val="007B473A"/>
    <w:rsid w:val="007B4AF0"/>
    <w:rsid w:val="007B4D3E"/>
    <w:rsid w:val="007B4F96"/>
    <w:rsid w:val="007B5158"/>
    <w:rsid w:val="007B643A"/>
    <w:rsid w:val="007B672F"/>
    <w:rsid w:val="007B673A"/>
    <w:rsid w:val="007B681E"/>
    <w:rsid w:val="007B6AE0"/>
    <w:rsid w:val="007B6C36"/>
    <w:rsid w:val="007B6EEE"/>
    <w:rsid w:val="007B70FD"/>
    <w:rsid w:val="007B7347"/>
    <w:rsid w:val="007B745F"/>
    <w:rsid w:val="007B765A"/>
    <w:rsid w:val="007B7675"/>
    <w:rsid w:val="007B76CA"/>
    <w:rsid w:val="007B7B46"/>
    <w:rsid w:val="007B7F12"/>
    <w:rsid w:val="007C061B"/>
    <w:rsid w:val="007C07EA"/>
    <w:rsid w:val="007C0987"/>
    <w:rsid w:val="007C0CC9"/>
    <w:rsid w:val="007C0D9E"/>
    <w:rsid w:val="007C1099"/>
    <w:rsid w:val="007C12F2"/>
    <w:rsid w:val="007C14BE"/>
    <w:rsid w:val="007C17EA"/>
    <w:rsid w:val="007C244B"/>
    <w:rsid w:val="007C25BC"/>
    <w:rsid w:val="007C29D9"/>
    <w:rsid w:val="007C2BC9"/>
    <w:rsid w:val="007C2F53"/>
    <w:rsid w:val="007C3313"/>
    <w:rsid w:val="007C38DB"/>
    <w:rsid w:val="007C3A2B"/>
    <w:rsid w:val="007C3A9E"/>
    <w:rsid w:val="007C3C45"/>
    <w:rsid w:val="007C3D2F"/>
    <w:rsid w:val="007C4260"/>
    <w:rsid w:val="007C446A"/>
    <w:rsid w:val="007C46A4"/>
    <w:rsid w:val="007C51E3"/>
    <w:rsid w:val="007C564D"/>
    <w:rsid w:val="007C565A"/>
    <w:rsid w:val="007C5779"/>
    <w:rsid w:val="007C649A"/>
    <w:rsid w:val="007C650B"/>
    <w:rsid w:val="007C6621"/>
    <w:rsid w:val="007C6810"/>
    <w:rsid w:val="007C6A12"/>
    <w:rsid w:val="007C6AF7"/>
    <w:rsid w:val="007C7246"/>
    <w:rsid w:val="007C7283"/>
    <w:rsid w:val="007C7361"/>
    <w:rsid w:val="007C77C5"/>
    <w:rsid w:val="007C7EF5"/>
    <w:rsid w:val="007C7FAB"/>
    <w:rsid w:val="007D04F6"/>
    <w:rsid w:val="007D0DB2"/>
    <w:rsid w:val="007D146C"/>
    <w:rsid w:val="007D1960"/>
    <w:rsid w:val="007D1E7C"/>
    <w:rsid w:val="007D24D3"/>
    <w:rsid w:val="007D2913"/>
    <w:rsid w:val="007D2A37"/>
    <w:rsid w:val="007D2B14"/>
    <w:rsid w:val="007D2E29"/>
    <w:rsid w:val="007D3006"/>
    <w:rsid w:val="007D32C8"/>
    <w:rsid w:val="007D3741"/>
    <w:rsid w:val="007D3779"/>
    <w:rsid w:val="007D3B7E"/>
    <w:rsid w:val="007D3D7D"/>
    <w:rsid w:val="007D42A3"/>
    <w:rsid w:val="007D48F1"/>
    <w:rsid w:val="007D5134"/>
    <w:rsid w:val="007D567D"/>
    <w:rsid w:val="007D578B"/>
    <w:rsid w:val="007D57F6"/>
    <w:rsid w:val="007D5884"/>
    <w:rsid w:val="007D591C"/>
    <w:rsid w:val="007D5A87"/>
    <w:rsid w:val="007D5BC3"/>
    <w:rsid w:val="007D5BF6"/>
    <w:rsid w:val="007D5D8A"/>
    <w:rsid w:val="007D66C9"/>
    <w:rsid w:val="007D7133"/>
    <w:rsid w:val="007D7201"/>
    <w:rsid w:val="007D720F"/>
    <w:rsid w:val="007D7710"/>
    <w:rsid w:val="007D7A17"/>
    <w:rsid w:val="007D7AE4"/>
    <w:rsid w:val="007D7C03"/>
    <w:rsid w:val="007E11CD"/>
    <w:rsid w:val="007E1FAC"/>
    <w:rsid w:val="007E20F9"/>
    <w:rsid w:val="007E247F"/>
    <w:rsid w:val="007E2B52"/>
    <w:rsid w:val="007E30C3"/>
    <w:rsid w:val="007E3410"/>
    <w:rsid w:val="007E37CD"/>
    <w:rsid w:val="007E389E"/>
    <w:rsid w:val="007E484F"/>
    <w:rsid w:val="007E4885"/>
    <w:rsid w:val="007E4B95"/>
    <w:rsid w:val="007E4C09"/>
    <w:rsid w:val="007E5166"/>
    <w:rsid w:val="007E55DF"/>
    <w:rsid w:val="007E5698"/>
    <w:rsid w:val="007E5717"/>
    <w:rsid w:val="007E5BDA"/>
    <w:rsid w:val="007E64F6"/>
    <w:rsid w:val="007E6516"/>
    <w:rsid w:val="007E6620"/>
    <w:rsid w:val="007E680A"/>
    <w:rsid w:val="007E711B"/>
    <w:rsid w:val="007E7164"/>
    <w:rsid w:val="007E7451"/>
    <w:rsid w:val="007E7887"/>
    <w:rsid w:val="007E7BDD"/>
    <w:rsid w:val="007E7E19"/>
    <w:rsid w:val="007F030C"/>
    <w:rsid w:val="007F039C"/>
    <w:rsid w:val="007F073F"/>
    <w:rsid w:val="007F087B"/>
    <w:rsid w:val="007F08AC"/>
    <w:rsid w:val="007F0B02"/>
    <w:rsid w:val="007F0C8E"/>
    <w:rsid w:val="007F1214"/>
    <w:rsid w:val="007F1337"/>
    <w:rsid w:val="007F1552"/>
    <w:rsid w:val="007F16A6"/>
    <w:rsid w:val="007F1AD1"/>
    <w:rsid w:val="007F1CBD"/>
    <w:rsid w:val="007F2612"/>
    <w:rsid w:val="007F27EC"/>
    <w:rsid w:val="007F2B64"/>
    <w:rsid w:val="007F2D17"/>
    <w:rsid w:val="007F2FE5"/>
    <w:rsid w:val="007F3036"/>
    <w:rsid w:val="007F3049"/>
    <w:rsid w:val="007F3397"/>
    <w:rsid w:val="007F3821"/>
    <w:rsid w:val="007F3A66"/>
    <w:rsid w:val="007F3C03"/>
    <w:rsid w:val="007F46F8"/>
    <w:rsid w:val="007F48A5"/>
    <w:rsid w:val="007F4920"/>
    <w:rsid w:val="007F4ECC"/>
    <w:rsid w:val="007F5678"/>
    <w:rsid w:val="007F5943"/>
    <w:rsid w:val="007F5E65"/>
    <w:rsid w:val="007F60A2"/>
    <w:rsid w:val="007F62A5"/>
    <w:rsid w:val="007F69C1"/>
    <w:rsid w:val="007F6D5F"/>
    <w:rsid w:val="007F6FB1"/>
    <w:rsid w:val="007F7712"/>
    <w:rsid w:val="007F7939"/>
    <w:rsid w:val="007F7B25"/>
    <w:rsid w:val="00800376"/>
    <w:rsid w:val="0080064D"/>
    <w:rsid w:val="00800934"/>
    <w:rsid w:val="00800C3D"/>
    <w:rsid w:val="00800E93"/>
    <w:rsid w:val="0080140F"/>
    <w:rsid w:val="0080199D"/>
    <w:rsid w:val="00802D56"/>
    <w:rsid w:val="00803270"/>
    <w:rsid w:val="008035D6"/>
    <w:rsid w:val="0080387E"/>
    <w:rsid w:val="00803E80"/>
    <w:rsid w:val="00803F21"/>
    <w:rsid w:val="00804182"/>
    <w:rsid w:val="008045BF"/>
    <w:rsid w:val="00804BB0"/>
    <w:rsid w:val="00804E3C"/>
    <w:rsid w:val="00804EF8"/>
    <w:rsid w:val="00805299"/>
    <w:rsid w:val="0080565D"/>
    <w:rsid w:val="00805909"/>
    <w:rsid w:val="00806791"/>
    <w:rsid w:val="008067F4"/>
    <w:rsid w:val="00806B3B"/>
    <w:rsid w:val="00806C8B"/>
    <w:rsid w:val="00806CAC"/>
    <w:rsid w:val="00806F79"/>
    <w:rsid w:val="00807249"/>
    <w:rsid w:val="00807624"/>
    <w:rsid w:val="00807682"/>
    <w:rsid w:val="00807C13"/>
    <w:rsid w:val="00807C7B"/>
    <w:rsid w:val="00807FB8"/>
    <w:rsid w:val="00810008"/>
    <w:rsid w:val="0081022F"/>
    <w:rsid w:val="0081032F"/>
    <w:rsid w:val="008105CF"/>
    <w:rsid w:val="00810B29"/>
    <w:rsid w:val="00810F22"/>
    <w:rsid w:val="00810F77"/>
    <w:rsid w:val="0081110E"/>
    <w:rsid w:val="00811149"/>
    <w:rsid w:val="00811289"/>
    <w:rsid w:val="00811363"/>
    <w:rsid w:val="0081179D"/>
    <w:rsid w:val="00811827"/>
    <w:rsid w:val="008120EC"/>
    <w:rsid w:val="008123FB"/>
    <w:rsid w:val="008126B0"/>
    <w:rsid w:val="00812C91"/>
    <w:rsid w:val="00813122"/>
    <w:rsid w:val="0081317A"/>
    <w:rsid w:val="008136A5"/>
    <w:rsid w:val="008137AC"/>
    <w:rsid w:val="00813B55"/>
    <w:rsid w:val="00814478"/>
    <w:rsid w:val="0081458A"/>
    <w:rsid w:val="00814D9B"/>
    <w:rsid w:val="00815E62"/>
    <w:rsid w:val="008164E3"/>
    <w:rsid w:val="0081691F"/>
    <w:rsid w:val="00816996"/>
    <w:rsid w:val="00816A44"/>
    <w:rsid w:val="00816C02"/>
    <w:rsid w:val="00816DD4"/>
    <w:rsid w:val="008171AB"/>
    <w:rsid w:val="00817377"/>
    <w:rsid w:val="00817C57"/>
    <w:rsid w:val="00820545"/>
    <w:rsid w:val="00820CA7"/>
    <w:rsid w:val="00821481"/>
    <w:rsid w:val="00821608"/>
    <w:rsid w:val="00822235"/>
    <w:rsid w:val="008223D1"/>
    <w:rsid w:val="00822AF2"/>
    <w:rsid w:val="00822B7B"/>
    <w:rsid w:val="00822BCA"/>
    <w:rsid w:val="008235E6"/>
    <w:rsid w:val="008235EC"/>
    <w:rsid w:val="008238A3"/>
    <w:rsid w:val="008239B6"/>
    <w:rsid w:val="00823C18"/>
    <w:rsid w:val="00823F27"/>
    <w:rsid w:val="008240EB"/>
    <w:rsid w:val="008245BB"/>
    <w:rsid w:val="00824B45"/>
    <w:rsid w:val="0082605B"/>
    <w:rsid w:val="00826854"/>
    <w:rsid w:val="00827398"/>
    <w:rsid w:val="00827399"/>
    <w:rsid w:val="00827447"/>
    <w:rsid w:val="0082751C"/>
    <w:rsid w:val="00827AFA"/>
    <w:rsid w:val="00827E1E"/>
    <w:rsid w:val="00830819"/>
    <w:rsid w:val="00830940"/>
    <w:rsid w:val="00831232"/>
    <w:rsid w:val="00831813"/>
    <w:rsid w:val="00831A76"/>
    <w:rsid w:val="00831E71"/>
    <w:rsid w:val="00832363"/>
    <w:rsid w:val="00832E96"/>
    <w:rsid w:val="00832FEC"/>
    <w:rsid w:val="008330D1"/>
    <w:rsid w:val="008336DF"/>
    <w:rsid w:val="008339E4"/>
    <w:rsid w:val="00833D39"/>
    <w:rsid w:val="00833E77"/>
    <w:rsid w:val="00833FC6"/>
    <w:rsid w:val="008342F2"/>
    <w:rsid w:val="00834781"/>
    <w:rsid w:val="00834994"/>
    <w:rsid w:val="0083499C"/>
    <w:rsid w:val="00834C37"/>
    <w:rsid w:val="00834C39"/>
    <w:rsid w:val="00834E58"/>
    <w:rsid w:val="00834FF5"/>
    <w:rsid w:val="008350FE"/>
    <w:rsid w:val="00835583"/>
    <w:rsid w:val="00836944"/>
    <w:rsid w:val="00836CA4"/>
    <w:rsid w:val="00836CF6"/>
    <w:rsid w:val="00836D69"/>
    <w:rsid w:val="00836F7D"/>
    <w:rsid w:val="008375D8"/>
    <w:rsid w:val="00837900"/>
    <w:rsid w:val="00837B88"/>
    <w:rsid w:val="00837C53"/>
    <w:rsid w:val="00837CB2"/>
    <w:rsid w:val="00837EAB"/>
    <w:rsid w:val="0084008B"/>
    <w:rsid w:val="0084043A"/>
    <w:rsid w:val="008404E3"/>
    <w:rsid w:val="008406C4"/>
    <w:rsid w:val="00840FBE"/>
    <w:rsid w:val="0084101B"/>
    <w:rsid w:val="0084138E"/>
    <w:rsid w:val="0084175B"/>
    <w:rsid w:val="008429CF"/>
    <w:rsid w:val="00843125"/>
    <w:rsid w:val="008433F4"/>
    <w:rsid w:val="00843867"/>
    <w:rsid w:val="008441D8"/>
    <w:rsid w:val="008449FA"/>
    <w:rsid w:val="00844D87"/>
    <w:rsid w:val="00844F24"/>
    <w:rsid w:val="0084562D"/>
    <w:rsid w:val="008456D7"/>
    <w:rsid w:val="00845C68"/>
    <w:rsid w:val="00845D53"/>
    <w:rsid w:val="008469C1"/>
    <w:rsid w:val="00846AF2"/>
    <w:rsid w:val="00846AF5"/>
    <w:rsid w:val="00846C5C"/>
    <w:rsid w:val="00846DB1"/>
    <w:rsid w:val="00847115"/>
    <w:rsid w:val="008471BE"/>
    <w:rsid w:val="008471CF"/>
    <w:rsid w:val="00847229"/>
    <w:rsid w:val="008472DA"/>
    <w:rsid w:val="008475DE"/>
    <w:rsid w:val="00847693"/>
    <w:rsid w:val="00847F10"/>
    <w:rsid w:val="00850091"/>
    <w:rsid w:val="00850159"/>
    <w:rsid w:val="00850711"/>
    <w:rsid w:val="00850CDA"/>
    <w:rsid w:val="00851559"/>
    <w:rsid w:val="008516A1"/>
    <w:rsid w:val="00851E6E"/>
    <w:rsid w:val="008520C6"/>
    <w:rsid w:val="0085242C"/>
    <w:rsid w:val="008526EC"/>
    <w:rsid w:val="0085277D"/>
    <w:rsid w:val="008533C3"/>
    <w:rsid w:val="008535F3"/>
    <w:rsid w:val="008536D7"/>
    <w:rsid w:val="00853E65"/>
    <w:rsid w:val="00854130"/>
    <w:rsid w:val="008542E7"/>
    <w:rsid w:val="008543EA"/>
    <w:rsid w:val="00854631"/>
    <w:rsid w:val="008546C1"/>
    <w:rsid w:val="008548A1"/>
    <w:rsid w:val="00854B3B"/>
    <w:rsid w:val="00854B4D"/>
    <w:rsid w:val="0085534E"/>
    <w:rsid w:val="0085539F"/>
    <w:rsid w:val="00855895"/>
    <w:rsid w:val="008559C6"/>
    <w:rsid w:val="00856023"/>
    <w:rsid w:val="008560DD"/>
    <w:rsid w:val="00856136"/>
    <w:rsid w:val="0085643E"/>
    <w:rsid w:val="008566DF"/>
    <w:rsid w:val="00856A2E"/>
    <w:rsid w:val="00856E97"/>
    <w:rsid w:val="00856F55"/>
    <w:rsid w:val="00857076"/>
    <w:rsid w:val="008578D4"/>
    <w:rsid w:val="00857AB9"/>
    <w:rsid w:val="00857D82"/>
    <w:rsid w:val="00860399"/>
    <w:rsid w:val="00860717"/>
    <w:rsid w:val="0086084D"/>
    <w:rsid w:val="00860B59"/>
    <w:rsid w:val="00860DE6"/>
    <w:rsid w:val="008614BF"/>
    <w:rsid w:val="0086162A"/>
    <w:rsid w:val="00861782"/>
    <w:rsid w:val="00861BBF"/>
    <w:rsid w:val="00861EAF"/>
    <w:rsid w:val="00861EEB"/>
    <w:rsid w:val="00861F17"/>
    <w:rsid w:val="00862175"/>
    <w:rsid w:val="008624E0"/>
    <w:rsid w:val="008625A6"/>
    <w:rsid w:val="008627E5"/>
    <w:rsid w:val="008630D4"/>
    <w:rsid w:val="00863892"/>
    <w:rsid w:val="00863B3F"/>
    <w:rsid w:val="00863B6A"/>
    <w:rsid w:val="00863E29"/>
    <w:rsid w:val="008641ED"/>
    <w:rsid w:val="00864257"/>
    <w:rsid w:val="00864B80"/>
    <w:rsid w:val="00864F6C"/>
    <w:rsid w:val="008653A9"/>
    <w:rsid w:val="008653CE"/>
    <w:rsid w:val="008653DC"/>
    <w:rsid w:val="00865534"/>
    <w:rsid w:val="008656F7"/>
    <w:rsid w:val="00865A9A"/>
    <w:rsid w:val="00865CC4"/>
    <w:rsid w:val="00865F1E"/>
    <w:rsid w:val="008669E6"/>
    <w:rsid w:val="00866C0E"/>
    <w:rsid w:val="00866D4D"/>
    <w:rsid w:val="00866F54"/>
    <w:rsid w:val="008671B1"/>
    <w:rsid w:val="00867290"/>
    <w:rsid w:val="0086757C"/>
    <w:rsid w:val="00867E05"/>
    <w:rsid w:val="00867E0D"/>
    <w:rsid w:val="0087032E"/>
    <w:rsid w:val="00870644"/>
    <w:rsid w:val="008711F8"/>
    <w:rsid w:val="00871B09"/>
    <w:rsid w:val="00871CF1"/>
    <w:rsid w:val="008722D0"/>
    <w:rsid w:val="00872F50"/>
    <w:rsid w:val="00872FD3"/>
    <w:rsid w:val="00873056"/>
    <w:rsid w:val="008733C9"/>
    <w:rsid w:val="008736B4"/>
    <w:rsid w:val="00873A4E"/>
    <w:rsid w:val="00873AD0"/>
    <w:rsid w:val="00873C6D"/>
    <w:rsid w:val="00874868"/>
    <w:rsid w:val="00874C51"/>
    <w:rsid w:val="00874CD3"/>
    <w:rsid w:val="0087503D"/>
    <w:rsid w:val="0087509F"/>
    <w:rsid w:val="008751EC"/>
    <w:rsid w:val="0087580D"/>
    <w:rsid w:val="00875A70"/>
    <w:rsid w:val="0087618E"/>
    <w:rsid w:val="0087682C"/>
    <w:rsid w:val="00876C21"/>
    <w:rsid w:val="00876D3C"/>
    <w:rsid w:val="0087764D"/>
    <w:rsid w:val="0087794D"/>
    <w:rsid w:val="00877FF3"/>
    <w:rsid w:val="008800F4"/>
    <w:rsid w:val="00880600"/>
    <w:rsid w:val="00880BE8"/>
    <w:rsid w:val="00880C93"/>
    <w:rsid w:val="0088109A"/>
    <w:rsid w:val="00881A82"/>
    <w:rsid w:val="00881B0D"/>
    <w:rsid w:val="00881FD5"/>
    <w:rsid w:val="008820B3"/>
    <w:rsid w:val="0088217A"/>
    <w:rsid w:val="008827B2"/>
    <w:rsid w:val="00882EF0"/>
    <w:rsid w:val="00882F85"/>
    <w:rsid w:val="00883192"/>
    <w:rsid w:val="008836B5"/>
    <w:rsid w:val="008838B0"/>
    <w:rsid w:val="008838DF"/>
    <w:rsid w:val="00883D1C"/>
    <w:rsid w:val="00883D7A"/>
    <w:rsid w:val="00884750"/>
    <w:rsid w:val="00884DAF"/>
    <w:rsid w:val="00885068"/>
    <w:rsid w:val="008853AF"/>
    <w:rsid w:val="00885CC2"/>
    <w:rsid w:val="00885F33"/>
    <w:rsid w:val="008869CA"/>
    <w:rsid w:val="00886A57"/>
    <w:rsid w:val="00886BE0"/>
    <w:rsid w:val="00887303"/>
    <w:rsid w:val="008873B6"/>
    <w:rsid w:val="00887B9F"/>
    <w:rsid w:val="00887E49"/>
    <w:rsid w:val="00887E67"/>
    <w:rsid w:val="00887EB4"/>
    <w:rsid w:val="008905AE"/>
    <w:rsid w:val="008906B1"/>
    <w:rsid w:val="00890DAB"/>
    <w:rsid w:val="00890F08"/>
    <w:rsid w:val="00891202"/>
    <w:rsid w:val="00891515"/>
    <w:rsid w:val="0089153A"/>
    <w:rsid w:val="008921CA"/>
    <w:rsid w:val="008923BF"/>
    <w:rsid w:val="0089242D"/>
    <w:rsid w:val="0089280D"/>
    <w:rsid w:val="00892A4B"/>
    <w:rsid w:val="00892B1E"/>
    <w:rsid w:val="00892CF1"/>
    <w:rsid w:val="008939B4"/>
    <w:rsid w:val="008939D9"/>
    <w:rsid w:val="00893D5F"/>
    <w:rsid w:val="0089408E"/>
    <w:rsid w:val="008942C1"/>
    <w:rsid w:val="0089446C"/>
    <w:rsid w:val="00894E8E"/>
    <w:rsid w:val="00894FBE"/>
    <w:rsid w:val="00895155"/>
    <w:rsid w:val="0089564E"/>
    <w:rsid w:val="00895CB7"/>
    <w:rsid w:val="00896879"/>
    <w:rsid w:val="008971B4"/>
    <w:rsid w:val="00897624"/>
    <w:rsid w:val="008976C9"/>
    <w:rsid w:val="00897C56"/>
    <w:rsid w:val="008A0BE7"/>
    <w:rsid w:val="008A0D50"/>
    <w:rsid w:val="008A14A6"/>
    <w:rsid w:val="008A14D9"/>
    <w:rsid w:val="008A1594"/>
    <w:rsid w:val="008A1737"/>
    <w:rsid w:val="008A21A9"/>
    <w:rsid w:val="008A25BA"/>
    <w:rsid w:val="008A2735"/>
    <w:rsid w:val="008A2EBC"/>
    <w:rsid w:val="008A311B"/>
    <w:rsid w:val="008A3CC4"/>
    <w:rsid w:val="008A3F73"/>
    <w:rsid w:val="008A3F8D"/>
    <w:rsid w:val="008A475F"/>
    <w:rsid w:val="008A4D4E"/>
    <w:rsid w:val="008A52CD"/>
    <w:rsid w:val="008A576C"/>
    <w:rsid w:val="008A5925"/>
    <w:rsid w:val="008A65D6"/>
    <w:rsid w:val="008A6790"/>
    <w:rsid w:val="008A68E7"/>
    <w:rsid w:val="008A6F4B"/>
    <w:rsid w:val="008A70B5"/>
    <w:rsid w:val="008A7421"/>
    <w:rsid w:val="008B0060"/>
    <w:rsid w:val="008B0181"/>
    <w:rsid w:val="008B0363"/>
    <w:rsid w:val="008B07D0"/>
    <w:rsid w:val="008B0C8F"/>
    <w:rsid w:val="008B0F4E"/>
    <w:rsid w:val="008B1752"/>
    <w:rsid w:val="008B1FF8"/>
    <w:rsid w:val="008B2FA0"/>
    <w:rsid w:val="008B34FD"/>
    <w:rsid w:val="008B3D0D"/>
    <w:rsid w:val="008B4AEE"/>
    <w:rsid w:val="008B50BD"/>
    <w:rsid w:val="008B534F"/>
    <w:rsid w:val="008B554A"/>
    <w:rsid w:val="008B55CE"/>
    <w:rsid w:val="008B5DF4"/>
    <w:rsid w:val="008B605D"/>
    <w:rsid w:val="008B6087"/>
    <w:rsid w:val="008B626A"/>
    <w:rsid w:val="008B653B"/>
    <w:rsid w:val="008B66B5"/>
    <w:rsid w:val="008B66D9"/>
    <w:rsid w:val="008B6CC1"/>
    <w:rsid w:val="008B6D7F"/>
    <w:rsid w:val="008B6E07"/>
    <w:rsid w:val="008B6E3C"/>
    <w:rsid w:val="008B6FE4"/>
    <w:rsid w:val="008B785B"/>
    <w:rsid w:val="008B7AF0"/>
    <w:rsid w:val="008B7BA0"/>
    <w:rsid w:val="008B7C36"/>
    <w:rsid w:val="008B7C5E"/>
    <w:rsid w:val="008C0758"/>
    <w:rsid w:val="008C0BEB"/>
    <w:rsid w:val="008C0E9F"/>
    <w:rsid w:val="008C0F1D"/>
    <w:rsid w:val="008C1120"/>
    <w:rsid w:val="008C1363"/>
    <w:rsid w:val="008C14D2"/>
    <w:rsid w:val="008C166A"/>
    <w:rsid w:val="008C1ACE"/>
    <w:rsid w:val="008C1F48"/>
    <w:rsid w:val="008C2EB1"/>
    <w:rsid w:val="008C3029"/>
    <w:rsid w:val="008C3716"/>
    <w:rsid w:val="008C39D6"/>
    <w:rsid w:val="008C3D45"/>
    <w:rsid w:val="008C3DDA"/>
    <w:rsid w:val="008C4119"/>
    <w:rsid w:val="008C4564"/>
    <w:rsid w:val="008C495A"/>
    <w:rsid w:val="008C4C75"/>
    <w:rsid w:val="008C4F25"/>
    <w:rsid w:val="008C5035"/>
    <w:rsid w:val="008C54F3"/>
    <w:rsid w:val="008C5716"/>
    <w:rsid w:val="008C5879"/>
    <w:rsid w:val="008C5D7E"/>
    <w:rsid w:val="008C6167"/>
    <w:rsid w:val="008C6938"/>
    <w:rsid w:val="008C6CCE"/>
    <w:rsid w:val="008C6D89"/>
    <w:rsid w:val="008C7E16"/>
    <w:rsid w:val="008D062B"/>
    <w:rsid w:val="008D086A"/>
    <w:rsid w:val="008D0921"/>
    <w:rsid w:val="008D097F"/>
    <w:rsid w:val="008D1116"/>
    <w:rsid w:val="008D12F7"/>
    <w:rsid w:val="008D16BE"/>
    <w:rsid w:val="008D1838"/>
    <w:rsid w:val="008D18CD"/>
    <w:rsid w:val="008D192F"/>
    <w:rsid w:val="008D199C"/>
    <w:rsid w:val="008D2ABA"/>
    <w:rsid w:val="008D2AC8"/>
    <w:rsid w:val="008D2DDC"/>
    <w:rsid w:val="008D2F37"/>
    <w:rsid w:val="008D38BE"/>
    <w:rsid w:val="008D3D4C"/>
    <w:rsid w:val="008D3E56"/>
    <w:rsid w:val="008D49A1"/>
    <w:rsid w:val="008D49BC"/>
    <w:rsid w:val="008D4A03"/>
    <w:rsid w:val="008D4A49"/>
    <w:rsid w:val="008D4E68"/>
    <w:rsid w:val="008D4F9A"/>
    <w:rsid w:val="008D5183"/>
    <w:rsid w:val="008D53B1"/>
    <w:rsid w:val="008D57AE"/>
    <w:rsid w:val="008D6935"/>
    <w:rsid w:val="008D6B68"/>
    <w:rsid w:val="008D742D"/>
    <w:rsid w:val="008D74D8"/>
    <w:rsid w:val="008D7BAF"/>
    <w:rsid w:val="008D7D82"/>
    <w:rsid w:val="008E0F9E"/>
    <w:rsid w:val="008E17AF"/>
    <w:rsid w:val="008E299E"/>
    <w:rsid w:val="008E29B8"/>
    <w:rsid w:val="008E2CB5"/>
    <w:rsid w:val="008E2F04"/>
    <w:rsid w:val="008E4390"/>
    <w:rsid w:val="008E5008"/>
    <w:rsid w:val="008E504D"/>
    <w:rsid w:val="008E511C"/>
    <w:rsid w:val="008E5275"/>
    <w:rsid w:val="008E53F9"/>
    <w:rsid w:val="008E5746"/>
    <w:rsid w:val="008E5F86"/>
    <w:rsid w:val="008E644E"/>
    <w:rsid w:val="008E6720"/>
    <w:rsid w:val="008E6A3E"/>
    <w:rsid w:val="008E6D24"/>
    <w:rsid w:val="008E759F"/>
    <w:rsid w:val="008E7EA3"/>
    <w:rsid w:val="008F0585"/>
    <w:rsid w:val="008F0769"/>
    <w:rsid w:val="008F08B6"/>
    <w:rsid w:val="008F14BD"/>
    <w:rsid w:val="008F153B"/>
    <w:rsid w:val="008F1652"/>
    <w:rsid w:val="008F2B09"/>
    <w:rsid w:val="008F3099"/>
    <w:rsid w:val="008F3ADC"/>
    <w:rsid w:val="008F44AE"/>
    <w:rsid w:val="008F476A"/>
    <w:rsid w:val="008F556F"/>
    <w:rsid w:val="008F5987"/>
    <w:rsid w:val="008F6038"/>
    <w:rsid w:val="008F65E1"/>
    <w:rsid w:val="008F6BC9"/>
    <w:rsid w:val="008F6E61"/>
    <w:rsid w:val="008F73DE"/>
    <w:rsid w:val="008F75D0"/>
    <w:rsid w:val="009006B1"/>
    <w:rsid w:val="00900BEC"/>
    <w:rsid w:val="00900D50"/>
    <w:rsid w:val="00901519"/>
    <w:rsid w:val="00901937"/>
    <w:rsid w:val="00901B7C"/>
    <w:rsid w:val="00902197"/>
    <w:rsid w:val="009025A8"/>
    <w:rsid w:val="0090266F"/>
    <w:rsid w:val="009027B1"/>
    <w:rsid w:val="00902FBB"/>
    <w:rsid w:val="00903104"/>
    <w:rsid w:val="0090380A"/>
    <w:rsid w:val="0090387C"/>
    <w:rsid w:val="009046B9"/>
    <w:rsid w:val="009046BD"/>
    <w:rsid w:val="00904704"/>
    <w:rsid w:val="009054F8"/>
    <w:rsid w:val="009057C5"/>
    <w:rsid w:val="009058CA"/>
    <w:rsid w:val="00906338"/>
    <w:rsid w:val="00906B7B"/>
    <w:rsid w:val="00906F1A"/>
    <w:rsid w:val="00907044"/>
    <w:rsid w:val="00907180"/>
    <w:rsid w:val="00907668"/>
    <w:rsid w:val="00907961"/>
    <w:rsid w:val="00907F56"/>
    <w:rsid w:val="0091020E"/>
    <w:rsid w:val="009106B4"/>
    <w:rsid w:val="0091091E"/>
    <w:rsid w:val="009109A0"/>
    <w:rsid w:val="009109FF"/>
    <w:rsid w:val="00910A16"/>
    <w:rsid w:val="00910A70"/>
    <w:rsid w:val="00910DCC"/>
    <w:rsid w:val="00911393"/>
    <w:rsid w:val="009119F2"/>
    <w:rsid w:val="00911DF0"/>
    <w:rsid w:val="00911E22"/>
    <w:rsid w:val="00911FD3"/>
    <w:rsid w:val="00912585"/>
    <w:rsid w:val="00912720"/>
    <w:rsid w:val="00912880"/>
    <w:rsid w:val="00912979"/>
    <w:rsid w:val="00912B3D"/>
    <w:rsid w:val="00912D3D"/>
    <w:rsid w:val="00913223"/>
    <w:rsid w:val="0091329E"/>
    <w:rsid w:val="00913DC1"/>
    <w:rsid w:val="00914268"/>
    <w:rsid w:val="00915009"/>
    <w:rsid w:val="0091527B"/>
    <w:rsid w:val="00915BC5"/>
    <w:rsid w:val="00915E6F"/>
    <w:rsid w:val="0091600B"/>
    <w:rsid w:val="009161E4"/>
    <w:rsid w:val="009162AE"/>
    <w:rsid w:val="0091658B"/>
    <w:rsid w:val="00916820"/>
    <w:rsid w:val="00917685"/>
    <w:rsid w:val="00920131"/>
    <w:rsid w:val="009208D7"/>
    <w:rsid w:val="00920D60"/>
    <w:rsid w:val="0092109C"/>
    <w:rsid w:val="009211D2"/>
    <w:rsid w:val="009214ED"/>
    <w:rsid w:val="00921522"/>
    <w:rsid w:val="009215F2"/>
    <w:rsid w:val="00921903"/>
    <w:rsid w:val="0092198E"/>
    <w:rsid w:val="00921F31"/>
    <w:rsid w:val="0092277B"/>
    <w:rsid w:val="00922AA1"/>
    <w:rsid w:val="00923AA9"/>
    <w:rsid w:val="009243A6"/>
    <w:rsid w:val="009244F6"/>
    <w:rsid w:val="0092480A"/>
    <w:rsid w:val="009252B7"/>
    <w:rsid w:val="009252BF"/>
    <w:rsid w:val="009257C5"/>
    <w:rsid w:val="00925F36"/>
    <w:rsid w:val="0092646B"/>
    <w:rsid w:val="009268FB"/>
    <w:rsid w:val="009270E2"/>
    <w:rsid w:val="00927A36"/>
    <w:rsid w:val="00927BFA"/>
    <w:rsid w:val="009302AC"/>
    <w:rsid w:val="009304B1"/>
    <w:rsid w:val="00930F80"/>
    <w:rsid w:val="0093104A"/>
    <w:rsid w:val="00931779"/>
    <w:rsid w:val="00931FB2"/>
    <w:rsid w:val="00932107"/>
    <w:rsid w:val="009321AE"/>
    <w:rsid w:val="009321F0"/>
    <w:rsid w:val="00932254"/>
    <w:rsid w:val="00932B0D"/>
    <w:rsid w:val="00932D63"/>
    <w:rsid w:val="00932D68"/>
    <w:rsid w:val="00933082"/>
    <w:rsid w:val="009334A2"/>
    <w:rsid w:val="009334E4"/>
    <w:rsid w:val="009336A6"/>
    <w:rsid w:val="00933712"/>
    <w:rsid w:val="0093389C"/>
    <w:rsid w:val="0093396A"/>
    <w:rsid w:val="00934097"/>
    <w:rsid w:val="0093481E"/>
    <w:rsid w:val="009351EC"/>
    <w:rsid w:val="00935395"/>
    <w:rsid w:val="009354B0"/>
    <w:rsid w:val="00935844"/>
    <w:rsid w:val="009358B4"/>
    <w:rsid w:val="00935B1A"/>
    <w:rsid w:val="0093608F"/>
    <w:rsid w:val="009363E4"/>
    <w:rsid w:val="00936533"/>
    <w:rsid w:val="009368EB"/>
    <w:rsid w:val="00936EF0"/>
    <w:rsid w:val="00936FA3"/>
    <w:rsid w:val="009372DB"/>
    <w:rsid w:val="009374D9"/>
    <w:rsid w:val="0093761C"/>
    <w:rsid w:val="00937D06"/>
    <w:rsid w:val="00937D29"/>
    <w:rsid w:val="00937D7E"/>
    <w:rsid w:val="00937D99"/>
    <w:rsid w:val="0094035D"/>
    <w:rsid w:val="0094037C"/>
    <w:rsid w:val="00940B2C"/>
    <w:rsid w:val="00940F08"/>
    <w:rsid w:val="00940F65"/>
    <w:rsid w:val="009412E1"/>
    <w:rsid w:val="009414B8"/>
    <w:rsid w:val="00941FBB"/>
    <w:rsid w:val="00942181"/>
    <w:rsid w:val="0094322A"/>
    <w:rsid w:val="0094324A"/>
    <w:rsid w:val="009433C1"/>
    <w:rsid w:val="00943896"/>
    <w:rsid w:val="00943903"/>
    <w:rsid w:val="0094394A"/>
    <w:rsid w:val="0094394C"/>
    <w:rsid w:val="00943B06"/>
    <w:rsid w:val="00944074"/>
    <w:rsid w:val="00944204"/>
    <w:rsid w:val="0094465E"/>
    <w:rsid w:val="0094487B"/>
    <w:rsid w:val="0094495C"/>
    <w:rsid w:val="00944C20"/>
    <w:rsid w:val="00944D15"/>
    <w:rsid w:val="00944F08"/>
    <w:rsid w:val="00945AC5"/>
    <w:rsid w:val="00945BA9"/>
    <w:rsid w:val="00945D8E"/>
    <w:rsid w:val="00945DAC"/>
    <w:rsid w:val="00945E12"/>
    <w:rsid w:val="00945E1C"/>
    <w:rsid w:val="009461FD"/>
    <w:rsid w:val="00946B0D"/>
    <w:rsid w:val="00946D6B"/>
    <w:rsid w:val="00946D90"/>
    <w:rsid w:val="00946FD4"/>
    <w:rsid w:val="0094701E"/>
    <w:rsid w:val="009474CD"/>
    <w:rsid w:val="00947B8E"/>
    <w:rsid w:val="00950065"/>
    <w:rsid w:val="009506CA"/>
    <w:rsid w:val="00950A61"/>
    <w:rsid w:val="00950ECC"/>
    <w:rsid w:val="00951E44"/>
    <w:rsid w:val="00951E70"/>
    <w:rsid w:val="00952202"/>
    <w:rsid w:val="00952203"/>
    <w:rsid w:val="0095221F"/>
    <w:rsid w:val="00953416"/>
    <w:rsid w:val="00953EB3"/>
    <w:rsid w:val="0095445D"/>
    <w:rsid w:val="00954B30"/>
    <w:rsid w:val="00954ECA"/>
    <w:rsid w:val="00954FB8"/>
    <w:rsid w:val="0095519B"/>
    <w:rsid w:val="009556D0"/>
    <w:rsid w:val="009557C0"/>
    <w:rsid w:val="00956053"/>
    <w:rsid w:val="009563EA"/>
    <w:rsid w:val="00956488"/>
    <w:rsid w:val="009568FA"/>
    <w:rsid w:val="00956DEA"/>
    <w:rsid w:val="009571B4"/>
    <w:rsid w:val="009571BA"/>
    <w:rsid w:val="009573F8"/>
    <w:rsid w:val="00957616"/>
    <w:rsid w:val="00957A6B"/>
    <w:rsid w:val="00957E03"/>
    <w:rsid w:val="0096057B"/>
    <w:rsid w:val="00961708"/>
    <w:rsid w:val="009620A0"/>
    <w:rsid w:val="0096395D"/>
    <w:rsid w:val="00963E7E"/>
    <w:rsid w:val="00964260"/>
    <w:rsid w:val="0096451D"/>
    <w:rsid w:val="00964802"/>
    <w:rsid w:val="0096482B"/>
    <w:rsid w:val="0096483D"/>
    <w:rsid w:val="00964A5D"/>
    <w:rsid w:val="00964DC6"/>
    <w:rsid w:val="00965431"/>
    <w:rsid w:val="0096596C"/>
    <w:rsid w:val="00965AFC"/>
    <w:rsid w:val="00965BFC"/>
    <w:rsid w:val="00965CCC"/>
    <w:rsid w:val="00965ED3"/>
    <w:rsid w:val="0096626A"/>
    <w:rsid w:val="00966703"/>
    <w:rsid w:val="009667AA"/>
    <w:rsid w:val="009667CB"/>
    <w:rsid w:val="009668FA"/>
    <w:rsid w:val="00966948"/>
    <w:rsid w:val="00966A37"/>
    <w:rsid w:val="00966D31"/>
    <w:rsid w:val="00966E7E"/>
    <w:rsid w:val="00966E84"/>
    <w:rsid w:val="009677E1"/>
    <w:rsid w:val="00967858"/>
    <w:rsid w:val="00967895"/>
    <w:rsid w:val="00967993"/>
    <w:rsid w:val="00970375"/>
    <w:rsid w:val="00970960"/>
    <w:rsid w:val="00970966"/>
    <w:rsid w:val="00970C36"/>
    <w:rsid w:val="00970D21"/>
    <w:rsid w:val="00970E8C"/>
    <w:rsid w:val="00970ED8"/>
    <w:rsid w:val="0097148C"/>
    <w:rsid w:val="0097177D"/>
    <w:rsid w:val="0097197E"/>
    <w:rsid w:val="0097266C"/>
    <w:rsid w:val="0097274C"/>
    <w:rsid w:val="009729D6"/>
    <w:rsid w:val="00972A95"/>
    <w:rsid w:val="00972C02"/>
    <w:rsid w:val="00972D37"/>
    <w:rsid w:val="00972E51"/>
    <w:rsid w:val="00972F9D"/>
    <w:rsid w:val="00973F08"/>
    <w:rsid w:val="009741D3"/>
    <w:rsid w:val="009743A6"/>
    <w:rsid w:val="009748F6"/>
    <w:rsid w:val="009749AA"/>
    <w:rsid w:val="00974A68"/>
    <w:rsid w:val="00974FA1"/>
    <w:rsid w:val="009753FC"/>
    <w:rsid w:val="009754BA"/>
    <w:rsid w:val="00975648"/>
    <w:rsid w:val="00975A7F"/>
    <w:rsid w:val="00976209"/>
    <w:rsid w:val="00976258"/>
    <w:rsid w:val="00976E33"/>
    <w:rsid w:val="009771EE"/>
    <w:rsid w:val="0097748E"/>
    <w:rsid w:val="009776E1"/>
    <w:rsid w:val="00977E16"/>
    <w:rsid w:val="00980357"/>
    <w:rsid w:val="009804F9"/>
    <w:rsid w:val="00981348"/>
    <w:rsid w:val="00981776"/>
    <w:rsid w:val="00981D7D"/>
    <w:rsid w:val="00981EDA"/>
    <w:rsid w:val="00981FAC"/>
    <w:rsid w:val="009822F6"/>
    <w:rsid w:val="0098248C"/>
    <w:rsid w:val="0098254B"/>
    <w:rsid w:val="009825AB"/>
    <w:rsid w:val="00982BC5"/>
    <w:rsid w:val="00982D8F"/>
    <w:rsid w:val="0098363B"/>
    <w:rsid w:val="009842E8"/>
    <w:rsid w:val="009845DF"/>
    <w:rsid w:val="00984A6A"/>
    <w:rsid w:val="009855B1"/>
    <w:rsid w:val="009857D3"/>
    <w:rsid w:val="0098599B"/>
    <w:rsid w:val="00985B40"/>
    <w:rsid w:val="00985C4F"/>
    <w:rsid w:val="00985E6F"/>
    <w:rsid w:val="0098620E"/>
    <w:rsid w:val="00986779"/>
    <w:rsid w:val="009875E8"/>
    <w:rsid w:val="0098765A"/>
    <w:rsid w:val="00987698"/>
    <w:rsid w:val="00987B6B"/>
    <w:rsid w:val="00987E62"/>
    <w:rsid w:val="00990208"/>
    <w:rsid w:val="0099028D"/>
    <w:rsid w:val="009904C0"/>
    <w:rsid w:val="00990ADD"/>
    <w:rsid w:val="00990B22"/>
    <w:rsid w:val="00990BE1"/>
    <w:rsid w:val="009910CE"/>
    <w:rsid w:val="0099129F"/>
    <w:rsid w:val="00991336"/>
    <w:rsid w:val="00991A71"/>
    <w:rsid w:val="00991B10"/>
    <w:rsid w:val="00991C47"/>
    <w:rsid w:val="00991EA5"/>
    <w:rsid w:val="009922CB"/>
    <w:rsid w:val="009922EC"/>
    <w:rsid w:val="00992452"/>
    <w:rsid w:val="00992BE4"/>
    <w:rsid w:val="00993182"/>
    <w:rsid w:val="009937CE"/>
    <w:rsid w:val="00993926"/>
    <w:rsid w:val="00993C53"/>
    <w:rsid w:val="009943E1"/>
    <w:rsid w:val="0099474D"/>
    <w:rsid w:val="00994933"/>
    <w:rsid w:val="009949E7"/>
    <w:rsid w:val="009949F8"/>
    <w:rsid w:val="00994F49"/>
    <w:rsid w:val="00995328"/>
    <w:rsid w:val="00995820"/>
    <w:rsid w:val="0099646F"/>
    <w:rsid w:val="009975B4"/>
    <w:rsid w:val="009975BE"/>
    <w:rsid w:val="00997D81"/>
    <w:rsid w:val="009A02A8"/>
    <w:rsid w:val="009A0317"/>
    <w:rsid w:val="009A0351"/>
    <w:rsid w:val="009A0565"/>
    <w:rsid w:val="009A086F"/>
    <w:rsid w:val="009A0B0D"/>
    <w:rsid w:val="009A0B5C"/>
    <w:rsid w:val="009A10F4"/>
    <w:rsid w:val="009A112B"/>
    <w:rsid w:val="009A1617"/>
    <w:rsid w:val="009A161A"/>
    <w:rsid w:val="009A1919"/>
    <w:rsid w:val="009A254D"/>
    <w:rsid w:val="009A26F2"/>
    <w:rsid w:val="009A2978"/>
    <w:rsid w:val="009A2B51"/>
    <w:rsid w:val="009A2B77"/>
    <w:rsid w:val="009A2C45"/>
    <w:rsid w:val="009A2D54"/>
    <w:rsid w:val="009A34C0"/>
    <w:rsid w:val="009A35D9"/>
    <w:rsid w:val="009A3687"/>
    <w:rsid w:val="009A36C7"/>
    <w:rsid w:val="009A380B"/>
    <w:rsid w:val="009A3929"/>
    <w:rsid w:val="009A3D96"/>
    <w:rsid w:val="009A3F3A"/>
    <w:rsid w:val="009A445C"/>
    <w:rsid w:val="009A49C9"/>
    <w:rsid w:val="009A4A6E"/>
    <w:rsid w:val="009A4C45"/>
    <w:rsid w:val="009A54C5"/>
    <w:rsid w:val="009A5710"/>
    <w:rsid w:val="009A5727"/>
    <w:rsid w:val="009A596B"/>
    <w:rsid w:val="009A5CF6"/>
    <w:rsid w:val="009A5DEF"/>
    <w:rsid w:val="009A5FB9"/>
    <w:rsid w:val="009A631F"/>
    <w:rsid w:val="009A6707"/>
    <w:rsid w:val="009A6F0C"/>
    <w:rsid w:val="009A73C2"/>
    <w:rsid w:val="009B02EE"/>
    <w:rsid w:val="009B038C"/>
    <w:rsid w:val="009B053D"/>
    <w:rsid w:val="009B07B5"/>
    <w:rsid w:val="009B07D2"/>
    <w:rsid w:val="009B0D96"/>
    <w:rsid w:val="009B1389"/>
    <w:rsid w:val="009B1919"/>
    <w:rsid w:val="009B2630"/>
    <w:rsid w:val="009B34EF"/>
    <w:rsid w:val="009B36B6"/>
    <w:rsid w:val="009B397B"/>
    <w:rsid w:val="009B3C8C"/>
    <w:rsid w:val="009B4BF7"/>
    <w:rsid w:val="009B4CD7"/>
    <w:rsid w:val="009B50BF"/>
    <w:rsid w:val="009B533F"/>
    <w:rsid w:val="009B5776"/>
    <w:rsid w:val="009B5E28"/>
    <w:rsid w:val="009B64DD"/>
    <w:rsid w:val="009B68DC"/>
    <w:rsid w:val="009B696F"/>
    <w:rsid w:val="009B6DA6"/>
    <w:rsid w:val="009B753F"/>
    <w:rsid w:val="009C0BB2"/>
    <w:rsid w:val="009C0D5A"/>
    <w:rsid w:val="009C0D5D"/>
    <w:rsid w:val="009C12AA"/>
    <w:rsid w:val="009C12AC"/>
    <w:rsid w:val="009C12FB"/>
    <w:rsid w:val="009C170C"/>
    <w:rsid w:val="009C1A6A"/>
    <w:rsid w:val="009C1FCC"/>
    <w:rsid w:val="009C2C45"/>
    <w:rsid w:val="009C2E88"/>
    <w:rsid w:val="009C3192"/>
    <w:rsid w:val="009C3357"/>
    <w:rsid w:val="009C3609"/>
    <w:rsid w:val="009C3E7D"/>
    <w:rsid w:val="009C4B6C"/>
    <w:rsid w:val="009C4C9E"/>
    <w:rsid w:val="009C4E20"/>
    <w:rsid w:val="009C560C"/>
    <w:rsid w:val="009C59FC"/>
    <w:rsid w:val="009C5EDA"/>
    <w:rsid w:val="009C618B"/>
    <w:rsid w:val="009C6807"/>
    <w:rsid w:val="009C720B"/>
    <w:rsid w:val="009C7964"/>
    <w:rsid w:val="009C7BDA"/>
    <w:rsid w:val="009C7D4F"/>
    <w:rsid w:val="009D01E2"/>
    <w:rsid w:val="009D08C3"/>
    <w:rsid w:val="009D12B7"/>
    <w:rsid w:val="009D1546"/>
    <w:rsid w:val="009D180B"/>
    <w:rsid w:val="009D1937"/>
    <w:rsid w:val="009D19F5"/>
    <w:rsid w:val="009D2321"/>
    <w:rsid w:val="009D2A4C"/>
    <w:rsid w:val="009D2C14"/>
    <w:rsid w:val="009D303B"/>
    <w:rsid w:val="009D3060"/>
    <w:rsid w:val="009D3474"/>
    <w:rsid w:val="009D3533"/>
    <w:rsid w:val="009D36AB"/>
    <w:rsid w:val="009D3725"/>
    <w:rsid w:val="009D3EEE"/>
    <w:rsid w:val="009D42B8"/>
    <w:rsid w:val="009D4371"/>
    <w:rsid w:val="009D4876"/>
    <w:rsid w:val="009D4B9F"/>
    <w:rsid w:val="009D4E74"/>
    <w:rsid w:val="009D53FC"/>
    <w:rsid w:val="009D57FD"/>
    <w:rsid w:val="009D5988"/>
    <w:rsid w:val="009D59C4"/>
    <w:rsid w:val="009D5B45"/>
    <w:rsid w:val="009D5D83"/>
    <w:rsid w:val="009D5EC9"/>
    <w:rsid w:val="009D5F10"/>
    <w:rsid w:val="009D620B"/>
    <w:rsid w:val="009D63CE"/>
    <w:rsid w:val="009D64DF"/>
    <w:rsid w:val="009D69C9"/>
    <w:rsid w:val="009D6B03"/>
    <w:rsid w:val="009D71E0"/>
    <w:rsid w:val="009D75F4"/>
    <w:rsid w:val="009D7A5D"/>
    <w:rsid w:val="009D7BA1"/>
    <w:rsid w:val="009D7E6E"/>
    <w:rsid w:val="009E01EF"/>
    <w:rsid w:val="009E02D4"/>
    <w:rsid w:val="009E0549"/>
    <w:rsid w:val="009E0A96"/>
    <w:rsid w:val="009E0AA3"/>
    <w:rsid w:val="009E0CB4"/>
    <w:rsid w:val="009E0D26"/>
    <w:rsid w:val="009E1499"/>
    <w:rsid w:val="009E195B"/>
    <w:rsid w:val="009E1D83"/>
    <w:rsid w:val="009E234A"/>
    <w:rsid w:val="009E2912"/>
    <w:rsid w:val="009E395E"/>
    <w:rsid w:val="009E3960"/>
    <w:rsid w:val="009E3A8A"/>
    <w:rsid w:val="009E3AAA"/>
    <w:rsid w:val="009E3B27"/>
    <w:rsid w:val="009E3C9D"/>
    <w:rsid w:val="009E3F59"/>
    <w:rsid w:val="009E4190"/>
    <w:rsid w:val="009E46DA"/>
    <w:rsid w:val="009E54BD"/>
    <w:rsid w:val="009E5876"/>
    <w:rsid w:val="009E6AE3"/>
    <w:rsid w:val="009E6EE0"/>
    <w:rsid w:val="009E6FBD"/>
    <w:rsid w:val="009E73A6"/>
    <w:rsid w:val="009E756B"/>
    <w:rsid w:val="009E76D0"/>
    <w:rsid w:val="009E77EE"/>
    <w:rsid w:val="009E7D8D"/>
    <w:rsid w:val="009F010B"/>
    <w:rsid w:val="009F06F5"/>
    <w:rsid w:val="009F0A6D"/>
    <w:rsid w:val="009F1155"/>
    <w:rsid w:val="009F11E2"/>
    <w:rsid w:val="009F175A"/>
    <w:rsid w:val="009F1D13"/>
    <w:rsid w:val="009F1DB3"/>
    <w:rsid w:val="009F2015"/>
    <w:rsid w:val="009F223F"/>
    <w:rsid w:val="009F2845"/>
    <w:rsid w:val="009F293F"/>
    <w:rsid w:val="009F3050"/>
    <w:rsid w:val="009F307B"/>
    <w:rsid w:val="009F31B4"/>
    <w:rsid w:val="009F362B"/>
    <w:rsid w:val="009F3A3D"/>
    <w:rsid w:val="009F3D50"/>
    <w:rsid w:val="009F3E55"/>
    <w:rsid w:val="009F3E8E"/>
    <w:rsid w:val="009F43D2"/>
    <w:rsid w:val="009F4AB6"/>
    <w:rsid w:val="009F5CDD"/>
    <w:rsid w:val="009F61B1"/>
    <w:rsid w:val="009F6938"/>
    <w:rsid w:val="009F6E05"/>
    <w:rsid w:val="009F7253"/>
    <w:rsid w:val="009F74B2"/>
    <w:rsid w:val="009F761A"/>
    <w:rsid w:val="009F76F5"/>
    <w:rsid w:val="009F7733"/>
    <w:rsid w:val="009F7B0B"/>
    <w:rsid w:val="00A002B8"/>
    <w:rsid w:val="00A003B2"/>
    <w:rsid w:val="00A006F6"/>
    <w:rsid w:val="00A00820"/>
    <w:rsid w:val="00A00C45"/>
    <w:rsid w:val="00A01080"/>
    <w:rsid w:val="00A017FC"/>
    <w:rsid w:val="00A0188C"/>
    <w:rsid w:val="00A019F7"/>
    <w:rsid w:val="00A02373"/>
    <w:rsid w:val="00A024AA"/>
    <w:rsid w:val="00A03040"/>
    <w:rsid w:val="00A031F8"/>
    <w:rsid w:val="00A03254"/>
    <w:rsid w:val="00A039D1"/>
    <w:rsid w:val="00A03CA2"/>
    <w:rsid w:val="00A03E1C"/>
    <w:rsid w:val="00A03F2D"/>
    <w:rsid w:val="00A03F89"/>
    <w:rsid w:val="00A042E8"/>
    <w:rsid w:val="00A04829"/>
    <w:rsid w:val="00A04CA6"/>
    <w:rsid w:val="00A05C3F"/>
    <w:rsid w:val="00A05F9B"/>
    <w:rsid w:val="00A06132"/>
    <w:rsid w:val="00A06377"/>
    <w:rsid w:val="00A0678B"/>
    <w:rsid w:val="00A06A11"/>
    <w:rsid w:val="00A06AC1"/>
    <w:rsid w:val="00A06C96"/>
    <w:rsid w:val="00A06CA2"/>
    <w:rsid w:val="00A073DE"/>
    <w:rsid w:val="00A077DC"/>
    <w:rsid w:val="00A079A2"/>
    <w:rsid w:val="00A103A3"/>
    <w:rsid w:val="00A104AF"/>
    <w:rsid w:val="00A10812"/>
    <w:rsid w:val="00A10CA0"/>
    <w:rsid w:val="00A1121D"/>
    <w:rsid w:val="00A11625"/>
    <w:rsid w:val="00A119F9"/>
    <w:rsid w:val="00A11CB3"/>
    <w:rsid w:val="00A11E92"/>
    <w:rsid w:val="00A12348"/>
    <w:rsid w:val="00A12D08"/>
    <w:rsid w:val="00A130DD"/>
    <w:rsid w:val="00A130E7"/>
    <w:rsid w:val="00A13AC0"/>
    <w:rsid w:val="00A13F58"/>
    <w:rsid w:val="00A13F5D"/>
    <w:rsid w:val="00A142C2"/>
    <w:rsid w:val="00A14A24"/>
    <w:rsid w:val="00A14FC2"/>
    <w:rsid w:val="00A1541B"/>
    <w:rsid w:val="00A15A4A"/>
    <w:rsid w:val="00A16096"/>
    <w:rsid w:val="00A165C7"/>
    <w:rsid w:val="00A16A4B"/>
    <w:rsid w:val="00A16D65"/>
    <w:rsid w:val="00A16ECB"/>
    <w:rsid w:val="00A1714F"/>
    <w:rsid w:val="00A1724C"/>
    <w:rsid w:val="00A1758D"/>
    <w:rsid w:val="00A17943"/>
    <w:rsid w:val="00A17D24"/>
    <w:rsid w:val="00A17D76"/>
    <w:rsid w:val="00A201CE"/>
    <w:rsid w:val="00A20781"/>
    <w:rsid w:val="00A2087D"/>
    <w:rsid w:val="00A2144A"/>
    <w:rsid w:val="00A214B3"/>
    <w:rsid w:val="00A21601"/>
    <w:rsid w:val="00A21A2C"/>
    <w:rsid w:val="00A21E44"/>
    <w:rsid w:val="00A221F7"/>
    <w:rsid w:val="00A22821"/>
    <w:rsid w:val="00A22ADB"/>
    <w:rsid w:val="00A22B1D"/>
    <w:rsid w:val="00A231C8"/>
    <w:rsid w:val="00A2322B"/>
    <w:rsid w:val="00A23460"/>
    <w:rsid w:val="00A23590"/>
    <w:rsid w:val="00A23782"/>
    <w:rsid w:val="00A23BCD"/>
    <w:rsid w:val="00A23E75"/>
    <w:rsid w:val="00A23EB3"/>
    <w:rsid w:val="00A244F3"/>
    <w:rsid w:val="00A2513C"/>
    <w:rsid w:val="00A251EE"/>
    <w:rsid w:val="00A25494"/>
    <w:rsid w:val="00A25628"/>
    <w:rsid w:val="00A25755"/>
    <w:rsid w:val="00A25800"/>
    <w:rsid w:val="00A25880"/>
    <w:rsid w:val="00A25DB5"/>
    <w:rsid w:val="00A2642C"/>
    <w:rsid w:val="00A266E6"/>
    <w:rsid w:val="00A26964"/>
    <w:rsid w:val="00A2696B"/>
    <w:rsid w:val="00A26AAE"/>
    <w:rsid w:val="00A274AB"/>
    <w:rsid w:val="00A2783F"/>
    <w:rsid w:val="00A2785E"/>
    <w:rsid w:val="00A27F4C"/>
    <w:rsid w:val="00A30106"/>
    <w:rsid w:val="00A30A70"/>
    <w:rsid w:val="00A30A8C"/>
    <w:rsid w:val="00A30AE6"/>
    <w:rsid w:val="00A30CB4"/>
    <w:rsid w:val="00A30CF0"/>
    <w:rsid w:val="00A31084"/>
    <w:rsid w:val="00A31099"/>
    <w:rsid w:val="00A314A4"/>
    <w:rsid w:val="00A31583"/>
    <w:rsid w:val="00A3191B"/>
    <w:rsid w:val="00A31A40"/>
    <w:rsid w:val="00A31A46"/>
    <w:rsid w:val="00A32013"/>
    <w:rsid w:val="00A3237A"/>
    <w:rsid w:val="00A32860"/>
    <w:rsid w:val="00A32F89"/>
    <w:rsid w:val="00A33205"/>
    <w:rsid w:val="00A332F8"/>
    <w:rsid w:val="00A33B89"/>
    <w:rsid w:val="00A33BC4"/>
    <w:rsid w:val="00A33EF2"/>
    <w:rsid w:val="00A34101"/>
    <w:rsid w:val="00A341B1"/>
    <w:rsid w:val="00A3428A"/>
    <w:rsid w:val="00A34773"/>
    <w:rsid w:val="00A347B3"/>
    <w:rsid w:val="00A34BAE"/>
    <w:rsid w:val="00A350FA"/>
    <w:rsid w:val="00A35134"/>
    <w:rsid w:val="00A3533A"/>
    <w:rsid w:val="00A36289"/>
    <w:rsid w:val="00A362C1"/>
    <w:rsid w:val="00A36755"/>
    <w:rsid w:val="00A37146"/>
    <w:rsid w:val="00A371CB"/>
    <w:rsid w:val="00A37440"/>
    <w:rsid w:val="00A4045B"/>
    <w:rsid w:val="00A408A6"/>
    <w:rsid w:val="00A409CC"/>
    <w:rsid w:val="00A410AC"/>
    <w:rsid w:val="00A418F3"/>
    <w:rsid w:val="00A41913"/>
    <w:rsid w:val="00A4225B"/>
    <w:rsid w:val="00A429E4"/>
    <w:rsid w:val="00A42B0F"/>
    <w:rsid w:val="00A43048"/>
    <w:rsid w:val="00A43859"/>
    <w:rsid w:val="00A43DB7"/>
    <w:rsid w:val="00A44F5F"/>
    <w:rsid w:val="00A45236"/>
    <w:rsid w:val="00A470EB"/>
    <w:rsid w:val="00A47339"/>
    <w:rsid w:val="00A47D8D"/>
    <w:rsid w:val="00A47FC2"/>
    <w:rsid w:val="00A50709"/>
    <w:rsid w:val="00A5086D"/>
    <w:rsid w:val="00A50FEE"/>
    <w:rsid w:val="00A5106B"/>
    <w:rsid w:val="00A51296"/>
    <w:rsid w:val="00A51427"/>
    <w:rsid w:val="00A523B8"/>
    <w:rsid w:val="00A525F4"/>
    <w:rsid w:val="00A529AE"/>
    <w:rsid w:val="00A52C5D"/>
    <w:rsid w:val="00A535B7"/>
    <w:rsid w:val="00A536A9"/>
    <w:rsid w:val="00A537B3"/>
    <w:rsid w:val="00A53C0F"/>
    <w:rsid w:val="00A53D3D"/>
    <w:rsid w:val="00A53D83"/>
    <w:rsid w:val="00A53DED"/>
    <w:rsid w:val="00A541F0"/>
    <w:rsid w:val="00A547ED"/>
    <w:rsid w:val="00A549EA"/>
    <w:rsid w:val="00A54DF2"/>
    <w:rsid w:val="00A54FD8"/>
    <w:rsid w:val="00A550A8"/>
    <w:rsid w:val="00A55443"/>
    <w:rsid w:val="00A569C5"/>
    <w:rsid w:val="00A569FD"/>
    <w:rsid w:val="00A5712E"/>
    <w:rsid w:val="00A5751F"/>
    <w:rsid w:val="00A576A1"/>
    <w:rsid w:val="00A57C92"/>
    <w:rsid w:val="00A6073D"/>
    <w:rsid w:val="00A6173A"/>
    <w:rsid w:val="00A61C6B"/>
    <w:rsid w:val="00A627F8"/>
    <w:rsid w:val="00A6325E"/>
    <w:rsid w:val="00A636BE"/>
    <w:rsid w:val="00A63C09"/>
    <w:rsid w:val="00A64549"/>
    <w:rsid w:val="00A64B43"/>
    <w:rsid w:val="00A64D40"/>
    <w:rsid w:val="00A64E60"/>
    <w:rsid w:val="00A65FAD"/>
    <w:rsid w:val="00A65FE0"/>
    <w:rsid w:val="00A66560"/>
    <w:rsid w:val="00A66C2B"/>
    <w:rsid w:val="00A66F33"/>
    <w:rsid w:val="00A677F4"/>
    <w:rsid w:val="00A67EC5"/>
    <w:rsid w:val="00A70001"/>
    <w:rsid w:val="00A70493"/>
    <w:rsid w:val="00A704F8"/>
    <w:rsid w:val="00A70752"/>
    <w:rsid w:val="00A70A76"/>
    <w:rsid w:val="00A70AA0"/>
    <w:rsid w:val="00A70F7E"/>
    <w:rsid w:val="00A710B5"/>
    <w:rsid w:val="00A710BB"/>
    <w:rsid w:val="00A7112F"/>
    <w:rsid w:val="00A71255"/>
    <w:rsid w:val="00A71599"/>
    <w:rsid w:val="00A71A87"/>
    <w:rsid w:val="00A725E8"/>
    <w:rsid w:val="00A727F5"/>
    <w:rsid w:val="00A72AF3"/>
    <w:rsid w:val="00A73496"/>
    <w:rsid w:val="00A73FF5"/>
    <w:rsid w:val="00A7400F"/>
    <w:rsid w:val="00A740A8"/>
    <w:rsid w:val="00A740FB"/>
    <w:rsid w:val="00A7416D"/>
    <w:rsid w:val="00A742A0"/>
    <w:rsid w:val="00A7432A"/>
    <w:rsid w:val="00A744EC"/>
    <w:rsid w:val="00A74B9B"/>
    <w:rsid w:val="00A74D1E"/>
    <w:rsid w:val="00A7511B"/>
    <w:rsid w:val="00A7580C"/>
    <w:rsid w:val="00A75C01"/>
    <w:rsid w:val="00A761A3"/>
    <w:rsid w:val="00A765B3"/>
    <w:rsid w:val="00A7767D"/>
    <w:rsid w:val="00A778F0"/>
    <w:rsid w:val="00A77BE9"/>
    <w:rsid w:val="00A77FD4"/>
    <w:rsid w:val="00A8009A"/>
    <w:rsid w:val="00A8043B"/>
    <w:rsid w:val="00A809F9"/>
    <w:rsid w:val="00A80DDB"/>
    <w:rsid w:val="00A80DFA"/>
    <w:rsid w:val="00A80E4F"/>
    <w:rsid w:val="00A80ED6"/>
    <w:rsid w:val="00A81B38"/>
    <w:rsid w:val="00A81F3D"/>
    <w:rsid w:val="00A8225D"/>
    <w:rsid w:val="00A82DA7"/>
    <w:rsid w:val="00A82FE4"/>
    <w:rsid w:val="00A83366"/>
    <w:rsid w:val="00A835BA"/>
    <w:rsid w:val="00A83776"/>
    <w:rsid w:val="00A83BCE"/>
    <w:rsid w:val="00A83D5C"/>
    <w:rsid w:val="00A83F27"/>
    <w:rsid w:val="00A8416F"/>
    <w:rsid w:val="00A84919"/>
    <w:rsid w:val="00A849F6"/>
    <w:rsid w:val="00A852AF"/>
    <w:rsid w:val="00A853BA"/>
    <w:rsid w:val="00A85C6A"/>
    <w:rsid w:val="00A85C87"/>
    <w:rsid w:val="00A85E1D"/>
    <w:rsid w:val="00A860D6"/>
    <w:rsid w:val="00A8619B"/>
    <w:rsid w:val="00A86285"/>
    <w:rsid w:val="00A865E3"/>
    <w:rsid w:val="00A86799"/>
    <w:rsid w:val="00A87646"/>
    <w:rsid w:val="00A87CA6"/>
    <w:rsid w:val="00A901DA"/>
    <w:rsid w:val="00A9065D"/>
    <w:rsid w:val="00A90EBA"/>
    <w:rsid w:val="00A90FD2"/>
    <w:rsid w:val="00A91227"/>
    <w:rsid w:val="00A91394"/>
    <w:rsid w:val="00A9147F"/>
    <w:rsid w:val="00A91670"/>
    <w:rsid w:val="00A918B7"/>
    <w:rsid w:val="00A91922"/>
    <w:rsid w:val="00A91AAC"/>
    <w:rsid w:val="00A91B83"/>
    <w:rsid w:val="00A9233E"/>
    <w:rsid w:val="00A92627"/>
    <w:rsid w:val="00A927F3"/>
    <w:rsid w:val="00A92E00"/>
    <w:rsid w:val="00A935BB"/>
    <w:rsid w:val="00A9388D"/>
    <w:rsid w:val="00A93A5F"/>
    <w:rsid w:val="00A9407F"/>
    <w:rsid w:val="00A94A72"/>
    <w:rsid w:val="00A94C35"/>
    <w:rsid w:val="00A94E4F"/>
    <w:rsid w:val="00A95484"/>
    <w:rsid w:val="00A95D7F"/>
    <w:rsid w:val="00A960B7"/>
    <w:rsid w:val="00A961A0"/>
    <w:rsid w:val="00A96239"/>
    <w:rsid w:val="00A965D4"/>
    <w:rsid w:val="00A96800"/>
    <w:rsid w:val="00A96805"/>
    <w:rsid w:val="00A968D1"/>
    <w:rsid w:val="00A97532"/>
    <w:rsid w:val="00A97B88"/>
    <w:rsid w:val="00A97F25"/>
    <w:rsid w:val="00AA0050"/>
    <w:rsid w:val="00AA02B6"/>
    <w:rsid w:val="00AA0670"/>
    <w:rsid w:val="00AA0A7B"/>
    <w:rsid w:val="00AA0BBA"/>
    <w:rsid w:val="00AA0CA9"/>
    <w:rsid w:val="00AA1068"/>
    <w:rsid w:val="00AA13C9"/>
    <w:rsid w:val="00AA18DD"/>
    <w:rsid w:val="00AA1CF7"/>
    <w:rsid w:val="00AA1D67"/>
    <w:rsid w:val="00AA1E08"/>
    <w:rsid w:val="00AA23C6"/>
    <w:rsid w:val="00AA2C5A"/>
    <w:rsid w:val="00AA2EE0"/>
    <w:rsid w:val="00AA30FC"/>
    <w:rsid w:val="00AA3232"/>
    <w:rsid w:val="00AA39EB"/>
    <w:rsid w:val="00AA3F11"/>
    <w:rsid w:val="00AA436B"/>
    <w:rsid w:val="00AA467A"/>
    <w:rsid w:val="00AA4AFD"/>
    <w:rsid w:val="00AA50DA"/>
    <w:rsid w:val="00AA51F7"/>
    <w:rsid w:val="00AA5203"/>
    <w:rsid w:val="00AA5440"/>
    <w:rsid w:val="00AA5554"/>
    <w:rsid w:val="00AA564A"/>
    <w:rsid w:val="00AA5765"/>
    <w:rsid w:val="00AA5B3E"/>
    <w:rsid w:val="00AA6097"/>
    <w:rsid w:val="00AA66E9"/>
    <w:rsid w:val="00AA6906"/>
    <w:rsid w:val="00AA6A8A"/>
    <w:rsid w:val="00AA6B37"/>
    <w:rsid w:val="00AA6D5E"/>
    <w:rsid w:val="00AA6DB1"/>
    <w:rsid w:val="00AA6DC4"/>
    <w:rsid w:val="00AA6F27"/>
    <w:rsid w:val="00AA7596"/>
    <w:rsid w:val="00AB07DB"/>
    <w:rsid w:val="00AB09EB"/>
    <w:rsid w:val="00AB0B43"/>
    <w:rsid w:val="00AB1440"/>
    <w:rsid w:val="00AB1A2A"/>
    <w:rsid w:val="00AB208E"/>
    <w:rsid w:val="00AB223B"/>
    <w:rsid w:val="00AB2CD9"/>
    <w:rsid w:val="00AB2EBA"/>
    <w:rsid w:val="00AB43E9"/>
    <w:rsid w:val="00AB4B0C"/>
    <w:rsid w:val="00AB4BE3"/>
    <w:rsid w:val="00AB5431"/>
    <w:rsid w:val="00AB54F8"/>
    <w:rsid w:val="00AB54FA"/>
    <w:rsid w:val="00AB5A75"/>
    <w:rsid w:val="00AB5D15"/>
    <w:rsid w:val="00AB60F0"/>
    <w:rsid w:val="00AB6A1A"/>
    <w:rsid w:val="00AB73B1"/>
    <w:rsid w:val="00AB742C"/>
    <w:rsid w:val="00AB795A"/>
    <w:rsid w:val="00AB7B8A"/>
    <w:rsid w:val="00AB7EA4"/>
    <w:rsid w:val="00AC0036"/>
    <w:rsid w:val="00AC0320"/>
    <w:rsid w:val="00AC07E1"/>
    <w:rsid w:val="00AC0C53"/>
    <w:rsid w:val="00AC0DDC"/>
    <w:rsid w:val="00AC0FF8"/>
    <w:rsid w:val="00AC1A3E"/>
    <w:rsid w:val="00AC1DBE"/>
    <w:rsid w:val="00AC2489"/>
    <w:rsid w:val="00AC24D8"/>
    <w:rsid w:val="00AC24F6"/>
    <w:rsid w:val="00AC2A52"/>
    <w:rsid w:val="00AC2BFA"/>
    <w:rsid w:val="00AC2D74"/>
    <w:rsid w:val="00AC2F59"/>
    <w:rsid w:val="00AC3349"/>
    <w:rsid w:val="00AC3640"/>
    <w:rsid w:val="00AC3880"/>
    <w:rsid w:val="00AC425F"/>
    <w:rsid w:val="00AC49A4"/>
    <w:rsid w:val="00AC4B76"/>
    <w:rsid w:val="00AC4EF0"/>
    <w:rsid w:val="00AC51F0"/>
    <w:rsid w:val="00AC5365"/>
    <w:rsid w:val="00AC536D"/>
    <w:rsid w:val="00AC6110"/>
    <w:rsid w:val="00AC61DA"/>
    <w:rsid w:val="00AC652E"/>
    <w:rsid w:val="00AC6563"/>
    <w:rsid w:val="00AC6FAD"/>
    <w:rsid w:val="00AC705B"/>
    <w:rsid w:val="00AC744E"/>
    <w:rsid w:val="00AC7DB3"/>
    <w:rsid w:val="00AC7F1F"/>
    <w:rsid w:val="00AD0001"/>
    <w:rsid w:val="00AD0377"/>
    <w:rsid w:val="00AD0764"/>
    <w:rsid w:val="00AD0A67"/>
    <w:rsid w:val="00AD0AA2"/>
    <w:rsid w:val="00AD0C7E"/>
    <w:rsid w:val="00AD0CD2"/>
    <w:rsid w:val="00AD11A1"/>
    <w:rsid w:val="00AD1282"/>
    <w:rsid w:val="00AD12D5"/>
    <w:rsid w:val="00AD1E94"/>
    <w:rsid w:val="00AD1EFE"/>
    <w:rsid w:val="00AD24B5"/>
    <w:rsid w:val="00AD2A22"/>
    <w:rsid w:val="00AD37AC"/>
    <w:rsid w:val="00AD3A47"/>
    <w:rsid w:val="00AD3BB5"/>
    <w:rsid w:val="00AD3BF2"/>
    <w:rsid w:val="00AD4543"/>
    <w:rsid w:val="00AD49C9"/>
    <w:rsid w:val="00AD49D1"/>
    <w:rsid w:val="00AD4A55"/>
    <w:rsid w:val="00AD4E87"/>
    <w:rsid w:val="00AD5070"/>
    <w:rsid w:val="00AD509E"/>
    <w:rsid w:val="00AD5999"/>
    <w:rsid w:val="00AD59AD"/>
    <w:rsid w:val="00AD5A18"/>
    <w:rsid w:val="00AD5B41"/>
    <w:rsid w:val="00AD5BEA"/>
    <w:rsid w:val="00AD61DC"/>
    <w:rsid w:val="00AD62F8"/>
    <w:rsid w:val="00AD6499"/>
    <w:rsid w:val="00AD669F"/>
    <w:rsid w:val="00AD69EA"/>
    <w:rsid w:val="00AD6E54"/>
    <w:rsid w:val="00AD6ECD"/>
    <w:rsid w:val="00AD766D"/>
    <w:rsid w:val="00AD7952"/>
    <w:rsid w:val="00AD79B9"/>
    <w:rsid w:val="00AD79E1"/>
    <w:rsid w:val="00AE06CB"/>
    <w:rsid w:val="00AE0987"/>
    <w:rsid w:val="00AE09AF"/>
    <w:rsid w:val="00AE0E56"/>
    <w:rsid w:val="00AE11F6"/>
    <w:rsid w:val="00AE13DF"/>
    <w:rsid w:val="00AE14A0"/>
    <w:rsid w:val="00AE16E9"/>
    <w:rsid w:val="00AE1701"/>
    <w:rsid w:val="00AE190A"/>
    <w:rsid w:val="00AE1B19"/>
    <w:rsid w:val="00AE1B8E"/>
    <w:rsid w:val="00AE1F52"/>
    <w:rsid w:val="00AE235B"/>
    <w:rsid w:val="00AE26DC"/>
    <w:rsid w:val="00AE2797"/>
    <w:rsid w:val="00AE2FB4"/>
    <w:rsid w:val="00AE30B4"/>
    <w:rsid w:val="00AE3260"/>
    <w:rsid w:val="00AE3305"/>
    <w:rsid w:val="00AE3C64"/>
    <w:rsid w:val="00AE3CCE"/>
    <w:rsid w:val="00AE3DEB"/>
    <w:rsid w:val="00AE4595"/>
    <w:rsid w:val="00AE4828"/>
    <w:rsid w:val="00AE4B12"/>
    <w:rsid w:val="00AE522A"/>
    <w:rsid w:val="00AE5554"/>
    <w:rsid w:val="00AE5915"/>
    <w:rsid w:val="00AE5D00"/>
    <w:rsid w:val="00AE60DA"/>
    <w:rsid w:val="00AE6DBD"/>
    <w:rsid w:val="00AE6EF9"/>
    <w:rsid w:val="00AE75CD"/>
    <w:rsid w:val="00AE7794"/>
    <w:rsid w:val="00AE7D5E"/>
    <w:rsid w:val="00AF052D"/>
    <w:rsid w:val="00AF1148"/>
    <w:rsid w:val="00AF1408"/>
    <w:rsid w:val="00AF15E3"/>
    <w:rsid w:val="00AF1C56"/>
    <w:rsid w:val="00AF1F79"/>
    <w:rsid w:val="00AF23C2"/>
    <w:rsid w:val="00AF29AC"/>
    <w:rsid w:val="00AF390C"/>
    <w:rsid w:val="00AF39E3"/>
    <w:rsid w:val="00AF3A9A"/>
    <w:rsid w:val="00AF3CE2"/>
    <w:rsid w:val="00AF3E6E"/>
    <w:rsid w:val="00AF3EA3"/>
    <w:rsid w:val="00AF42F7"/>
    <w:rsid w:val="00AF44AE"/>
    <w:rsid w:val="00AF4662"/>
    <w:rsid w:val="00AF4C95"/>
    <w:rsid w:val="00AF50AA"/>
    <w:rsid w:val="00AF5306"/>
    <w:rsid w:val="00AF5624"/>
    <w:rsid w:val="00AF57F9"/>
    <w:rsid w:val="00AF59F1"/>
    <w:rsid w:val="00AF5AC2"/>
    <w:rsid w:val="00AF5DAD"/>
    <w:rsid w:val="00AF5F26"/>
    <w:rsid w:val="00AF6564"/>
    <w:rsid w:val="00AF6B2F"/>
    <w:rsid w:val="00AF7285"/>
    <w:rsid w:val="00AF7873"/>
    <w:rsid w:val="00AF7888"/>
    <w:rsid w:val="00AF7BE5"/>
    <w:rsid w:val="00AF7DC4"/>
    <w:rsid w:val="00AF7F66"/>
    <w:rsid w:val="00B00581"/>
    <w:rsid w:val="00B006DF"/>
    <w:rsid w:val="00B0088F"/>
    <w:rsid w:val="00B00B33"/>
    <w:rsid w:val="00B018EB"/>
    <w:rsid w:val="00B01993"/>
    <w:rsid w:val="00B01A05"/>
    <w:rsid w:val="00B01ACE"/>
    <w:rsid w:val="00B01ADF"/>
    <w:rsid w:val="00B01C88"/>
    <w:rsid w:val="00B0232A"/>
    <w:rsid w:val="00B02E21"/>
    <w:rsid w:val="00B0314A"/>
    <w:rsid w:val="00B03A69"/>
    <w:rsid w:val="00B03DF9"/>
    <w:rsid w:val="00B042A3"/>
    <w:rsid w:val="00B047C4"/>
    <w:rsid w:val="00B04852"/>
    <w:rsid w:val="00B0519D"/>
    <w:rsid w:val="00B0555A"/>
    <w:rsid w:val="00B05570"/>
    <w:rsid w:val="00B05581"/>
    <w:rsid w:val="00B0566A"/>
    <w:rsid w:val="00B0655B"/>
    <w:rsid w:val="00B06791"/>
    <w:rsid w:val="00B06EFE"/>
    <w:rsid w:val="00B070BB"/>
    <w:rsid w:val="00B071B7"/>
    <w:rsid w:val="00B07515"/>
    <w:rsid w:val="00B07A83"/>
    <w:rsid w:val="00B07E66"/>
    <w:rsid w:val="00B10760"/>
    <w:rsid w:val="00B10B4D"/>
    <w:rsid w:val="00B11612"/>
    <w:rsid w:val="00B1178E"/>
    <w:rsid w:val="00B11886"/>
    <w:rsid w:val="00B11A0A"/>
    <w:rsid w:val="00B11CCF"/>
    <w:rsid w:val="00B12732"/>
    <w:rsid w:val="00B12742"/>
    <w:rsid w:val="00B13247"/>
    <w:rsid w:val="00B1331A"/>
    <w:rsid w:val="00B1441B"/>
    <w:rsid w:val="00B14E50"/>
    <w:rsid w:val="00B150D2"/>
    <w:rsid w:val="00B152AA"/>
    <w:rsid w:val="00B157CB"/>
    <w:rsid w:val="00B1587A"/>
    <w:rsid w:val="00B15B53"/>
    <w:rsid w:val="00B15BF6"/>
    <w:rsid w:val="00B15C66"/>
    <w:rsid w:val="00B15CD2"/>
    <w:rsid w:val="00B15E58"/>
    <w:rsid w:val="00B1606F"/>
    <w:rsid w:val="00B163E2"/>
    <w:rsid w:val="00B166D5"/>
    <w:rsid w:val="00B168DE"/>
    <w:rsid w:val="00B171CA"/>
    <w:rsid w:val="00B176CB"/>
    <w:rsid w:val="00B176EF"/>
    <w:rsid w:val="00B17965"/>
    <w:rsid w:val="00B17BE8"/>
    <w:rsid w:val="00B208AA"/>
    <w:rsid w:val="00B21356"/>
    <w:rsid w:val="00B21484"/>
    <w:rsid w:val="00B21873"/>
    <w:rsid w:val="00B218BE"/>
    <w:rsid w:val="00B21D5A"/>
    <w:rsid w:val="00B2230F"/>
    <w:rsid w:val="00B2314C"/>
    <w:rsid w:val="00B23A49"/>
    <w:rsid w:val="00B23FB2"/>
    <w:rsid w:val="00B24232"/>
    <w:rsid w:val="00B247AC"/>
    <w:rsid w:val="00B2485B"/>
    <w:rsid w:val="00B248DF"/>
    <w:rsid w:val="00B24D15"/>
    <w:rsid w:val="00B25650"/>
    <w:rsid w:val="00B25680"/>
    <w:rsid w:val="00B2588A"/>
    <w:rsid w:val="00B258AB"/>
    <w:rsid w:val="00B264C7"/>
    <w:rsid w:val="00B26A1F"/>
    <w:rsid w:val="00B26DBD"/>
    <w:rsid w:val="00B274EC"/>
    <w:rsid w:val="00B27EB6"/>
    <w:rsid w:val="00B31BF5"/>
    <w:rsid w:val="00B324BE"/>
    <w:rsid w:val="00B329F8"/>
    <w:rsid w:val="00B32A3A"/>
    <w:rsid w:val="00B32F38"/>
    <w:rsid w:val="00B33C02"/>
    <w:rsid w:val="00B341B8"/>
    <w:rsid w:val="00B34AE9"/>
    <w:rsid w:val="00B34F6A"/>
    <w:rsid w:val="00B351A7"/>
    <w:rsid w:val="00B365BC"/>
    <w:rsid w:val="00B367E5"/>
    <w:rsid w:val="00B36DB1"/>
    <w:rsid w:val="00B372CD"/>
    <w:rsid w:val="00B374D2"/>
    <w:rsid w:val="00B3790B"/>
    <w:rsid w:val="00B37EE7"/>
    <w:rsid w:val="00B37F46"/>
    <w:rsid w:val="00B40000"/>
    <w:rsid w:val="00B4013C"/>
    <w:rsid w:val="00B40635"/>
    <w:rsid w:val="00B40694"/>
    <w:rsid w:val="00B409EF"/>
    <w:rsid w:val="00B40CD1"/>
    <w:rsid w:val="00B40E1B"/>
    <w:rsid w:val="00B40F91"/>
    <w:rsid w:val="00B41092"/>
    <w:rsid w:val="00B4148D"/>
    <w:rsid w:val="00B42149"/>
    <w:rsid w:val="00B42294"/>
    <w:rsid w:val="00B423C9"/>
    <w:rsid w:val="00B429C6"/>
    <w:rsid w:val="00B42C4B"/>
    <w:rsid w:val="00B42D17"/>
    <w:rsid w:val="00B4327F"/>
    <w:rsid w:val="00B43AA0"/>
    <w:rsid w:val="00B43B24"/>
    <w:rsid w:val="00B4435E"/>
    <w:rsid w:val="00B44583"/>
    <w:rsid w:val="00B45083"/>
    <w:rsid w:val="00B4520E"/>
    <w:rsid w:val="00B45815"/>
    <w:rsid w:val="00B45EA3"/>
    <w:rsid w:val="00B45EEB"/>
    <w:rsid w:val="00B4623C"/>
    <w:rsid w:val="00B464EC"/>
    <w:rsid w:val="00B465C0"/>
    <w:rsid w:val="00B468D6"/>
    <w:rsid w:val="00B4690A"/>
    <w:rsid w:val="00B46A04"/>
    <w:rsid w:val="00B46B46"/>
    <w:rsid w:val="00B472D0"/>
    <w:rsid w:val="00B4730E"/>
    <w:rsid w:val="00B4783C"/>
    <w:rsid w:val="00B47B0B"/>
    <w:rsid w:val="00B47D06"/>
    <w:rsid w:val="00B47EAF"/>
    <w:rsid w:val="00B50139"/>
    <w:rsid w:val="00B509B2"/>
    <w:rsid w:val="00B50A39"/>
    <w:rsid w:val="00B50EEC"/>
    <w:rsid w:val="00B513D9"/>
    <w:rsid w:val="00B51603"/>
    <w:rsid w:val="00B51825"/>
    <w:rsid w:val="00B51EA2"/>
    <w:rsid w:val="00B525CD"/>
    <w:rsid w:val="00B5261E"/>
    <w:rsid w:val="00B52E82"/>
    <w:rsid w:val="00B53002"/>
    <w:rsid w:val="00B535C0"/>
    <w:rsid w:val="00B537E8"/>
    <w:rsid w:val="00B53A3B"/>
    <w:rsid w:val="00B541DA"/>
    <w:rsid w:val="00B54642"/>
    <w:rsid w:val="00B54885"/>
    <w:rsid w:val="00B55328"/>
    <w:rsid w:val="00B55435"/>
    <w:rsid w:val="00B5555C"/>
    <w:rsid w:val="00B555D0"/>
    <w:rsid w:val="00B558C7"/>
    <w:rsid w:val="00B559B7"/>
    <w:rsid w:val="00B563B3"/>
    <w:rsid w:val="00B5697D"/>
    <w:rsid w:val="00B5699E"/>
    <w:rsid w:val="00B56CF9"/>
    <w:rsid w:val="00B5725E"/>
    <w:rsid w:val="00B57290"/>
    <w:rsid w:val="00B577C5"/>
    <w:rsid w:val="00B60360"/>
    <w:rsid w:val="00B60417"/>
    <w:rsid w:val="00B60588"/>
    <w:rsid w:val="00B613F6"/>
    <w:rsid w:val="00B61557"/>
    <w:rsid w:val="00B61807"/>
    <w:rsid w:val="00B619DB"/>
    <w:rsid w:val="00B61C86"/>
    <w:rsid w:val="00B622E7"/>
    <w:rsid w:val="00B6233F"/>
    <w:rsid w:val="00B62447"/>
    <w:rsid w:val="00B625E7"/>
    <w:rsid w:val="00B627A6"/>
    <w:rsid w:val="00B62D13"/>
    <w:rsid w:val="00B62DAC"/>
    <w:rsid w:val="00B62F0E"/>
    <w:rsid w:val="00B63819"/>
    <w:rsid w:val="00B638E0"/>
    <w:rsid w:val="00B64665"/>
    <w:rsid w:val="00B64917"/>
    <w:rsid w:val="00B64CB8"/>
    <w:rsid w:val="00B6539C"/>
    <w:rsid w:val="00B654B5"/>
    <w:rsid w:val="00B65C13"/>
    <w:rsid w:val="00B6621A"/>
    <w:rsid w:val="00B666C0"/>
    <w:rsid w:val="00B66B88"/>
    <w:rsid w:val="00B672B2"/>
    <w:rsid w:val="00B67654"/>
    <w:rsid w:val="00B67776"/>
    <w:rsid w:val="00B678DA"/>
    <w:rsid w:val="00B67C3E"/>
    <w:rsid w:val="00B70383"/>
    <w:rsid w:val="00B704A8"/>
    <w:rsid w:val="00B705C0"/>
    <w:rsid w:val="00B705DC"/>
    <w:rsid w:val="00B707AB"/>
    <w:rsid w:val="00B71929"/>
    <w:rsid w:val="00B71994"/>
    <w:rsid w:val="00B71EA6"/>
    <w:rsid w:val="00B72192"/>
    <w:rsid w:val="00B730D2"/>
    <w:rsid w:val="00B73296"/>
    <w:rsid w:val="00B73576"/>
    <w:rsid w:val="00B7394E"/>
    <w:rsid w:val="00B73D02"/>
    <w:rsid w:val="00B73F13"/>
    <w:rsid w:val="00B7405E"/>
    <w:rsid w:val="00B74352"/>
    <w:rsid w:val="00B74843"/>
    <w:rsid w:val="00B74AE4"/>
    <w:rsid w:val="00B74E77"/>
    <w:rsid w:val="00B74FA0"/>
    <w:rsid w:val="00B75230"/>
    <w:rsid w:val="00B752AE"/>
    <w:rsid w:val="00B7599E"/>
    <w:rsid w:val="00B75CE1"/>
    <w:rsid w:val="00B75E72"/>
    <w:rsid w:val="00B7653B"/>
    <w:rsid w:val="00B76F75"/>
    <w:rsid w:val="00B771F9"/>
    <w:rsid w:val="00B775DE"/>
    <w:rsid w:val="00B77A7B"/>
    <w:rsid w:val="00B77FE1"/>
    <w:rsid w:val="00B802C5"/>
    <w:rsid w:val="00B8032E"/>
    <w:rsid w:val="00B80FA1"/>
    <w:rsid w:val="00B81956"/>
    <w:rsid w:val="00B81A0D"/>
    <w:rsid w:val="00B81D31"/>
    <w:rsid w:val="00B81D40"/>
    <w:rsid w:val="00B8210F"/>
    <w:rsid w:val="00B82497"/>
    <w:rsid w:val="00B8269D"/>
    <w:rsid w:val="00B82F36"/>
    <w:rsid w:val="00B83134"/>
    <w:rsid w:val="00B831F8"/>
    <w:rsid w:val="00B837D9"/>
    <w:rsid w:val="00B837E6"/>
    <w:rsid w:val="00B83CC2"/>
    <w:rsid w:val="00B83D8C"/>
    <w:rsid w:val="00B847C5"/>
    <w:rsid w:val="00B8491C"/>
    <w:rsid w:val="00B84C84"/>
    <w:rsid w:val="00B85694"/>
    <w:rsid w:val="00B85E77"/>
    <w:rsid w:val="00B864AB"/>
    <w:rsid w:val="00B8674A"/>
    <w:rsid w:val="00B86C1C"/>
    <w:rsid w:val="00B874A3"/>
    <w:rsid w:val="00B8795A"/>
    <w:rsid w:val="00B87D12"/>
    <w:rsid w:val="00B87E17"/>
    <w:rsid w:val="00B87E1B"/>
    <w:rsid w:val="00B87E1E"/>
    <w:rsid w:val="00B9004F"/>
    <w:rsid w:val="00B90509"/>
    <w:rsid w:val="00B90676"/>
    <w:rsid w:val="00B90EB2"/>
    <w:rsid w:val="00B915A9"/>
    <w:rsid w:val="00B918D9"/>
    <w:rsid w:val="00B91917"/>
    <w:rsid w:val="00B9197C"/>
    <w:rsid w:val="00B91A97"/>
    <w:rsid w:val="00B9282C"/>
    <w:rsid w:val="00B92BCA"/>
    <w:rsid w:val="00B9347E"/>
    <w:rsid w:val="00B93725"/>
    <w:rsid w:val="00B937DE"/>
    <w:rsid w:val="00B938F4"/>
    <w:rsid w:val="00B93ABC"/>
    <w:rsid w:val="00B94049"/>
    <w:rsid w:val="00B9444F"/>
    <w:rsid w:val="00B950ED"/>
    <w:rsid w:val="00B95529"/>
    <w:rsid w:val="00B95A60"/>
    <w:rsid w:val="00B95B3F"/>
    <w:rsid w:val="00B95DCB"/>
    <w:rsid w:val="00B95E8F"/>
    <w:rsid w:val="00B96132"/>
    <w:rsid w:val="00B96636"/>
    <w:rsid w:val="00B96997"/>
    <w:rsid w:val="00B975C2"/>
    <w:rsid w:val="00B97ADE"/>
    <w:rsid w:val="00BA0172"/>
    <w:rsid w:val="00BA0703"/>
    <w:rsid w:val="00BA1318"/>
    <w:rsid w:val="00BA1805"/>
    <w:rsid w:val="00BA19C8"/>
    <w:rsid w:val="00BA1F67"/>
    <w:rsid w:val="00BA2BE2"/>
    <w:rsid w:val="00BA2BE4"/>
    <w:rsid w:val="00BA2DD9"/>
    <w:rsid w:val="00BA2E42"/>
    <w:rsid w:val="00BA3D81"/>
    <w:rsid w:val="00BA4532"/>
    <w:rsid w:val="00BA4A43"/>
    <w:rsid w:val="00BA4BA4"/>
    <w:rsid w:val="00BA50A9"/>
    <w:rsid w:val="00BA5647"/>
    <w:rsid w:val="00BA5EA8"/>
    <w:rsid w:val="00BA5F0B"/>
    <w:rsid w:val="00BA6380"/>
    <w:rsid w:val="00BA63C0"/>
    <w:rsid w:val="00BA6403"/>
    <w:rsid w:val="00BA64E5"/>
    <w:rsid w:val="00BA6F99"/>
    <w:rsid w:val="00BA7098"/>
    <w:rsid w:val="00BA76BD"/>
    <w:rsid w:val="00BA7815"/>
    <w:rsid w:val="00BA7C75"/>
    <w:rsid w:val="00BA7D67"/>
    <w:rsid w:val="00BA7E77"/>
    <w:rsid w:val="00BB00C3"/>
    <w:rsid w:val="00BB0582"/>
    <w:rsid w:val="00BB0848"/>
    <w:rsid w:val="00BB0916"/>
    <w:rsid w:val="00BB0B0D"/>
    <w:rsid w:val="00BB0D08"/>
    <w:rsid w:val="00BB0E06"/>
    <w:rsid w:val="00BB1042"/>
    <w:rsid w:val="00BB1147"/>
    <w:rsid w:val="00BB12FF"/>
    <w:rsid w:val="00BB1524"/>
    <w:rsid w:val="00BB1A74"/>
    <w:rsid w:val="00BB20DE"/>
    <w:rsid w:val="00BB211E"/>
    <w:rsid w:val="00BB2A1E"/>
    <w:rsid w:val="00BB30DF"/>
    <w:rsid w:val="00BB312D"/>
    <w:rsid w:val="00BB3AD0"/>
    <w:rsid w:val="00BB3CC4"/>
    <w:rsid w:val="00BB3D7A"/>
    <w:rsid w:val="00BB42C4"/>
    <w:rsid w:val="00BB4432"/>
    <w:rsid w:val="00BB4B26"/>
    <w:rsid w:val="00BB4FF4"/>
    <w:rsid w:val="00BB5319"/>
    <w:rsid w:val="00BB55D2"/>
    <w:rsid w:val="00BB59AA"/>
    <w:rsid w:val="00BB5DC9"/>
    <w:rsid w:val="00BB7897"/>
    <w:rsid w:val="00BB7DD9"/>
    <w:rsid w:val="00BB7E14"/>
    <w:rsid w:val="00BC01A5"/>
    <w:rsid w:val="00BC04FD"/>
    <w:rsid w:val="00BC077D"/>
    <w:rsid w:val="00BC0860"/>
    <w:rsid w:val="00BC0DFF"/>
    <w:rsid w:val="00BC17AE"/>
    <w:rsid w:val="00BC1E14"/>
    <w:rsid w:val="00BC1E6F"/>
    <w:rsid w:val="00BC2721"/>
    <w:rsid w:val="00BC27DA"/>
    <w:rsid w:val="00BC2A23"/>
    <w:rsid w:val="00BC2E60"/>
    <w:rsid w:val="00BC31D8"/>
    <w:rsid w:val="00BC3222"/>
    <w:rsid w:val="00BC3426"/>
    <w:rsid w:val="00BC3502"/>
    <w:rsid w:val="00BC369C"/>
    <w:rsid w:val="00BC37F9"/>
    <w:rsid w:val="00BC3D0E"/>
    <w:rsid w:val="00BC3E4F"/>
    <w:rsid w:val="00BC4646"/>
    <w:rsid w:val="00BC4AAF"/>
    <w:rsid w:val="00BC4DD0"/>
    <w:rsid w:val="00BC52A6"/>
    <w:rsid w:val="00BC57E3"/>
    <w:rsid w:val="00BC5DF4"/>
    <w:rsid w:val="00BC6101"/>
    <w:rsid w:val="00BC673A"/>
    <w:rsid w:val="00BC6986"/>
    <w:rsid w:val="00BC6BB4"/>
    <w:rsid w:val="00BC6EFA"/>
    <w:rsid w:val="00BC708E"/>
    <w:rsid w:val="00BC732F"/>
    <w:rsid w:val="00BC73B1"/>
    <w:rsid w:val="00BC7BDD"/>
    <w:rsid w:val="00BD0FEB"/>
    <w:rsid w:val="00BD12D3"/>
    <w:rsid w:val="00BD1395"/>
    <w:rsid w:val="00BD1598"/>
    <w:rsid w:val="00BD18F4"/>
    <w:rsid w:val="00BD1AD4"/>
    <w:rsid w:val="00BD1C47"/>
    <w:rsid w:val="00BD1CE2"/>
    <w:rsid w:val="00BD3626"/>
    <w:rsid w:val="00BD3779"/>
    <w:rsid w:val="00BD37DB"/>
    <w:rsid w:val="00BD3C3A"/>
    <w:rsid w:val="00BD3D00"/>
    <w:rsid w:val="00BD44D3"/>
    <w:rsid w:val="00BD4606"/>
    <w:rsid w:val="00BD4737"/>
    <w:rsid w:val="00BD48C2"/>
    <w:rsid w:val="00BD4D85"/>
    <w:rsid w:val="00BD4D9F"/>
    <w:rsid w:val="00BD4E3D"/>
    <w:rsid w:val="00BD5A85"/>
    <w:rsid w:val="00BD6478"/>
    <w:rsid w:val="00BD674A"/>
    <w:rsid w:val="00BD68D7"/>
    <w:rsid w:val="00BD6BD2"/>
    <w:rsid w:val="00BD6C2C"/>
    <w:rsid w:val="00BD6DD5"/>
    <w:rsid w:val="00BD6F71"/>
    <w:rsid w:val="00BD7820"/>
    <w:rsid w:val="00BE0507"/>
    <w:rsid w:val="00BE0D84"/>
    <w:rsid w:val="00BE0E68"/>
    <w:rsid w:val="00BE1247"/>
    <w:rsid w:val="00BE15D9"/>
    <w:rsid w:val="00BE1775"/>
    <w:rsid w:val="00BE17CC"/>
    <w:rsid w:val="00BE1909"/>
    <w:rsid w:val="00BE19D1"/>
    <w:rsid w:val="00BE1F31"/>
    <w:rsid w:val="00BE2179"/>
    <w:rsid w:val="00BE2748"/>
    <w:rsid w:val="00BE2A8E"/>
    <w:rsid w:val="00BE2C2A"/>
    <w:rsid w:val="00BE2C3B"/>
    <w:rsid w:val="00BE2D72"/>
    <w:rsid w:val="00BE2DFF"/>
    <w:rsid w:val="00BE2FBC"/>
    <w:rsid w:val="00BE35C4"/>
    <w:rsid w:val="00BE3877"/>
    <w:rsid w:val="00BE3B40"/>
    <w:rsid w:val="00BE3C73"/>
    <w:rsid w:val="00BE3E58"/>
    <w:rsid w:val="00BE408F"/>
    <w:rsid w:val="00BE40B4"/>
    <w:rsid w:val="00BE4551"/>
    <w:rsid w:val="00BE4A36"/>
    <w:rsid w:val="00BE4B11"/>
    <w:rsid w:val="00BE5206"/>
    <w:rsid w:val="00BE5CDB"/>
    <w:rsid w:val="00BE5DEC"/>
    <w:rsid w:val="00BE5E8B"/>
    <w:rsid w:val="00BE670D"/>
    <w:rsid w:val="00BE6836"/>
    <w:rsid w:val="00BE6B6E"/>
    <w:rsid w:val="00BE6FF8"/>
    <w:rsid w:val="00BE70E3"/>
    <w:rsid w:val="00BE7147"/>
    <w:rsid w:val="00BE7395"/>
    <w:rsid w:val="00BE7541"/>
    <w:rsid w:val="00BE762E"/>
    <w:rsid w:val="00BE7B52"/>
    <w:rsid w:val="00BE7BB5"/>
    <w:rsid w:val="00BE7E7B"/>
    <w:rsid w:val="00BF0B83"/>
    <w:rsid w:val="00BF1119"/>
    <w:rsid w:val="00BF1389"/>
    <w:rsid w:val="00BF1A20"/>
    <w:rsid w:val="00BF1C9A"/>
    <w:rsid w:val="00BF2668"/>
    <w:rsid w:val="00BF303A"/>
    <w:rsid w:val="00BF33C5"/>
    <w:rsid w:val="00BF3856"/>
    <w:rsid w:val="00BF3A83"/>
    <w:rsid w:val="00BF3D16"/>
    <w:rsid w:val="00BF42C6"/>
    <w:rsid w:val="00BF487F"/>
    <w:rsid w:val="00BF4A4C"/>
    <w:rsid w:val="00BF5005"/>
    <w:rsid w:val="00BF533B"/>
    <w:rsid w:val="00BF554E"/>
    <w:rsid w:val="00BF57F3"/>
    <w:rsid w:val="00BF6097"/>
    <w:rsid w:val="00BF68AE"/>
    <w:rsid w:val="00BF6A89"/>
    <w:rsid w:val="00BF6CDA"/>
    <w:rsid w:val="00BF6F3A"/>
    <w:rsid w:val="00BF7057"/>
    <w:rsid w:val="00BF79D6"/>
    <w:rsid w:val="00BF7A3F"/>
    <w:rsid w:val="00C00093"/>
    <w:rsid w:val="00C009A1"/>
    <w:rsid w:val="00C00C4B"/>
    <w:rsid w:val="00C00C70"/>
    <w:rsid w:val="00C00F64"/>
    <w:rsid w:val="00C01180"/>
    <w:rsid w:val="00C0145C"/>
    <w:rsid w:val="00C01508"/>
    <w:rsid w:val="00C01C00"/>
    <w:rsid w:val="00C01E17"/>
    <w:rsid w:val="00C01E53"/>
    <w:rsid w:val="00C02A38"/>
    <w:rsid w:val="00C033E5"/>
    <w:rsid w:val="00C035AE"/>
    <w:rsid w:val="00C0396C"/>
    <w:rsid w:val="00C0400E"/>
    <w:rsid w:val="00C0403A"/>
    <w:rsid w:val="00C040AF"/>
    <w:rsid w:val="00C0438A"/>
    <w:rsid w:val="00C043D6"/>
    <w:rsid w:val="00C044DD"/>
    <w:rsid w:val="00C0452E"/>
    <w:rsid w:val="00C05659"/>
    <w:rsid w:val="00C058CF"/>
    <w:rsid w:val="00C058D1"/>
    <w:rsid w:val="00C061E6"/>
    <w:rsid w:val="00C06A34"/>
    <w:rsid w:val="00C06B91"/>
    <w:rsid w:val="00C06C86"/>
    <w:rsid w:val="00C06DD3"/>
    <w:rsid w:val="00C06F90"/>
    <w:rsid w:val="00C07187"/>
    <w:rsid w:val="00C073E1"/>
    <w:rsid w:val="00C07994"/>
    <w:rsid w:val="00C10084"/>
    <w:rsid w:val="00C1019B"/>
    <w:rsid w:val="00C1069F"/>
    <w:rsid w:val="00C106A8"/>
    <w:rsid w:val="00C108DE"/>
    <w:rsid w:val="00C11AB1"/>
    <w:rsid w:val="00C11AEB"/>
    <w:rsid w:val="00C11CE7"/>
    <w:rsid w:val="00C11EE6"/>
    <w:rsid w:val="00C11EFA"/>
    <w:rsid w:val="00C12A64"/>
    <w:rsid w:val="00C12D25"/>
    <w:rsid w:val="00C13D81"/>
    <w:rsid w:val="00C14744"/>
    <w:rsid w:val="00C14BA5"/>
    <w:rsid w:val="00C14C03"/>
    <w:rsid w:val="00C1547A"/>
    <w:rsid w:val="00C15512"/>
    <w:rsid w:val="00C15594"/>
    <w:rsid w:val="00C156D0"/>
    <w:rsid w:val="00C1597E"/>
    <w:rsid w:val="00C159B0"/>
    <w:rsid w:val="00C15DEF"/>
    <w:rsid w:val="00C15FAD"/>
    <w:rsid w:val="00C16AA1"/>
    <w:rsid w:val="00C16F08"/>
    <w:rsid w:val="00C16F3D"/>
    <w:rsid w:val="00C177BF"/>
    <w:rsid w:val="00C2093B"/>
    <w:rsid w:val="00C20A8C"/>
    <w:rsid w:val="00C210DF"/>
    <w:rsid w:val="00C214CD"/>
    <w:rsid w:val="00C217AE"/>
    <w:rsid w:val="00C21AA3"/>
    <w:rsid w:val="00C21C10"/>
    <w:rsid w:val="00C22067"/>
    <w:rsid w:val="00C2250D"/>
    <w:rsid w:val="00C229C3"/>
    <w:rsid w:val="00C23011"/>
    <w:rsid w:val="00C232B8"/>
    <w:rsid w:val="00C23393"/>
    <w:rsid w:val="00C235CE"/>
    <w:rsid w:val="00C23B9A"/>
    <w:rsid w:val="00C23CDB"/>
    <w:rsid w:val="00C251DF"/>
    <w:rsid w:val="00C25334"/>
    <w:rsid w:val="00C2550B"/>
    <w:rsid w:val="00C25DEF"/>
    <w:rsid w:val="00C25EDE"/>
    <w:rsid w:val="00C26184"/>
    <w:rsid w:val="00C26255"/>
    <w:rsid w:val="00C2709B"/>
    <w:rsid w:val="00C2726A"/>
    <w:rsid w:val="00C272C8"/>
    <w:rsid w:val="00C273FC"/>
    <w:rsid w:val="00C27501"/>
    <w:rsid w:val="00C27AED"/>
    <w:rsid w:val="00C27EE9"/>
    <w:rsid w:val="00C3018E"/>
    <w:rsid w:val="00C30D7B"/>
    <w:rsid w:val="00C3136D"/>
    <w:rsid w:val="00C314C9"/>
    <w:rsid w:val="00C32267"/>
    <w:rsid w:val="00C325A1"/>
    <w:rsid w:val="00C32C69"/>
    <w:rsid w:val="00C32FCB"/>
    <w:rsid w:val="00C3318A"/>
    <w:rsid w:val="00C33455"/>
    <w:rsid w:val="00C33587"/>
    <w:rsid w:val="00C3398F"/>
    <w:rsid w:val="00C33DC3"/>
    <w:rsid w:val="00C3408A"/>
    <w:rsid w:val="00C3449B"/>
    <w:rsid w:val="00C34544"/>
    <w:rsid w:val="00C34665"/>
    <w:rsid w:val="00C348A6"/>
    <w:rsid w:val="00C349FD"/>
    <w:rsid w:val="00C34CA9"/>
    <w:rsid w:val="00C34CC9"/>
    <w:rsid w:val="00C35014"/>
    <w:rsid w:val="00C353AD"/>
    <w:rsid w:val="00C35CD1"/>
    <w:rsid w:val="00C368AF"/>
    <w:rsid w:val="00C36A7C"/>
    <w:rsid w:val="00C36F2A"/>
    <w:rsid w:val="00C37074"/>
    <w:rsid w:val="00C3714E"/>
    <w:rsid w:val="00C373F7"/>
    <w:rsid w:val="00C3763F"/>
    <w:rsid w:val="00C3773E"/>
    <w:rsid w:val="00C37EE5"/>
    <w:rsid w:val="00C37F2E"/>
    <w:rsid w:val="00C40110"/>
    <w:rsid w:val="00C40BAE"/>
    <w:rsid w:val="00C4107C"/>
    <w:rsid w:val="00C41179"/>
    <w:rsid w:val="00C412DC"/>
    <w:rsid w:val="00C423CC"/>
    <w:rsid w:val="00C4267A"/>
    <w:rsid w:val="00C426CE"/>
    <w:rsid w:val="00C42924"/>
    <w:rsid w:val="00C42AC7"/>
    <w:rsid w:val="00C4321E"/>
    <w:rsid w:val="00C43378"/>
    <w:rsid w:val="00C433BE"/>
    <w:rsid w:val="00C4359E"/>
    <w:rsid w:val="00C435DF"/>
    <w:rsid w:val="00C4378D"/>
    <w:rsid w:val="00C437C3"/>
    <w:rsid w:val="00C437C8"/>
    <w:rsid w:val="00C43CC1"/>
    <w:rsid w:val="00C44068"/>
    <w:rsid w:val="00C451AF"/>
    <w:rsid w:val="00C45204"/>
    <w:rsid w:val="00C4520D"/>
    <w:rsid w:val="00C45A5A"/>
    <w:rsid w:val="00C462F1"/>
    <w:rsid w:val="00C46558"/>
    <w:rsid w:val="00C47456"/>
    <w:rsid w:val="00C4776F"/>
    <w:rsid w:val="00C47A59"/>
    <w:rsid w:val="00C502E7"/>
    <w:rsid w:val="00C50537"/>
    <w:rsid w:val="00C50634"/>
    <w:rsid w:val="00C50E3B"/>
    <w:rsid w:val="00C5121D"/>
    <w:rsid w:val="00C5136F"/>
    <w:rsid w:val="00C521BC"/>
    <w:rsid w:val="00C5236C"/>
    <w:rsid w:val="00C52712"/>
    <w:rsid w:val="00C52B97"/>
    <w:rsid w:val="00C52D8F"/>
    <w:rsid w:val="00C52E6B"/>
    <w:rsid w:val="00C5320D"/>
    <w:rsid w:val="00C535D8"/>
    <w:rsid w:val="00C537E9"/>
    <w:rsid w:val="00C5399B"/>
    <w:rsid w:val="00C53BEF"/>
    <w:rsid w:val="00C53DCA"/>
    <w:rsid w:val="00C542C5"/>
    <w:rsid w:val="00C54B02"/>
    <w:rsid w:val="00C54B0E"/>
    <w:rsid w:val="00C54FB4"/>
    <w:rsid w:val="00C5534C"/>
    <w:rsid w:val="00C55CF3"/>
    <w:rsid w:val="00C562BC"/>
    <w:rsid w:val="00C563F2"/>
    <w:rsid w:val="00C5686F"/>
    <w:rsid w:val="00C5797B"/>
    <w:rsid w:val="00C57B83"/>
    <w:rsid w:val="00C60796"/>
    <w:rsid w:val="00C609F7"/>
    <w:rsid w:val="00C60ABB"/>
    <w:rsid w:val="00C60EE5"/>
    <w:rsid w:val="00C610A8"/>
    <w:rsid w:val="00C6159F"/>
    <w:rsid w:val="00C61CEC"/>
    <w:rsid w:val="00C62B61"/>
    <w:rsid w:val="00C62CDA"/>
    <w:rsid w:val="00C62D0A"/>
    <w:rsid w:val="00C62F48"/>
    <w:rsid w:val="00C635D4"/>
    <w:rsid w:val="00C6363E"/>
    <w:rsid w:val="00C636EB"/>
    <w:rsid w:val="00C63A95"/>
    <w:rsid w:val="00C63B11"/>
    <w:rsid w:val="00C63C29"/>
    <w:rsid w:val="00C63CDD"/>
    <w:rsid w:val="00C63F6B"/>
    <w:rsid w:val="00C63F95"/>
    <w:rsid w:val="00C64178"/>
    <w:rsid w:val="00C648F5"/>
    <w:rsid w:val="00C65084"/>
    <w:rsid w:val="00C65414"/>
    <w:rsid w:val="00C657BF"/>
    <w:rsid w:val="00C65E00"/>
    <w:rsid w:val="00C66BD6"/>
    <w:rsid w:val="00C66EEB"/>
    <w:rsid w:val="00C67152"/>
    <w:rsid w:val="00C67181"/>
    <w:rsid w:val="00C67196"/>
    <w:rsid w:val="00C7021B"/>
    <w:rsid w:val="00C71574"/>
    <w:rsid w:val="00C71971"/>
    <w:rsid w:val="00C721AA"/>
    <w:rsid w:val="00C72448"/>
    <w:rsid w:val="00C7262F"/>
    <w:rsid w:val="00C72748"/>
    <w:rsid w:val="00C72E97"/>
    <w:rsid w:val="00C7336F"/>
    <w:rsid w:val="00C735F2"/>
    <w:rsid w:val="00C73701"/>
    <w:rsid w:val="00C73C08"/>
    <w:rsid w:val="00C73D75"/>
    <w:rsid w:val="00C745C9"/>
    <w:rsid w:val="00C74673"/>
    <w:rsid w:val="00C749E7"/>
    <w:rsid w:val="00C74A62"/>
    <w:rsid w:val="00C74EAB"/>
    <w:rsid w:val="00C754B6"/>
    <w:rsid w:val="00C75635"/>
    <w:rsid w:val="00C75814"/>
    <w:rsid w:val="00C76304"/>
    <w:rsid w:val="00C768D3"/>
    <w:rsid w:val="00C76A2B"/>
    <w:rsid w:val="00C76D3C"/>
    <w:rsid w:val="00C77312"/>
    <w:rsid w:val="00C7757F"/>
    <w:rsid w:val="00C77766"/>
    <w:rsid w:val="00C77CF7"/>
    <w:rsid w:val="00C77DF8"/>
    <w:rsid w:val="00C8009C"/>
    <w:rsid w:val="00C80136"/>
    <w:rsid w:val="00C80303"/>
    <w:rsid w:val="00C804A3"/>
    <w:rsid w:val="00C80EE9"/>
    <w:rsid w:val="00C80EEE"/>
    <w:rsid w:val="00C812D7"/>
    <w:rsid w:val="00C8155A"/>
    <w:rsid w:val="00C81930"/>
    <w:rsid w:val="00C819D6"/>
    <w:rsid w:val="00C819EF"/>
    <w:rsid w:val="00C81BBD"/>
    <w:rsid w:val="00C8207F"/>
    <w:rsid w:val="00C8239D"/>
    <w:rsid w:val="00C825F2"/>
    <w:rsid w:val="00C825F3"/>
    <w:rsid w:val="00C827D0"/>
    <w:rsid w:val="00C830A3"/>
    <w:rsid w:val="00C836B6"/>
    <w:rsid w:val="00C83892"/>
    <w:rsid w:val="00C83B8B"/>
    <w:rsid w:val="00C843C0"/>
    <w:rsid w:val="00C844EA"/>
    <w:rsid w:val="00C845F3"/>
    <w:rsid w:val="00C84621"/>
    <w:rsid w:val="00C847DD"/>
    <w:rsid w:val="00C84CFC"/>
    <w:rsid w:val="00C84DE7"/>
    <w:rsid w:val="00C85368"/>
    <w:rsid w:val="00C853CB"/>
    <w:rsid w:val="00C854F2"/>
    <w:rsid w:val="00C85632"/>
    <w:rsid w:val="00C8567C"/>
    <w:rsid w:val="00C858C4"/>
    <w:rsid w:val="00C86726"/>
    <w:rsid w:val="00C86D32"/>
    <w:rsid w:val="00C870CF"/>
    <w:rsid w:val="00C871F9"/>
    <w:rsid w:val="00C8730C"/>
    <w:rsid w:val="00C87632"/>
    <w:rsid w:val="00C876C5"/>
    <w:rsid w:val="00C87712"/>
    <w:rsid w:val="00C87863"/>
    <w:rsid w:val="00C910E6"/>
    <w:rsid w:val="00C91208"/>
    <w:rsid w:val="00C9188A"/>
    <w:rsid w:val="00C91D49"/>
    <w:rsid w:val="00C91FC2"/>
    <w:rsid w:val="00C923B1"/>
    <w:rsid w:val="00C92C39"/>
    <w:rsid w:val="00C93643"/>
    <w:rsid w:val="00C93BAB"/>
    <w:rsid w:val="00C93D8B"/>
    <w:rsid w:val="00C94079"/>
    <w:rsid w:val="00C94159"/>
    <w:rsid w:val="00C94389"/>
    <w:rsid w:val="00C9440B"/>
    <w:rsid w:val="00C94DFA"/>
    <w:rsid w:val="00C94E0E"/>
    <w:rsid w:val="00C9546A"/>
    <w:rsid w:val="00C96102"/>
    <w:rsid w:val="00C968E5"/>
    <w:rsid w:val="00C96A30"/>
    <w:rsid w:val="00C96E7C"/>
    <w:rsid w:val="00C96F16"/>
    <w:rsid w:val="00CA000C"/>
    <w:rsid w:val="00CA028E"/>
    <w:rsid w:val="00CA0A16"/>
    <w:rsid w:val="00CA0ECE"/>
    <w:rsid w:val="00CA1331"/>
    <w:rsid w:val="00CA167E"/>
    <w:rsid w:val="00CA1CD6"/>
    <w:rsid w:val="00CA2182"/>
    <w:rsid w:val="00CA26B0"/>
    <w:rsid w:val="00CA299A"/>
    <w:rsid w:val="00CA2A2C"/>
    <w:rsid w:val="00CA2C8C"/>
    <w:rsid w:val="00CA304A"/>
    <w:rsid w:val="00CA3B28"/>
    <w:rsid w:val="00CA3C83"/>
    <w:rsid w:val="00CA3F2F"/>
    <w:rsid w:val="00CA4305"/>
    <w:rsid w:val="00CA4A57"/>
    <w:rsid w:val="00CA4F1D"/>
    <w:rsid w:val="00CA531F"/>
    <w:rsid w:val="00CA58D5"/>
    <w:rsid w:val="00CA59C8"/>
    <w:rsid w:val="00CA5DAC"/>
    <w:rsid w:val="00CA63E0"/>
    <w:rsid w:val="00CA66EF"/>
    <w:rsid w:val="00CA6D5F"/>
    <w:rsid w:val="00CA6E8D"/>
    <w:rsid w:val="00CA6ECF"/>
    <w:rsid w:val="00CA6FE7"/>
    <w:rsid w:val="00CA74D0"/>
    <w:rsid w:val="00CA7CB5"/>
    <w:rsid w:val="00CB0481"/>
    <w:rsid w:val="00CB051E"/>
    <w:rsid w:val="00CB06B8"/>
    <w:rsid w:val="00CB0767"/>
    <w:rsid w:val="00CB0A67"/>
    <w:rsid w:val="00CB0DDC"/>
    <w:rsid w:val="00CB1AD3"/>
    <w:rsid w:val="00CB1CAD"/>
    <w:rsid w:val="00CB1EDE"/>
    <w:rsid w:val="00CB1F57"/>
    <w:rsid w:val="00CB2120"/>
    <w:rsid w:val="00CB2219"/>
    <w:rsid w:val="00CB2418"/>
    <w:rsid w:val="00CB26A6"/>
    <w:rsid w:val="00CB27A7"/>
    <w:rsid w:val="00CB2990"/>
    <w:rsid w:val="00CB2C39"/>
    <w:rsid w:val="00CB2F2F"/>
    <w:rsid w:val="00CB3359"/>
    <w:rsid w:val="00CB37B7"/>
    <w:rsid w:val="00CB4277"/>
    <w:rsid w:val="00CB47F9"/>
    <w:rsid w:val="00CB4E3B"/>
    <w:rsid w:val="00CB502E"/>
    <w:rsid w:val="00CB52A5"/>
    <w:rsid w:val="00CB5309"/>
    <w:rsid w:val="00CB5354"/>
    <w:rsid w:val="00CB56FE"/>
    <w:rsid w:val="00CB5970"/>
    <w:rsid w:val="00CB5AA7"/>
    <w:rsid w:val="00CB5BC8"/>
    <w:rsid w:val="00CB6874"/>
    <w:rsid w:val="00CB6AED"/>
    <w:rsid w:val="00CB70D2"/>
    <w:rsid w:val="00CB7429"/>
    <w:rsid w:val="00CB7688"/>
    <w:rsid w:val="00CB7908"/>
    <w:rsid w:val="00CB799A"/>
    <w:rsid w:val="00CB7EC2"/>
    <w:rsid w:val="00CC011E"/>
    <w:rsid w:val="00CC0191"/>
    <w:rsid w:val="00CC05D8"/>
    <w:rsid w:val="00CC0B2F"/>
    <w:rsid w:val="00CC0F27"/>
    <w:rsid w:val="00CC1399"/>
    <w:rsid w:val="00CC1504"/>
    <w:rsid w:val="00CC152C"/>
    <w:rsid w:val="00CC16F7"/>
    <w:rsid w:val="00CC18F2"/>
    <w:rsid w:val="00CC1921"/>
    <w:rsid w:val="00CC1D1C"/>
    <w:rsid w:val="00CC2276"/>
    <w:rsid w:val="00CC22DB"/>
    <w:rsid w:val="00CC2A3B"/>
    <w:rsid w:val="00CC2A6C"/>
    <w:rsid w:val="00CC2E2B"/>
    <w:rsid w:val="00CC2F44"/>
    <w:rsid w:val="00CC305E"/>
    <w:rsid w:val="00CC31E3"/>
    <w:rsid w:val="00CC321E"/>
    <w:rsid w:val="00CC3F53"/>
    <w:rsid w:val="00CC4157"/>
    <w:rsid w:val="00CC4479"/>
    <w:rsid w:val="00CC458D"/>
    <w:rsid w:val="00CC477C"/>
    <w:rsid w:val="00CC4DFC"/>
    <w:rsid w:val="00CC4FE8"/>
    <w:rsid w:val="00CC5960"/>
    <w:rsid w:val="00CC6BBA"/>
    <w:rsid w:val="00CC6EEB"/>
    <w:rsid w:val="00CC7705"/>
    <w:rsid w:val="00CC77AB"/>
    <w:rsid w:val="00CC7BCA"/>
    <w:rsid w:val="00CC7C38"/>
    <w:rsid w:val="00CC7C99"/>
    <w:rsid w:val="00CC7C9E"/>
    <w:rsid w:val="00CC7E82"/>
    <w:rsid w:val="00CD02D3"/>
    <w:rsid w:val="00CD037F"/>
    <w:rsid w:val="00CD04FB"/>
    <w:rsid w:val="00CD07E5"/>
    <w:rsid w:val="00CD0B9A"/>
    <w:rsid w:val="00CD0CDA"/>
    <w:rsid w:val="00CD0E8F"/>
    <w:rsid w:val="00CD10D3"/>
    <w:rsid w:val="00CD234C"/>
    <w:rsid w:val="00CD251E"/>
    <w:rsid w:val="00CD2758"/>
    <w:rsid w:val="00CD2779"/>
    <w:rsid w:val="00CD2928"/>
    <w:rsid w:val="00CD2A87"/>
    <w:rsid w:val="00CD2F3F"/>
    <w:rsid w:val="00CD39F4"/>
    <w:rsid w:val="00CD3FB3"/>
    <w:rsid w:val="00CD4143"/>
    <w:rsid w:val="00CD4361"/>
    <w:rsid w:val="00CD4EB9"/>
    <w:rsid w:val="00CD4F46"/>
    <w:rsid w:val="00CD55DC"/>
    <w:rsid w:val="00CD6042"/>
    <w:rsid w:val="00CD6079"/>
    <w:rsid w:val="00CD66D7"/>
    <w:rsid w:val="00CD6EFC"/>
    <w:rsid w:val="00CD71C1"/>
    <w:rsid w:val="00CD7542"/>
    <w:rsid w:val="00CD7991"/>
    <w:rsid w:val="00CD7C06"/>
    <w:rsid w:val="00CD7F7D"/>
    <w:rsid w:val="00CE05FE"/>
    <w:rsid w:val="00CE06CC"/>
    <w:rsid w:val="00CE06F8"/>
    <w:rsid w:val="00CE0A5A"/>
    <w:rsid w:val="00CE0FD0"/>
    <w:rsid w:val="00CE107A"/>
    <w:rsid w:val="00CE1754"/>
    <w:rsid w:val="00CE18DD"/>
    <w:rsid w:val="00CE18F9"/>
    <w:rsid w:val="00CE2842"/>
    <w:rsid w:val="00CE2929"/>
    <w:rsid w:val="00CE2D0D"/>
    <w:rsid w:val="00CE2FC4"/>
    <w:rsid w:val="00CE416D"/>
    <w:rsid w:val="00CE5360"/>
    <w:rsid w:val="00CE5853"/>
    <w:rsid w:val="00CE5C47"/>
    <w:rsid w:val="00CE657D"/>
    <w:rsid w:val="00CE6788"/>
    <w:rsid w:val="00CE78DB"/>
    <w:rsid w:val="00CE79BC"/>
    <w:rsid w:val="00CE79DA"/>
    <w:rsid w:val="00CF01D0"/>
    <w:rsid w:val="00CF07D7"/>
    <w:rsid w:val="00CF1340"/>
    <w:rsid w:val="00CF19E1"/>
    <w:rsid w:val="00CF1AEA"/>
    <w:rsid w:val="00CF1C2A"/>
    <w:rsid w:val="00CF2BFC"/>
    <w:rsid w:val="00CF2EFB"/>
    <w:rsid w:val="00CF304F"/>
    <w:rsid w:val="00CF3966"/>
    <w:rsid w:val="00CF3C0A"/>
    <w:rsid w:val="00CF3CD7"/>
    <w:rsid w:val="00CF3DDD"/>
    <w:rsid w:val="00CF4AD5"/>
    <w:rsid w:val="00CF5B4A"/>
    <w:rsid w:val="00CF5E16"/>
    <w:rsid w:val="00CF735F"/>
    <w:rsid w:val="00CF7990"/>
    <w:rsid w:val="00CF7A96"/>
    <w:rsid w:val="00CF7AB2"/>
    <w:rsid w:val="00CF7F9D"/>
    <w:rsid w:val="00D002A4"/>
    <w:rsid w:val="00D002DC"/>
    <w:rsid w:val="00D006F8"/>
    <w:rsid w:val="00D00FCB"/>
    <w:rsid w:val="00D011D0"/>
    <w:rsid w:val="00D01389"/>
    <w:rsid w:val="00D018BD"/>
    <w:rsid w:val="00D01DF7"/>
    <w:rsid w:val="00D023E8"/>
    <w:rsid w:val="00D02A97"/>
    <w:rsid w:val="00D02E3F"/>
    <w:rsid w:val="00D02E8C"/>
    <w:rsid w:val="00D031CC"/>
    <w:rsid w:val="00D03E71"/>
    <w:rsid w:val="00D03EF9"/>
    <w:rsid w:val="00D040B7"/>
    <w:rsid w:val="00D04324"/>
    <w:rsid w:val="00D052BB"/>
    <w:rsid w:val="00D05370"/>
    <w:rsid w:val="00D055D0"/>
    <w:rsid w:val="00D05817"/>
    <w:rsid w:val="00D05A50"/>
    <w:rsid w:val="00D05EB7"/>
    <w:rsid w:val="00D066AE"/>
    <w:rsid w:val="00D06B63"/>
    <w:rsid w:val="00D073FC"/>
    <w:rsid w:val="00D1009E"/>
    <w:rsid w:val="00D10501"/>
    <w:rsid w:val="00D10926"/>
    <w:rsid w:val="00D10A7D"/>
    <w:rsid w:val="00D10BEF"/>
    <w:rsid w:val="00D10C45"/>
    <w:rsid w:val="00D10E59"/>
    <w:rsid w:val="00D10F7E"/>
    <w:rsid w:val="00D11091"/>
    <w:rsid w:val="00D110A2"/>
    <w:rsid w:val="00D11981"/>
    <w:rsid w:val="00D11A64"/>
    <w:rsid w:val="00D13310"/>
    <w:rsid w:val="00D1383C"/>
    <w:rsid w:val="00D13940"/>
    <w:rsid w:val="00D13F93"/>
    <w:rsid w:val="00D1411E"/>
    <w:rsid w:val="00D144EC"/>
    <w:rsid w:val="00D14B1B"/>
    <w:rsid w:val="00D15994"/>
    <w:rsid w:val="00D16615"/>
    <w:rsid w:val="00D167DC"/>
    <w:rsid w:val="00D16907"/>
    <w:rsid w:val="00D16FAA"/>
    <w:rsid w:val="00D1769F"/>
    <w:rsid w:val="00D17841"/>
    <w:rsid w:val="00D17A1E"/>
    <w:rsid w:val="00D20600"/>
    <w:rsid w:val="00D21688"/>
    <w:rsid w:val="00D220DF"/>
    <w:rsid w:val="00D22486"/>
    <w:rsid w:val="00D23117"/>
    <w:rsid w:val="00D23377"/>
    <w:rsid w:val="00D23591"/>
    <w:rsid w:val="00D237F9"/>
    <w:rsid w:val="00D24364"/>
    <w:rsid w:val="00D24602"/>
    <w:rsid w:val="00D2477E"/>
    <w:rsid w:val="00D26B89"/>
    <w:rsid w:val="00D27440"/>
    <w:rsid w:val="00D276AD"/>
    <w:rsid w:val="00D278E5"/>
    <w:rsid w:val="00D27BD8"/>
    <w:rsid w:val="00D302B9"/>
    <w:rsid w:val="00D3098F"/>
    <w:rsid w:val="00D30B95"/>
    <w:rsid w:val="00D30D56"/>
    <w:rsid w:val="00D313CB"/>
    <w:rsid w:val="00D31709"/>
    <w:rsid w:val="00D31837"/>
    <w:rsid w:val="00D318B7"/>
    <w:rsid w:val="00D3224C"/>
    <w:rsid w:val="00D32AE8"/>
    <w:rsid w:val="00D32DFD"/>
    <w:rsid w:val="00D32F8D"/>
    <w:rsid w:val="00D32FC5"/>
    <w:rsid w:val="00D33877"/>
    <w:rsid w:val="00D3432C"/>
    <w:rsid w:val="00D346DB"/>
    <w:rsid w:val="00D34EB7"/>
    <w:rsid w:val="00D34EE1"/>
    <w:rsid w:val="00D3597C"/>
    <w:rsid w:val="00D3623C"/>
    <w:rsid w:val="00D366BD"/>
    <w:rsid w:val="00D36D54"/>
    <w:rsid w:val="00D36F28"/>
    <w:rsid w:val="00D37677"/>
    <w:rsid w:val="00D4026E"/>
    <w:rsid w:val="00D404E5"/>
    <w:rsid w:val="00D40775"/>
    <w:rsid w:val="00D40A42"/>
    <w:rsid w:val="00D40BE3"/>
    <w:rsid w:val="00D40BF0"/>
    <w:rsid w:val="00D40EED"/>
    <w:rsid w:val="00D4105A"/>
    <w:rsid w:val="00D41A50"/>
    <w:rsid w:val="00D41B85"/>
    <w:rsid w:val="00D41E5D"/>
    <w:rsid w:val="00D424C1"/>
    <w:rsid w:val="00D42AB2"/>
    <w:rsid w:val="00D42B01"/>
    <w:rsid w:val="00D42FDF"/>
    <w:rsid w:val="00D43113"/>
    <w:rsid w:val="00D433A2"/>
    <w:rsid w:val="00D43460"/>
    <w:rsid w:val="00D43B0C"/>
    <w:rsid w:val="00D43E14"/>
    <w:rsid w:val="00D440A7"/>
    <w:rsid w:val="00D445AF"/>
    <w:rsid w:val="00D448EB"/>
    <w:rsid w:val="00D44B4E"/>
    <w:rsid w:val="00D45229"/>
    <w:rsid w:val="00D45E97"/>
    <w:rsid w:val="00D460F9"/>
    <w:rsid w:val="00D4616F"/>
    <w:rsid w:val="00D46981"/>
    <w:rsid w:val="00D46B97"/>
    <w:rsid w:val="00D472C7"/>
    <w:rsid w:val="00D47375"/>
    <w:rsid w:val="00D47793"/>
    <w:rsid w:val="00D47DB3"/>
    <w:rsid w:val="00D50273"/>
    <w:rsid w:val="00D506D9"/>
    <w:rsid w:val="00D50F1E"/>
    <w:rsid w:val="00D511C0"/>
    <w:rsid w:val="00D51414"/>
    <w:rsid w:val="00D51745"/>
    <w:rsid w:val="00D519A4"/>
    <w:rsid w:val="00D51F04"/>
    <w:rsid w:val="00D5209E"/>
    <w:rsid w:val="00D5229B"/>
    <w:rsid w:val="00D524FA"/>
    <w:rsid w:val="00D52650"/>
    <w:rsid w:val="00D52C1D"/>
    <w:rsid w:val="00D5313D"/>
    <w:rsid w:val="00D5364D"/>
    <w:rsid w:val="00D53655"/>
    <w:rsid w:val="00D54240"/>
    <w:rsid w:val="00D542D2"/>
    <w:rsid w:val="00D543DD"/>
    <w:rsid w:val="00D54D5D"/>
    <w:rsid w:val="00D551C3"/>
    <w:rsid w:val="00D555D3"/>
    <w:rsid w:val="00D558B0"/>
    <w:rsid w:val="00D5599C"/>
    <w:rsid w:val="00D55B06"/>
    <w:rsid w:val="00D55BAC"/>
    <w:rsid w:val="00D55F02"/>
    <w:rsid w:val="00D560D3"/>
    <w:rsid w:val="00D56203"/>
    <w:rsid w:val="00D564C5"/>
    <w:rsid w:val="00D56900"/>
    <w:rsid w:val="00D569C7"/>
    <w:rsid w:val="00D57062"/>
    <w:rsid w:val="00D57255"/>
    <w:rsid w:val="00D57A64"/>
    <w:rsid w:val="00D603FC"/>
    <w:rsid w:val="00D60C57"/>
    <w:rsid w:val="00D60EFB"/>
    <w:rsid w:val="00D6133B"/>
    <w:rsid w:val="00D61AC6"/>
    <w:rsid w:val="00D61DCB"/>
    <w:rsid w:val="00D61EF0"/>
    <w:rsid w:val="00D621CA"/>
    <w:rsid w:val="00D62BD1"/>
    <w:rsid w:val="00D62C26"/>
    <w:rsid w:val="00D634A0"/>
    <w:rsid w:val="00D63542"/>
    <w:rsid w:val="00D635E2"/>
    <w:rsid w:val="00D63904"/>
    <w:rsid w:val="00D63CBF"/>
    <w:rsid w:val="00D63E40"/>
    <w:rsid w:val="00D6426C"/>
    <w:rsid w:val="00D653C9"/>
    <w:rsid w:val="00D65578"/>
    <w:rsid w:val="00D655F8"/>
    <w:rsid w:val="00D65A49"/>
    <w:rsid w:val="00D66583"/>
    <w:rsid w:val="00D66D4D"/>
    <w:rsid w:val="00D66F56"/>
    <w:rsid w:val="00D67600"/>
    <w:rsid w:val="00D67CC4"/>
    <w:rsid w:val="00D67CD6"/>
    <w:rsid w:val="00D702A9"/>
    <w:rsid w:val="00D70461"/>
    <w:rsid w:val="00D7051A"/>
    <w:rsid w:val="00D7076E"/>
    <w:rsid w:val="00D70E05"/>
    <w:rsid w:val="00D71006"/>
    <w:rsid w:val="00D71B10"/>
    <w:rsid w:val="00D71C21"/>
    <w:rsid w:val="00D71C7B"/>
    <w:rsid w:val="00D71EB9"/>
    <w:rsid w:val="00D723E0"/>
    <w:rsid w:val="00D7267B"/>
    <w:rsid w:val="00D72AF2"/>
    <w:rsid w:val="00D72B67"/>
    <w:rsid w:val="00D72C71"/>
    <w:rsid w:val="00D72D46"/>
    <w:rsid w:val="00D730AD"/>
    <w:rsid w:val="00D73304"/>
    <w:rsid w:val="00D736DB"/>
    <w:rsid w:val="00D73A40"/>
    <w:rsid w:val="00D74865"/>
    <w:rsid w:val="00D74996"/>
    <w:rsid w:val="00D749DB"/>
    <w:rsid w:val="00D74C2D"/>
    <w:rsid w:val="00D74D47"/>
    <w:rsid w:val="00D74E0F"/>
    <w:rsid w:val="00D751AF"/>
    <w:rsid w:val="00D752BC"/>
    <w:rsid w:val="00D75605"/>
    <w:rsid w:val="00D7572A"/>
    <w:rsid w:val="00D75771"/>
    <w:rsid w:val="00D75F26"/>
    <w:rsid w:val="00D75FC1"/>
    <w:rsid w:val="00D76A07"/>
    <w:rsid w:val="00D76B98"/>
    <w:rsid w:val="00D76C74"/>
    <w:rsid w:val="00D76DA0"/>
    <w:rsid w:val="00D77AAA"/>
    <w:rsid w:val="00D80153"/>
    <w:rsid w:val="00D801B6"/>
    <w:rsid w:val="00D804C7"/>
    <w:rsid w:val="00D80675"/>
    <w:rsid w:val="00D8075F"/>
    <w:rsid w:val="00D80C63"/>
    <w:rsid w:val="00D8170B"/>
    <w:rsid w:val="00D81C94"/>
    <w:rsid w:val="00D8223C"/>
    <w:rsid w:val="00D82505"/>
    <w:rsid w:val="00D82537"/>
    <w:rsid w:val="00D82D18"/>
    <w:rsid w:val="00D83DC9"/>
    <w:rsid w:val="00D83FDA"/>
    <w:rsid w:val="00D83FEF"/>
    <w:rsid w:val="00D84813"/>
    <w:rsid w:val="00D849AA"/>
    <w:rsid w:val="00D84BEC"/>
    <w:rsid w:val="00D84DC0"/>
    <w:rsid w:val="00D853EC"/>
    <w:rsid w:val="00D855B4"/>
    <w:rsid w:val="00D859CC"/>
    <w:rsid w:val="00D85F1A"/>
    <w:rsid w:val="00D86195"/>
    <w:rsid w:val="00D87BED"/>
    <w:rsid w:val="00D87BF8"/>
    <w:rsid w:val="00D87CC8"/>
    <w:rsid w:val="00D87CEC"/>
    <w:rsid w:val="00D902DD"/>
    <w:rsid w:val="00D906FB"/>
    <w:rsid w:val="00D91761"/>
    <w:rsid w:val="00D91809"/>
    <w:rsid w:val="00D9284F"/>
    <w:rsid w:val="00D93239"/>
    <w:rsid w:val="00D9356D"/>
    <w:rsid w:val="00D939CE"/>
    <w:rsid w:val="00D93A5E"/>
    <w:rsid w:val="00D93CD8"/>
    <w:rsid w:val="00D93CDE"/>
    <w:rsid w:val="00D94666"/>
    <w:rsid w:val="00D9478E"/>
    <w:rsid w:val="00D94950"/>
    <w:rsid w:val="00D94B48"/>
    <w:rsid w:val="00D95592"/>
    <w:rsid w:val="00D95711"/>
    <w:rsid w:val="00D95894"/>
    <w:rsid w:val="00D95D6D"/>
    <w:rsid w:val="00D9620C"/>
    <w:rsid w:val="00D96218"/>
    <w:rsid w:val="00D97137"/>
    <w:rsid w:val="00D97E31"/>
    <w:rsid w:val="00DA03C8"/>
    <w:rsid w:val="00DA047A"/>
    <w:rsid w:val="00DA066B"/>
    <w:rsid w:val="00DA073D"/>
    <w:rsid w:val="00DA0AA0"/>
    <w:rsid w:val="00DA12ED"/>
    <w:rsid w:val="00DA1813"/>
    <w:rsid w:val="00DA19A0"/>
    <w:rsid w:val="00DA22E2"/>
    <w:rsid w:val="00DA2636"/>
    <w:rsid w:val="00DA2F7E"/>
    <w:rsid w:val="00DA3066"/>
    <w:rsid w:val="00DA332C"/>
    <w:rsid w:val="00DA3445"/>
    <w:rsid w:val="00DA382F"/>
    <w:rsid w:val="00DA3D6E"/>
    <w:rsid w:val="00DA4022"/>
    <w:rsid w:val="00DA4038"/>
    <w:rsid w:val="00DA40F0"/>
    <w:rsid w:val="00DA479B"/>
    <w:rsid w:val="00DA575A"/>
    <w:rsid w:val="00DA5CD9"/>
    <w:rsid w:val="00DA644F"/>
    <w:rsid w:val="00DA65FD"/>
    <w:rsid w:val="00DA6ED6"/>
    <w:rsid w:val="00DA725D"/>
    <w:rsid w:val="00DA796D"/>
    <w:rsid w:val="00DA7AA2"/>
    <w:rsid w:val="00DA7E73"/>
    <w:rsid w:val="00DB0209"/>
    <w:rsid w:val="00DB032E"/>
    <w:rsid w:val="00DB0396"/>
    <w:rsid w:val="00DB088C"/>
    <w:rsid w:val="00DB09DA"/>
    <w:rsid w:val="00DB0A30"/>
    <w:rsid w:val="00DB1A7F"/>
    <w:rsid w:val="00DB2083"/>
    <w:rsid w:val="00DB338A"/>
    <w:rsid w:val="00DB33ED"/>
    <w:rsid w:val="00DB356B"/>
    <w:rsid w:val="00DB366B"/>
    <w:rsid w:val="00DB3952"/>
    <w:rsid w:val="00DB3A4F"/>
    <w:rsid w:val="00DB3D21"/>
    <w:rsid w:val="00DB40AB"/>
    <w:rsid w:val="00DB4500"/>
    <w:rsid w:val="00DB4833"/>
    <w:rsid w:val="00DB4BFC"/>
    <w:rsid w:val="00DB4D41"/>
    <w:rsid w:val="00DB516D"/>
    <w:rsid w:val="00DB51EE"/>
    <w:rsid w:val="00DB5549"/>
    <w:rsid w:val="00DB59A8"/>
    <w:rsid w:val="00DB5C4C"/>
    <w:rsid w:val="00DB5EE1"/>
    <w:rsid w:val="00DB5F7B"/>
    <w:rsid w:val="00DB60F5"/>
    <w:rsid w:val="00DB62AB"/>
    <w:rsid w:val="00DB6D59"/>
    <w:rsid w:val="00DB70B0"/>
    <w:rsid w:val="00DB7E22"/>
    <w:rsid w:val="00DC0DE3"/>
    <w:rsid w:val="00DC1067"/>
    <w:rsid w:val="00DC1163"/>
    <w:rsid w:val="00DC18BB"/>
    <w:rsid w:val="00DC1BEA"/>
    <w:rsid w:val="00DC1D8A"/>
    <w:rsid w:val="00DC2285"/>
    <w:rsid w:val="00DC27DA"/>
    <w:rsid w:val="00DC2970"/>
    <w:rsid w:val="00DC2FF4"/>
    <w:rsid w:val="00DC31EF"/>
    <w:rsid w:val="00DC34C3"/>
    <w:rsid w:val="00DC3653"/>
    <w:rsid w:val="00DC38E1"/>
    <w:rsid w:val="00DC3DB4"/>
    <w:rsid w:val="00DC3EF4"/>
    <w:rsid w:val="00DC433F"/>
    <w:rsid w:val="00DC46E9"/>
    <w:rsid w:val="00DC4BCE"/>
    <w:rsid w:val="00DC5505"/>
    <w:rsid w:val="00DC55B8"/>
    <w:rsid w:val="00DC5AB9"/>
    <w:rsid w:val="00DC5C5C"/>
    <w:rsid w:val="00DC606B"/>
    <w:rsid w:val="00DC6AEA"/>
    <w:rsid w:val="00DC6D2B"/>
    <w:rsid w:val="00DC6EE2"/>
    <w:rsid w:val="00DC6FB6"/>
    <w:rsid w:val="00DC7406"/>
    <w:rsid w:val="00DC7AA1"/>
    <w:rsid w:val="00DC7ADD"/>
    <w:rsid w:val="00DC7D5F"/>
    <w:rsid w:val="00DD00DA"/>
    <w:rsid w:val="00DD055D"/>
    <w:rsid w:val="00DD0588"/>
    <w:rsid w:val="00DD0A18"/>
    <w:rsid w:val="00DD0B61"/>
    <w:rsid w:val="00DD0C40"/>
    <w:rsid w:val="00DD0F6E"/>
    <w:rsid w:val="00DD1326"/>
    <w:rsid w:val="00DD16A6"/>
    <w:rsid w:val="00DD18F9"/>
    <w:rsid w:val="00DD1BDB"/>
    <w:rsid w:val="00DD1D29"/>
    <w:rsid w:val="00DD1EDC"/>
    <w:rsid w:val="00DD273F"/>
    <w:rsid w:val="00DD2777"/>
    <w:rsid w:val="00DD2D8E"/>
    <w:rsid w:val="00DD3020"/>
    <w:rsid w:val="00DD3403"/>
    <w:rsid w:val="00DD37F4"/>
    <w:rsid w:val="00DD4772"/>
    <w:rsid w:val="00DD4802"/>
    <w:rsid w:val="00DD5176"/>
    <w:rsid w:val="00DD522C"/>
    <w:rsid w:val="00DD54D2"/>
    <w:rsid w:val="00DD6056"/>
    <w:rsid w:val="00DD60E3"/>
    <w:rsid w:val="00DD63F4"/>
    <w:rsid w:val="00DD6798"/>
    <w:rsid w:val="00DD6FD7"/>
    <w:rsid w:val="00DE0197"/>
    <w:rsid w:val="00DE122C"/>
    <w:rsid w:val="00DE1769"/>
    <w:rsid w:val="00DE2060"/>
    <w:rsid w:val="00DE2569"/>
    <w:rsid w:val="00DE25AA"/>
    <w:rsid w:val="00DE28D3"/>
    <w:rsid w:val="00DE2E6F"/>
    <w:rsid w:val="00DE341A"/>
    <w:rsid w:val="00DE3644"/>
    <w:rsid w:val="00DE3666"/>
    <w:rsid w:val="00DE3670"/>
    <w:rsid w:val="00DE380B"/>
    <w:rsid w:val="00DE454B"/>
    <w:rsid w:val="00DE48EE"/>
    <w:rsid w:val="00DE4AEC"/>
    <w:rsid w:val="00DE4C7C"/>
    <w:rsid w:val="00DE5097"/>
    <w:rsid w:val="00DE5219"/>
    <w:rsid w:val="00DE5322"/>
    <w:rsid w:val="00DE5748"/>
    <w:rsid w:val="00DE5F97"/>
    <w:rsid w:val="00DE6323"/>
    <w:rsid w:val="00DE6648"/>
    <w:rsid w:val="00DE674D"/>
    <w:rsid w:val="00DE7614"/>
    <w:rsid w:val="00DE7787"/>
    <w:rsid w:val="00DE7A72"/>
    <w:rsid w:val="00DF082A"/>
    <w:rsid w:val="00DF095A"/>
    <w:rsid w:val="00DF0BCE"/>
    <w:rsid w:val="00DF0C1D"/>
    <w:rsid w:val="00DF0F12"/>
    <w:rsid w:val="00DF1375"/>
    <w:rsid w:val="00DF14BA"/>
    <w:rsid w:val="00DF1CDA"/>
    <w:rsid w:val="00DF1F21"/>
    <w:rsid w:val="00DF1FCF"/>
    <w:rsid w:val="00DF24FE"/>
    <w:rsid w:val="00DF27D7"/>
    <w:rsid w:val="00DF2861"/>
    <w:rsid w:val="00DF2D80"/>
    <w:rsid w:val="00DF2E7C"/>
    <w:rsid w:val="00DF36BE"/>
    <w:rsid w:val="00DF4045"/>
    <w:rsid w:val="00DF4441"/>
    <w:rsid w:val="00DF44FD"/>
    <w:rsid w:val="00DF459E"/>
    <w:rsid w:val="00DF47D9"/>
    <w:rsid w:val="00DF4B1F"/>
    <w:rsid w:val="00DF5BD7"/>
    <w:rsid w:val="00DF6006"/>
    <w:rsid w:val="00DF66E6"/>
    <w:rsid w:val="00DF6921"/>
    <w:rsid w:val="00DF71CE"/>
    <w:rsid w:val="00DF7224"/>
    <w:rsid w:val="00DF73C9"/>
    <w:rsid w:val="00DF7838"/>
    <w:rsid w:val="00E008A9"/>
    <w:rsid w:val="00E011A4"/>
    <w:rsid w:val="00E01409"/>
    <w:rsid w:val="00E01630"/>
    <w:rsid w:val="00E0163D"/>
    <w:rsid w:val="00E01BBB"/>
    <w:rsid w:val="00E01EBB"/>
    <w:rsid w:val="00E0263F"/>
    <w:rsid w:val="00E02C30"/>
    <w:rsid w:val="00E02D23"/>
    <w:rsid w:val="00E031C3"/>
    <w:rsid w:val="00E03718"/>
    <w:rsid w:val="00E0414E"/>
    <w:rsid w:val="00E046B8"/>
    <w:rsid w:val="00E0483B"/>
    <w:rsid w:val="00E04CD3"/>
    <w:rsid w:val="00E04F75"/>
    <w:rsid w:val="00E04FF9"/>
    <w:rsid w:val="00E05273"/>
    <w:rsid w:val="00E06266"/>
    <w:rsid w:val="00E06475"/>
    <w:rsid w:val="00E06501"/>
    <w:rsid w:val="00E06942"/>
    <w:rsid w:val="00E06A01"/>
    <w:rsid w:val="00E06A4E"/>
    <w:rsid w:val="00E06C4B"/>
    <w:rsid w:val="00E06F17"/>
    <w:rsid w:val="00E07384"/>
    <w:rsid w:val="00E07C1D"/>
    <w:rsid w:val="00E10A6A"/>
    <w:rsid w:val="00E10BAA"/>
    <w:rsid w:val="00E10D2C"/>
    <w:rsid w:val="00E10E7B"/>
    <w:rsid w:val="00E1161D"/>
    <w:rsid w:val="00E11D18"/>
    <w:rsid w:val="00E11EF9"/>
    <w:rsid w:val="00E124B5"/>
    <w:rsid w:val="00E12DF1"/>
    <w:rsid w:val="00E12E09"/>
    <w:rsid w:val="00E14100"/>
    <w:rsid w:val="00E14282"/>
    <w:rsid w:val="00E1446D"/>
    <w:rsid w:val="00E14EB7"/>
    <w:rsid w:val="00E14FB5"/>
    <w:rsid w:val="00E151CD"/>
    <w:rsid w:val="00E154CE"/>
    <w:rsid w:val="00E15645"/>
    <w:rsid w:val="00E159D3"/>
    <w:rsid w:val="00E15F01"/>
    <w:rsid w:val="00E16180"/>
    <w:rsid w:val="00E16350"/>
    <w:rsid w:val="00E16411"/>
    <w:rsid w:val="00E16E42"/>
    <w:rsid w:val="00E17902"/>
    <w:rsid w:val="00E17C29"/>
    <w:rsid w:val="00E17C3E"/>
    <w:rsid w:val="00E208CE"/>
    <w:rsid w:val="00E21BCD"/>
    <w:rsid w:val="00E23267"/>
    <w:rsid w:val="00E23675"/>
    <w:rsid w:val="00E23A09"/>
    <w:rsid w:val="00E23E61"/>
    <w:rsid w:val="00E25691"/>
    <w:rsid w:val="00E25D11"/>
    <w:rsid w:val="00E25D69"/>
    <w:rsid w:val="00E25D80"/>
    <w:rsid w:val="00E27539"/>
    <w:rsid w:val="00E27CAC"/>
    <w:rsid w:val="00E27FEB"/>
    <w:rsid w:val="00E30EC2"/>
    <w:rsid w:val="00E3101C"/>
    <w:rsid w:val="00E3117B"/>
    <w:rsid w:val="00E3192B"/>
    <w:rsid w:val="00E31CA5"/>
    <w:rsid w:val="00E31ED6"/>
    <w:rsid w:val="00E32198"/>
    <w:rsid w:val="00E32433"/>
    <w:rsid w:val="00E32765"/>
    <w:rsid w:val="00E32A52"/>
    <w:rsid w:val="00E32C4D"/>
    <w:rsid w:val="00E33689"/>
    <w:rsid w:val="00E339C1"/>
    <w:rsid w:val="00E33B73"/>
    <w:rsid w:val="00E33E02"/>
    <w:rsid w:val="00E34214"/>
    <w:rsid w:val="00E3447B"/>
    <w:rsid w:val="00E345FB"/>
    <w:rsid w:val="00E3506F"/>
    <w:rsid w:val="00E3540C"/>
    <w:rsid w:val="00E35440"/>
    <w:rsid w:val="00E356F2"/>
    <w:rsid w:val="00E360C5"/>
    <w:rsid w:val="00E362FA"/>
    <w:rsid w:val="00E36385"/>
    <w:rsid w:val="00E36651"/>
    <w:rsid w:val="00E36924"/>
    <w:rsid w:val="00E36B0A"/>
    <w:rsid w:val="00E36B70"/>
    <w:rsid w:val="00E3714A"/>
    <w:rsid w:val="00E37AEC"/>
    <w:rsid w:val="00E37D87"/>
    <w:rsid w:val="00E40138"/>
    <w:rsid w:val="00E40BF1"/>
    <w:rsid w:val="00E40F97"/>
    <w:rsid w:val="00E4118C"/>
    <w:rsid w:val="00E41511"/>
    <w:rsid w:val="00E4174B"/>
    <w:rsid w:val="00E418C4"/>
    <w:rsid w:val="00E41B2E"/>
    <w:rsid w:val="00E421C5"/>
    <w:rsid w:val="00E422A0"/>
    <w:rsid w:val="00E4247C"/>
    <w:rsid w:val="00E43337"/>
    <w:rsid w:val="00E43A7B"/>
    <w:rsid w:val="00E43AFB"/>
    <w:rsid w:val="00E43B7B"/>
    <w:rsid w:val="00E44327"/>
    <w:rsid w:val="00E44372"/>
    <w:rsid w:val="00E44721"/>
    <w:rsid w:val="00E449D7"/>
    <w:rsid w:val="00E44F83"/>
    <w:rsid w:val="00E45AB5"/>
    <w:rsid w:val="00E45BCC"/>
    <w:rsid w:val="00E46019"/>
    <w:rsid w:val="00E46120"/>
    <w:rsid w:val="00E46430"/>
    <w:rsid w:val="00E464FF"/>
    <w:rsid w:val="00E4678D"/>
    <w:rsid w:val="00E467E5"/>
    <w:rsid w:val="00E46DB8"/>
    <w:rsid w:val="00E47155"/>
    <w:rsid w:val="00E4748B"/>
    <w:rsid w:val="00E4754C"/>
    <w:rsid w:val="00E47596"/>
    <w:rsid w:val="00E4771F"/>
    <w:rsid w:val="00E47AD9"/>
    <w:rsid w:val="00E47CFB"/>
    <w:rsid w:val="00E50002"/>
    <w:rsid w:val="00E504D5"/>
    <w:rsid w:val="00E505D6"/>
    <w:rsid w:val="00E50622"/>
    <w:rsid w:val="00E5089D"/>
    <w:rsid w:val="00E510E2"/>
    <w:rsid w:val="00E512CD"/>
    <w:rsid w:val="00E51761"/>
    <w:rsid w:val="00E52A77"/>
    <w:rsid w:val="00E5382E"/>
    <w:rsid w:val="00E54151"/>
    <w:rsid w:val="00E54235"/>
    <w:rsid w:val="00E54285"/>
    <w:rsid w:val="00E548D2"/>
    <w:rsid w:val="00E54ECE"/>
    <w:rsid w:val="00E54EE2"/>
    <w:rsid w:val="00E5550E"/>
    <w:rsid w:val="00E55963"/>
    <w:rsid w:val="00E55E02"/>
    <w:rsid w:val="00E56C18"/>
    <w:rsid w:val="00E571E3"/>
    <w:rsid w:val="00E572EB"/>
    <w:rsid w:val="00E576DE"/>
    <w:rsid w:val="00E57A9D"/>
    <w:rsid w:val="00E57E5B"/>
    <w:rsid w:val="00E57EF4"/>
    <w:rsid w:val="00E57F6B"/>
    <w:rsid w:val="00E602F3"/>
    <w:rsid w:val="00E6052E"/>
    <w:rsid w:val="00E606D8"/>
    <w:rsid w:val="00E60AD5"/>
    <w:rsid w:val="00E61457"/>
    <w:rsid w:val="00E61467"/>
    <w:rsid w:val="00E614E9"/>
    <w:rsid w:val="00E61798"/>
    <w:rsid w:val="00E61E16"/>
    <w:rsid w:val="00E622CE"/>
    <w:rsid w:val="00E62376"/>
    <w:rsid w:val="00E627BB"/>
    <w:rsid w:val="00E627CB"/>
    <w:rsid w:val="00E62B71"/>
    <w:rsid w:val="00E62D0E"/>
    <w:rsid w:val="00E6326E"/>
    <w:rsid w:val="00E63496"/>
    <w:rsid w:val="00E637C0"/>
    <w:rsid w:val="00E63AA5"/>
    <w:rsid w:val="00E63B37"/>
    <w:rsid w:val="00E644BC"/>
    <w:rsid w:val="00E645B8"/>
    <w:rsid w:val="00E645DD"/>
    <w:rsid w:val="00E64E61"/>
    <w:rsid w:val="00E65106"/>
    <w:rsid w:val="00E65131"/>
    <w:rsid w:val="00E6531A"/>
    <w:rsid w:val="00E6566E"/>
    <w:rsid w:val="00E65CD3"/>
    <w:rsid w:val="00E6649B"/>
    <w:rsid w:val="00E66651"/>
    <w:rsid w:val="00E6669C"/>
    <w:rsid w:val="00E6676F"/>
    <w:rsid w:val="00E66AA4"/>
    <w:rsid w:val="00E66B15"/>
    <w:rsid w:val="00E674C5"/>
    <w:rsid w:val="00E70085"/>
    <w:rsid w:val="00E703AB"/>
    <w:rsid w:val="00E70AFE"/>
    <w:rsid w:val="00E70D0D"/>
    <w:rsid w:val="00E70D3A"/>
    <w:rsid w:val="00E70DAF"/>
    <w:rsid w:val="00E70E1C"/>
    <w:rsid w:val="00E71446"/>
    <w:rsid w:val="00E7180B"/>
    <w:rsid w:val="00E71940"/>
    <w:rsid w:val="00E71A06"/>
    <w:rsid w:val="00E71B5F"/>
    <w:rsid w:val="00E724D5"/>
    <w:rsid w:val="00E72758"/>
    <w:rsid w:val="00E72B13"/>
    <w:rsid w:val="00E7311F"/>
    <w:rsid w:val="00E73381"/>
    <w:rsid w:val="00E73516"/>
    <w:rsid w:val="00E739F5"/>
    <w:rsid w:val="00E73AD2"/>
    <w:rsid w:val="00E73F3F"/>
    <w:rsid w:val="00E74F3F"/>
    <w:rsid w:val="00E75C01"/>
    <w:rsid w:val="00E75D5A"/>
    <w:rsid w:val="00E75E92"/>
    <w:rsid w:val="00E75EF7"/>
    <w:rsid w:val="00E75FAF"/>
    <w:rsid w:val="00E7608C"/>
    <w:rsid w:val="00E7662A"/>
    <w:rsid w:val="00E7667C"/>
    <w:rsid w:val="00E7699C"/>
    <w:rsid w:val="00E77946"/>
    <w:rsid w:val="00E77DC6"/>
    <w:rsid w:val="00E80518"/>
    <w:rsid w:val="00E80BB6"/>
    <w:rsid w:val="00E8106A"/>
    <w:rsid w:val="00E811BC"/>
    <w:rsid w:val="00E811FA"/>
    <w:rsid w:val="00E812B7"/>
    <w:rsid w:val="00E8250F"/>
    <w:rsid w:val="00E8251B"/>
    <w:rsid w:val="00E82615"/>
    <w:rsid w:val="00E82C1F"/>
    <w:rsid w:val="00E83845"/>
    <w:rsid w:val="00E8414F"/>
    <w:rsid w:val="00E841FB"/>
    <w:rsid w:val="00E84262"/>
    <w:rsid w:val="00E84444"/>
    <w:rsid w:val="00E845C3"/>
    <w:rsid w:val="00E8465A"/>
    <w:rsid w:val="00E8466D"/>
    <w:rsid w:val="00E84835"/>
    <w:rsid w:val="00E84856"/>
    <w:rsid w:val="00E84FB2"/>
    <w:rsid w:val="00E85522"/>
    <w:rsid w:val="00E857C5"/>
    <w:rsid w:val="00E8596B"/>
    <w:rsid w:val="00E860F1"/>
    <w:rsid w:val="00E861D4"/>
    <w:rsid w:val="00E86783"/>
    <w:rsid w:val="00E86791"/>
    <w:rsid w:val="00E86916"/>
    <w:rsid w:val="00E86C46"/>
    <w:rsid w:val="00E86EFF"/>
    <w:rsid w:val="00E870AD"/>
    <w:rsid w:val="00E87585"/>
    <w:rsid w:val="00E876A9"/>
    <w:rsid w:val="00E87829"/>
    <w:rsid w:val="00E87908"/>
    <w:rsid w:val="00E87ACD"/>
    <w:rsid w:val="00E900C8"/>
    <w:rsid w:val="00E90627"/>
    <w:rsid w:val="00E90AE8"/>
    <w:rsid w:val="00E90C10"/>
    <w:rsid w:val="00E90F87"/>
    <w:rsid w:val="00E912BC"/>
    <w:rsid w:val="00E915EF"/>
    <w:rsid w:val="00E9160C"/>
    <w:rsid w:val="00E91866"/>
    <w:rsid w:val="00E918AF"/>
    <w:rsid w:val="00E91C4F"/>
    <w:rsid w:val="00E91EEC"/>
    <w:rsid w:val="00E9275C"/>
    <w:rsid w:val="00E92945"/>
    <w:rsid w:val="00E92CD2"/>
    <w:rsid w:val="00E92FF9"/>
    <w:rsid w:val="00E9335C"/>
    <w:rsid w:val="00E9353A"/>
    <w:rsid w:val="00E93F48"/>
    <w:rsid w:val="00E94CAF"/>
    <w:rsid w:val="00E94CB0"/>
    <w:rsid w:val="00E9546E"/>
    <w:rsid w:val="00E961FB"/>
    <w:rsid w:val="00E96244"/>
    <w:rsid w:val="00E97028"/>
    <w:rsid w:val="00E971EF"/>
    <w:rsid w:val="00E97482"/>
    <w:rsid w:val="00E97A01"/>
    <w:rsid w:val="00E97E0B"/>
    <w:rsid w:val="00E97EF3"/>
    <w:rsid w:val="00EA0008"/>
    <w:rsid w:val="00EA0266"/>
    <w:rsid w:val="00EA06F1"/>
    <w:rsid w:val="00EA0F84"/>
    <w:rsid w:val="00EA13C9"/>
    <w:rsid w:val="00EA161C"/>
    <w:rsid w:val="00EA1F56"/>
    <w:rsid w:val="00EA200F"/>
    <w:rsid w:val="00EA3786"/>
    <w:rsid w:val="00EA3806"/>
    <w:rsid w:val="00EA3819"/>
    <w:rsid w:val="00EA38BF"/>
    <w:rsid w:val="00EA3A7C"/>
    <w:rsid w:val="00EA3AAF"/>
    <w:rsid w:val="00EA3E0B"/>
    <w:rsid w:val="00EA3F01"/>
    <w:rsid w:val="00EA408D"/>
    <w:rsid w:val="00EA4637"/>
    <w:rsid w:val="00EA4977"/>
    <w:rsid w:val="00EA4F9B"/>
    <w:rsid w:val="00EA57EB"/>
    <w:rsid w:val="00EA581B"/>
    <w:rsid w:val="00EA592B"/>
    <w:rsid w:val="00EA5B31"/>
    <w:rsid w:val="00EA5C70"/>
    <w:rsid w:val="00EA6477"/>
    <w:rsid w:val="00EA6829"/>
    <w:rsid w:val="00EA6CE1"/>
    <w:rsid w:val="00EA726C"/>
    <w:rsid w:val="00EA735C"/>
    <w:rsid w:val="00EA751C"/>
    <w:rsid w:val="00EA75C9"/>
    <w:rsid w:val="00EB01BF"/>
    <w:rsid w:val="00EB0663"/>
    <w:rsid w:val="00EB07BB"/>
    <w:rsid w:val="00EB07C9"/>
    <w:rsid w:val="00EB0BE4"/>
    <w:rsid w:val="00EB0DAB"/>
    <w:rsid w:val="00EB1616"/>
    <w:rsid w:val="00EB23FB"/>
    <w:rsid w:val="00EB2732"/>
    <w:rsid w:val="00EB27D9"/>
    <w:rsid w:val="00EB2D0C"/>
    <w:rsid w:val="00EB336C"/>
    <w:rsid w:val="00EB3811"/>
    <w:rsid w:val="00EB38AB"/>
    <w:rsid w:val="00EB390D"/>
    <w:rsid w:val="00EB41B9"/>
    <w:rsid w:val="00EB426A"/>
    <w:rsid w:val="00EB44B9"/>
    <w:rsid w:val="00EB44D9"/>
    <w:rsid w:val="00EB4889"/>
    <w:rsid w:val="00EB4CAA"/>
    <w:rsid w:val="00EB4D4F"/>
    <w:rsid w:val="00EB52A6"/>
    <w:rsid w:val="00EB5445"/>
    <w:rsid w:val="00EB57F9"/>
    <w:rsid w:val="00EB5C00"/>
    <w:rsid w:val="00EB5DC3"/>
    <w:rsid w:val="00EB6693"/>
    <w:rsid w:val="00EB6827"/>
    <w:rsid w:val="00EB685B"/>
    <w:rsid w:val="00EB6862"/>
    <w:rsid w:val="00EB6C3B"/>
    <w:rsid w:val="00EB7A68"/>
    <w:rsid w:val="00EB7B00"/>
    <w:rsid w:val="00EC012F"/>
    <w:rsid w:val="00EC04C9"/>
    <w:rsid w:val="00EC09FC"/>
    <w:rsid w:val="00EC107D"/>
    <w:rsid w:val="00EC1B31"/>
    <w:rsid w:val="00EC2040"/>
    <w:rsid w:val="00EC2173"/>
    <w:rsid w:val="00EC2185"/>
    <w:rsid w:val="00EC2486"/>
    <w:rsid w:val="00EC2923"/>
    <w:rsid w:val="00EC3317"/>
    <w:rsid w:val="00EC36DD"/>
    <w:rsid w:val="00EC3AFE"/>
    <w:rsid w:val="00EC3B35"/>
    <w:rsid w:val="00EC3BB1"/>
    <w:rsid w:val="00EC4B3F"/>
    <w:rsid w:val="00EC506B"/>
    <w:rsid w:val="00EC5175"/>
    <w:rsid w:val="00EC5355"/>
    <w:rsid w:val="00EC53AC"/>
    <w:rsid w:val="00EC573F"/>
    <w:rsid w:val="00EC59DD"/>
    <w:rsid w:val="00EC5ACA"/>
    <w:rsid w:val="00EC600C"/>
    <w:rsid w:val="00EC6059"/>
    <w:rsid w:val="00EC6066"/>
    <w:rsid w:val="00EC6115"/>
    <w:rsid w:val="00EC649D"/>
    <w:rsid w:val="00EC686A"/>
    <w:rsid w:val="00EC6A94"/>
    <w:rsid w:val="00EC6CA4"/>
    <w:rsid w:val="00EC6F0A"/>
    <w:rsid w:val="00EC7C65"/>
    <w:rsid w:val="00EC7F0D"/>
    <w:rsid w:val="00ED1684"/>
    <w:rsid w:val="00ED18F8"/>
    <w:rsid w:val="00ED199C"/>
    <w:rsid w:val="00ED1BF3"/>
    <w:rsid w:val="00ED2225"/>
    <w:rsid w:val="00ED2642"/>
    <w:rsid w:val="00ED266A"/>
    <w:rsid w:val="00ED266F"/>
    <w:rsid w:val="00ED2A08"/>
    <w:rsid w:val="00ED2CB9"/>
    <w:rsid w:val="00ED33F3"/>
    <w:rsid w:val="00ED3617"/>
    <w:rsid w:val="00ED3B22"/>
    <w:rsid w:val="00ED3CF6"/>
    <w:rsid w:val="00ED3E7D"/>
    <w:rsid w:val="00ED46CA"/>
    <w:rsid w:val="00ED4AC2"/>
    <w:rsid w:val="00ED565F"/>
    <w:rsid w:val="00ED585D"/>
    <w:rsid w:val="00ED6324"/>
    <w:rsid w:val="00ED66BE"/>
    <w:rsid w:val="00ED725C"/>
    <w:rsid w:val="00ED7B80"/>
    <w:rsid w:val="00EE01D2"/>
    <w:rsid w:val="00EE0C0C"/>
    <w:rsid w:val="00EE0C5F"/>
    <w:rsid w:val="00EE0D04"/>
    <w:rsid w:val="00EE0F3B"/>
    <w:rsid w:val="00EE17C5"/>
    <w:rsid w:val="00EE180B"/>
    <w:rsid w:val="00EE1CBA"/>
    <w:rsid w:val="00EE1F3A"/>
    <w:rsid w:val="00EE2144"/>
    <w:rsid w:val="00EE21E0"/>
    <w:rsid w:val="00EE25AF"/>
    <w:rsid w:val="00EE2D00"/>
    <w:rsid w:val="00EE32C5"/>
    <w:rsid w:val="00EE3C55"/>
    <w:rsid w:val="00EE3EA0"/>
    <w:rsid w:val="00EE3FE7"/>
    <w:rsid w:val="00EE412D"/>
    <w:rsid w:val="00EE423C"/>
    <w:rsid w:val="00EE4877"/>
    <w:rsid w:val="00EE48B3"/>
    <w:rsid w:val="00EE4CB8"/>
    <w:rsid w:val="00EE507E"/>
    <w:rsid w:val="00EE508D"/>
    <w:rsid w:val="00EE514B"/>
    <w:rsid w:val="00EE53AA"/>
    <w:rsid w:val="00EE5EAD"/>
    <w:rsid w:val="00EE6022"/>
    <w:rsid w:val="00EE62A7"/>
    <w:rsid w:val="00EE6612"/>
    <w:rsid w:val="00EF00C2"/>
    <w:rsid w:val="00EF0C22"/>
    <w:rsid w:val="00EF12B7"/>
    <w:rsid w:val="00EF14EE"/>
    <w:rsid w:val="00EF1BD1"/>
    <w:rsid w:val="00EF1E2B"/>
    <w:rsid w:val="00EF207F"/>
    <w:rsid w:val="00EF22ED"/>
    <w:rsid w:val="00EF32C4"/>
    <w:rsid w:val="00EF32FE"/>
    <w:rsid w:val="00EF33A1"/>
    <w:rsid w:val="00EF3E03"/>
    <w:rsid w:val="00EF4499"/>
    <w:rsid w:val="00EF4E3A"/>
    <w:rsid w:val="00EF4F34"/>
    <w:rsid w:val="00EF5032"/>
    <w:rsid w:val="00EF5281"/>
    <w:rsid w:val="00EF568A"/>
    <w:rsid w:val="00EF57E4"/>
    <w:rsid w:val="00EF5CDD"/>
    <w:rsid w:val="00EF602A"/>
    <w:rsid w:val="00EF62CD"/>
    <w:rsid w:val="00EF6491"/>
    <w:rsid w:val="00EF66BB"/>
    <w:rsid w:val="00EF688E"/>
    <w:rsid w:val="00EF6BCF"/>
    <w:rsid w:val="00EF7046"/>
    <w:rsid w:val="00EF7AA6"/>
    <w:rsid w:val="00F00922"/>
    <w:rsid w:val="00F01070"/>
    <w:rsid w:val="00F014D0"/>
    <w:rsid w:val="00F01954"/>
    <w:rsid w:val="00F01975"/>
    <w:rsid w:val="00F01A41"/>
    <w:rsid w:val="00F01BD9"/>
    <w:rsid w:val="00F01C49"/>
    <w:rsid w:val="00F01FBD"/>
    <w:rsid w:val="00F02256"/>
    <w:rsid w:val="00F02AE0"/>
    <w:rsid w:val="00F03457"/>
    <w:rsid w:val="00F03A1E"/>
    <w:rsid w:val="00F043E2"/>
    <w:rsid w:val="00F045CB"/>
    <w:rsid w:val="00F05373"/>
    <w:rsid w:val="00F05990"/>
    <w:rsid w:val="00F05B18"/>
    <w:rsid w:val="00F0685C"/>
    <w:rsid w:val="00F06F17"/>
    <w:rsid w:val="00F076DB"/>
    <w:rsid w:val="00F077F0"/>
    <w:rsid w:val="00F078CA"/>
    <w:rsid w:val="00F07A11"/>
    <w:rsid w:val="00F10206"/>
    <w:rsid w:val="00F10411"/>
    <w:rsid w:val="00F10421"/>
    <w:rsid w:val="00F10CA7"/>
    <w:rsid w:val="00F10D39"/>
    <w:rsid w:val="00F1170D"/>
    <w:rsid w:val="00F1216C"/>
    <w:rsid w:val="00F12C0D"/>
    <w:rsid w:val="00F12D05"/>
    <w:rsid w:val="00F132A5"/>
    <w:rsid w:val="00F13B1F"/>
    <w:rsid w:val="00F13BDE"/>
    <w:rsid w:val="00F13EF4"/>
    <w:rsid w:val="00F14227"/>
    <w:rsid w:val="00F145A1"/>
    <w:rsid w:val="00F14A39"/>
    <w:rsid w:val="00F150A4"/>
    <w:rsid w:val="00F15236"/>
    <w:rsid w:val="00F15382"/>
    <w:rsid w:val="00F153F7"/>
    <w:rsid w:val="00F158BA"/>
    <w:rsid w:val="00F1600A"/>
    <w:rsid w:val="00F1628B"/>
    <w:rsid w:val="00F16537"/>
    <w:rsid w:val="00F17E23"/>
    <w:rsid w:val="00F17EC6"/>
    <w:rsid w:val="00F20904"/>
    <w:rsid w:val="00F20F67"/>
    <w:rsid w:val="00F20F72"/>
    <w:rsid w:val="00F21211"/>
    <w:rsid w:val="00F21447"/>
    <w:rsid w:val="00F21727"/>
    <w:rsid w:val="00F21A75"/>
    <w:rsid w:val="00F21B0B"/>
    <w:rsid w:val="00F22342"/>
    <w:rsid w:val="00F2250E"/>
    <w:rsid w:val="00F2256C"/>
    <w:rsid w:val="00F225B2"/>
    <w:rsid w:val="00F2278B"/>
    <w:rsid w:val="00F22B11"/>
    <w:rsid w:val="00F23085"/>
    <w:rsid w:val="00F231C0"/>
    <w:rsid w:val="00F233AC"/>
    <w:rsid w:val="00F23506"/>
    <w:rsid w:val="00F23E53"/>
    <w:rsid w:val="00F242CE"/>
    <w:rsid w:val="00F24C61"/>
    <w:rsid w:val="00F24D88"/>
    <w:rsid w:val="00F253BD"/>
    <w:rsid w:val="00F254BD"/>
    <w:rsid w:val="00F25712"/>
    <w:rsid w:val="00F25EFE"/>
    <w:rsid w:val="00F267B0"/>
    <w:rsid w:val="00F26AF8"/>
    <w:rsid w:val="00F26C82"/>
    <w:rsid w:val="00F26E7D"/>
    <w:rsid w:val="00F270A4"/>
    <w:rsid w:val="00F27277"/>
    <w:rsid w:val="00F277F9"/>
    <w:rsid w:val="00F27980"/>
    <w:rsid w:val="00F27B07"/>
    <w:rsid w:val="00F27F91"/>
    <w:rsid w:val="00F30192"/>
    <w:rsid w:val="00F30A09"/>
    <w:rsid w:val="00F30F4D"/>
    <w:rsid w:val="00F31072"/>
    <w:rsid w:val="00F31291"/>
    <w:rsid w:val="00F317BE"/>
    <w:rsid w:val="00F319A1"/>
    <w:rsid w:val="00F31EAD"/>
    <w:rsid w:val="00F32A70"/>
    <w:rsid w:val="00F32E1E"/>
    <w:rsid w:val="00F33077"/>
    <w:rsid w:val="00F3392A"/>
    <w:rsid w:val="00F33F76"/>
    <w:rsid w:val="00F3421B"/>
    <w:rsid w:val="00F350FB"/>
    <w:rsid w:val="00F352DF"/>
    <w:rsid w:val="00F358E4"/>
    <w:rsid w:val="00F36198"/>
    <w:rsid w:val="00F36211"/>
    <w:rsid w:val="00F3624E"/>
    <w:rsid w:val="00F3648D"/>
    <w:rsid w:val="00F36A8A"/>
    <w:rsid w:val="00F36C35"/>
    <w:rsid w:val="00F36D0C"/>
    <w:rsid w:val="00F37100"/>
    <w:rsid w:val="00F371B4"/>
    <w:rsid w:val="00F37708"/>
    <w:rsid w:val="00F400BA"/>
    <w:rsid w:val="00F40CA2"/>
    <w:rsid w:val="00F41217"/>
    <w:rsid w:val="00F418F6"/>
    <w:rsid w:val="00F41926"/>
    <w:rsid w:val="00F41A75"/>
    <w:rsid w:val="00F41E1E"/>
    <w:rsid w:val="00F42140"/>
    <w:rsid w:val="00F4230D"/>
    <w:rsid w:val="00F42691"/>
    <w:rsid w:val="00F431E1"/>
    <w:rsid w:val="00F434F4"/>
    <w:rsid w:val="00F435B0"/>
    <w:rsid w:val="00F43A3E"/>
    <w:rsid w:val="00F43ED3"/>
    <w:rsid w:val="00F44144"/>
    <w:rsid w:val="00F44BBE"/>
    <w:rsid w:val="00F44DE7"/>
    <w:rsid w:val="00F45324"/>
    <w:rsid w:val="00F45A58"/>
    <w:rsid w:val="00F45FC5"/>
    <w:rsid w:val="00F4621E"/>
    <w:rsid w:val="00F46459"/>
    <w:rsid w:val="00F469C6"/>
    <w:rsid w:val="00F475FF"/>
    <w:rsid w:val="00F47DD2"/>
    <w:rsid w:val="00F503D4"/>
    <w:rsid w:val="00F5040A"/>
    <w:rsid w:val="00F504C5"/>
    <w:rsid w:val="00F508FF"/>
    <w:rsid w:val="00F50ED1"/>
    <w:rsid w:val="00F5101C"/>
    <w:rsid w:val="00F513BF"/>
    <w:rsid w:val="00F51C9A"/>
    <w:rsid w:val="00F5248F"/>
    <w:rsid w:val="00F52E28"/>
    <w:rsid w:val="00F52E2C"/>
    <w:rsid w:val="00F52EDF"/>
    <w:rsid w:val="00F5305F"/>
    <w:rsid w:val="00F5324A"/>
    <w:rsid w:val="00F5379B"/>
    <w:rsid w:val="00F53944"/>
    <w:rsid w:val="00F53AC9"/>
    <w:rsid w:val="00F53AD1"/>
    <w:rsid w:val="00F53D0D"/>
    <w:rsid w:val="00F53F3F"/>
    <w:rsid w:val="00F540E7"/>
    <w:rsid w:val="00F548A6"/>
    <w:rsid w:val="00F5494E"/>
    <w:rsid w:val="00F55844"/>
    <w:rsid w:val="00F55DA4"/>
    <w:rsid w:val="00F560D0"/>
    <w:rsid w:val="00F56155"/>
    <w:rsid w:val="00F56287"/>
    <w:rsid w:val="00F562FE"/>
    <w:rsid w:val="00F565E4"/>
    <w:rsid w:val="00F5679C"/>
    <w:rsid w:val="00F569D6"/>
    <w:rsid w:val="00F5702B"/>
    <w:rsid w:val="00F5722D"/>
    <w:rsid w:val="00F600C2"/>
    <w:rsid w:val="00F60444"/>
    <w:rsid w:val="00F60E60"/>
    <w:rsid w:val="00F60EA7"/>
    <w:rsid w:val="00F61BC9"/>
    <w:rsid w:val="00F62D70"/>
    <w:rsid w:val="00F6364F"/>
    <w:rsid w:val="00F636EB"/>
    <w:rsid w:val="00F6396E"/>
    <w:rsid w:val="00F647F5"/>
    <w:rsid w:val="00F64FBF"/>
    <w:rsid w:val="00F65048"/>
    <w:rsid w:val="00F652B8"/>
    <w:rsid w:val="00F65377"/>
    <w:rsid w:val="00F65518"/>
    <w:rsid w:val="00F6556B"/>
    <w:rsid w:val="00F65E84"/>
    <w:rsid w:val="00F65F1D"/>
    <w:rsid w:val="00F663CA"/>
    <w:rsid w:val="00F666C3"/>
    <w:rsid w:val="00F66D70"/>
    <w:rsid w:val="00F672F9"/>
    <w:rsid w:val="00F677AC"/>
    <w:rsid w:val="00F67D11"/>
    <w:rsid w:val="00F67ECF"/>
    <w:rsid w:val="00F70E1C"/>
    <w:rsid w:val="00F71243"/>
    <w:rsid w:val="00F71716"/>
    <w:rsid w:val="00F71D9E"/>
    <w:rsid w:val="00F71E18"/>
    <w:rsid w:val="00F71FC3"/>
    <w:rsid w:val="00F7218F"/>
    <w:rsid w:val="00F722A2"/>
    <w:rsid w:val="00F72868"/>
    <w:rsid w:val="00F72B75"/>
    <w:rsid w:val="00F7393E"/>
    <w:rsid w:val="00F739F9"/>
    <w:rsid w:val="00F743A6"/>
    <w:rsid w:val="00F747D1"/>
    <w:rsid w:val="00F74F0F"/>
    <w:rsid w:val="00F75666"/>
    <w:rsid w:val="00F7599C"/>
    <w:rsid w:val="00F75A55"/>
    <w:rsid w:val="00F75AF4"/>
    <w:rsid w:val="00F75BAA"/>
    <w:rsid w:val="00F75F43"/>
    <w:rsid w:val="00F76153"/>
    <w:rsid w:val="00F76361"/>
    <w:rsid w:val="00F76A8B"/>
    <w:rsid w:val="00F76ADC"/>
    <w:rsid w:val="00F76AEF"/>
    <w:rsid w:val="00F76EBD"/>
    <w:rsid w:val="00F77532"/>
    <w:rsid w:val="00F77916"/>
    <w:rsid w:val="00F77C78"/>
    <w:rsid w:val="00F80804"/>
    <w:rsid w:val="00F80C79"/>
    <w:rsid w:val="00F8111C"/>
    <w:rsid w:val="00F8114F"/>
    <w:rsid w:val="00F81280"/>
    <w:rsid w:val="00F814CF"/>
    <w:rsid w:val="00F81903"/>
    <w:rsid w:val="00F8195E"/>
    <w:rsid w:val="00F819D0"/>
    <w:rsid w:val="00F8297C"/>
    <w:rsid w:val="00F82A67"/>
    <w:rsid w:val="00F82BA6"/>
    <w:rsid w:val="00F82BDD"/>
    <w:rsid w:val="00F82BE6"/>
    <w:rsid w:val="00F82D82"/>
    <w:rsid w:val="00F82FB9"/>
    <w:rsid w:val="00F83017"/>
    <w:rsid w:val="00F8333B"/>
    <w:rsid w:val="00F83520"/>
    <w:rsid w:val="00F8392E"/>
    <w:rsid w:val="00F8411A"/>
    <w:rsid w:val="00F8469C"/>
    <w:rsid w:val="00F84740"/>
    <w:rsid w:val="00F84CF9"/>
    <w:rsid w:val="00F84CFE"/>
    <w:rsid w:val="00F84F1B"/>
    <w:rsid w:val="00F85559"/>
    <w:rsid w:val="00F8571F"/>
    <w:rsid w:val="00F85896"/>
    <w:rsid w:val="00F859B4"/>
    <w:rsid w:val="00F85A84"/>
    <w:rsid w:val="00F85B62"/>
    <w:rsid w:val="00F85F49"/>
    <w:rsid w:val="00F86CDA"/>
    <w:rsid w:val="00F86DCF"/>
    <w:rsid w:val="00F878DE"/>
    <w:rsid w:val="00F87932"/>
    <w:rsid w:val="00F87C5D"/>
    <w:rsid w:val="00F9002B"/>
    <w:rsid w:val="00F900DE"/>
    <w:rsid w:val="00F903D7"/>
    <w:rsid w:val="00F90952"/>
    <w:rsid w:val="00F90B18"/>
    <w:rsid w:val="00F911B2"/>
    <w:rsid w:val="00F91243"/>
    <w:rsid w:val="00F92427"/>
    <w:rsid w:val="00F924C3"/>
    <w:rsid w:val="00F9269C"/>
    <w:rsid w:val="00F92900"/>
    <w:rsid w:val="00F93772"/>
    <w:rsid w:val="00F94217"/>
    <w:rsid w:val="00F945C7"/>
    <w:rsid w:val="00F948DC"/>
    <w:rsid w:val="00F94A19"/>
    <w:rsid w:val="00F94A6A"/>
    <w:rsid w:val="00F95577"/>
    <w:rsid w:val="00F956AC"/>
    <w:rsid w:val="00F95A81"/>
    <w:rsid w:val="00F95AB5"/>
    <w:rsid w:val="00F95B1F"/>
    <w:rsid w:val="00F95D0A"/>
    <w:rsid w:val="00F96C76"/>
    <w:rsid w:val="00F96CC9"/>
    <w:rsid w:val="00F96EC1"/>
    <w:rsid w:val="00F9728D"/>
    <w:rsid w:val="00F97DF6"/>
    <w:rsid w:val="00FA01B2"/>
    <w:rsid w:val="00FA04F7"/>
    <w:rsid w:val="00FA069E"/>
    <w:rsid w:val="00FA09E6"/>
    <w:rsid w:val="00FA13BF"/>
    <w:rsid w:val="00FA14B5"/>
    <w:rsid w:val="00FA2E71"/>
    <w:rsid w:val="00FA32E3"/>
    <w:rsid w:val="00FA3E50"/>
    <w:rsid w:val="00FA4022"/>
    <w:rsid w:val="00FA4281"/>
    <w:rsid w:val="00FA4339"/>
    <w:rsid w:val="00FA47CE"/>
    <w:rsid w:val="00FA48A7"/>
    <w:rsid w:val="00FA4925"/>
    <w:rsid w:val="00FA4947"/>
    <w:rsid w:val="00FA4CC4"/>
    <w:rsid w:val="00FA4CD6"/>
    <w:rsid w:val="00FA5252"/>
    <w:rsid w:val="00FA592E"/>
    <w:rsid w:val="00FA5D9C"/>
    <w:rsid w:val="00FA615F"/>
    <w:rsid w:val="00FA6A60"/>
    <w:rsid w:val="00FA76BB"/>
    <w:rsid w:val="00FA77A7"/>
    <w:rsid w:val="00FA7D0E"/>
    <w:rsid w:val="00FB0019"/>
    <w:rsid w:val="00FB0254"/>
    <w:rsid w:val="00FB0322"/>
    <w:rsid w:val="00FB0571"/>
    <w:rsid w:val="00FB06CD"/>
    <w:rsid w:val="00FB0729"/>
    <w:rsid w:val="00FB0C19"/>
    <w:rsid w:val="00FB138B"/>
    <w:rsid w:val="00FB16DA"/>
    <w:rsid w:val="00FB17D5"/>
    <w:rsid w:val="00FB1A47"/>
    <w:rsid w:val="00FB1D91"/>
    <w:rsid w:val="00FB1F83"/>
    <w:rsid w:val="00FB23A7"/>
    <w:rsid w:val="00FB2B72"/>
    <w:rsid w:val="00FB31ED"/>
    <w:rsid w:val="00FB343D"/>
    <w:rsid w:val="00FB3780"/>
    <w:rsid w:val="00FB3ED8"/>
    <w:rsid w:val="00FB46AB"/>
    <w:rsid w:val="00FB4B1A"/>
    <w:rsid w:val="00FB4CC5"/>
    <w:rsid w:val="00FB4D1D"/>
    <w:rsid w:val="00FB51D4"/>
    <w:rsid w:val="00FB5696"/>
    <w:rsid w:val="00FB5989"/>
    <w:rsid w:val="00FB5A94"/>
    <w:rsid w:val="00FB5D5E"/>
    <w:rsid w:val="00FB6713"/>
    <w:rsid w:val="00FB685E"/>
    <w:rsid w:val="00FB68ED"/>
    <w:rsid w:val="00FB6DFD"/>
    <w:rsid w:val="00FB6E40"/>
    <w:rsid w:val="00FB74FC"/>
    <w:rsid w:val="00FB7528"/>
    <w:rsid w:val="00FB76C4"/>
    <w:rsid w:val="00FB7AB1"/>
    <w:rsid w:val="00FB7B8C"/>
    <w:rsid w:val="00FC0030"/>
    <w:rsid w:val="00FC043D"/>
    <w:rsid w:val="00FC04E9"/>
    <w:rsid w:val="00FC09B2"/>
    <w:rsid w:val="00FC0F6D"/>
    <w:rsid w:val="00FC1197"/>
    <w:rsid w:val="00FC19FF"/>
    <w:rsid w:val="00FC1D33"/>
    <w:rsid w:val="00FC214E"/>
    <w:rsid w:val="00FC2A30"/>
    <w:rsid w:val="00FC2C74"/>
    <w:rsid w:val="00FC313F"/>
    <w:rsid w:val="00FC32A8"/>
    <w:rsid w:val="00FC33A0"/>
    <w:rsid w:val="00FC34F0"/>
    <w:rsid w:val="00FC399A"/>
    <w:rsid w:val="00FC3BB6"/>
    <w:rsid w:val="00FC3CA8"/>
    <w:rsid w:val="00FC4445"/>
    <w:rsid w:val="00FC46C0"/>
    <w:rsid w:val="00FC4A96"/>
    <w:rsid w:val="00FC527D"/>
    <w:rsid w:val="00FC5ABF"/>
    <w:rsid w:val="00FC6178"/>
    <w:rsid w:val="00FC62F5"/>
    <w:rsid w:val="00FC6387"/>
    <w:rsid w:val="00FC643A"/>
    <w:rsid w:val="00FC671D"/>
    <w:rsid w:val="00FC6A2F"/>
    <w:rsid w:val="00FC6A4A"/>
    <w:rsid w:val="00FC6D47"/>
    <w:rsid w:val="00FD08DC"/>
    <w:rsid w:val="00FD0BBF"/>
    <w:rsid w:val="00FD0E6A"/>
    <w:rsid w:val="00FD10BC"/>
    <w:rsid w:val="00FD147D"/>
    <w:rsid w:val="00FD1CE1"/>
    <w:rsid w:val="00FD2AEB"/>
    <w:rsid w:val="00FD316B"/>
    <w:rsid w:val="00FD3234"/>
    <w:rsid w:val="00FD3592"/>
    <w:rsid w:val="00FD3833"/>
    <w:rsid w:val="00FD38C9"/>
    <w:rsid w:val="00FD38EF"/>
    <w:rsid w:val="00FD48A5"/>
    <w:rsid w:val="00FD4977"/>
    <w:rsid w:val="00FD49C9"/>
    <w:rsid w:val="00FD4A12"/>
    <w:rsid w:val="00FD4A16"/>
    <w:rsid w:val="00FD4E1E"/>
    <w:rsid w:val="00FD538A"/>
    <w:rsid w:val="00FD5E75"/>
    <w:rsid w:val="00FD600A"/>
    <w:rsid w:val="00FD6126"/>
    <w:rsid w:val="00FD629E"/>
    <w:rsid w:val="00FD6623"/>
    <w:rsid w:val="00FD6636"/>
    <w:rsid w:val="00FD6DE5"/>
    <w:rsid w:val="00FD71BC"/>
    <w:rsid w:val="00FD71FE"/>
    <w:rsid w:val="00FD7A35"/>
    <w:rsid w:val="00FE032C"/>
    <w:rsid w:val="00FE04B7"/>
    <w:rsid w:val="00FE0A3D"/>
    <w:rsid w:val="00FE1283"/>
    <w:rsid w:val="00FE1CA1"/>
    <w:rsid w:val="00FE1CBD"/>
    <w:rsid w:val="00FE2274"/>
    <w:rsid w:val="00FE2888"/>
    <w:rsid w:val="00FE2AA6"/>
    <w:rsid w:val="00FE2E94"/>
    <w:rsid w:val="00FE2ED4"/>
    <w:rsid w:val="00FE2FEA"/>
    <w:rsid w:val="00FE3198"/>
    <w:rsid w:val="00FE346D"/>
    <w:rsid w:val="00FE3ED0"/>
    <w:rsid w:val="00FE4042"/>
    <w:rsid w:val="00FE4CA7"/>
    <w:rsid w:val="00FE4E53"/>
    <w:rsid w:val="00FE566E"/>
    <w:rsid w:val="00FE5687"/>
    <w:rsid w:val="00FE5FCE"/>
    <w:rsid w:val="00FE6023"/>
    <w:rsid w:val="00FE62E5"/>
    <w:rsid w:val="00FE6340"/>
    <w:rsid w:val="00FE637A"/>
    <w:rsid w:val="00FE63B3"/>
    <w:rsid w:val="00FE63BB"/>
    <w:rsid w:val="00FE6715"/>
    <w:rsid w:val="00FE701B"/>
    <w:rsid w:val="00FE7213"/>
    <w:rsid w:val="00FE753B"/>
    <w:rsid w:val="00FE75A8"/>
    <w:rsid w:val="00FE7786"/>
    <w:rsid w:val="00FE790B"/>
    <w:rsid w:val="00FF0235"/>
    <w:rsid w:val="00FF051D"/>
    <w:rsid w:val="00FF070E"/>
    <w:rsid w:val="00FF0A08"/>
    <w:rsid w:val="00FF13A7"/>
    <w:rsid w:val="00FF1451"/>
    <w:rsid w:val="00FF1AC0"/>
    <w:rsid w:val="00FF1D8B"/>
    <w:rsid w:val="00FF2885"/>
    <w:rsid w:val="00FF2980"/>
    <w:rsid w:val="00FF2E81"/>
    <w:rsid w:val="00FF3304"/>
    <w:rsid w:val="00FF3A8C"/>
    <w:rsid w:val="00FF40AD"/>
    <w:rsid w:val="00FF4809"/>
    <w:rsid w:val="00FF516E"/>
    <w:rsid w:val="00FF518C"/>
    <w:rsid w:val="00FF51DA"/>
    <w:rsid w:val="00FF52F2"/>
    <w:rsid w:val="00FF53BD"/>
    <w:rsid w:val="00FF5565"/>
    <w:rsid w:val="00FF595F"/>
    <w:rsid w:val="00FF63ED"/>
    <w:rsid w:val="00FF66AF"/>
    <w:rsid w:val="00FF6E57"/>
    <w:rsid w:val="00FF6E5D"/>
    <w:rsid w:val="00FF76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AF6C0D"/>
  <w15:docId w15:val="{C4DE55CA-0EBA-4A13-B3F2-33D63DF6A9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046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11F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F14B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7</TotalTime>
  <Pages>3</Pages>
  <Words>479</Words>
  <Characters>2731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opc</dc:creator>
  <cp:lastModifiedBy>Kao, PeiChun</cp:lastModifiedBy>
  <cp:revision>43</cp:revision>
  <dcterms:created xsi:type="dcterms:W3CDTF">2018-06-20T21:19:00Z</dcterms:created>
  <dcterms:modified xsi:type="dcterms:W3CDTF">2018-06-21T20:09:00Z</dcterms:modified>
</cp:coreProperties>
</file>